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9012C4" w14:textId="11A97DE0" w:rsidR="00245272" w:rsidRPr="000B3559" w:rsidRDefault="009A60ED" w:rsidP="005E1EBE">
      <w:pPr>
        <w:jc w:val="center"/>
        <w:rPr>
          <w:b/>
          <w:bCs/>
        </w:rPr>
      </w:pPr>
      <w:r w:rsidRPr="000B3559">
        <w:rPr>
          <w:b/>
          <w:bCs/>
        </w:rPr>
        <w:t>Supplementary File 3</w:t>
      </w:r>
      <w:r w:rsidR="00A07868">
        <w:rPr>
          <w:b/>
          <w:bCs/>
        </w:rPr>
        <w:t>:</w:t>
      </w:r>
      <w:r w:rsidRPr="000B3559">
        <w:rPr>
          <w:b/>
          <w:bCs/>
        </w:rPr>
        <w:t xml:space="preserve"> Basic Coding tab</w:t>
      </w:r>
      <w:r w:rsidR="000B3559" w:rsidRPr="000B3559">
        <w:rPr>
          <w:b/>
          <w:bCs/>
        </w:rPr>
        <w:t>le of educational content and Teaching and Learning Activities (TALA)</w:t>
      </w:r>
      <w:r w:rsidR="00B6246E">
        <w:rPr>
          <w:b/>
          <w:bCs/>
        </w:rPr>
        <w:t xml:space="preserve"> where papers are aligned to codes</w:t>
      </w:r>
      <w:r w:rsidR="000B3559" w:rsidRPr="000B3559">
        <w:rPr>
          <w:b/>
          <w:bCs/>
        </w:rPr>
        <w:t xml:space="preserve">. </w:t>
      </w:r>
    </w:p>
    <w:p w14:paraId="71B11B2D" w14:textId="0C619568" w:rsidR="00302A8C" w:rsidRDefault="00C75231" w:rsidP="008B02AA">
      <w:pPr>
        <w:jc w:val="center"/>
      </w:pPr>
      <w: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0"/>
        <w:gridCol w:w="3429"/>
        <w:gridCol w:w="3693"/>
        <w:gridCol w:w="3416"/>
      </w:tblGrid>
      <w:tr w:rsidR="00912D60" w14:paraId="31429471" w14:textId="77777777" w:rsidTr="0027547F">
        <w:tc>
          <w:tcPr>
            <w:tcW w:w="6974" w:type="dxa"/>
            <w:gridSpan w:val="2"/>
            <w:shd w:val="clear" w:color="auto" w:fill="D9D9D9" w:themeFill="background1" w:themeFillShade="D9"/>
          </w:tcPr>
          <w:p w14:paraId="40CA4B0B" w14:textId="1FC86BFD" w:rsidR="00912D60" w:rsidRPr="00BA0D02" w:rsidRDefault="00912D60" w:rsidP="005E1EBE">
            <w:pPr>
              <w:jc w:val="center"/>
              <w:rPr>
                <w:b/>
                <w:bCs/>
              </w:rPr>
            </w:pPr>
            <w:r w:rsidRPr="00BA0D02">
              <w:rPr>
                <w:b/>
                <w:bCs/>
              </w:rPr>
              <w:t xml:space="preserve">Moral </w:t>
            </w:r>
            <w:r w:rsidR="00482395" w:rsidRPr="00BA0D02">
              <w:rPr>
                <w:b/>
                <w:bCs/>
              </w:rPr>
              <w:t>s</w:t>
            </w:r>
            <w:r w:rsidRPr="00BA0D02">
              <w:rPr>
                <w:b/>
                <w:bCs/>
              </w:rPr>
              <w:t xml:space="preserve">ensitivity </w:t>
            </w:r>
            <w:r w:rsidR="000B3559" w:rsidRPr="00BA0D02">
              <w:rPr>
                <w:b/>
                <w:bCs/>
              </w:rPr>
              <w:t>educational content</w:t>
            </w:r>
          </w:p>
          <w:p w14:paraId="46DFB12C" w14:textId="1491D0F4" w:rsidR="00452D9A" w:rsidRDefault="00452D9A" w:rsidP="005E1EBE">
            <w:pPr>
              <w:jc w:val="center"/>
            </w:pPr>
          </w:p>
        </w:tc>
        <w:tc>
          <w:tcPr>
            <w:tcW w:w="6974" w:type="dxa"/>
            <w:gridSpan w:val="2"/>
            <w:shd w:val="clear" w:color="auto" w:fill="D9D9D9" w:themeFill="background1" w:themeFillShade="D9"/>
          </w:tcPr>
          <w:p w14:paraId="0E9CD275" w14:textId="267BCE2D" w:rsidR="00912D60" w:rsidRPr="00BA0D02" w:rsidRDefault="00482395" w:rsidP="005E1EBE">
            <w:pPr>
              <w:jc w:val="center"/>
              <w:rPr>
                <w:b/>
                <w:bCs/>
              </w:rPr>
            </w:pPr>
            <w:r w:rsidRPr="00BA0D02">
              <w:rPr>
                <w:b/>
                <w:bCs/>
              </w:rPr>
              <w:t xml:space="preserve">Moral sensitivity </w:t>
            </w:r>
            <w:r w:rsidR="000B3559" w:rsidRPr="00BA0D02">
              <w:rPr>
                <w:b/>
                <w:bCs/>
              </w:rPr>
              <w:t>TALA</w:t>
            </w:r>
          </w:p>
        </w:tc>
      </w:tr>
      <w:tr w:rsidR="00912D60" w14:paraId="738F68A2" w14:textId="77777777" w:rsidTr="0027547F">
        <w:tc>
          <w:tcPr>
            <w:tcW w:w="6974" w:type="dxa"/>
            <w:gridSpan w:val="2"/>
          </w:tcPr>
          <w:p w14:paraId="119BC33F" w14:textId="62D79B59" w:rsidR="00856E7C" w:rsidRPr="00A83CE8" w:rsidRDefault="00856E7C" w:rsidP="00F16751">
            <w:r w:rsidRPr="00A83CE8">
              <w:rPr>
                <w:b/>
                <w:bCs/>
              </w:rPr>
              <w:t xml:space="preserve">Professional and </w:t>
            </w:r>
            <w:r w:rsidR="005E1AA3">
              <w:rPr>
                <w:b/>
                <w:bCs/>
              </w:rPr>
              <w:t>e</w:t>
            </w:r>
            <w:r w:rsidRPr="00A83CE8">
              <w:rPr>
                <w:b/>
                <w:bCs/>
              </w:rPr>
              <w:t>thical codes</w:t>
            </w:r>
            <w:r w:rsidRPr="00A83CE8">
              <w:t xml:space="preserve"> (n</w:t>
            </w:r>
            <w:r w:rsidR="00790E40">
              <w:t>=</w:t>
            </w:r>
            <w:r w:rsidR="00157A9F">
              <w:t>10</w:t>
            </w:r>
            <w:r w:rsidRPr="00A83CE8">
              <w:t>)</w:t>
            </w:r>
            <w:r w:rsidR="00502330" w:rsidRPr="00A83CE8">
              <w:t xml:space="preserve"> (Azarkish et al</w:t>
            </w:r>
            <w:r w:rsidR="00790E40">
              <w:t>.,</w:t>
            </w:r>
            <w:r w:rsidR="00502330" w:rsidRPr="00A83CE8">
              <w:t>2023</w:t>
            </w:r>
            <w:r w:rsidR="00790E40">
              <w:t xml:space="preserve">; </w:t>
            </w:r>
            <w:r w:rsidR="00502330" w:rsidRPr="00A83CE8">
              <w:t>Ba</w:t>
            </w:r>
            <w:r w:rsidR="00B31113">
              <w:t>yk</w:t>
            </w:r>
            <w:r w:rsidR="00502330" w:rsidRPr="00A83CE8">
              <w:t>ara et al</w:t>
            </w:r>
            <w:r w:rsidR="00790E40">
              <w:t>.,</w:t>
            </w:r>
            <w:r w:rsidR="00502330" w:rsidRPr="00A83CE8">
              <w:t xml:space="preserve"> 2015</w:t>
            </w:r>
            <w:r w:rsidR="00790E40">
              <w:t>;</w:t>
            </w:r>
            <w:r w:rsidR="00502330" w:rsidRPr="00A83CE8">
              <w:t xml:space="preserve"> </w:t>
            </w:r>
            <w:r w:rsidR="00157A9F" w:rsidRPr="00157A9F">
              <w:t>Ertugral et al.</w:t>
            </w:r>
            <w:r w:rsidR="00790E40">
              <w:t>,</w:t>
            </w:r>
            <w:r w:rsidR="00157A9F" w:rsidRPr="00157A9F">
              <w:t xml:space="preserve"> 2022</w:t>
            </w:r>
            <w:r w:rsidR="00790E40">
              <w:t xml:space="preserve">; </w:t>
            </w:r>
            <w:r w:rsidR="00502330" w:rsidRPr="00A83CE8">
              <w:t>Jasemi et al</w:t>
            </w:r>
            <w:r w:rsidR="00493DDB" w:rsidRPr="00A83CE8">
              <w:t>.</w:t>
            </w:r>
            <w:r w:rsidR="00790E40">
              <w:t>,</w:t>
            </w:r>
            <w:r w:rsidR="00502330" w:rsidRPr="00A83CE8">
              <w:t xml:space="preserve"> 2022</w:t>
            </w:r>
            <w:r w:rsidR="00790E40">
              <w:t>;</w:t>
            </w:r>
            <w:r w:rsidR="00502330" w:rsidRPr="00A83CE8">
              <w:t xml:space="preserve"> Kim et al</w:t>
            </w:r>
            <w:r w:rsidR="00493DDB" w:rsidRPr="00A83CE8">
              <w:t>.</w:t>
            </w:r>
            <w:r w:rsidR="00790E40">
              <w:t>,</w:t>
            </w:r>
            <w:r w:rsidR="00502330" w:rsidRPr="00A83CE8">
              <w:t xml:space="preserve"> 2019</w:t>
            </w:r>
            <w:r w:rsidR="00790E40">
              <w:t>;</w:t>
            </w:r>
            <w:r w:rsidR="00502330" w:rsidRPr="00A83CE8">
              <w:t xml:space="preserve"> Maddenshatt et al</w:t>
            </w:r>
            <w:r w:rsidR="00493DDB" w:rsidRPr="00A83CE8">
              <w:t>.</w:t>
            </w:r>
            <w:r w:rsidR="00790E40">
              <w:t>,</w:t>
            </w:r>
            <w:r w:rsidR="00502330" w:rsidRPr="00A83CE8">
              <w:t xml:space="preserve"> 2018</w:t>
            </w:r>
            <w:r w:rsidR="00790E40">
              <w:t xml:space="preserve">; </w:t>
            </w:r>
            <w:r w:rsidR="00BE69FE" w:rsidRPr="00A83CE8">
              <w:t>Morrill et al</w:t>
            </w:r>
            <w:r w:rsidR="00493DDB" w:rsidRPr="00A83CE8">
              <w:t>.</w:t>
            </w:r>
            <w:r w:rsidR="00790E40">
              <w:t>,</w:t>
            </w:r>
            <w:r w:rsidR="00BE69FE" w:rsidRPr="00A83CE8">
              <w:t xml:space="preserve"> 2022</w:t>
            </w:r>
            <w:r w:rsidR="00942833">
              <w:t xml:space="preserve">; </w:t>
            </w:r>
            <w:r w:rsidR="00502330" w:rsidRPr="00A83CE8">
              <w:t>Park</w:t>
            </w:r>
            <w:r w:rsidR="00942833">
              <w:t>,</w:t>
            </w:r>
            <w:r w:rsidR="00502330" w:rsidRPr="00A83CE8">
              <w:t xml:space="preserve"> 2011</w:t>
            </w:r>
            <w:r w:rsidR="00942833">
              <w:t xml:space="preserve">; </w:t>
            </w:r>
            <w:r w:rsidR="00502330" w:rsidRPr="00A83CE8">
              <w:t>Yeom et al</w:t>
            </w:r>
            <w:r w:rsidR="00493DDB" w:rsidRPr="00A83CE8">
              <w:t>.</w:t>
            </w:r>
            <w:r w:rsidR="00942833">
              <w:t>,</w:t>
            </w:r>
            <w:r w:rsidR="00502330" w:rsidRPr="00A83CE8">
              <w:t xml:space="preserve"> 2017</w:t>
            </w:r>
            <w:r w:rsidR="00942833">
              <w:t xml:space="preserve">; </w:t>
            </w:r>
            <w:r w:rsidR="00502330" w:rsidRPr="00A83CE8">
              <w:t>Zia et al</w:t>
            </w:r>
            <w:r w:rsidR="00493DDB" w:rsidRPr="00A83CE8">
              <w:t>.</w:t>
            </w:r>
            <w:r w:rsidR="00942833">
              <w:t>,</w:t>
            </w:r>
            <w:r w:rsidR="00502330" w:rsidRPr="00A83CE8">
              <w:t xml:space="preserve"> 2023). </w:t>
            </w:r>
          </w:p>
          <w:p w14:paraId="043AFCBB" w14:textId="71198FD0" w:rsidR="00C50301" w:rsidRDefault="00C50301" w:rsidP="00F16751">
            <w:r w:rsidRPr="00A83CE8">
              <w:rPr>
                <w:b/>
                <w:bCs/>
              </w:rPr>
              <w:t>Content to aid ethical decision making</w:t>
            </w:r>
            <w:r w:rsidRPr="00A83CE8">
              <w:t xml:space="preserve"> (n</w:t>
            </w:r>
            <w:r w:rsidR="00942833">
              <w:t>=</w:t>
            </w:r>
            <w:r w:rsidR="002557FC">
              <w:t>8</w:t>
            </w:r>
            <w:r w:rsidRPr="00A83CE8">
              <w:t>) (</w:t>
            </w:r>
            <w:r w:rsidR="00225CE8">
              <w:t>Ertug</w:t>
            </w:r>
            <w:r w:rsidR="004E4FD3">
              <w:t>ral et al.</w:t>
            </w:r>
            <w:r w:rsidR="00942833">
              <w:t>,</w:t>
            </w:r>
            <w:r w:rsidR="004E4FD3">
              <w:t xml:space="preserve"> 2022</w:t>
            </w:r>
            <w:r w:rsidR="00942833">
              <w:t xml:space="preserve">; </w:t>
            </w:r>
            <w:r w:rsidRPr="00A83CE8">
              <w:t>Kim et al.</w:t>
            </w:r>
            <w:r w:rsidR="00942833">
              <w:t>,</w:t>
            </w:r>
            <w:r w:rsidRPr="00A83CE8">
              <w:t xml:space="preserve"> 2019</w:t>
            </w:r>
            <w:r w:rsidR="00942833">
              <w:t xml:space="preserve">; </w:t>
            </w:r>
            <w:r w:rsidRPr="00A83CE8">
              <w:t>Lee et al.</w:t>
            </w:r>
            <w:r w:rsidR="00942833">
              <w:t>,</w:t>
            </w:r>
            <w:r w:rsidRPr="00A83CE8">
              <w:t xml:space="preserve"> 2017</w:t>
            </w:r>
            <w:r w:rsidR="00942833">
              <w:t xml:space="preserve">; </w:t>
            </w:r>
            <w:r w:rsidRPr="00A83CE8">
              <w:t>Maddineshat et al.</w:t>
            </w:r>
            <w:r w:rsidR="00942833">
              <w:t xml:space="preserve">, </w:t>
            </w:r>
            <w:r w:rsidRPr="00A83CE8">
              <w:t>2018</w:t>
            </w:r>
            <w:r w:rsidR="00942833">
              <w:t xml:space="preserve">; </w:t>
            </w:r>
            <w:r w:rsidR="00C94851">
              <w:t>Park</w:t>
            </w:r>
            <w:r w:rsidR="00942833">
              <w:t>,</w:t>
            </w:r>
            <w:r w:rsidR="00C94851">
              <w:t xml:space="preserve"> 2011</w:t>
            </w:r>
            <w:r w:rsidR="00942833">
              <w:t xml:space="preserve">; </w:t>
            </w:r>
            <w:r w:rsidRPr="00A83CE8">
              <w:t>Yeom et al.</w:t>
            </w:r>
            <w:r w:rsidR="00942833">
              <w:t>,</w:t>
            </w:r>
            <w:r w:rsidRPr="00A83CE8">
              <w:t xml:space="preserve"> 2017</w:t>
            </w:r>
            <w:r w:rsidR="00942833">
              <w:t xml:space="preserve">; </w:t>
            </w:r>
            <w:r w:rsidRPr="00A83CE8">
              <w:t>Zia et al.</w:t>
            </w:r>
            <w:r w:rsidR="00942833">
              <w:t>,</w:t>
            </w:r>
            <w:r w:rsidRPr="00A83CE8">
              <w:t xml:space="preserve"> 2023</w:t>
            </w:r>
            <w:r w:rsidR="00942833">
              <w:t xml:space="preserve">; </w:t>
            </w:r>
            <w:r w:rsidRPr="00A83CE8">
              <w:t>Ziyai et al.</w:t>
            </w:r>
            <w:r w:rsidR="00942833">
              <w:t>,</w:t>
            </w:r>
            <w:r w:rsidRPr="00A83CE8">
              <w:t xml:space="preserve"> 2024).</w:t>
            </w:r>
          </w:p>
          <w:p w14:paraId="303F5BFA" w14:textId="2801560D" w:rsidR="00182B2F" w:rsidRDefault="00182B2F" w:rsidP="00F16751">
            <w:r w:rsidRPr="00182B2F">
              <w:rPr>
                <w:b/>
                <w:bCs/>
              </w:rPr>
              <w:t>Ethical Frameworks, theories, principles</w:t>
            </w:r>
            <w:r w:rsidRPr="00182B2F">
              <w:t xml:space="preserve"> (n</w:t>
            </w:r>
            <w:r w:rsidR="00942833">
              <w:t>=</w:t>
            </w:r>
            <w:r w:rsidR="00DF30DC">
              <w:t>7</w:t>
            </w:r>
            <w:r w:rsidRPr="00182B2F">
              <w:t>) (Baykara et al</w:t>
            </w:r>
            <w:r w:rsidR="00942833">
              <w:t>.,</w:t>
            </w:r>
            <w:r w:rsidRPr="00182B2F">
              <w:t xml:space="preserve"> 2015</w:t>
            </w:r>
            <w:r w:rsidR="00942833">
              <w:t xml:space="preserve">; </w:t>
            </w:r>
            <w:r w:rsidRPr="00182B2F">
              <w:t>Ghoozlu et al.</w:t>
            </w:r>
            <w:r w:rsidR="00942833">
              <w:t>,</w:t>
            </w:r>
            <w:r w:rsidRPr="00182B2F">
              <w:t xml:space="preserve"> 2023</w:t>
            </w:r>
            <w:r w:rsidR="00942833">
              <w:t xml:space="preserve">; </w:t>
            </w:r>
            <w:r w:rsidRPr="00182B2F">
              <w:t>Kim et al.</w:t>
            </w:r>
            <w:r w:rsidR="00942833">
              <w:t>,</w:t>
            </w:r>
            <w:r w:rsidRPr="00182B2F">
              <w:t xml:space="preserve"> 2019</w:t>
            </w:r>
            <w:r w:rsidR="00942833">
              <w:t xml:space="preserve">; </w:t>
            </w:r>
            <w:r w:rsidRPr="00182B2F">
              <w:t>Kucukkelepce et al.</w:t>
            </w:r>
            <w:r w:rsidR="00942833">
              <w:t>,</w:t>
            </w:r>
            <w:r w:rsidRPr="00182B2F">
              <w:t xml:space="preserve"> 2020</w:t>
            </w:r>
            <w:r w:rsidR="00942833">
              <w:t xml:space="preserve">; </w:t>
            </w:r>
            <w:r w:rsidRPr="00182B2F">
              <w:t>Park</w:t>
            </w:r>
            <w:r w:rsidR="00942833">
              <w:t>,</w:t>
            </w:r>
            <w:r w:rsidRPr="00182B2F">
              <w:t xml:space="preserve"> 2011, Uncu et al.</w:t>
            </w:r>
            <w:r w:rsidR="00942833">
              <w:t>,</w:t>
            </w:r>
            <w:r w:rsidRPr="00182B2F">
              <w:t xml:space="preserve"> 2021</w:t>
            </w:r>
            <w:r w:rsidR="00942833">
              <w:t xml:space="preserve">; </w:t>
            </w:r>
            <w:r w:rsidRPr="00182B2F">
              <w:t>Yeom et al</w:t>
            </w:r>
            <w:r w:rsidR="00942833">
              <w:t xml:space="preserve">., </w:t>
            </w:r>
            <w:r w:rsidRPr="00182B2F">
              <w:t>2017).</w:t>
            </w:r>
          </w:p>
          <w:p w14:paraId="136C5B82" w14:textId="094C81E3" w:rsidR="00EA1DEF" w:rsidRDefault="00EA1DEF" w:rsidP="00F16751">
            <w:r w:rsidRPr="00EA1DEF">
              <w:rPr>
                <w:b/>
                <w:bCs/>
              </w:rPr>
              <w:t>Nursing ethics</w:t>
            </w:r>
            <w:r w:rsidRPr="00EA1DEF">
              <w:t xml:space="preserve"> (n</w:t>
            </w:r>
            <w:r w:rsidR="00D32ABD">
              <w:t>=</w:t>
            </w:r>
            <w:r w:rsidRPr="00EA1DEF">
              <w:t>7) (Ertugral et al.</w:t>
            </w:r>
            <w:r w:rsidR="00D32ABD">
              <w:t>,</w:t>
            </w:r>
            <w:r w:rsidRPr="00EA1DEF">
              <w:t xml:space="preserve"> 2022</w:t>
            </w:r>
            <w:r w:rsidR="00D32ABD">
              <w:t xml:space="preserve">; </w:t>
            </w:r>
            <w:r w:rsidRPr="00EA1DEF">
              <w:t>Jasemi et al.</w:t>
            </w:r>
            <w:r w:rsidR="00D32ABD">
              <w:t>,</w:t>
            </w:r>
            <w:r w:rsidRPr="00EA1DEF">
              <w:t xml:space="preserve"> 202</w:t>
            </w:r>
            <w:r w:rsidR="00D32ABD">
              <w:t>1;</w:t>
            </w:r>
            <w:r w:rsidRPr="00EA1DEF">
              <w:t xml:space="preserve"> Kucukkelepce et al.</w:t>
            </w:r>
            <w:r w:rsidR="00D32ABD">
              <w:t>,</w:t>
            </w:r>
            <w:r w:rsidRPr="00EA1DEF">
              <w:t xml:space="preserve"> 2020</w:t>
            </w:r>
            <w:r w:rsidR="00D32ABD">
              <w:t xml:space="preserve">; </w:t>
            </w:r>
            <w:r w:rsidRPr="00EA1DEF">
              <w:t>Lee</w:t>
            </w:r>
            <w:r w:rsidR="00D32ABD">
              <w:t xml:space="preserve"> </w:t>
            </w:r>
            <w:r w:rsidRPr="00EA1DEF">
              <w:t>et al.</w:t>
            </w:r>
            <w:r w:rsidR="00D32ABD">
              <w:t>,</w:t>
            </w:r>
            <w:r w:rsidRPr="00EA1DEF">
              <w:t xml:space="preserve"> 2017</w:t>
            </w:r>
            <w:r w:rsidR="00D32ABD">
              <w:t xml:space="preserve">; </w:t>
            </w:r>
            <w:r w:rsidRPr="00EA1DEF">
              <w:t>Maddenshatt et al.</w:t>
            </w:r>
            <w:r w:rsidR="00D32ABD">
              <w:t>,</w:t>
            </w:r>
            <w:r w:rsidRPr="00EA1DEF">
              <w:t xml:space="preserve"> 2018</w:t>
            </w:r>
            <w:r w:rsidR="00D32ABD">
              <w:t xml:space="preserve">; </w:t>
            </w:r>
            <w:r w:rsidRPr="00EA1DEF">
              <w:t>Park</w:t>
            </w:r>
            <w:r w:rsidR="00D32ABD">
              <w:t>,</w:t>
            </w:r>
            <w:r w:rsidRPr="00EA1DEF">
              <w:t xml:space="preserve"> 2011</w:t>
            </w:r>
            <w:r w:rsidR="00D32ABD">
              <w:t xml:space="preserve">; </w:t>
            </w:r>
            <w:r w:rsidRPr="00EA1DEF">
              <w:t>Yeom et al</w:t>
            </w:r>
            <w:r w:rsidR="00D32ABD">
              <w:t>.,</w:t>
            </w:r>
            <w:r w:rsidRPr="00EA1DEF">
              <w:t xml:space="preserve"> 2017).</w:t>
            </w:r>
          </w:p>
          <w:p w14:paraId="4E67BF5B" w14:textId="52B0ACEF" w:rsidR="00091FE1" w:rsidRPr="00A83CE8" w:rsidRDefault="00091FE1" w:rsidP="00F16751">
            <w:r w:rsidRPr="00091FE1">
              <w:rPr>
                <w:b/>
                <w:bCs/>
              </w:rPr>
              <w:t>Ethic</w:t>
            </w:r>
            <w:r w:rsidR="003E494B">
              <w:rPr>
                <w:b/>
                <w:bCs/>
              </w:rPr>
              <w:t>s</w:t>
            </w:r>
            <w:r w:rsidRPr="00091FE1">
              <w:rPr>
                <w:b/>
                <w:bCs/>
              </w:rPr>
              <w:t xml:space="preserve"> for nursing practice</w:t>
            </w:r>
            <w:r w:rsidRPr="00091FE1">
              <w:t xml:space="preserve"> (n</w:t>
            </w:r>
            <w:r w:rsidR="00D32ABD">
              <w:t>=</w:t>
            </w:r>
            <w:r w:rsidRPr="00091FE1">
              <w:t>6) (Baykara et al.</w:t>
            </w:r>
            <w:r w:rsidR="00D32ABD">
              <w:t>,</w:t>
            </w:r>
            <w:r w:rsidRPr="00091FE1">
              <w:t xml:space="preserve"> 2015</w:t>
            </w:r>
            <w:r w:rsidR="00D32ABD">
              <w:t xml:space="preserve">; </w:t>
            </w:r>
            <w:r w:rsidRPr="00091FE1">
              <w:t>Ghoozlu et al.</w:t>
            </w:r>
            <w:r w:rsidR="00D32ABD">
              <w:t>,</w:t>
            </w:r>
            <w:r w:rsidRPr="00091FE1">
              <w:t xml:space="preserve"> 2023</w:t>
            </w:r>
            <w:r w:rsidR="00D32ABD">
              <w:t xml:space="preserve">; </w:t>
            </w:r>
            <w:r w:rsidRPr="00091FE1">
              <w:t>Park</w:t>
            </w:r>
            <w:r w:rsidR="009907E1">
              <w:t>,</w:t>
            </w:r>
            <w:r w:rsidRPr="00091FE1">
              <w:t xml:space="preserve"> 2011</w:t>
            </w:r>
            <w:r w:rsidR="009907E1">
              <w:t xml:space="preserve">; </w:t>
            </w:r>
            <w:r w:rsidRPr="00091FE1">
              <w:t>Qu et al.</w:t>
            </w:r>
            <w:r w:rsidR="009907E1">
              <w:t>,</w:t>
            </w:r>
            <w:r w:rsidRPr="00091FE1">
              <w:t xml:space="preserve"> 2024</w:t>
            </w:r>
            <w:r w:rsidR="009907E1">
              <w:t xml:space="preserve">; </w:t>
            </w:r>
            <w:r w:rsidRPr="00091FE1">
              <w:t>Sedgewick et al.</w:t>
            </w:r>
            <w:r w:rsidR="00A57E25">
              <w:t>,</w:t>
            </w:r>
            <w:r w:rsidRPr="00091FE1">
              <w:t xml:space="preserve"> 2019</w:t>
            </w:r>
            <w:r w:rsidR="00A57E25">
              <w:t xml:space="preserve">; </w:t>
            </w:r>
            <w:r w:rsidRPr="00091FE1">
              <w:t>Yeom et al.</w:t>
            </w:r>
            <w:r w:rsidR="00A57E25">
              <w:t>,</w:t>
            </w:r>
            <w:r w:rsidRPr="00091FE1">
              <w:t xml:space="preserve"> 2017).</w:t>
            </w:r>
          </w:p>
          <w:p w14:paraId="03C44436" w14:textId="5C1818AA" w:rsidR="00622E9D" w:rsidRPr="00A83CE8" w:rsidRDefault="00622E9D" w:rsidP="00F16751">
            <w:r w:rsidRPr="00A83CE8">
              <w:rPr>
                <w:b/>
                <w:bCs/>
              </w:rPr>
              <w:t>Ethics at the end of life</w:t>
            </w:r>
            <w:r w:rsidRPr="00A83CE8">
              <w:t xml:space="preserve"> (n</w:t>
            </w:r>
            <w:r w:rsidR="00A57E25">
              <w:t>=</w:t>
            </w:r>
            <w:r w:rsidR="00A61857">
              <w:t>5</w:t>
            </w:r>
            <w:r w:rsidRPr="00A83CE8">
              <w:t>) (Ertugral et al</w:t>
            </w:r>
            <w:r w:rsidR="00ED6E6B">
              <w:t xml:space="preserve">., </w:t>
            </w:r>
            <w:r w:rsidRPr="00A83CE8">
              <w:t>2022</w:t>
            </w:r>
            <w:r w:rsidR="00ED6E6B">
              <w:t xml:space="preserve">; </w:t>
            </w:r>
            <w:r w:rsidRPr="00A83CE8">
              <w:t>Kim et al.</w:t>
            </w:r>
            <w:r w:rsidR="00ED6E6B">
              <w:t>.,</w:t>
            </w:r>
            <w:r w:rsidRPr="00A83CE8">
              <w:t>2019</w:t>
            </w:r>
            <w:r w:rsidR="00ED6E6B">
              <w:t xml:space="preserve">; </w:t>
            </w:r>
            <w:r w:rsidRPr="00A83CE8">
              <w:t>Qu et al.</w:t>
            </w:r>
            <w:r w:rsidR="00ED6E6B">
              <w:t>,</w:t>
            </w:r>
            <w:r w:rsidRPr="00A83CE8">
              <w:t xml:space="preserve"> 2024</w:t>
            </w:r>
            <w:r w:rsidR="00ED6E6B">
              <w:t xml:space="preserve">; </w:t>
            </w:r>
            <w:r w:rsidRPr="00A83CE8">
              <w:t>Yeom et al.</w:t>
            </w:r>
            <w:r w:rsidR="00ED6E6B">
              <w:t>,</w:t>
            </w:r>
            <w:r w:rsidRPr="00A83CE8">
              <w:t xml:space="preserve"> 2017</w:t>
            </w:r>
            <w:r w:rsidR="00ED6E6B">
              <w:t xml:space="preserve">; </w:t>
            </w:r>
            <w:r w:rsidRPr="00A83CE8">
              <w:t>Ziyai et al.</w:t>
            </w:r>
            <w:r w:rsidR="00ED6E6B">
              <w:t>,</w:t>
            </w:r>
            <w:r w:rsidRPr="00A83CE8">
              <w:t xml:space="preserve"> 2024).</w:t>
            </w:r>
          </w:p>
          <w:p w14:paraId="49B58547" w14:textId="78F40208" w:rsidR="000547A4" w:rsidRPr="00A83CE8" w:rsidRDefault="004905E6" w:rsidP="00F16751">
            <w:r w:rsidRPr="00A83CE8">
              <w:rPr>
                <w:b/>
                <w:bCs/>
              </w:rPr>
              <w:t>Ethics</w:t>
            </w:r>
            <w:r w:rsidR="00856E7C" w:rsidRPr="00A83CE8">
              <w:rPr>
                <w:b/>
                <w:bCs/>
              </w:rPr>
              <w:t xml:space="preserve"> at beginning of life</w:t>
            </w:r>
            <w:r w:rsidR="00856E7C" w:rsidRPr="00A83CE8">
              <w:t xml:space="preserve"> (n</w:t>
            </w:r>
            <w:r w:rsidR="00ED6E6B">
              <w:t>=</w:t>
            </w:r>
            <w:r w:rsidR="00377851">
              <w:t>4</w:t>
            </w:r>
            <w:r w:rsidR="00856E7C" w:rsidRPr="00A83CE8">
              <w:t>)</w:t>
            </w:r>
            <w:r w:rsidR="00D96A36" w:rsidRPr="00A83CE8">
              <w:t xml:space="preserve"> (</w:t>
            </w:r>
            <w:r w:rsidR="00CC3D88" w:rsidRPr="00A83CE8">
              <w:t>Kim et al.</w:t>
            </w:r>
            <w:r w:rsidR="00ED6E6B">
              <w:t>,</w:t>
            </w:r>
            <w:r w:rsidR="00CC3D88" w:rsidRPr="00A83CE8">
              <w:t xml:space="preserve"> 2019</w:t>
            </w:r>
            <w:r w:rsidR="00ED6E6B">
              <w:t xml:space="preserve">; </w:t>
            </w:r>
            <w:r w:rsidR="000E486C" w:rsidRPr="00A83CE8">
              <w:t>Yeom et al</w:t>
            </w:r>
            <w:r w:rsidR="00493DDB" w:rsidRPr="00A83CE8">
              <w:t>.</w:t>
            </w:r>
            <w:r w:rsidR="00ED6E6B">
              <w:t xml:space="preserve">, </w:t>
            </w:r>
            <w:r w:rsidR="000E486C" w:rsidRPr="00A83CE8">
              <w:t>2017</w:t>
            </w:r>
            <w:r w:rsidR="00ED6E6B">
              <w:t xml:space="preserve">; </w:t>
            </w:r>
            <w:r w:rsidR="00E16ED9" w:rsidRPr="00A83CE8">
              <w:t>Yuksel Kacan et al</w:t>
            </w:r>
            <w:r w:rsidR="00493DDB" w:rsidRPr="00A83CE8">
              <w:t>.</w:t>
            </w:r>
            <w:r w:rsidR="00ED6E6B">
              <w:t>,</w:t>
            </w:r>
            <w:r w:rsidR="00E16ED9" w:rsidRPr="00A83CE8">
              <w:t xml:space="preserve"> 2022</w:t>
            </w:r>
            <w:r w:rsidR="00ED6E6B">
              <w:t xml:space="preserve">; </w:t>
            </w:r>
            <w:r w:rsidR="00493DDB" w:rsidRPr="00A83CE8">
              <w:t>Ziyai et al.</w:t>
            </w:r>
            <w:r w:rsidR="0089133F">
              <w:t>,</w:t>
            </w:r>
            <w:r w:rsidR="00493DDB" w:rsidRPr="00A83CE8">
              <w:t xml:space="preserve"> 2024</w:t>
            </w:r>
            <w:r w:rsidR="00E16ED9" w:rsidRPr="00A83CE8">
              <w:t xml:space="preserve">). </w:t>
            </w:r>
          </w:p>
          <w:p w14:paraId="527BB814" w14:textId="2E8138F0" w:rsidR="00AB732C" w:rsidRDefault="00AB732C" w:rsidP="00B530F6">
            <w:r w:rsidRPr="00A83CE8">
              <w:rPr>
                <w:b/>
                <w:bCs/>
              </w:rPr>
              <w:t>Communication</w:t>
            </w:r>
            <w:r w:rsidRPr="00A83CE8">
              <w:t xml:space="preserve"> (n</w:t>
            </w:r>
            <w:r w:rsidR="0089133F">
              <w:t>=</w:t>
            </w:r>
            <w:r w:rsidRPr="00A83CE8">
              <w:t>3) (</w:t>
            </w:r>
            <w:r w:rsidR="0089133F" w:rsidRPr="00A83CE8">
              <w:t>Maddineshat et al.</w:t>
            </w:r>
            <w:r w:rsidR="0089133F">
              <w:t>,</w:t>
            </w:r>
            <w:r w:rsidRPr="00A83CE8">
              <w:t xml:space="preserve"> 201</w:t>
            </w:r>
            <w:r w:rsidR="0089133F">
              <w:t xml:space="preserve">; </w:t>
            </w:r>
            <w:r w:rsidRPr="00A83CE8">
              <w:t>Nesime et al.</w:t>
            </w:r>
            <w:r w:rsidR="0089133F">
              <w:t>,</w:t>
            </w:r>
            <w:r w:rsidRPr="00A83CE8">
              <w:t xml:space="preserve"> 2022</w:t>
            </w:r>
            <w:r w:rsidR="0089133F">
              <w:t xml:space="preserve">; </w:t>
            </w:r>
            <w:r w:rsidRPr="00A83CE8">
              <w:t>Zia et al.</w:t>
            </w:r>
            <w:r w:rsidR="0089133F">
              <w:t>,</w:t>
            </w:r>
            <w:r w:rsidRPr="00A83CE8">
              <w:t xml:space="preserve"> </w:t>
            </w:r>
            <w:r w:rsidR="00C149A5" w:rsidRPr="00A83CE8">
              <w:t>2023)</w:t>
            </w:r>
            <w:r w:rsidRPr="00A83CE8">
              <w:t>.</w:t>
            </w:r>
          </w:p>
          <w:p w14:paraId="48EF462B" w14:textId="38143466" w:rsidR="00856E7C" w:rsidRDefault="00856E7C" w:rsidP="00856E7C">
            <w:r w:rsidRPr="00A83CE8">
              <w:rPr>
                <w:b/>
                <w:bCs/>
              </w:rPr>
              <w:lastRenderedPageBreak/>
              <w:t>Dilemmas in mental health nursing</w:t>
            </w:r>
            <w:r w:rsidRPr="00A83CE8">
              <w:t xml:space="preserve"> - (n-</w:t>
            </w:r>
            <w:r w:rsidR="005D4DA3" w:rsidRPr="00A83CE8">
              <w:t>3</w:t>
            </w:r>
            <w:r w:rsidRPr="00A83CE8">
              <w:t xml:space="preserve">) </w:t>
            </w:r>
            <w:r w:rsidR="000B36C2" w:rsidRPr="00A83CE8">
              <w:t>(Kim et al</w:t>
            </w:r>
            <w:r w:rsidR="0018143F" w:rsidRPr="00A83CE8">
              <w:t>.</w:t>
            </w:r>
            <w:r w:rsidR="0089133F">
              <w:t>,</w:t>
            </w:r>
            <w:r w:rsidR="000B36C2" w:rsidRPr="00A83CE8">
              <w:t xml:space="preserve"> 2019</w:t>
            </w:r>
            <w:r w:rsidR="0089133F">
              <w:t xml:space="preserve">; </w:t>
            </w:r>
            <w:r w:rsidR="00823E38" w:rsidRPr="00A83CE8">
              <w:t>Yeom et al</w:t>
            </w:r>
            <w:r w:rsidR="0018143F" w:rsidRPr="00A83CE8">
              <w:t>.</w:t>
            </w:r>
            <w:r w:rsidR="0089133F">
              <w:t>,</w:t>
            </w:r>
            <w:r w:rsidR="00823E38" w:rsidRPr="00A83CE8">
              <w:t xml:space="preserve"> 2017</w:t>
            </w:r>
            <w:r w:rsidR="0089133F">
              <w:t xml:space="preserve">; </w:t>
            </w:r>
            <w:r w:rsidR="006B67A0" w:rsidRPr="00A83CE8">
              <w:t xml:space="preserve">Yuksel </w:t>
            </w:r>
            <w:r w:rsidR="008F0C8E" w:rsidRPr="00A83CE8">
              <w:t>Kaca</w:t>
            </w:r>
            <w:r w:rsidR="006B67A0" w:rsidRPr="00A83CE8">
              <w:t>n</w:t>
            </w:r>
            <w:r w:rsidR="0089133F">
              <w:t>,</w:t>
            </w:r>
            <w:r w:rsidR="006B67A0" w:rsidRPr="00A83CE8">
              <w:t xml:space="preserve"> </w:t>
            </w:r>
            <w:r w:rsidR="008F0C8E" w:rsidRPr="00A83CE8">
              <w:t xml:space="preserve">2022). </w:t>
            </w:r>
          </w:p>
          <w:p w14:paraId="3A089C97" w14:textId="6B80AD52" w:rsidR="00924349" w:rsidRPr="00A83CE8" w:rsidRDefault="00924349" w:rsidP="00856E7C">
            <w:r w:rsidRPr="00924349">
              <w:rPr>
                <w:b/>
                <w:bCs/>
              </w:rPr>
              <w:t>Drug admin</w:t>
            </w:r>
            <w:r>
              <w:rPr>
                <w:b/>
                <w:bCs/>
              </w:rPr>
              <w:t>/erro</w:t>
            </w:r>
            <w:r w:rsidR="003C05C9">
              <w:rPr>
                <w:b/>
                <w:bCs/>
              </w:rPr>
              <w:t>r</w:t>
            </w:r>
            <w:r>
              <w:rPr>
                <w:b/>
                <w:bCs/>
              </w:rPr>
              <w:t>s</w:t>
            </w:r>
            <w:r w:rsidRPr="00924349">
              <w:t xml:space="preserve"> (n</w:t>
            </w:r>
            <w:r w:rsidR="0089133F">
              <w:t>=</w:t>
            </w:r>
            <w:r w:rsidRPr="00924349">
              <w:t>3</w:t>
            </w:r>
            <w:proofErr w:type="gramStart"/>
            <w:r w:rsidRPr="00924349">
              <w:t>)  (</w:t>
            </w:r>
            <w:proofErr w:type="gramEnd"/>
            <w:r w:rsidRPr="00924349">
              <w:t>Baykara et al</w:t>
            </w:r>
            <w:r w:rsidR="0089133F">
              <w:t>.,</w:t>
            </w:r>
            <w:r w:rsidRPr="00924349">
              <w:t xml:space="preserve"> 2015</w:t>
            </w:r>
            <w:r w:rsidR="0089133F">
              <w:t xml:space="preserve">; </w:t>
            </w:r>
            <w:r w:rsidRPr="00924349">
              <w:t>Ertugral et al.</w:t>
            </w:r>
            <w:r w:rsidR="0089133F">
              <w:t>,</w:t>
            </w:r>
            <w:r w:rsidRPr="00924349">
              <w:t xml:space="preserve"> 2022</w:t>
            </w:r>
            <w:r w:rsidR="0089133F">
              <w:t xml:space="preserve">; </w:t>
            </w:r>
            <w:r w:rsidRPr="00924349">
              <w:t>Ziyai et al.</w:t>
            </w:r>
            <w:r w:rsidR="0089133F">
              <w:t>,</w:t>
            </w:r>
            <w:r w:rsidRPr="00924349">
              <w:t xml:space="preserve"> 2024).</w:t>
            </w:r>
          </w:p>
          <w:p w14:paraId="697024DF" w14:textId="520B548E" w:rsidR="006B295F" w:rsidRDefault="006B295F" w:rsidP="00856E7C">
            <w:r w:rsidRPr="006B295F">
              <w:rPr>
                <w:b/>
                <w:bCs/>
              </w:rPr>
              <w:t>Patient rights</w:t>
            </w:r>
            <w:r w:rsidRPr="006B295F">
              <w:t xml:space="preserve"> (n-3) (Baykara</w:t>
            </w:r>
            <w:r w:rsidR="00B31113">
              <w:t xml:space="preserve"> </w:t>
            </w:r>
            <w:r w:rsidRPr="006B295F">
              <w:t>et al 2015, Kucukkelepce et al. 2020, Zia et al. 2023).</w:t>
            </w:r>
          </w:p>
          <w:p w14:paraId="79679651" w14:textId="75798D50" w:rsidR="003C05C9" w:rsidRPr="00A83CE8" w:rsidRDefault="003C05C9" w:rsidP="00856E7C">
            <w:r w:rsidRPr="003C05C9">
              <w:rPr>
                <w:b/>
                <w:bCs/>
              </w:rPr>
              <w:t>Children’s issues</w:t>
            </w:r>
            <w:r w:rsidRPr="003C05C9">
              <w:t xml:space="preserve"> (n</w:t>
            </w:r>
            <w:r w:rsidR="00F72DE3">
              <w:t>=</w:t>
            </w:r>
            <w:r w:rsidRPr="003C05C9">
              <w:t>2) (Yeom et al.</w:t>
            </w:r>
            <w:r w:rsidR="00F72DE3">
              <w:t>,</w:t>
            </w:r>
            <w:r w:rsidRPr="003C05C9">
              <w:t xml:space="preserve"> 2017</w:t>
            </w:r>
            <w:r w:rsidR="00F72DE3">
              <w:t xml:space="preserve">; </w:t>
            </w:r>
            <w:r w:rsidRPr="003C05C9">
              <w:t>Yuksel Kacan</w:t>
            </w:r>
            <w:r w:rsidR="00F72DE3">
              <w:t>,</w:t>
            </w:r>
            <w:r w:rsidRPr="003C05C9">
              <w:t xml:space="preserve"> 2022).</w:t>
            </w:r>
          </w:p>
          <w:p w14:paraId="66EA419B" w14:textId="55E019A6" w:rsidR="000F1F94" w:rsidRDefault="000F1F94" w:rsidP="00856E7C">
            <w:r w:rsidRPr="00A83CE8">
              <w:rPr>
                <w:b/>
                <w:bCs/>
              </w:rPr>
              <w:t>Chronically ill</w:t>
            </w:r>
            <w:r w:rsidRPr="00A83CE8">
              <w:t xml:space="preserve"> (n</w:t>
            </w:r>
            <w:r w:rsidR="00F72DE3">
              <w:t>=</w:t>
            </w:r>
            <w:r w:rsidRPr="00A83CE8">
              <w:t>2</w:t>
            </w:r>
            <w:r w:rsidR="00FA7AD5" w:rsidRPr="00A83CE8">
              <w:t>) (</w:t>
            </w:r>
            <w:r w:rsidRPr="00A83CE8">
              <w:t>Yeom et al</w:t>
            </w:r>
            <w:r w:rsidR="00FA7AD5" w:rsidRPr="00A83CE8">
              <w:t>.</w:t>
            </w:r>
            <w:r w:rsidR="00F72DE3">
              <w:t>,</w:t>
            </w:r>
            <w:r w:rsidRPr="00A83CE8">
              <w:t xml:space="preserve"> 2017</w:t>
            </w:r>
            <w:r w:rsidR="00F72DE3">
              <w:t xml:space="preserve">; </w:t>
            </w:r>
            <w:r w:rsidRPr="00A83CE8">
              <w:t>Yuksel Kacan</w:t>
            </w:r>
            <w:r w:rsidR="00F72DE3">
              <w:t>,</w:t>
            </w:r>
            <w:r w:rsidRPr="00A83CE8">
              <w:t xml:space="preserve"> 2022).</w:t>
            </w:r>
          </w:p>
          <w:p w14:paraId="2D5B7326" w14:textId="17998B5F" w:rsidR="00637CE0" w:rsidRDefault="00637CE0" w:rsidP="00856E7C">
            <w:r w:rsidRPr="00637CE0">
              <w:rPr>
                <w:b/>
                <w:bCs/>
              </w:rPr>
              <w:t>Consent/refusal of treatment</w:t>
            </w:r>
            <w:r w:rsidRPr="00637CE0">
              <w:t xml:space="preserve"> (n</w:t>
            </w:r>
            <w:r w:rsidR="00F72DE3">
              <w:t>=</w:t>
            </w:r>
            <w:r w:rsidRPr="00637CE0">
              <w:t>2) (Ertugral et al.</w:t>
            </w:r>
            <w:r w:rsidR="00F72DE3">
              <w:t>,</w:t>
            </w:r>
            <w:r w:rsidRPr="00637CE0">
              <w:t xml:space="preserve"> 2022</w:t>
            </w:r>
            <w:r w:rsidR="00F72DE3">
              <w:t xml:space="preserve">; </w:t>
            </w:r>
            <w:r w:rsidRPr="00637CE0">
              <w:t>Yeom et al.</w:t>
            </w:r>
            <w:r w:rsidR="00F72DE3">
              <w:t>,</w:t>
            </w:r>
            <w:r w:rsidRPr="00637CE0">
              <w:t xml:space="preserve"> 2017).</w:t>
            </w:r>
          </w:p>
          <w:p w14:paraId="1F67B324" w14:textId="4562F77E" w:rsidR="00776004" w:rsidRPr="00A83CE8" w:rsidRDefault="00776004" w:rsidP="00856E7C">
            <w:r w:rsidRPr="00776004">
              <w:rPr>
                <w:b/>
                <w:bCs/>
              </w:rPr>
              <w:t>Inequalities in health</w:t>
            </w:r>
            <w:r w:rsidRPr="00776004">
              <w:t xml:space="preserve"> (n</w:t>
            </w:r>
            <w:r w:rsidR="0007421A">
              <w:t>=</w:t>
            </w:r>
            <w:r w:rsidRPr="00776004">
              <w:t>2) (Nesime et al.</w:t>
            </w:r>
            <w:r w:rsidR="0007421A">
              <w:t>,</w:t>
            </w:r>
            <w:r w:rsidRPr="00776004">
              <w:t xml:space="preserve"> 2022</w:t>
            </w:r>
            <w:r w:rsidR="0007421A">
              <w:t xml:space="preserve">; </w:t>
            </w:r>
            <w:r w:rsidRPr="00776004">
              <w:t>Yeom et al.</w:t>
            </w:r>
            <w:r w:rsidR="0007421A">
              <w:t>,</w:t>
            </w:r>
            <w:r w:rsidRPr="00776004">
              <w:t xml:space="preserve"> 2017).</w:t>
            </w:r>
          </w:p>
          <w:p w14:paraId="3ACC170A" w14:textId="2ECAFFE7" w:rsidR="00EA3D2C" w:rsidRDefault="00EA3D2C" w:rsidP="00856E7C">
            <w:r w:rsidRPr="00A83CE8">
              <w:rPr>
                <w:b/>
                <w:bCs/>
              </w:rPr>
              <w:t>Interpersonal relationships</w:t>
            </w:r>
            <w:r w:rsidRPr="00A83CE8">
              <w:t xml:space="preserve"> (n</w:t>
            </w:r>
            <w:r w:rsidR="0007421A">
              <w:t>=</w:t>
            </w:r>
            <w:r w:rsidRPr="00A83CE8">
              <w:t>2) (Kim et al.</w:t>
            </w:r>
            <w:r w:rsidR="0007421A">
              <w:t>,</w:t>
            </w:r>
            <w:r w:rsidRPr="00A83CE8">
              <w:t xml:space="preserve"> 2019</w:t>
            </w:r>
            <w:r w:rsidR="0007421A">
              <w:t xml:space="preserve">; </w:t>
            </w:r>
            <w:r w:rsidRPr="00A83CE8">
              <w:t>Qu et al.</w:t>
            </w:r>
            <w:r w:rsidR="0007421A">
              <w:t>,</w:t>
            </w:r>
            <w:r w:rsidRPr="00A83CE8">
              <w:t xml:space="preserve"> 2024).</w:t>
            </w:r>
          </w:p>
          <w:p w14:paraId="2CD19BF1" w14:textId="1B19642E" w:rsidR="00221873" w:rsidRDefault="00221873" w:rsidP="00856E7C">
            <w:r w:rsidRPr="00221873">
              <w:rPr>
                <w:b/>
                <w:bCs/>
              </w:rPr>
              <w:t>Legal issues</w:t>
            </w:r>
            <w:r w:rsidRPr="00221873">
              <w:t xml:space="preserve"> (n</w:t>
            </w:r>
            <w:r w:rsidR="0007421A">
              <w:t>=</w:t>
            </w:r>
            <w:r w:rsidRPr="00221873">
              <w:t>2) (Baykara et al.</w:t>
            </w:r>
            <w:r w:rsidR="0007421A">
              <w:t>,</w:t>
            </w:r>
            <w:r w:rsidRPr="00221873">
              <w:t xml:space="preserve"> 2015</w:t>
            </w:r>
            <w:r w:rsidR="0007421A">
              <w:t xml:space="preserve">; </w:t>
            </w:r>
            <w:r w:rsidRPr="00221873">
              <w:t>Maddineshat et al.</w:t>
            </w:r>
            <w:r w:rsidR="0007421A">
              <w:t>,</w:t>
            </w:r>
            <w:r w:rsidRPr="00221873">
              <w:t xml:space="preserve"> 2018).</w:t>
            </w:r>
          </w:p>
          <w:p w14:paraId="7C241C64" w14:textId="6F833D05" w:rsidR="00147DB5" w:rsidRDefault="00147DB5" w:rsidP="00856E7C">
            <w:r w:rsidRPr="00147DB5">
              <w:rPr>
                <w:b/>
                <w:bCs/>
              </w:rPr>
              <w:t>Medical technology</w:t>
            </w:r>
            <w:r w:rsidRPr="00147DB5">
              <w:t xml:space="preserve"> (n</w:t>
            </w:r>
            <w:r w:rsidR="0007421A">
              <w:t>=</w:t>
            </w:r>
            <w:r w:rsidRPr="00147DB5">
              <w:t>2</w:t>
            </w:r>
            <w:r w:rsidR="000F4AC2" w:rsidRPr="00147DB5">
              <w:t>) (</w:t>
            </w:r>
            <w:r w:rsidRPr="00147DB5">
              <w:t>Qu et al</w:t>
            </w:r>
            <w:r w:rsidR="00DF7699">
              <w:t xml:space="preserve">., </w:t>
            </w:r>
            <w:r w:rsidRPr="00147DB5">
              <w:t>2024</w:t>
            </w:r>
            <w:r w:rsidR="00DF7699">
              <w:t xml:space="preserve"> (</w:t>
            </w:r>
            <w:r w:rsidRPr="00147DB5">
              <w:t>telehealth</w:t>
            </w:r>
            <w:r w:rsidR="00DF7699">
              <w:t>)</w:t>
            </w:r>
            <w:r w:rsidRPr="00147DB5">
              <w:t>, Yeom</w:t>
            </w:r>
            <w:r w:rsidR="00DF7699">
              <w:t xml:space="preserve">, </w:t>
            </w:r>
            <w:r w:rsidRPr="00147DB5">
              <w:t>2017).</w:t>
            </w:r>
          </w:p>
          <w:p w14:paraId="6D9F3941" w14:textId="667B42DD" w:rsidR="008C21C1" w:rsidRPr="00A83CE8" w:rsidRDefault="008C21C1" w:rsidP="00856E7C">
            <w:r w:rsidRPr="008C21C1">
              <w:rPr>
                <w:b/>
                <w:bCs/>
              </w:rPr>
              <w:t>Nursing research</w:t>
            </w:r>
            <w:r w:rsidR="00546D85">
              <w:rPr>
                <w:b/>
                <w:bCs/>
              </w:rPr>
              <w:t xml:space="preserve"> </w:t>
            </w:r>
            <w:r w:rsidRPr="008C21C1">
              <w:rPr>
                <w:b/>
                <w:bCs/>
              </w:rPr>
              <w:t>ethics</w:t>
            </w:r>
            <w:r w:rsidRPr="008C21C1">
              <w:t xml:space="preserve"> (n</w:t>
            </w:r>
            <w:r w:rsidR="000F4AC2">
              <w:t>=</w:t>
            </w:r>
            <w:r w:rsidRPr="008C21C1">
              <w:t>2) (Baykara et al</w:t>
            </w:r>
            <w:r w:rsidR="000F4AC2">
              <w:t>.,</w:t>
            </w:r>
            <w:r w:rsidRPr="008C21C1">
              <w:t xml:space="preserve"> 2015</w:t>
            </w:r>
            <w:r w:rsidR="000F4AC2">
              <w:t xml:space="preserve">; </w:t>
            </w:r>
            <w:r w:rsidRPr="008C21C1">
              <w:t>Qu et al.</w:t>
            </w:r>
            <w:r w:rsidR="000F4AC2">
              <w:t>,</w:t>
            </w:r>
            <w:r w:rsidRPr="008C21C1">
              <w:t xml:space="preserve"> 2024).</w:t>
            </w:r>
          </w:p>
          <w:p w14:paraId="5DCE0451" w14:textId="31BB9A0C" w:rsidR="00871D53" w:rsidRPr="00A83CE8" w:rsidRDefault="00871D53" w:rsidP="00856E7C">
            <w:r w:rsidRPr="00A83CE8">
              <w:rPr>
                <w:b/>
                <w:bCs/>
              </w:rPr>
              <w:t>Organ donation and Transplantation</w:t>
            </w:r>
            <w:r w:rsidRPr="00A83CE8">
              <w:t xml:space="preserve"> (n</w:t>
            </w:r>
            <w:r w:rsidR="000F4AC2">
              <w:t>=</w:t>
            </w:r>
            <w:r w:rsidRPr="00A83CE8">
              <w:t>2) (Lee at al</w:t>
            </w:r>
            <w:r w:rsidR="00FA7AD5" w:rsidRPr="00A83CE8">
              <w:t>.</w:t>
            </w:r>
            <w:r w:rsidR="000F4AC2">
              <w:t>,</w:t>
            </w:r>
            <w:r w:rsidRPr="00A83CE8">
              <w:t xml:space="preserve"> 2017</w:t>
            </w:r>
            <w:r w:rsidR="000F4AC2">
              <w:t xml:space="preserve">; </w:t>
            </w:r>
            <w:r w:rsidRPr="00A83CE8">
              <w:t>Yeom et al.</w:t>
            </w:r>
            <w:r w:rsidR="000F4AC2">
              <w:t>,</w:t>
            </w:r>
            <w:r w:rsidRPr="00A83CE8">
              <w:t xml:space="preserve"> 2017).</w:t>
            </w:r>
          </w:p>
          <w:p w14:paraId="5F7D4D42" w14:textId="22B0BAFF" w:rsidR="00EA3D2C" w:rsidRPr="00A83CE8" w:rsidRDefault="00EA3D2C" w:rsidP="00856E7C">
            <w:r w:rsidRPr="00A83CE8">
              <w:rPr>
                <w:b/>
                <w:bCs/>
              </w:rPr>
              <w:t xml:space="preserve">Bioethics </w:t>
            </w:r>
            <w:r w:rsidRPr="00A83CE8">
              <w:t>(n</w:t>
            </w:r>
            <w:r w:rsidR="000F4AC2">
              <w:t>=</w:t>
            </w:r>
            <w:r w:rsidRPr="00A83CE8">
              <w:t>1) (Maddenshatt et al.</w:t>
            </w:r>
            <w:r w:rsidR="000F4AC2">
              <w:t>,</w:t>
            </w:r>
            <w:r w:rsidRPr="00A83CE8">
              <w:t xml:space="preserve"> 2018).</w:t>
            </w:r>
          </w:p>
          <w:p w14:paraId="4400A2F7" w14:textId="07ADD851" w:rsidR="00EA3D2C" w:rsidRPr="00A83CE8" w:rsidRDefault="00EA3D2C" w:rsidP="00856E7C">
            <w:r w:rsidRPr="00A83CE8">
              <w:rPr>
                <w:b/>
                <w:bCs/>
              </w:rPr>
              <w:t>Confidentiality</w:t>
            </w:r>
            <w:r w:rsidRPr="00A83CE8">
              <w:t xml:space="preserve"> (n</w:t>
            </w:r>
            <w:r w:rsidR="00226F57">
              <w:t>=</w:t>
            </w:r>
            <w:r w:rsidRPr="00A83CE8">
              <w:t>1) (Kim et al.</w:t>
            </w:r>
            <w:r w:rsidR="00226F57">
              <w:t>,</w:t>
            </w:r>
            <w:r w:rsidRPr="00A83CE8">
              <w:t xml:space="preserve"> 2019).</w:t>
            </w:r>
          </w:p>
          <w:p w14:paraId="3EA0010E" w14:textId="46059944" w:rsidR="000F0279" w:rsidRPr="00A83CE8" w:rsidRDefault="000F0279" w:rsidP="00856E7C">
            <w:r w:rsidRPr="00A83CE8">
              <w:rPr>
                <w:b/>
                <w:bCs/>
              </w:rPr>
              <w:t>Conflict between policy and nurses’ views</w:t>
            </w:r>
            <w:r w:rsidRPr="00A83CE8">
              <w:t xml:space="preserve"> (n</w:t>
            </w:r>
            <w:r w:rsidR="00226F57">
              <w:t>=</w:t>
            </w:r>
            <w:r w:rsidRPr="00A83CE8">
              <w:t>1) (Kim et al.</w:t>
            </w:r>
            <w:r w:rsidR="00226F57">
              <w:t>,</w:t>
            </w:r>
            <w:r w:rsidRPr="00A83CE8">
              <w:t xml:space="preserve"> 2019).</w:t>
            </w:r>
          </w:p>
          <w:p w14:paraId="1938C90C" w14:textId="51967120" w:rsidR="00FA7AD5" w:rsidRPr="00A83CE8" w:rsidRDefault="00FA7AD5" w:rsidP="00856E7C">
            <w:r w:rsidRPr="00A83CE8">
              <w:rPr>
                <w:b/>
                <w:bCs/>
              </w:rPr>
              <w:t>Advocacy</w:t>
            </w:r>
            <w:r w:rsidRPr="00A83CE8">
              <w:t xml:space="preserve"> (n</w:t>
            </w:r>
            <w:r w:rsidR="00226F57">
              <w:t>=</w:t>
            </w:r>
            <w:r w:rsidRPr="00A83CE8">
              <w:t>1) (Nesime et al.</w:t>
            </w:r>
            <w:r w:rsidR="00226F57">
              <w:t>,</w:t>
            </w:r>
            <w:r w:rsidRPr="00A83CE8">
              <w:t xml:space="preserve"> 2022)</w:t>
            </w:r>
            <w:r w:rsidR="007D189A" w:rsidRPr="00A83CE8">
              <w:t>.</w:t>
            </w:r>
          </w:p>
          <w:p w14:paraId="08DF249F" w14:textId="3710A7D2" w:rsidR="007D189A" w:rsidRPr="00A83CE8" w:rsidRDefault="007D189A" w:rsidP="00856E7C">
            <w:r w:rsidRPr="00A83CE8">
              <w:rPr>
                <w:b/>
                <w:bCs/>
              </w:rPr>
              <w:t>Counselling skills</w:t>
            </w:r>
            <w:r w:rsidRPr="00A83CE8">
              <w:t xml:space="preserve"> (n</w:t>
            </w:r>
            <w:r w:rsidR="00226F57">
              <w:t>=</w:t>
            </w:r>
            <w:r w:rsidRPr="00A83CE8">
              <w:t>1) (Nesime et al.</w:t>
            </w:r>
            <w:r w:rsidR="00226F57">
              <w:t>,</w:t>
            </w:r>
            <w:r w:rsidRPr="00A83CE8">
              <w:t xml:space="preserve"> 2022).</w:t>
            </w:r>
          </w:p>
          <w:p w14:paraId="5F632290" w14:textId="6F164E86" w:rsidR="00842DE2" w:rsidRPr="00A83CE8" w:rsidRDefault="00842DE2" w:rsidP="00856E7C">
            <w:r w:rsidRPr="00A83CE8">
              <w:rPr>
                <w:b/>
                <w:bCs/>
              </w:rPr>
              <w:t>Critical thinking</w:t>
            </w:r>
            <w:r w:rsidRPr="00A83CE8">
              <w:t xml:space="preserve"> (n</w:t>
            </w:r>
            <w:r w:rsidR="00226F57">
              <w:t>=</w:t>
            </w:r>
            <w:r w:rsidRPr="00A83CE8">
              <w:t>1) (Yeom et al.</w:t>
            </w:r>
            <w:r w:rsidR="00226F57">
              <w:t>,</w:t>
            </w:r>
            <w:r w:rsidRPr="00A83CE8">
              <w:t xml:space="preserve"> 2017).</w:t>
            </w:r>
          </w:p>
          <w:p w14:paraId="7A031289" w14:textId="67113552" w:rsidR="00A57E83" w:rsidRPr="00A83CE8" w:rsidRDefault="00A57E83" w:rsidP="00856E7C">
            <w:r w:rsidRPr="00A57E83">
              <w:rPr>
                <w:b/>
                <w:bCs/>
              </w:rPr>
              <w:lastRenderedPageBreak/>
              <w:t>Intersectionality/ discrimination</w:t>
            </w:r>
            <w:r w:rsidRPr="00A57E83">
              <w:t xml:space="preserve"> (Ageism) (n</w:t>
            </w:r>
            <w:r w:rsidR="00226F57">
              <w:t>=</w:t>
            </w:r>
            <w:r w:rsidRPr="00A57E83">
              <w:t>1) (Yeom et al.</w:t>
            </w:r>
            <w:r w:rsidR="00226F57">
              <w:t>,</w:t>
            </w:r>
            <w:r w:rsidRPr="00A57E83">
              <w:t xml:space="preserve"> 2017).</w:t>
            </w:r>
          </w:p>
          <w:p w14:paraId="42619458" w14:textId="4AAFDE51" w:rsidR="00C149A5" w:rsidRPr="00A83CE8" w:rsidRDefault="00C149A5" w:rsidP="00856E7C">
            <w:r w:rsidRPr="00A83CE8">
              <w:rPr>
                <w:b/>
                <w:bCs/>
              </w:rPr>
              <w:t>New workforce</w:t>
            </w:r>
            <w:r w:rsidRPr="00A83CE8">
              <w:t xml:space="preserve"> (n</w:t>
            </w:r>
            <w:r w:rsidR="00226F57">
              <w:t>=</w:t>
            </w:r>
            <w:r w:rsidRPr="00A83CE8">
              <w:t>1) (Ziyai et al.</w:t>
            </w:r>
            <w:r w:rsidR="00226F57">
              <w:t>,</w:t>
            </w:r>
            <w:r w:rsidRPr="00A83CE8">
              <w:t xml:space="preserve"> 2024).</w:t>
            </w:r>
          </w:p>
          <w:p w14:paraId="50E78B13" w14:textId="2E290E5F" w:rsidR="007D189A" w:rsidRPr="00A83CE8" w:rsidRDefault="007D189A" w:rsidP="00856E7C">
            <w:r w:rsidRPr="00A83CE8">
              <w:rPr>
                <w:b/>
                <w:bCs/>
              </w:rPr>
              <w:t>Nightingales’ diary</w:t>
            </w:r>
            <w:r w:rsidRPr="00A83CE8">
              <w:t xml:space="preserve"> (n</w:t>
            </w:r>
            <w:r w:rsidR="00226F57">
              <w:t>=</w:t>
            </w:r>
            <w:r w:rsidRPr="00A83CE8">
              <w:t>1) (Lee et al</w:t>
            </w:r>
            <w:r w:rsidR="00842DE2" w:rsidRPr="00A83CE8">
              <w:t>.</w:t>
            </w:r>
            <w:r w:rsidR="00226F57">
              <w:t>,</w:t>
            </w:r>
            <w:r w:rsidRPr="00A83CE8">
              <w:t xml:space="preserve"> 2017).</w:t>
            </w:r>
          </w:p>
          <w:p w14:paraId="75C17444" w14:textId="594A0E30" w:rsidR="00842DE2" w:rsidRDefault="00842DE2" w:rsidP="00842DE2">
            <w:r w:rsidRPr="00A83CE8">
              <w:rPr>
                <w:b/>
                <w:bCs/>
              </w:rPr>
              <w:t>Nursing management</w:t>
            </w:r>
            <w:r w:rsidRPr="00A83CE8">
              <w:t xml:space="preserve"> (n</w:t>
            </w:r>
            <w:r w:rsidR="00226F57">
              <w:t>=</w:t>
            </w:r>
            <w:r w:rsidRPr="00A83CE8">
              <w:t>1</w:t>
            </w:r>
            <w:proofErr w:type="gramStart"/>
            <w:r w:rsidRPr="00A83CE8">
              <w:t>)  (</w:t>
            </w:r>
            <w:proofErr w:type="gramEnd"/>
            <w:r w:rsidRPr="00A83CE8">
              <w:t>Qu et al.</w:t>
            </w:r>
            <w:r w:rsidR="00226F57">
              <w:t>,</w:t>
            </w:r>
            <w:r w:rsidRPr="00A83CE8">
              <w:t xml:space="preserve"> 2024).</w:t>
            </w:r>
          </w:p>
          <w:p w14:paraId="4B9BB12D" w14:textId="0A0F83A2" w:rsidR="007333A5" w:rsidRPr="00A83CE8" w:rsidRDefault="007333A5" w:rsidP="00842DE2">
            <w:r w:rsidRPr="007333A5">
              <w:rPr>
                <w:b/>
                <w:bCs/>
              </w:rPr>
              <w:t xml:space="preserve">Patient safety in nursing </w:t>
            </w:r>
            <w:proofErr w:type="gramStart"/>
            <w:r w:rsidRPr="007333A5">
              <w:rPr>
                <w:b/>
                <w:bCs/>
              </w:rPr>
              <w:t>care</w:t>
            </w:r>
            <w:r w:rsidR="00F3452F">
              <w:rPr>
                <w:b/>
                <w:bCs/>
              </w:rPr>
              <w:t xml:space="preserve"> </w:t>
            </w:r>
            <w:r w:rsidRPr="007333A5">
              <w:t xml:space="preserve"> (</w:t>
            </w:r>
            <w:proofErr w:type="gramEnd"/>
            <w:r w:rsidRPr="007333A5">
              <w:t>n</w:t>
            </w:r>
            <w:r w:rsidR="00226F57">
              <w:t>=</w:t>
            </w:r>
            <w:r w:rsidRPr="007333A5">
              <w:t>1) (Ertugral et al.</w:t>
            </w:r>
            <w:r w:rsidR="00226F57">
              <w:t>,</w:t>
            </w:r>
            <w:r w:rsidRPr="007333A5">
              <w:t xml:space="preserve"> 2022).</w:t>
            </w:r>
          </w:p>
          <w:p w14:paraId="6C2C256F" w14:textId="11B48278" w:rsidR="007D189A" w:rsidRPr="00A83CE8" w:rsidRDefault="007D189A" w:rsidP="00856E7C">
            <w:r w:rsidRPr="00A83CE8">
              <w:rPr>
                <w:b/>
                <w:bCs/>
              </w:rPr>
              <w:t>Public health services</w:t>
            </w:r>
            <w:r w:rsidRPr="00A83CE8">
              <w:t xml:space="preserve"> (n</w:t>
            </w:r>
            <w:r w:rsidR="00226F57">
              <w:t>=</w:t>
            </w:r>
            <w:r w:rsidRPr="00A83CE8">
              <w:t>1) (Qu et al</w:t>
            </w:r>
            <w:r w:rsidR="00842DE2" w:rsidRPr="00A83CE8">
              <w:t>.</w:t>
            </w:r>
            <w:r w:rsidR="00226F57">
              <w:t>,</w:t>
            </w:r>
            <w:r w:rsidRPr="00A83CE8">
              <w:t xml:space="preserve"> 2024).</w:t>
            </w:r>
          </w:p>
          <w:p w14:paraId="5AF87200" w14:textId="5A191723" w:rsidR="00856E7C" w:rsidRPr="00A83CE8" w:rsidRDefault="00856E7C" w:rsidP="00856E7C">
            <w:r w:rsidRPr="00A83CE8">
              <w:rPr>
                <w:b/>
                <w:bCs/>
              </w:rPr>
              <w:t>Rest</w:t>
            </w:r>
            <w:r w:rsidR="00367049" w:rsidRPr="00A83CE8">
              <w:rPr>
                <w:b/>
                <w:bCs/>
              </w:rPr>
              <w:t xml:space="preserve"> et al (</w:t>
            </w:r>
            <w:r w:rsidR="00250646" w:rsidRPr="00A83CE8">
              <w:rPr>
                <w:b/>
                <w:bCs/>
              </w:rPr>
              <w:t>1994)</w:t>
            </w:r>
            <w:r w:rsidRPr="00A83CE8">
              <w:rPr>
                <w:b/>
                <w:bCs/>
              </w:rPr>
              <w:t xml:space="preserve"> framework moral development</w:t>
            </w:r>
            <w:r w:rsidRPr="00A83CE8">
              <w:t xml:space="preserve"> (n</w:t>
            </w:r>
            <w:r w:rsidR="00226F57">
              <w:t>=</w:t>
            </w:r>
            <w:r w:rsidR="00ED0BB7" w:rsidRPr="00A83CE8">
              <w:t>1</w:t>
            </w:r>
            <w:r w:rsidRPr="00A83CE8">
              <w:t>)</w:t>
            </w:r>
            <w:r w:rsidR="007B0662" w:rsidRPr="00A83CE8">
              <w:t xml:space="preserve"> </w:t>
            </w:r>
            <w:r w:rsidR="00994B28" w:rsidRPr="00A83CE8">
              <w:t>(Morrill et al</w:t>
            </w:r>
            <w:r w:rsidR="00ED0BB7" w:rsidRPr="00A83CE8">
              <w:t>.</w:t>
            </w:r>
            <w:r w:rsidR="00226F57">
              <w:t>,</w:t>
            </w:r>
            <w:r w:rsidR="00994B28" w:rsidRPr="00A83CE8">
              <w:t xml:space="preserve"> 2022</w:t>
            </w:r>
            <w:r w:rsidR="00ED0BB7" w:rsidRPr="00A83CE8">
              <w:t>).</w:t>
            </w:r>
          </w:p>
          <w:p w14:paraId="74DDBD50" w14:textId="76257DF1" w:rsidR="00EA3D2C" w:rsidRPr="00A83CE8" w:rsidRDefault="00EA3D2C" w:rsidP="00856E7C">
            <w:r w:rsidRPr="00A83CE8">
              <w:rPr>
                <w:b/>
                <w:bCs/>
              </w:rPr>
              <w:t>Spirituality</w:t>
            </w:r>
            <w:r w:rsidR="004D48F3">
              <w:rPr>
                <w:b/>
                <w:bCs/>
              </w:rPr>
              <w:t xml:space="preserve">, </w:t>
            </w:r>
            <w:r w:rsidR="00545ABF">
              <w:rPr>
                <w:b/>
                <w:bCs/>
              </w:rPr>
              <w:t>religion, faith</w:t>
            </w:r>
            <w:r w:rsidRPr="00A83CE8">
              <w:rPr>
                <w:b/>
                <w:bCs/>
              </w:rPr>
              <w:t xml:space="preserve"> training</w:t>
            </w:r>
            <w:r w:rsidRPr="00A83CE8">
              <w:t xml:space="preserve"> (n</w:t>
            </w:r>
            <w:r w:rsidR="00226F57">
              <w:t>=</w:t>
            </w:r>
            <w:r w:rsidRPr="00A83CE8">
              <w:t>1) (Ekramifar et al.</w:t>
            </w:r>
            <w:r w:rsidR="00226F57">
              <w:t>,</w:t>
            </w:r>
            <w:r w:rsidRPr="00A83CE8">
              <w:t xml:space="preserve"> 2018).</w:t>
            </w:r>
          </w:p>
          <w:p w14:paraId="5DC0F939" w14:textId="54479242" w:rsidR="00E627E4" w:rsidRDefault="00E627E4" w:rsidP="00BB504F">
            <w:r w:rsidRPr="00A83CE8">
              <w:rPr>
                <w:b/>
                <w:bCs/>
              </w:rPr>
              <w:t>Veracity</w:t>
            </w:r>
            <w:r w:rsidRPr="00A83CE8">
              <w:t xml:space="preserve"> </w:t>
            </w:r>
            <w:r w:rsidR="007C76BD" w:rsidRPr="00A83CE8">
              <w:t>(n</w:t>
            </w:r>
            <w:r w:rsidR="00226F57">
              <w:t>=</w:t>
            </w:r>
            <w:r w:rsidR="007C76BD" w:rsidRPr="00A83CE8">
              <w:t xml:space="preserve">1) </w:t>
            </w:r>
            <w:r w:rsidR="00C149A5" w:rsidRPr="00A83CE8">
              <w:t>(</w:t>
            </w:r>
            <w:r w:rsidRPr="00A83CE8">
              <w:t>Ziyai et al.</w:t>
            </w:r>
            <w:r w:rsidR="00226F57">
              <w:t xml:space="preserve">, </w:t>
            </w:r>
            <w:r w:rsidRPr="00A83CE8">
              <w:t>2024)</w:t>
            </w:r>
            <w:r w:rsidR="00C149A5" w:rsidRPr="00A83CE8">
              <w:t>.</w:t>
            </w:r>
          </w:p>
          <w:p w14:paraId="662DC090" w14:textId="77777777" w:rsidR="00E627E4" w:rsidRDefault="00E627E4" w:rsidP="00BB504F"/>
          <w:p w14:paraId="7A48936C" w14:textId="502CF7D2" w:rsidR="00737907" w:rsidRDefault="00737907" w:rsidP="00BB504F">
            <w:r>
              <w:t>35 codes</w:t>
            </w:r>
          </w:p>
          <w:p w14:paraId="0EAF9A0B" w14:textId="6BD9324A" w:rsidR="00B80619" w:rsidRPr="00A83CE8" w:rsidRDefault="006837ED" w:rsidP="00BB504F">
            <w:r>
              <w:t xml:space="preserve">92 </w:t>
            </w:r>
            <w:r w:rsidR="00C56B3F">
              <w:t xml:space="preserve">content </w:t>
            </w:r>
            <w:r>
              <w:t>suggestions</w:t>
            </w:r>
          </w:p>
          <w:p w14:paraId="0BE1CA65" w14:textId="1746A3CD" w:rsidR="00BB504F" w:rsidRPr="00A83CE8" w:rsidRDefault="00BB504F" w:rsidP="00FB0440"/>
          <w:p w14:paraId="41B63C6E" w14:textId="270CFE23" w:rsidR="000A7496" w:rsidRPr="00A83CE8" w:rsidRDefault="000A7496" w:rsidP="000A7496"/>
          <w:p w14:paraId="019A7BDB" w14:textId="073922B4" w:rsidR="006F0750" w:rsidRPr="00A83CE8" w:rsidRDefault="006F0750" w:rsidP="00F16751"/>
          <w:p w14:paraId="624586E5" w14:textId="5459D30F" w:rsidR="006E448C" w:rsidRPr="00A83CE8" w:rsidRDefault="006E448C" w:rsidP="00856E7C"/>
        </w:tc>
        <w:tc>
          <w:tcPr>
            <w:tcW w:w="6974" w:type="dxa"/>
            <w:gridSpan w:val="2"/>
          </w:tcPr>
          <w:p w14:paraId="4891A7DE" w14:textId="2289704C" w:rsidR="00A42E6F" w:rsidRPr="00A83CE8" w:rsidRDefault="00865674" w:rsidP="006572C1">
            <w:r w:rsidRPr="00A83CE8">
              <w:rPr>
                <w:b/>
                <w:bCs/>
              </w:rPr>
              <w:lastRenderedPageBreak/>
              <w:t xml:space="preserve">Case </w:t>
            </w:r>
            <w:r w:rsidR="00A12361">
              <w:rPr>
                <w:b/>
                <w:bCs/>
              </w:rPr>
              <w:t>teaching and learning</w:t>
            </w:r>
            <w:r w:rsidR="002D6DF0">
              <w:rPr>
                <w:b/>
                <w:bCs/>
              </w:rPr>
              <w:t xml:space="preserve"> </w:t>
            </w:r>
            <w:r w:rsidRPr="00A83CE8">
              <w:t>(</w:t>
            </w:r>
            <w:r w:rsidR="00B0269D" w:rsidRPr="00A83CE8">
              <w:t>n</w:t>
            </w:r>
            <w:r w:rsidR="00865BFA">
              <w:t>=</w:t>
            </w:r>
            <w:r w:rsidR="00135095" w:rsidRPr="00A83CE8">
              <w:t>1</w:t>
            </w:r>
            <w:r w:rsidR="00A70FB2">
              <w:t>4</w:t>
            </w:r>
            <w:r w:rsidRPr="00A83CE8">
              <w:t>)</w:t>
            </w:r>
            <w:r w:rsidR="00B8166D" w:rsidRPr="00A83CE8">
              <w:t xml:space="preserve"> </w:t>
            </w:r>
            <w:r w:rsidR="00F47490" w:rsidRPr="00A83CE8">
              <w:t>(</w:t>
            </w:r>
            <w:r w:rsidR="0012250C" w:rsidRPr="00A83CE8">
              <w:t>Ba</w:t>
            </w:r>
            <w:r w:rsidR="00B31113">
              <w:t>ykara</w:t>
            </w:r>
            <w:r w:rsidR="008B14CD">
              <w:t xml:space="preserve"> </w:t>
            </w:r>
            <w:r w:rsidR="0012250C" w:rsidRPr="00A83CE8">
              <w:t>et al</w:t>
            </w:r>
            <w:r w:rsidR="00891417" w:rsidRPr="00A83CE8">
              <w:t>.</w:t>
            </w:r>
            <w:r w:rsidR="00865BFA">
              <w:t>,</w:t>
            </w:r>
            <w:r w:rsidR="0012250C" w:rsidRPr="00A83CE8">
              <w:t xml:space="preserve"> 2015</w:t>
            </w:r>
            <w:r w:rsidR="00865BFA">
              <w:t xml:space="preserve">; </w:t>
            </w:r>
            <w:r w:rsidR="00B26034" w:rsidRPr="00A83CE8">
              <w:t>Ertugral et al.</w:t>
            </w:r>
            <w:r w:rsidR="00865BFA">
              <w:t>,</w:t>
            </w:r>
            <w:r w:rsidR="00B26034" w:rsidRPr="00A83CE8">
              <w:t xml:space="preserve"> 2022</w:t>
            </w:r>
            <w:r w:rsidR="00865BFA">
              <w:t xml:space="preserve">; </w:t>
            </w:r>
            <w:r w:rsidR="00A70FB2" w:rsidRPr="00A70FB2">
              <w:t>Ghoozlu et al.</w:t>
            </w:r>
            <w:r w:rsidR="00865BFA">
              <w:t>,</w:t>
            </w:r>
            <w:r w:rsidR="00A70FB2" w:rsidRPr="00A70FB2">
              <w:t xml:space="preserve"> 202</w:t>
            </w:r>
            <w:r w:rsidR="00865BFA">
              <w:t xml:space="preserve">2; </w:t>
            </w:r>
            <w:r w:rsidR="00C52351" w:rsidRPr="00A83CE8">
              <w:t>Kucukkelepce et al</w:t>
            </w:r>
            <w:r w:rsidR="00891417" w:rsidRPr="00A83CE8">
              <w:t>.</w:t>
            </w:r>
            <w:r w:rsidR="00865BFA">
              <w:t>,</w:t>
            </w:r>
            <w:r w:rsidR="00C52351" w:rsidRPr="00A83CE8">
              <w:t xml:space="preserve"> </w:t>
            </w:r>
            <w:proofErr w:type="gramStart"/>
            <w:r w:rsidR="00C52351" w:rsidRPr="00A83CE8">
              <w:t>2020</w:t>
            </w:r>
            <w:r w:rsidR="0012250C" w:rsidRPr="00A83CE8">
              <w:t xml:space="preserve"> </w:t>
            </w:r>
            <w:r w:rsidR="00865BFA">
              <w:t>;</w:t>
            </w:r>
            <w:proofErr w:type="gramEnd"/>
            <w:r w:rsidR="00865BFA">
              <w:t xml:space="preserve"> </w:t>
            </w:r>
            <w:r w:rsidR="00135095" w:rsidRPr="00A83CE8">
              <w:t>Lee et al.</w:t>
            </w:r>
            <w:r w:rsidR="00865BFA">
              <w:t>,</w:t>
            </w:r>
            <w:r w:rsidR="00135095" w:rsidRPr="00A83CE8">
              <w:t xml:space="preserve"> 2017</w:t>
            </w:r>
            <w:r w:rsidR="00865BFA">
              <w:t xml:space="preserve">; </w:t>
            </w:r>
            <w:r w:rsidR="006572C1" w:rsidRPr="00A83CE8">
              <w:t>Maddineshat et al.</w:t>
            </w:r>
            <w:r w:rsidR="00865BFA">
              <w:t>,</w:t>
            </w:r>
            <w:r w:rsidR="006572C1" w:rsidRPr="00A83CE8">
              <w:t xml:space="preserve"> 2018</w:t>
            </w:r>
            <w:r w:rsidR="00865BFA">
              <w:t xml:space="preserve">; </w:t>
            </w:r>
            <w:r w:rsidR="0012250C" w:rsidRPr="00A83CE8">
              <w:t>Morrill et al</w:t>
            </w:r>
            <w:r w:rsidR="00891417" w:rsidRPr="00A83CE8">
              <w:t>.</w:t>
            </w:r>
            <w:r w:rsidR="00865BFA">
              <w:t xml:space="preserve">, </w:t>
            </w:r>
            <w:r w:rsidR="0012250C" w:rsidRPr="00A83CE8">
              <w:t>2022</w:t>
            </w:r>
            <w:r w:rsidR="00865BFA">
              <w:t xml:space="preserve">; </w:t>
            </w:r>
            <w:r w:rsidR="0012250C" w:rsidRPr="00A83CE8">
              <w:t>Nesime et al</w:t>
            </w:r>
            <w:r w:rsidR="00891417" w:rsidRPr="00A83CE8">
              <w:t>.</w:t>
            </w:r>
            <w:r w:rsidR="00865BFA">
              <w:t>,</w:t>
            </w:r>
            <w:r w:rsidR="0012250C" w:rsidRPr="00A83CE8">
              <w:t xml:space="preserve"> 2022</w:t>
            </w:r>
            <w:r w:rsidR="00865BFA">
              <w:t xml:space="preserve">; </w:t>
            </w:r>
            <w:r w:rsidR="0012250C" w:rsidRPr="00A83CE8">
              <w:t>Park</w:t>
            </w:r>
            <w:r w:rsidR="00865BFA">
              <w:t>,</w:t>
            </w:r>
            <w:r w:rsidR="0012250C" w:rsidRPr="00A83CE8">
              <w:t xml:space="preserve"> 2011</w:t>
            </w:r>
            <w:r w:rsidR="00865BFA">
              <w:t xml:space="preserve">; </w:t>
            </w:r>
            <w:r w:rsidR="00526885" w:rsidRPr="00A83CE8">
              <w:t>Qu et al</w:t>
            </w:r>
            <w:r w:rsidR="00891417" w:rsidRPr="00A83CE8">
              <w:t>.</w:t>
            </w:r>
            <w:r w:rsidR="00865BFA">
              <w:t>,</w:t>
            </w:r>
            <w:r w:rsidR="00526885" w:rsidRPr="00A83CE8">
              <w:t xml:space="preserve"> 2024</w:t>
            </w:r>
            <w:r w:rsidR="00865BFA">
              <w:t xml:space="preserve">; </w:t>
            </w:r>
            <w:r w:rsidR="00F2224E" w:rsidRPr="00A83CE8">
              <w:t>Uncu et al.</w:t>
            </w:r>
            <w:r w:rsidR="00865BFA">
              <w:t>,</w:t>
            </w:r>
            <w:r w:rsidR="00F2224E" w:rsidRPr="00A83CE8">
              <w:t xml:space="preserve"> 2021</w:t>
            </w:r>
            <w:r w:rsidR="00865BFA">
              <w:t xml:space="preserve">; </w:t>
            </w:r>
            <w:r w:rsidR="0012250C" w:rsidRPr="00A83CE8">
              <w:t>Yeom et al</w:t>
            </w:r>
            <w:r w:rsidR="00891417" w:rsidRPr="00A83CE8">
              <w:t>.</w:t>
            </w:r>
            <w:r w:rsidR="00865BFA">
              <w:t>,</w:t>
            </w:r>
            <w:r w:rsidR="0012250C" w:rsidRPr="00A83CE8">
              <w:t xml:space="preserve"> 2017</w:t>
            </w:r>
            <w:r w:rsidR="00865BFA">
              <w:t xml:space="preserve">; </w:t>
            </w:r>
            <w:r w:rsidR="0012250C" w:rsidRPr="00A83CE8">
              <w:t>Yuksel Kacal</w:t>
            </w:r>
            <w:r w:rsidR="00865BFA">
              <w:t>,</w:t>
            </w:r>
            <w:r w:rsidR="0012250C" w:rsidRPr="00A83CE8">
              <w:t xml:space="preserve"> 2022</w:t>
            </w:r>
            <w:r w:rsidR="00865BFA">
              <w:t xml:space="preserve">; </w:t>
            </w:r>
            <w:r w:rsidR="0012250C" w:rsidRPr="00A83CE8">
              <w:t>Ziya et al</w:t>
            </w:r>
            <w:r w:rsidR="00891417" w:rsidRPr="00A83CE8">
              <w:t>.</w:t>
            </w:r>
            <w:r w:rsidR="0012250C" w:rsidRPr="00A83CE8">
              <w:t xml:space="preserve"> 2024</w:t>
            </w:r>
            <w:r w:rsidR="00F47490" w:rsidRPr="00A83CE8">
              <w:t xml:space="preserve">). </w:t>
            </w:r>
          </w:p>
          <w:p w14:paraId="1AD5708E" w14:textId="55E4862B" w:rsidR="006E53A7" w:rsidRDefault="006E53A7" w:rsidP="006767B2">
            <w:r w:rsidRPr="00A83CE8">
              <w:rPr>
                <w:b/>
                <w:bCs/>
              </w:rPr>
              <w:t>Lectures</w:t>
            </w:r>
            <w:r w:rsidRPr="00A83CE8">
              <w:t xml:space="preserve"> (n</w:t>
            </w:r>
            <w:r w:rsidR="00865BFA">
              <w:t>=</w:t>
            </w:r>
            <w:r w:rsidR="006A3474" w:rsidRPr="00A83CE8">
              <w:t>1</w:t>
            </w:r>
            <w:r w:rsidR="00526885" w:rsidRPr="00A83CE8">
              <w:t>1</w:t>
            </w:r>
            <w:r w:rsidRPr="00A83CE8">
              <w:t>)</w:t>
            </w:r>
            <w:r w:rsidR="005F7EB6" w:rsidRPr="00A83CE8">
              <w:t xml:space="preserve"> (Azarkish et al</w:t>
            </w:r>
            <w:r w:rsidR="00157B06" w:rsidRPr="00A83CE8">
              <w:t>.</w:t>
            </w:r>
            <w:r w:rsidR="00865BFA">
              <w:t>,</w:t>
            </w:r>
            <w:r w:rsidR="005F7EB6" w:rsidRPr="00A83CE8">
              <w:t xml:space="preserve"> 2023</w:t>
            </w:r>
            <w:r w:rsidR="00865BFA">
              <w:t xml:space="preserve">; </w:t>
            </w:r>
            <w:r w:rsidR="005F7EB6" w:rsidRPr="00A83CE8">
              <w:t>Ekramifar et al</w:t>
            </w:r>
            <w:r w:rsidR="00157B06" w:rsidRPr="00A83CE8">
              <w:t>.</w:t>
            </w:r>
            <w:r w:rsidR="00865BFA">
              <w:t>,</w:t>
            </w:r>
            <w:r w:rsidR="005F7EB6" w:rsidRPr="00A83CE8">
              <w:t xml:space="preserve"> 2018</w:t>
            </w:r>
            <w:r w:rsidR="00865BFA">
              <w:t>;</w:t>
            </w:r>
            <w:r w:rsidR="005F7EB6" w:rsidRPr="00A83CE8">
              <w:t xml:space="preserve"> Jasemi et al</w:t>
            </w:r>
            <w:r w:rsidR="00157B06" w:rsidRPr="00A83CE8">
              <w:t>.</w:t>
            </w:r>
            <w:r w:rsidR="00865BFA">
              <w:t>,</w:t>
            </w:r>
            <w:r w:rsidR="005F7EB6" w:rsidRPr="00A83CE8">
              <w:t xml:space="preserve"> 2022</w:t>
            </w:r>
            <w:r w:rsidR="00865BFA">
              <w:t xml:space="preserve">; </w:t>
            </w:r>
            <w:r w:rsidR="005F7EB6" w:rsidRPr="00A83CE8">
              <w:t>Kim et al</w:t>
            </w:r>
            <w:r w:rsidR="00157B06" w:rsidRPr="00A83CE8">
              <w:t>.</w:t>
            </w:r>
            <w:r w:rsidR="00865BFA">
              <w:t>,</w:t>
            </w:r>
            <w:r w:rsidR="005F7EB6" w:rsidRPr="00A83CE8">
              <w:t xml:space="preserve"> 2019</w:t>
            </w:r>
            <w:r w:rsidR="00865BFA">
              <w:t xml:space="preserve">; </w:t>
            </w:r>
            <w:r w:rsidR="00A407D9" w:rsidRPr="00A83CE8">
              <w:t>Kucukkelepce et al</w:t>
            </w:r>
            <w:r w:rsidR="00865BFA">
              <w:t xml:space="preserve">., </w:t>
            </w:r>
            <w:r w:rsidR="00A407D9" w:rsidRPr="00A83CE8">
              <w:t>2020</w:t>
            </w:r>
            <w:r w:rsidR="00865BFA">
              <w:t xml:space="preserve">; </w:t>
            </w:r>
            <w:r w:rsidR="006767B2" w:rsidRPr="00A83CE8">
              <w:t>Maddineshat et al.</w:t>
            </w:r>
            <w:r w:rsidR="00865BFA">
              <w:t>,</w:t>
            </w:r>
            <w:r w:rsidR="006767B2" w:rsidRPr="00A83CE8">
              <w:t xml:space="preserve"> 2018</w:t>
            </w:r>
            <w:r w:rsidR="00865BFA">
              <w:t xml:space="preserve">; </w:t>
            </w:r>
            <w:r w:rsidR="005F7EB6" w:rsidRPr="00A83CE8">
              <w:t>Morrill et al</w:t>
            </w:r>
            <w:r w:rsidR="00157B06" w:rsidRPr="00A83CE8">
              <w:t>.</w:t>
            </w:r>
            <w:r w:rsidR="00865BFA">
              <w:t>,</w:t>
            </w:r>
            <w:r w:rsidR="005F7EB6" w:rsidRPr="00A83CE8">
              <w:t xml:space="preserve"> 2022</w:t>
            </w:r>
            <w:r w:rsidR="00865BFA">
              <w:t xml:space="preserve">; </w:t>
            </w:r>
            <w:r w:rsidR="005F7EB6" w:rsidRPr="00A83CE8">
              <w:t>Park</w:t>
            </w:r>
            <w:r w:rsidR="00865BFA">
              <w:t>,</w:t>
            </w:r>
            <w:r w:rsidR="005F7EB6" w:rsidRPr="00A83CE8">
              <w:t xml:space="preserve"> 2011</w:t>
            </w:r>
            <w:r w:rsidR="00865BFA">
              <w:t xml:space="preserve">; </w:t>
            </w:r>
            <w:r w:rsidR="006A3474" w:rsidRPr="00A83CE8">
              <w:t>Park et al</w:t>
            </w:r>
            <w:r w:rsidR="00865BFA">
              <w:t xml:space="preserve">, </w:t>
            </w:r>
            <w:r w:rsidR="006A3474" w:rsidRPr="00A83CE8">
              <w:t>2012</w:t>
            </w:r>
            <w:r w:rsidR="00865BFA">
              <w:t xml:space="preserve">; </w:t>
            </w:r>
            <w:r w:rsidR="00526885" w:rsidRPr="00A83CE8">
              <w:t>Qu et al</w:t>
            </w:r>
            <w:r w:rsidR="00157B06" w:rsidRPr="00A83CE8">
              <w:t>.</w:t>
            </w:r>
            <w:r w:rsidR="00865BFA">
              <w:t>,</w:t>
            </w:r>
            <w:r w:rsidR="00526885" w:rsidRPr="00A83CE8">
              <w:t xml:space="preserve"> 2024</w:t>
            </w:r>
            <w:r w:rsidR="00865BFA">
              <w:t xml:space="preserve">; </w:t>
            </w:r>
            <w:r w:rsidR="005F7EB6" w:rsidRPr="00A83CE8">
              <w:t>Yeom et al</w:t>
            </w:r>
            <w:r w:rsidR="00157B06" w:rsidRPr="00A83CE8">
              <w:t>.</w:t>
            </w:r>
            <w:r w:rsidR="005F7EB6" w:rsidRPr="00A83CE8">
              <w:t xml:space="preserve"> 2017). </w:t>
            </w:r>
          </w:p>
          <w:p w14:paraId="5E9E5112" w14:textId="141D6D85" w:rsidR="009049FA" w:rsidRPr="00A83CE8" w:rsidRDefault="009049FA" w:rsidP="006767B2">
            <w:r w:rsidRPr="009049FA">
              <w:rPr>
                <w:b/>
                <w:bCs/>
              </w:rPr>
              <w:t>Discussions</w:t>
            </w:r>
            <w:r w:rsidRPr="009049FA">
              <w:t xml:space="preserve"> (n</w:t>
            </w:r>
            <w:r w:rsidR="00865BFA">
              <w:t>=</w:t>
            </w:r>
            <w:r w:rsidR="002649BE">
              <w:t>9</w:t>
            </w:r>
            <w:r w:rsidRPr="009049FA">
              <w:t>) (Ertugral et al.</w:t>
            </w:r>
            <w:r w:rsidR="00865BFA">
              <w:t xml:space="preserve">, </w:t>
            </w:r>
            <w:r w:rsidRPr="009049FA">
              <w:t>2022</w:t>
            </w:r>
            <w:r w:rsidR="00865BFA">
              <w:t xml:space="preserve">; </w:t>
            </w:r>
            <w:r w:rsidR="002649BE" w:rsidRPr="002649BE">
              <w:t>Ekramifar et al.</w:t>
            </w:r>
            <w:r w:rsidR="00865BFA">
              <w:t>,</w:t>
            </w:r>
            <w:r w:rsidR="002649BE" w:rsidRPr="002649BE">
              <w:t xml:space="preserve"> 201</w:t>
            </w:r>
            <w:r w:rsidR="002649BE">
              <w:t>8</w:t>
            </w:r>
            <w:r w:rsidR="00865BFA">
              <w:t xml:space="preserve">; </w:t>
            </w:r>
            <w:r w:rsidRPr="009049FA">
              <w:t>Lee et al.</w:t>
            </w:r>
            <w:r w:rsidR="00865BFA">
              <w:t xml:space="preserve">, </w:t>
            </w:r>
            <w:r w:rsidRPr="009049FA">
              <w:t>2017</w:t>
            </w:r>
            <w:r w:rsidR="00865BFA">
              <w:t xml:space="preserve">; </w:t>
            </w:r>
            <w:r w:rsidRPr="009049FA">
              <w:t>Morrill et al.</w:t>
            </w:r>
            <w:r w:rsidR="00865BFA">
              <w:t>,</w:t>
            </w:r>
            <w:r w:rsidRPr="009049FA">
              <w:t xml:space="preserve"> 2022</w:t>
            </w:r>
            <w:r w:rsidR="00865BFA">
              <w:t xml:space="preserve">; </w:t>
            </w:r>
            <w:r w:rsidRPr="009049FA">
              <w:t>Park</w:t>
            </w:r>
            <w:r w:rsidR="00865BFA">
              <w:t>,</w:t>
            </w:r>
            <w:r w:rsidRPr="009049FA">
              <w:t xml:space="preserve"> 2011</w:t>
            </w:r>
            <w:r w:rsidR="00865BFA">
              <w:t xml:space="preserve">; </w:t>
            </w:r>
            <w:r w:rsidRPr="009049FA">
              <w:t>Park et al.</w:t>
            </w:r>
            <w:r w:rsidR="00865BFA">
              <w:t xml:space="preserve">, </w:t>
            </w:r>
            <w:r w:rsidRPr="009049FA">
              <w:t>2012</w:t>
            </w:r>
            <w:r w:rsidR="00865BFA">
              <w:t xml:space="preserve">; </w:t>
            </w:r>
            <w:r w:rsidRPr="009049FA">
              <w:t>Uncu et al.</w:t>
            </w:r>
            <w:r w:rsidR="00865BFA">
              <w:t>,</w:t>
            </w:r>
            <w:r w:rsidRPr="009049FA">
              <w:t xml:space="preserve"> 202</w:t>
            </w:r>
            <w:r w:rsidR="00865BFA">
              <w:t xml:space="preserve">; </w:t>
            </w:r>
            <w:r w:rsidRPr="009049FA">
              <w:t>Yeom et al.</w:t>
            </w:r>
            <w:r w:rsidR="00865BFA">
              <w:t>,</w:t>
            </w:r>
            <w:r w:rsidRPr="009049FA">
              <w:t xml:space="preserve"> 2017</w:t>
            </w:r>
            <w:r w:rsidR="00865BFA">
              <w:t xml:space="preserve">; </w:t>
            </w:r>
            <w:r w:rsidRPr="009049FA">
              <w:t>Yuksel Kacan</w:t>
            </w:r>
            <w:r w:rsidR="00865BFA">
              <w:t>,</w:t>
            </w:r>
            <w:r w:rsidRPr="009049FA">
              <w:t xml:space="preserve"> 2022).</w:t>
            </w:r>
          </w:p>
          <w:p w14:paraId="5611E8C0" w14:textId="139CD156" w:rsidR="00E50776" w:rsidRPr="00A83CE8" w:rsidRDefault="00914D09" w:rsidP="006767B2">
            <w:r>
              <w:rPr>
                <w:b/>
                <w:bCs/>
              </w:rPr>
              <w:t>V</w:t>
            </w:r>
            <w:r w:rsidR="00E50776" w:rsidRPr="00A83CE8">
              <w:rPr>
                <w:b/>
                <w:bCs/>
              </w:rPr>
              <w:t>isual material (video/movie)</w:t>
            </w:r>
            <w:r w:rsidR="00E50776" w:rsidRPr="00A83CE8">
              <w:t xml:space="preserve"> (n</w:t>
            </w:r>
            <w:r w:rsidR="00865BFA">
              <w:t>=</w:t>
            </w:r>
            <w:r w:rsidR="00E50776" w:rsidRPr="00A83CE8">
              <w:t>8) (Azarkish et al.</w:t>
            </w:r>
            <w:r w:rsidR="00865BFA">
              <w:t>,</w:t>
            </w:r>
            <w:r w:rsidR="00E50776" w:rsidRPr="00A83CE8">
              <w:t xml:space="preserve"> 2023</w:t>
            </w:r>
            <w:r w:rsidR="00865BFA">
              <w:t xml:space="preserve">; </w:t>
            </w:r>
            <w:r w:rsidR="00E50776" w:rsidRPr="00A83CE8">
              <w:t>Ertugral et al.</w:t>
            </w:r>
            <w:r w:rsidR="00865BFA">
              <w:t>,</w:t>
            </w:r>
            <w:r w:rsidR="00E50776" w:rsidRPr="00A83CE8">
              <w:t xml:space="preserve"> 2022</w:t>
            </w:r>
            <w:r w:rsidR="00865BFA">
              <w:t xml:space="preserve">; </w:t>
            </w:r>
            <w:r w:rsidR="00E50776" w:rsidRPr="00A83CE8">
              <w:t>Ghoozlu et al.</w:t>
            </w:r>
            <w:r w:rsidR="00865BFA">
              <w:t>,</w:t>
            </w:r>
            <w:r w:rsidR="00E50776" w:rsidRPr="00A83CE8">
              <w:t xml:space="preserve"> 2023</w:t>
            </w:r>
            <w:r w:rsidR="00865BFA">
              <w:t xml:space="preserve">; </w:t>
            </w:r>
            <w:r w:rsidR="00E50776" w:rsidRPr="00A83CE8">
              <w:t>Nesime et al.</w:t>
            </w:r>
            <w:r w:rsidR="00865BFA">
              <w:t>,</w:t>
            </w:r>
            <w:r w:rsidR="00E50776" w:rsidRPr="00A83CE8">
              <w:t xml:space="preserve"> 2022</w:t>
            </w:r>
            <w:r w:rsidR="00865BFA">
              <w:t xml:space="preserve">; </w:t>
            </w:r>
            <w:r w:rsidR="00E50776" w:rsidRPr="00A83CE8">
              <w:t>Qu et al.</w:t>
            </w:r>
            <w:r w:rsidR="00865BFA">
              <w:t>,</w:t>
            </w:r>
            <w:r w:rsidR="00E50776" w:rsidRPr="00A83CE8">
              <w:t xml:space="preserve"> 2024</w:t>
            </w:r>
            <w:r w:rsidR="00865BFA">
              <w:t xml:space="preserve">; </w:t>
            </w:r>
            <w:r w:rsidR="00E50776" w:rsidRPr="00A83CE8">
              <w:t>Yeom et al.</w:t>
            </w:r>
            <w:r w:rsidR="00865BFA">
              <w:t>,</w:t>
            </w:r>
            <w:r w:rsidR="00E50776" w:rsidRPr="00A83CE8">
              <w:t xml:space="preserve"> 2017</w:t>
            </w:r>
            <w:r w:rsidR="00865BFA">
              <w:t xml:space="preserve">; </w:t>
            </w:r>
            <w:r w:rsidR="00E50776" w:rsidRPr="00A83CE8">
              <w:t>Yuksel Kacal</w:t>
            </w:r>
            <w:r w:rsidR="00865BFA">
              <w:t>,</w:t>
            </w:r>
            <w:r w:rsidR="00E50776" w:rsidRPr="00A83CE8">
              <w:t xml:space="preserve"> 2022</w:t>
            </w:r>
            <w:r w:rsidR="00865BFA">
              <w:t xml:space="preserve">; </w:t>
            </w:r>
            <w:r w:rsidR="00E50776" w:rsidRPr="00A83CE8">
              <w:t>Ziya et al.</w:t>
            </w:r>
            <w:r w:rsidR="00865BFA">
              <w:t>,</w:t>
            </w:r>
            <w:r w:rsidR="00E50776" w:rsidRPr="00A83CE8">
              <w:t xml:space="preserve"> 2024).</w:t>
            </w:r>
          </w:p>
          <w:p w14:paraId="307DAE6A" w14:textId="7690A5F2" w:rsidR="006E53A7" w:rsidRPr="00A83CE8" w:rsidRDefault="006E53A7" w:rsidP="00F16751">
            <w:r w:rsidRPr="00A83CE8">
              <w:rPr>
                <w:b/>
                <w:bCs/>
              </w:rPr>
              <w:t>Slides</w:t>
            </w:r>
            <w:r w:rsidRPr="00A83CE8">
              <w:t xml:space="preserve"> (n</w:t>
            </w:r>
            <w:r w:rsidR="00865BFA">
              <w:t>=</w:t>
            </w:r>
            <w:r w:rsidR="00DE5CD4" w:rsidRPr="00A83CE8">
              <w:t>7</w:t>
            </w:r>
            <w:r w:rsidRPr="00A83CE8">
              <w:t>)</w:t>
            </w:r>
            <w:r w:rsidR="00FD2210" w:rsidRPr="00A83CE8">
              <w:t xml:space="preserve"> (Azarkish et al</w:t>
            </w:r>
            <w:r w:rsidR="00157B06" w:rsidRPr="00A83CE8">
              <w:t>.</w:t>
            </w:r>
            <w:r w:rsidR="00865BFA">
              <w:t>,</w:t>
            </w:r>
            <w:r w:rsidR="00FD2210" w:rsidRPr="00A83CE8">
              <w:t xml:space="preserve"> 2023</w:t>
            </w:r>
            <w:r w:rsidR="00865BFA">
              <w:t xml:space="preserve">; </w:t>
            </w:r>
            <w:r w:rsidR="00FD2210" w:rsidRPr="00A83CE8">
              <w:t>Ekramifar et al</w:t>
            </w:r>
            <w:r w:rsidR="00157B06" w:rsidRPr="00A83CE8">
              <w:t>.</w:t>
            </w:r>
            <w:r w:rsidR="00865BFA">
              <w:t>,</w:t>
            </w:r>
            <w:r w:rsidR="00FD2210" w:rsidRPr="00A83CE8">
              <w:t xml:space="preserve"> 2018</w:t>
            </w:r>
            <w:r w:rsidR="00865BFA">
              <w:t xml:space="preserve">; </w:t>
            </w:r>
            <w:r w:rsidR="00FD2210" w:rsidRPr="00A83CE8">
              <w:t>Maddenshat et al</w:t>
            </w:r>
            <w:r w:rsidR="00157B06" w:rsidRPr="00A83CE8">
              <w:t>.</w:t>
            </w:r>
            <w:r w:rsidR="00865BFA">
              <w:t>,</w:t>
            </w:r>
            <w:r w:rsidR="00FD2210" w:rsidRPr="00A83CE8">
              <w:t xml:space="preserve"> 2018</w:t>
            </w:r>
            <w:r w:rsidR="00865BFA">
              <w:t xml:space="preserve">; </w:t>
            </w:r>
            <w:r w:rsidR="00FD2210" w:rsidRPr="00A83CE8">
              <w:t>Morrill et al</w:t>
            </w:r>
            <w:r w:rsidR="00157B06" w:rsidRPr="00A83CE8">
              <w:t>.</w:t>
            </w:r>
            <w:r w:rsidR="00865BFA">
              <w:t>,</w:t>
            </w:r>
            <w:r w:rsidR="00FD2210" w:rsidRPr="00A83CE8">
              <w:t xml:space="preserve"> 2022</w:t>
            </w:r>
            <w:r w:rsidR="00865BFA">
              <w:t xml:space="preserve">; </w:t>
            </w:r>
            <w:r w:rsidR="00FD2210" w:rsidRPr="00A83CE8">
              <w:t>Nesime et al</w:t>
            </w:r>
            <w:r w:rsidR="00157B06" w:rsidRPr="00A83CE8">
              <w:t>.</w:t>
            </w:r>
            <w:r w:rsidR="00865BFA">
              <w:t>,</w:t>
            </w:r>
            <w:r w:rsidR="00FD2210" w:rsidRPr="00A83CE8">
              <w:t xml:space="preserve"> 2022</w:t>
            </w:r>
            <w:r w:rsidR="00865BFA">
              <w:t xml:space="preserve">; </w:t>
            </w:r>
            <w:r w:rsidR="00DE5CD4" w:rsidRPr="00A83CE8">
              <w:t>Qu et al</w:t>
            </w:r>
            <w:r w:rsidR="00157B06" w:rsidRPr="00A83CE8">
              <w:t>.</w:t>
            </w:r>
            <w:r w:rsidR="00865BFA">
              <w:t xml:space="preserve">, </w:t>
            </w:r>
            <w:r w:rsidR="00DE5CD4" w:rsidRPr="00A83CE8">
              <w:t>2024</w:t>
            </w:r>
            <w:r w:rsidR="00865BFA">
              <w:t xml:space="preserve">; </w:t>
            </w:r>
            <w:r w:rsidR="00FD2210" w:rsidRPr="00A83CE8">
              <w:t>Zia et al</w:t>
            </w:r>
            <w:r w:rsidR="00157B06" w:rsidRPr="00A83CE8">
              <w:t>.</w:t>
            </w:r>
            <w:r w:rsidR="00FD2210" w:rsidRPr="00A83CE8">
              <w:t xml:space="preserve"> 2023).</w:t>
            </w:r>
          </w:p>
          <w:p w14:paraId="5632C5AC" w14:textId="704086BC" w:rsidR="00B5492A" w:rsidRPr="00A83CE8" w:rsidRDefault="00B5492A" w:rsidP="00F16751">
            <w:r w:rsidRPr="00A83CE8">
              <w:rPr>
                <w:b/>
                <w:bCs/>
              </w:rPr>
              <w:t>Question and answer methods</w:t>
            </w:r>
            <w:r w:rsidRPr="00A83CE8">
              <w:t>: (n</w:t>
            </w:r>
            <w:r w:rsidR="00865BFA">
              <w:t>=</w:t>
            </w:r>
            <w:r w:rsidRPr="00A83CE8">
              <w:t>5) (Ba</w:t>
            </w:r>
            <w:r w:rsidR="008B14CD">
              <w:t>y</w:t>
            </w:r>
            <w:r w:rsidRPr="00A83CE8">
              <w:t>kara et al.</w:t>
            </w:r>
            <w:r w:rsidR="00865BFA">
              <w:t>,</w:t>
            </w:r>
            <w:r w:rsidRPr="00A83CE8">
              <w:t xml:space="preserve"> 2015</w:t>
            </w:r>
            <w:r w:rsidR="00865BFA">
              <w:t xml:space="preserve">; </w:t>
            </w:r>
            <w:r w:rsidRPr="00A83CE8">
              <w:t>Ekramifar et al.</w:t>
            </w:r>
            <w:r w:rsidR="00865BFA">
              <w:t>,</w:t>
            </w:r>
            <w:r w:rsidRPr="00A83CE8">
              <w:t xml:space="preserve"> 2018</w:t>
            </w:r>
            <w:r w:rsidR="00865BFA">
              <w:t xml:space="preserve">; </w:t>
            </w:r>
            <w:r w:rsidRPr="00A83CE8">
              <w:t>Jasemi et al.</w:t>
            </w:r>
            <w:r w:rsidR="00865BFA">
              <w:t>,</w:t>
            </w:r>
            <w:r w:rsidRPr="00A83CE8">
              <w:t xml:space="preserve"> 2022</w:t>
            </w:r>
            <w:r w:rsidR="00865BFA">
              <w:t xml:space="preserve">; </w:t>
            </w:r>
            <w:r w:rsidRPr="00A83CE8">
              <w:t>Nesime et al.</w:t>
            </w:r>
            <w:r w:rsidR="00865BFA">
              <w:t xml:space="preserve">, </w:t>
            </w:r>
            <w:r w:rsidRPr="00A83CE8">
              <w:t>2022</w:t>
            </w:r>
            <w:r w:rsidR="00865BFA">
              <w:t xml:space="preserve">; </w:t>
            </w:r>
            <w:r w:rsidRPr="00A83CE8">
              <w:t>Yeom et al.</w:t>
            </w:r>
            <w:r w:rsidR="00865BFA">
              <w:t xml:space="preserve">, </w:t>
            </w:r>
            <w:r w:rsidRPr="00A83CE8">
              <w:t>2017).</w:t>
            </w:r>
          </w:p>
          <w:p w14:paraId="775B9635" w14:textId="3BF92DDE" w:rsidR="003926CE" w:rsidRDefault="003926CE" w:rsidP="00F16751">
            <w:r w:rsidRPr="00A83CE8">
              <w:rPr>
                <w:b/>
                <w:bCs/>
              </w:rPr>
              <w:t>Role play</w:t>
            </w:r>
            <w:r w:rsidRPr="00A83CE8">
              <w:t xml:space="preserve"> (n</w:t>
            </w:r>
            <w:r w:rsidR="00865BFA">
              <w:t>=</w:t>
            </w:r>
            <w:r w:rsidRPr="00A83CE8">
              <w:t>5) (Ertugral et al.</w:t>
            </w:r>
            <w:r w:rsidR="003E24B0">
              <w:t>,</w:t>
            </w:r>
            <w:r w:rsidRPr="00A83CE8">
              <w:t xml:space="preserve"> 2022</w:t>
            </w:r>
            <w:r w:rsidR="003E24B0">
              <w:t xml:space="preserve">; </w:t>
            </w:r>
            <w:r w:rsidRPr="00A83CE8">
              <w:t>Ghoozlu et al.</w:t>
            </w:r>
            <w:r w:rsidR="003E24B0">
              <w:t>,</w:t>
            </w:r>
            <w:r w:rsidRPr="00A83CE8">
              <w:t>2023</w:t>
            </w:r>
            <w:r w:rsidR="003E24B0">
              <w:t xml:space="preserve">; </w:t>
            </w:r>
            <w:r w:rsidRPr="00A83CE8">
              <w:t>Jasemi et al.</w:t>
            </w:r>
            <w:r w:rsidR="003E24B0">
              <w:t xml:space="preserve">, </w:t>
            </w:r>
            <w:r w:rsidRPr="00A83CE8">
              <w:t>2022</w:t>
            </w:r>
            <w:r w:rsidR="003E24B0">
              <w:t xml:space="preserve">; </w:t>
            </w:r>
            <w:r w:rsidRPr="00A83CE8">
              <w:t>Park</w:t>
            </w:r>
            <w:r w:rsidR="003E24B0">
              <w:t>,</w:t>
            </w:r>
            <w:r w:rsidRPr="00A83CE8">
              <w:t xml:space="preserve"> 2011</w:t>
            </w:r>
            <w:r w:rsidR="003E24B0">
              <w:t xml:space="preserve">; </w:t>
            </w:r>
            <w:r w:rsidRPr="00A83CE8">
              <w:t>Yuksel Kacan</w:t>
            </w:r>
            <w:r w:rsidR="003E24B0">
              <w:t>,</w:t>
            </w:r>
            <w:r w:rsidRPr="00A83CE8">
              <w:t xml:space="preserve"> 2022).</w:t>
            </w:r>
          </w:p>
          <w:p w14:paraId="6A4F0AE8" w14:textId="4CDDD119" w:rsidR="00E02EB1" w:rsidRDefault="00E02EB1" w:rsidP="00F16751">
            <w:r w:rsidRPr="00E02EB1">
              <w:rPr>
                <w:b/>
                <w:bCs/>
              </w:rPr>
              <w:lastRenderedPageBreak/>
              <w:t>Reading material</w:t>
            </w:r>
            <w:r w:rsidRPr="00E02EB1">
              <w:t xml:space="preserve"> (n</w:t>
            </w:r>
            <w:r w:rsidR="00362755">
              <w:t>=</w:t>
            </w:r>
            <w:r w:rsidR="00453ED8">
              <w:t>5</w:t>
            </w:r>
            <w:r w:rsidRPr="00E02EB1">
              <w:t>) (Azarkish et al.</w:t>
            </w:r>
            <w:r w:rsidR="00362755">
              <w:t xml:space="preserve">, </w:t>
            </w:r>
            <w:r w:rsidRPr="00E02EB1">
              <w:t>2023</w:t>
            </w:r>
            <w:r w:rsidR="00362755">
              <w:t xml:space="preserve">; </w:t>
            </w:r>
            <w:r w:rsidR="00453ED8" w:rsidRPr="00453ED8">
              <w:t xml:space="preserve">Ekramifar et </w:t>
            </w:r>
            <w:proofErr w:type="gramStart"/>
            <w:r w:rsidR="00453ED8" w:rsidRPr="00453ED8">
              <w:t>al</w:t>
            </w:r>
            <w:r w:rsidR="00362755">
              <w:t>,</w:t>
            </w:r>
            <w:r w:rsidR="00453ED8" w:rsidRPr="00453ED8">
              <w:t>.</w:t>
            </w:r>
            <w:proofErr w:type="gramEnd"/>
            <w:r w:rsidR="00453ED8" w:rsidRPr="00453ED8">
              <w:t xml:space="preserve"> 2018</w:t>
            </w:r>
            <w:r w:rsidR="00362755">
              <w:t xml:space="preserve">; </w:t>
            </w:r>
            <w:r w:rsidRPr="00E02EB1">
              <w:t>Lee et al.</w:t>
            </w:r>
            <w:r w:rsidR="00362755">
              <w:t>,</w:t>
            </w:r>
            <w:r w:rsidRPr="00E02EB1">
              <w:t xml:space="preserve"> </w:t>
            </w:r>
            <w:proofErr w:type="gramStart"/>
            <w:r w:rsidRPr="00E02EB1">
              <w:t>201</w:t>
            </w:r>
            <w:r w:rsidR="00362755">
              <w:t xml:space="preserve">; </w:t>
            </w:r>
            <w:r w:rsidRPr="00E02EB1">
              <w:t xml:space="preserve"> Yuksel</w:t>
            </w:r>
            <w:proofErr w:type="gramEnd"/>
            <w:r w:rsidRPr="00E02EB1">
              <w:t xml:space="preserve"> Kacan</w:t>
            </w:r>
            <w:r w:rsidR="00362755">
              <w:t>,</w:t>
            </w:r>
            <w:r w:rsidRPr="00E02EB1">
              <w:t xml:space="preserve"> 2022</w:t>
            </w:r>
            <w:r w:rsidR="00362755">
              <w:t xml:space="preserve">; </w:t>
            </w:r>
            <w:r w:rsidRPr="00E02EB1">
              <w:t>Ziyai et al.</w:t>
            </w:r>
            <w:r w:rsidR="00362755">
              <w:t>,</w:t>
            </w:r>
            <w:r w:rsidRPr="00E02EB1">
              <w:t xml:space="preserve"> 2024).</w:t>
            </w:r>
          </w:p>
          <w:p w14:paraId="628F81D2" w14:textId="1D6EE629" w:rsidR="00E625EF" w:rsidRDefault="00E625EF" w:rsidP="00F16751">
            <w:r w:rsidRPr="00E625EF">
              <w:rPr>
                <w:b/>
                <w:bCs/>
              </w:rPr>
              <w:t xml:space="preserve">Scenarios </w:t>
            </w:r>
            <w:r w:rsidRPr="00E625EF">
              <w:t>(n</w:t>
            </w:r>
            <w:r w:rsidR="00362755">
              <w:t>=</w:t>
            </w:r>
            <w:r w:rsidRPr="00E625EF">
              <w:t>4) (Ertugral et al.</w:t>
            </w:r>
            <w:r w:rsidR="00362755">
              <w:t>,</w:t>
            </w:r>
            <w:r w:rsidRPr="00E625EF">
              <w:t xml:space="preserve"> 2022</w:t>
            </w:r>
            <w:r w:rsidR="00362755">
              <w:t xml:space="preserve">; </w:t>
            </w:r>
            <w:r w:rsidRPr="00E625EF">
              <w:t>Jasemi et al.</w:t>
            </w:r>
            <w:r w:rsidR="00362755">
              <w:t xml:space="preserve">, </w:t>
            </w:r>
            <w:r w:rsidRPr="00E625EF">
              <w:t>2022</w:t>
            </w:r>
            <w:r w:rsidR="00362755">
              <w:t xml:space="preserve">; </w:t>
            </w:r>
            <w:r w:rsidRPr="00E625EF">
              <w:t>Lee et al.</w:t>
            </w:r>
            <w:r w:rsidR="00362755">
              <w:t>,</w:t>
            </w:r>
            <w:r w:rsidRPr="00E625EF">
              <w:t xml:space="preserve"> 2017</w:t>
            </w:r>
            <w:r w:rsidR="00362755">
              <w:t xml:space="preserve">; </w:t>
            </w:r>
            <w:r w:rsidRPr="00E625EF">
              <w:t>Zia et al</w:t>
            </w:r>
            <w:r w:rsidR="00362755">
              <w:t>.,</w:t>
            </w:r>
            <w:r w:rsidRPr="00E625EF">
              <w:t xml:space="preserve"> 2023).</w:t>
            </w:r>
          </w:p>
          <w:p w14:paraId="54207A1A" w14:textId="24CFF99D" w:rsidR="00865674" w:rsidRDefault="00A42E6F" w:rsidP="00F16751">
            <w:r w:rsidRPr="00A83CE8">
              <w:rPr>
                <w:b/>
                <w:bCs/>
              </w:rPr>
              <w:t>Simulation</w:t>
            </w:r>
            <w:r w:rsidR="00B0269D" w:rsidRPr="00A83CE8">
              <w:t>(n</w:t>
            </w:r>
            <w:r w:rsidR="00362755">
              <w:t>=</w:t>
            </w:r>
            <w:r w:rsidR="00412D21" w:rsidRPr="00A83CE8">
              <w:t>4</w:t>
            </w:r>
            <w:r w:rsidR="00B0269D" w:rsidRPr="00A83CE8">
              <w:t>)</w:t>
            </w:r>
            <w:r w:rsidR="00FE1B06" w:rsidRPr="00A83CE8">
              <w:t xml:space="preserve"> (Ghoozlu et al</w:t>
            </w:r>
            <w:r w:rsidR="00B5492A" w:rsidRPr="00A83CE8">
              <w:t>.</w:t>
            </w:r>
            <w:r w:rsidR="00362755">
              <w:t xml:space="preserve">, </w:t>
            </w:r>
            <w:r w:rsidR="00FE1B06" w:rsidRPr="00A83CE8">
              <w:t>2023</w:t>
            </w:r>
            <w:r w:rsidR="00362755">
              <w:t xml:space="preserve">; </w:t>
            </w:r>
            <w:r w:rsidR="00412D21" w:rsidRPr="00A83CE8">
              <w:t>Kucukkelepce et al.</w:t>
            </w:r>
            <w:r w:rsidR="00362755">
              <w:t>,</w:t>
            </w:r>
            <w:r w:rsidR="00412D21" w:rsidRPr="00A83CE8">
              <w:t xml:space="preserve"> 2020</w:t>
            </w:r>
            <w:r w:rsidR="00362755">
              <w:t xml:space="preserve">; </w:t>
            </w:r>
            <w:r w:rsidR="00FE1B06" w:rsidRPr="00A83CE8">
              <w:t>Qu et al</w:t>
            </w:r>
            <w:r w:rsidR="00B5492A" w:rsidRPr="00A83CE8">
              <w:t>.</w:t>
            </w:r>
            <w:r w:rsidR="00362755">
              <w:t>,</w:t>
            </w:r>
            <w:r w:rsidR="00FE1B06" w:rsidRPr="00A83CE8">
              <w:t xml:space="preserve"> 2024</w:t>
            </w:r>
            <w:r w:rsidR="00362755">
              <w:t xml:space="preserve">; </w:t>
            </w:r>
            <w:r w:rsidR="00FE1B06" w:rsidRPr="00A83CE8">
              <w:t>Sedgewick et al</w:t>
            </w:r>
            <w:r w:rsidR="00B5492A" w:rsidRPr="00A83CE8">
              <w:t>.</w:t>
            </w:r>
            <w:r w:rsidR="00362755">
              <w:t>,</w:t>
            </w:r>
            <w:r w:rsidR="00FE1B06" w:rsidRPr="00A83CE8">
              <w:t xml:space="preserve"> 2019). </w:t>
            </w:r>
          </w:p>
          <w:p w14:paraId="63F2BE84" w14:textId="4751672B" w:rsidR="00DA454A" w:rsidRDefault="00BD6C21" w:rsidP="00F16751">
            <w:r w:rsidRPr="00A83CE8">
              <w:rPr>
                <w:b/>
                <w:bCs/>
              </w:rPr>
              <w:t>Problem Based Learning</w:t>
            </w:r>
            <w:r w:rsidRPr="00A83CE8">
              <w:t xml:space="preserve"> </w:t>
            </w:r>
            <w:r w:rsidR="00B0269D" w:rsidRPr="00A83CE8">
              <w:t>(n</w:t>
            </w:r>
            <w:r w:rsidR="00362755">
              <w:t>=</w:t>
            </w:r>
            <w:r w:rsidR="008A7BD3">
              <w:t>4</w:t>
            </w:r>
            <w:r w:rsidR="00B0269D" w:rsidRPr="00A83CE8">
              <w:t>)</w:t>
            </w:r>
            <w:r w:rsidR="00556787" w:rsidRPr="00A83CE8">
              <w:t xml:space="preserve"> (Azarkish et al</w:t>
            </w:r>
            <w:r w:rsidR="00B5492A" w:rsidRPr="00A83CE8">
              <w:t>.</w:t>
            </w:r>
            <w:r w:rsidR="00362755">
              <w:t xml:space="preserve">, </w:t>
            </w:r>
            <w:r w:rsidR="00556787" w:rsidRPr="00A83CE8">
              <w:t>2023</w:t>
            </w:r>
            <w:r w:rsidR="00362755">
              <w:t xml:space="preserve">; </w:t>
            </w:r>
            <w:r w:rsidR="00556787" w:rsidRPr="00A83CE8">
              <w:t>Park</w:t>
            </w:r>
            <w:r w:rsidR="00362755">
              <w:t>,</w:t>
            </w:r>
            <w:r w:rsidR="00556787" w:rsidRPr="00A83CE8">
              <w:t xml:space="preserve"> 201</w:t>
            </w:r>
            <w:r w:rsidR="00362755">
              <w:t>1;</w:t>
            </w:r>
            <w:r w:rsidR="00556787" w:rsidRPr="00A83CE8">
              <w:t xml:space="preserve"> </w:t>
            </w:r>
            <w:r w:rsidR="008A7BD3">
              <w:t>Qu et al</w:t>
            </w:r>
            <w:r w:rsidR="00362755">
              <w:t xml:space="preserve">., </w:t>
            </w:r>
            <w:r w:rsidR="00300B61">
              <w:t>2024</w:t>
            </w:r>
            <w:r w:rsidR="00362755">
              <w:t xml:space="preserve">; </w:t>
            </w:r>
            <w:r w:rsidR="00556787" w:rsidRPr="00A83CE8">
              <w:t>Zia et al</w:t>
            </w:r>
            <w:r w:rsidR="00B5492A" w:rsidRPr="00A83CE8">
              <w:t>.</w:t>
            </w:r>
            <w:r w:rsidR="00362755">
              <w:t>,</w:t>
            </w:r>
            <w:r w:rsidR="00556787" w:rsidRPr="00A83CE8">
              <w:t xml:space="preserve"> 2023)</w:t>
            </w:r>
            <w:r w:rsidR="00B5492A" w:rsidRPr="00A83CE8">
              <w:t>.</w:t>
            </w:r>
          </w:p>
          <w:p w14:paraId="5ED0DFF1" w14:textId="76A407F7" w:rsidR="00EB03E5" w:rsidRPr="00A83CE8" w:rsidRDefault="00EB03E5" w:rsidP="00F16751">
            <w:r w:rsidRPr="00EB03E5">
              <w:rPr>
                <w:b/>
                <w:bCs/>
              </w:rPr>
              <w:t xml:space="preserve">Assignments </w:t>
            </w:r>
            <w:r w:rsidRPr="00EB03E5">
              <w:t>(n</w:t>
            </w:r>
            <w:r w:rsidR="00362755">
              <w:t>=</w:t>
            </w:r>
            <w:r w:rsidRPr="00EB03E5">
              <w:t>3) (Lee et al.</w:t>
            </w:r>
            <w:r w:rsidR="00362755">
              <w:t>,</w:t>
            </w:r>
            <w:r w:rsidRPr="00EB03E5">
              <w:t xml:space="preserve"> 2017</w:t>
            </w:r>
            <w:r w:rsidR="00362755">
              <w:t xml:space="preserve">; </w:t>
            </w:r>
            <w:r w:rsidRPr="00EB03E5">
              <w:t>Maddineshat et al.</w:t>
            </w:r>
            <w:r w:rsidR="00362755">
              <w:t>,</w:t>
            </w:r>
            <w:r w:rsidRPr="00EB03E5">
              <w:t xml:space="preserve"> 2018</w:t>
            </w:r>
            <w:r w:rsidR="00362755">
              <w:t xml:space="preserve">; </w:t>
            </w:r>
            <w:r w:rsidRPr="00EB03E5">
              <w:t>Nesime et al.</w:t>
            </w:r>
            <w:r w:rsidR="00362755">
              <w:t>,</w:t>
            </w:r>
            <w:r w:rsidRPr="00EB03E5">
              <w:t xml:space="preserve"> 2022).</w:t>
            </w:r>
          </w:p>
          <w:p w14:paraId="679F4AEB" w14:textId="51344A9F" w:rsidR="00B5492A" w:rsidRPr="00A83CE8" w:rsidRDefault="00B5492A" w:rsidP="00F16751">
            <w:r w:rsidRPr="00A83CE8">
              <w:rPr>
                <w:b/>
                <w:bCs/>
              </w:rPr>
              <w:t>Debate</w:t>
            </w:r>
            <w:r w:rsidRPr="00A83CE8">
              <w:t xml:space="preserve"> (n</w:t>
            </w:r>
            <w:r w:rsidR="00362755">
              <w:t>=</w:t>
            </w:r>
            <w:r w:rsidRPr="00A83CE8">
              <w:t>2) (Kim et al.</w:t>
            </w:r>
            <w:r w:rsidR="00362755">
              <w:t>,</w:t>
            </w:r>
            <w:r w:rsidRPr="00A83CE8">
              <w:t xml:space="preserve"> 2019</w:t>
            </w:r>
            <w:r w:rsidR="00362755">
              <w:t xml:space="preserve">; </w:t>
            </w:r>
            <w:r w:rsidRPr="00A83CE8">
              <w:t>Maddineshat et al.</w:t>
            </w:r>
            <w:r w:rsidR="00362755">
              <w:t>,</w:t>
            </w:r>
            <w:r w:rsidRPr="00A83CE8">
              <w:t xml:space="preserve"> 2018).</w:t>
            </w:r>
          </w:p>
          <w:p w14:paraId="0E62D39F" w14:textId="4F63BD25" w:rsidR="006E53A7" w:rsidRDefault="006E53A7" w:rsidP="00F16751">
            <w:r w:rsidRPr="00A83CE8">
              <w:rPr>
                <w:b/>
                <w:bCs/>
              </w:rPr>
              <w:t xml:space="preserve">Flipped learning </w:t>
            </w:r>
            <w:r w:rsidRPr="00A83CE8">
              <w:t>(n</w:t>
            </w:r>
            <w:r w:rsidR="00362755">
              <w:t>=</w:t>
            </w:r>
            <w:r w:rsidRPr="00A83CE8">
              <w:t>2)</w:t>
            </w:r>
            <w:r w:rsidR="00BA0DBE" w:rsidRPr="00A83CE8">
              <w:t xml:space="preserve"> (Azarkish et al</w:t>
            </w:r>
            <w:r w:rsidR="00B5492A" w:rsidRPr="00A83CE8">
              <w:t>.</w:t>
            </w:r>
            <w:r w:rsidR="00362755">
              <w:t>,</w:t>
            </w:r>
            <w:r w:rsidR="00BA0DBE" w:rsidRPr="00A83CE8">
              <w:t xml:space="preserve"> 2023</w:t>
            </w:r>
            <w:r w:rsidR="00362755">
              <w:t xml:space="preserve">; </w:t>
            </w:r>
            <w:r w:rsidR="00BA0DBE" w:rsidRPr="00A83CE8">
              <w:t>Ziyai et al</w:t>
            </w:r>
            <w:r w:rsidR="00B5492A" w:rsidRPr="00A83CE8">
              <w:t>.</w:t>
            </w:r>
            <w:r w:rsidR="00362755">
              <w:t xml:space="preserve">, </w:t>
            </w:r>
            <w:r w:rsidR="00BA0DBE" w:rsidRPr="00A83CE8">
              <w:t>2024)</w:t>
            </w:r>
            <w:r w:rsidR="00ED2A41">
              <w:t>.</w:t>
            </w:r>
          </w:p>
          <w:p w14:paraId="6A3AFF94" w14:textId="3EDE638E" w:rsidR="00A83CE8" w:rsidRDefault="00EB03E5" w:rsidP="00F16751">
            <w:r>
              <w:rPr>
                <w:b/>
                <w:bCs/>
              </w:rPr>
              <w:t>M</w:t>
            </w:r>
            <w:r w:rsidR="00A83CE8" w:rsidRPr="00A83CE8">
              <w:rPr>
                <w:b/>
                <w:bCs/>
              </w:rPr>
              <w:t>obile phone technology</w:t>
            </w:r>
            <w:r w:rsidR="00A83CE8" w:rsidRPr="00A83CE8">
              <w:t xml:space="preserve"> (n</w:t>
            </w:r>
            <w:r w:rsidR="00362755">
              <w:t>=</w:t>
            </w:r>
            <w:r w:rsidR="00A83CE8" w:rsidRPr="00A83CE8">
              <w:t>2) (Azarkish et al.</w:t>
            </w:r>
            <w:r w:rsidR="00362755">
              <w:t xml:space="preserve">, </w:t>
            </w:r>
            <w:r w:rsidR="00A83CE8" w:rsidRPr="00A83CE8">
              <w:t>2023</w:t>
            </w:r>
            <w:r w:rsidR="00362755">
              <w:t xml:space="preserve">; </w:t>
            </w:r>
            <w:r w:rsidR="00A83CE8" w:rsidRPr="00A83CE8">
              <w:t>Maddineshat et al.</w:t>
            </w:r>
            <w:r w:rsidR="00362755">
              <w:t>,</w:t>
            </w:r>
            <w:r w:rsidR="00A83CE8" w:rsidRPr="00A83CE8">
              <w:t xml:space="preserve"> 2018).</w:t>
            </w:r>
          </w:p>
          <w:p w14:paraId="79CB02B4" w14:textId="6C192152" w:rsidR="00ED3ADB" w:rsidRDefault="00ED3ADB" w:rsidP="00F16751">
            <w:r w:rsidRPr="00ED2A41">
              <w:rPr>
                <w:b/>
                <w:bCs/>
              </w:rPr>
              <w:t>Projects</w:t>
            </w:r>
            <w:r w:rsidRPr="00ED3ADB">
              <w:t xml:space="preserve"> (n</w:t>
            </w:r>
            <w:r w:rsidR="00362755">
              <w:t>=</w:t>
            </w:r>
            <w:r w:rsidRPr="00ED3ADB">
              <w:t>2) (Ertugral et al.</w:t>
            </w:r>
            <w:r w:rsidR="00362755">
              <w:t>,</w:t>
            </w:r>
            <w:r w:rsidRPr="00ED3ADB">
              <w:t xml:space="preserve"> 2022</w:t>
            </w:r>
            <w:r w:rsidR="00362755">
              <w:t xml:space="preserve">; </w:t>
            </w:r>
            <w:r w:rsidRPr="00ED3ADB">
              <w:t>Lee et al.</w:t>
            </w:r>
            <w:r w:rsidR="00362755">
              <w:t xml:space="preserve">, </w:t>
            </w:r>
            <w:r w:rsidRPr="00ED3ADB">
              <w:t>2017).</w:t>
            </w:r>
          </w:p>
          <w:p w14:paraId="6776EA29" w14:textId="4056111F" w:rsidR="004C7770" w:rsidRDefault="004C7770" w:rsidP="00F16751">
            <w:proofErr w:type="gramStart"/>
            <w:r w:rsidRPr="004C7770">
              <w:rPr>
                <w:b/>
                <w:bCs/>
              </w:rPr>
              <w:t>Reflection</w:t>
            </w:r>
            <w:r w:rsidRPr="004C7770">
              <w:t>(</w:t>
            </w:r>
            <w:proofErr w:type="gramEnd"/>
            <w:r w:rsidRPr="004C7770">
              <w:t>n</w:t>
            </w:r>
            <w:r w:rsidR="00362755">
              <w:t xml:space="preserve">= </w:t>
            </w:r>
            <w:r w:rsidRPr="004C7770">
              <w:t>2</w:t>
            </w:r>
            <w:proofErr w:type="gramStart"/>
            <w:r w:rsidRPr="004C7770">
              <w:t>)  (</w:t>
            </w:r>
            <w:proofErr w:type="gramEnd"/>
            <w:r w:rsidRPr="004C7770">
              <w:t>Morrill et al</w:t>
            </w:r>
            <w:r w:rsidR="00325CE1">
              <w:t xml:space="preserve">., </w:t>
            </w:r>
            <w:r w:rsidR="00325CE1" w:rsidRPr="004C7770">
              <w:t>2022</w:t>
            </w:r>
            <w:r w:rsidR="00325CE1">
              <w:t xml:space="preserve">; </w:t>
            </w:r>
            <w:r w:rsidRPr="004C7770">
              <w:t>Zia et al</w:t>
            </w:r>
            <w:r w:rsidR="00325CE1">
              <w:t>.,</w:t>
            </w:r>
            <w:r w:rsidRPr="004C7770">
              <w:t xml:space="preserve"> 2023).</w:t>
            </w:r>
          </w:p>
          <w:p w14:paraId="1FCD692A" w14:textId="158B4D2A" w:rsidR="0050437F" w:rsidRDefault="0050437F" w:rsidP="00F16751">
            <w:r w:rsidRPr="00ED2A41">
              <w:rPr>
                <w:b/>
                <w:bCs/>
              </w:rPr>
              <w:t>Action plan</w:t>
            </w:r>
            <w:r w:rsidRPr="0050437F">
              <w:t xml:space="preserve"> (n</w:t>
            </w:r>
            <w:r w:rsidR="00325CE1">
              <w:t>=</w:t>
            </w:r>
            <w:r w:rsidRPr="0050437F">
              <w:t>1) (Nesime et al.</w:t>
            </w:r>
            <w:r w:rsidR="00325CE1">
              <w:t xml:space="preserve">, </w:t>
            </w:r>
            <w:r w:rsidRPr="0050437F">
              <w:t>2022)</w:t>
            </w:r>
          </w:p>
          <w:p w14:paraId="367A7EA2" w14:textId="1E2AFBFF" w:rsidR="002B66BA" w:rsidRDefault="002B66BA" w:rsidP="00F16751">
            <w:r w:rsidRPr="002B66BA">
              <w:rPr>
                <w:b/>
                <w:bCs/>
              </w:rPr>
              <w:t>Brainstorming</w:t>
            </w:r>
            <w:r>
              <w:t xml:space="preserve"> (n</w:t>
            </w:r>
            <w:r w:rsidR="00325CE1">
              <w:t>=</w:t>
            </w:r>
            <w:r>
              <w:t xml:space="preserve">1) </w:t>
            </w:r>
            <w:r w:rsidR="0017655C">
              <w:t>(Lee et al.</w:t>
            </w:r>
            <w:r w:rsidR="00325CE1">
              <w:t>,</w:t>
            </w:r>
            <w:r w:rsidR="0017655C">
              <w:t xml:space="preserve"> 2017). </w:t>
            </w:r>
          </w:p>
          <w:p w14:paraId="6F247CAE" w14:textId="6C480CFF" w:rsidR="00EB03E5" w:rsidRDefault="00EB03E5" w:rsidP="00F16751">
            <w:r w:rsidRPr="00ED2A41">
              <w:rPr>
                <w:b/>
                <w:bCs/>
              </w:rPr>
              <w:t>Concept Maps</w:t>
            </w:r>
            <w:r w:rsidRPr="00EB03E5">
              <w:t xml:space="preserve"> (n</w:t>
            </w:r>
            <w:r w:rsidR="00325CE1">
              <w:t>=</w:t>
            </w:r>
            <w:r w:rsidRPr="00EB03E5">
              <w:t>1) (Azarkish et al.</w:t>
            </w:r>
            <w:r w:rsidR="00325CE1">
              <w:t>,</w:t>
            </w:r>
            <w:r w:rsidRPr="00EB03E5">
              <w:t xml:space="preserve"> 2023).</w:t>
            </w:r>
          </w:p>
          <w:p w14:paraId="6419BBC4" w14:textId="429C9A35" w:rsidR="002B2884" w:rsidRDefault="002B2884" w:rsidP="00F16751">
            <w:r w:rsidRPr="00ED2A41">
              <w:rPr>
                <w:b/>
                <w:bCs/>
              </w:rPr>
              <w:t>Exam</w:t>
            </w:r>
            <w:r w:rsidRPr="002B2884">
              <w:t>(n</w:t>
            </w:r>
            <w:r w:rsidR="00325CE1">
              <w:t>=1</w:t>
            </w:r>
            <w:r w:rsidRPr="002B2884">
              <w:t>) (Nesime et al.</w:t>
            </w:r>
            <w:r w:rsidR="00325CE1">
              <w:t>,</w:t>
            </w:r>
            <w:r w:rsidRPr="002B2884">
              <w:t xml:space="preserve"> 2022)</w:t>
            </w:r>
          </w:p>
          <w:p w14:paraId="56905F95" w14:textId="79B82A1E" w:rsidR="004A1915" w:rsidRDefault="004A1915" w:rsidP="00F16751">
            <w:r w:rsidRPr="00ED2A41">
              <w:rPr>
                <w:b/>
                <w:bCs/>
              </w:rPr>
              <w:t>Field visits</w:t>
            </w:r>
            <w:r w:rsidRPr="004A1915">
              <w:t xml:space="preserve"> (n</w:t>
            </w:r>
            <w:r w:rsidR="00325CE1">
              <w:t>=</w:t>
            </w:r>
            <w:r w:rsidRPr="004A1915">
              <w:t>1) (Maddineshat et al.</w:t>
            </w:r>
            <w:r w:rsidR="00325CE1">
              <w:t>,</w:t>
            </w:r>
            <w:r w:rsidRPr="004A1915">
              <w:t xml:space="preserve"> 2018).</w:t>
            </w:r>
          </w:p>
          <w:p w14:paraId="5228D06F" w14:textId="4527EA03" w:rsidR="004A1915" w:rsidRDefault="004A1915" w:rsidP="00F16751">
            <w:r w:rsidRPr="00ED2A41">
              <w:rPr>
                <w:b/>
                <w:bCs/>
              </w:rPr>
              <w:t>Games</w:t>
            </w:r>
            <w:r w:rsidRPr="004A1915">
              <w:t>(n</w:t>
            </w:r>
            <w:r w:rsidR="00325CE1">
              <w:t>=</w:t>
            </w:r>
            <w:r w:rsidRPr="004A1915">
              <w:t>1</w:t>
            </w:r>
            <w:proofErr w:type="gramStart"/>
            <w:r w:rsidRPr="004A1915">
              <w:t>)  (</w:t>
            </w:r>
            <w:proofErr w:type="gramEnd"/>
            <w:r w:rsidRPr="004A1915">
              <w:t>Maddineshat et al.</w:t>
            </w:r>
            <w:r w:rsidR="00325CE1">
              <w:t>,</w:t>
            </w:r>
            <w:r w:rsidRPr="004A1915">
              <w:t xml:space="preserve"> 2018).</w:t>
            </w:r>
          </w:p>
          <w:p w14:paraId="44373D05" w14:textId="02C66CA6" w:rsidR="00EB03E5" w:rsidRDefault="00EB03E5" w:rsidP="00F16751">
            <w:r w:rsidRPr="00ED2A41">
              <w:rPr>
                <w:b/>
                <w:bCs/>
              </w:rPr>
              <w:t>Jigsaw model</w:t>
            </w:r>
            <w:r w:rsidRPr="00EB03E5">
              <w:t xml:space="preserve"> (n</w:t>
            </w:r>
            <w:r w:rsidR="00325CE1">
              <w:t>=</w:t>
            </w:r>
            <w:r w:rsidRPr="00EB03E5">
              <w:t>1) (Ziyai et al.</w:t>
            </w:r>
            <w:r w:rsidR="00325CE1">
              <w:t>,</w:t>
            </w:r>
            <w:r w:rsidRPr="00EB03E5">
              <w:t xml:space="preserve"> 2024).</w:t>
            </w:r>
          </w:p>
          <w:p w14:paraId="7B991C58" w14:textId="46D20F62" w:rsidR="004A1915" w:rsidRDefault="004A1915" w:rsidP="00F16751">
            <w:r w:rsidRPr="00ED2A41">
              <w:rPr>
                <w:b/>
                <w:bCs/>
              </w:rPr>
              <w:t>Literature searching</w:t>
            </w:r>
            <w:r w:rsidRPr="004A1915">
              <w:t xml:space="preserve"> (n</w:t>
            </w:r>
            <w:r w:rsidR="00325CE1">
              <w:t>=</w:t>
            </w:r>
            <w:r w:rsidRPr="004A1915">
              <w:t>1) (Lee et al.</w:t>
            </w:r>
            <w:r w:rsidR="00325CE1">
              <w:t>,</w:t>
            </w:r>
            <w:r w:rsidRPr="004A1915">
              <w:t xml:space="preserve"> 2017).</w:t>
            </w:r>
          </w:p>
          <w:p w14:paraId="4B5DF425" w14:textId="7A2E7A35" w:rsidR="002B2884" w:rsidRDefault="002B2884" w:rsidP="00F16751">
            <w:r w:rsidRPr="00ED2A41">
              <w:rPr>
                <w:b/>
                <w:bCs/>
              </w:rPr>
              <w:t>Observation</w:t>
            </w:r>
            <w:r w:rsidRPr="002B2884">
              <w:t xml:space="preserve"> (n</w:t>
            </w:r>
            <w:r w:rsidR="00325CE1">
              <w:t>=</w:t>
            </w:r>
            <w:r w:rsidRPr="002B2884">
              <w:t>1) (Nesime et al.</w:t>
            </w:r>
            <w:r w:rsidR="00325CE1">
              <w:t>,</w:t>
            </w:r>
            <w:r w:rsidRPr="002B2884">
              <w:t xml:space="preserve"> 2022)</w:t>
            </w:r>
            <w:r>
              <w:t>.</w:t>
            </w:r>
          </w:p>
          <w:p w14:paraId="37510CE9" w14:textId="61BA37D8" w:rsidR="004A1915" w:rsidRDefault="004A1915" w:rsidP="00F16751">
            <w:r w:rsidRPr="00ED2A41">
              <w:rPr>
                <w:b/>
                <w:bCs/>
              </w:rPr>
              <w:t>Patient experiences</w:t>
            </w:r>
            <w:r w:rsidRPr="004A1915">
              <w:t xml:space="preserve"> (n</w:t>
            </w:r>
            <w:r w:rsidR="00325CE1">
              <w:t>=</w:t>
            </w:r>
            <w:r w:rsidRPr="004A1915">
              <w:t>1) (Lee at al</w:t>
            </w:r>
            <w:r w:rsidR="00325CE1">
              <w:t>.,</w:t>
            </w:r>
            <w:r w:rsidRPr="004A1915">
              <w:t xml:space="preserve"> 2017).</w:t>
            </w:r>
          </w:p>
          <w:p w14:paraId="04036D91" w14:textId="166B1B1C" w:rsidR="00517862" w:rsidRDefault="00517862" w:rsidP="00F16751">
            <w:r w:rsidRPr="00ED2A41">
              <w:rPr>
                <w:b/>
                <w:bCs/>
              </w:rPr>
              <w:t>Poster presentation</w:t>
            </w:r>
            <w:r w:rsidRPr="00517862">
              <w:t>(n</w:t>
            </w:r>
            <w:r w:rsidR="00325CE1">
              <w:t>=</w:t>
            </w:r>
            <w:r w:rsidRPr="00517862">
              <w:t>1) (Nesime et al.</w:t>
            </w:r>
            <w:r w:rsidR="00325CE1">
              <w:t>,</w:t>
            </w:r>
            <w:r w:rsidRPr="00517862">
              <w:t>2022)</w:t>
            </w:r>
          </w:p>
          <w:p w14:paraId="6CAFEBB7" w14:textId="518D3139" w:rsidR="00517862" w:rsidRDefault="00517862" w:rsidP="00F16751">
            <w:r w:rsidRPr="00ED2A41">
              <w:rPr>
                <w:b/>
                <w:bCs/>
              </w:rPr>
              <w:t>Quiz</w:t>
            </w:r>
            <w:r w:rsidRPr="00517862">
              <w:t xml:space="preserve"> (n</w:t>
            </w:r>
            <w:r w:rsidR="00325CE1">
              <w:t>=</w:t>
            </w:r>
            <w:r w:rsidRPr="00517862">
              <w:t>1) (Nesime et al.</w:t>
            </w:r>
            <w:r w:rsidR="00325CE1">
              <w:t>,</w:t>
            </w:r>
            <w:r w:rsidRPr="00517862">
              <w:t xml:space="preserve"> 2022)</w:t>
            </w:r>
          </w:p>
          <w:p w14:paraId="69CE0727" w14:textId="14F7440A" w:rsidR="0050437F" w:rsidRDefault="0050437F" w:rsidP="00F16751">
            <w:r w:rsidRPr="00ED2A41">
              <w:rPr>
                <w:b/>
                <w:bCs/>
              </w:rPr>
              <w:t>Role modelling</w:t>
            </w:r>
            <w:r w:rsidRPr="0050437F">
              <w:t>(n</w:t>
            </w:r>
            <w:r w:rsidR="00325CE1">
              <w:t>=</w:t>
            </w:r>
            <w:r w:rsidRPr="0050437F">
              <w:t>1</w:t>
            </w:r>
            <w:proofErr w:type="gramStart"/>
            <w:r w:rsidRPr="0050437F">
              <w:t>)  (</w:t>
            </w:r>
            <w:proofErr w:type="gramEnd"/>
            <w:r w:rsidRPr="0050437F">
              <w:t>Morrill et al</w:t>
            </w:r>
            <w:r w:rsidR="00325CE1">
              <w:t>.,</w:t>
            </w:r>
            <w:r w:rsidRPr="0050437F">
              <w:t xml:space="preserve"> 2022).</w:t>
            </w:r>
          </w:p>
          <w:p w14:paraId="3099DFB9" w14:textId="77777777" w:rsidR="006B49B4" w:rsidRDefault="006B49B4" w:rsidP="00F16751"/>
          <w:p w14:paraId="21DA7E7E" w14:textId="3E806F39" w:rsidR="006B49B4" w:rsidRDefault="006B49B4" w:rsidP="00F16751">
            <w:r>
              <w:lastRenderedPageBreak/>
              <w:t>3</w:t>
            </w:r>
            <w:r w:rsidR="007C33FF">
              <w:t>0</w:t>
            </w:r>
            <w:r>
              <w:t xml:space="preserve"> codes </w:t>
            </w:r>
          </w:p>
          <w:p w14:paraId="6423AFCB" w14:textId="7563265B" w:rsidR="003B1C83" w:rsidRDefault="003B1C83" w:rsidP="00F16751">
            <w:r>
              <w:t xml:space="preserve">102 </w:t>
            </w:r>
            <w:r w:rsidR="00C56B3F">
              <w:t xml:space="preserve">activity </w:t>
            </w:r>
            <w:r w:rsidR="00C56B3F" w:rsidRPr="00C56B3F">
              <w:t>suggestions</w:t>
            </w:r>
          </w:p>
          <w:p w14:paraId="552A404A" w14:textId="77777777" w:rsidR="007C33FF" w:rsidRPr="00A83CE8" w:rsidRDefault="007C33FF" w:rsidP="00F16751"/>
          <w:p w14:paraId="2054E2D9" w14:textId="31FE8062" w:rsidR="0009653F" w:rsidRPr="00A83CE8" w:rsidRDefault="0009653F" w:rsidP="00091FE1"/>
        </w:tc>
      </w:tr>
      <w:tr w:rsidR="008C7789" w14:paraId="6DD3B3B0" w14:textId="77777777" w:rsidTr="0027547F">
        <w:tc>
          <w:tcPr>
            <w:tcW w:w="3487" w:type="dxa"/>
            <w:shd w:val="clear" w:color="auto" w:fill="D9D9D9" w:themeFill="background1" w:themeFillShade="D9"/>
          </w:tcPr>
          <w:p w14:paraId="57469172" w14:textId="527B5EA2" w:rsidR="009A0A9B" w:rsidRPr="004A0D00" w:rsidRDefault="00BE0B6E" w:rsidP="005E1EBE">
            <w:pPr>
              <w:jc w:val="center"/>
              <w:rPr>
                <w:b/>
                <w:bCs/>
              </w:rPr>
            </w:pPr>
            <w:r w:rsidRPr="004A0D00">
              <w:rPr>
                <w:b/>
                <w:bCs/>
              </w:rPr>
              <w:lastRenderedPageBreak/>
              <w:t>C</w:t>
            </w:r>
            <w:r w:rsidR="009C59FA" w:rsidRPr="004A0D00">
              <w:rPr>
                <w:b/>
                <w:bCs/>
              </w:rPr>
              <w:t>onstraints –</w:t>
            </w:r>
            <w:r w:rsidR="009A0A9B" w:rsidRPr="004A0D00">
              <w:rPr>
                <w:b/>
                <w:bCs/>
              </w:rPr>
              <w:t xml:space="preserve"> Content.</w:t>
            </w:r>
          </w:p>
        </w:tc>
        <w:tc>
          <w:tcPr>
            <w:tcW w:w="3487" w:type="dxa"/>
            <w:shd w:val="clear" w:color="auto" w:fill="D9D9D9" w:themeFill="background1" w:themeFillShade="D9"/>
          </w:tcPr>
          <w:p w14:paraId="49469762" w14:textId="3D464555" w:rsidR="009A0A9B" w:rsidRPr="004A0D00" w:rsidRDefault="00BE0B6E" w:rsidP="005E1EBE">
            <w:pPr>
              <w:jc w:val="center"/>
              <w:rPr>
                <w:b/>
                <w:bCs/>
              </w:rPr>
            </w:pPr>
            <w:r w:rsidRPr="004A0D00">
              <w:rPr>
                <w:b/>
                <w:bCs/>
              </w:rPr>
              <w:t>C</w:t>
            </w:r>
            <w:r w:rsidR="009C59FA" w:rsidRPr="004A0D00">
              <w:rPr>
                <w:b/>
                <w:bCs/>
              </w:rPr>
              <w:t xml:space="preserve">onstraints </w:t>
            </w:r>
            <w:r w:rsidR="009A0A9B" w:rsidRPr="004A0D00">
              <w:rPr>
                <w:b/>
                <w:bCs/>
              </w:rPr>
              <w:t xml:space="preserve">– </w:t>
            </w:r>
            <w:r w:rsidR="000B3559" w:rsidRPr="004A0D00">
              <w:rPr>
                <w:b/>
                <w:bCs/>
              </w:rPr>
              <w:t>TALA</w:t>
            </w:r>
          </w:p>
        </w:tc>
        <w:tc>
          <w:tcPr>
            <w:tcW w:w="3487" w:type="dxa"/>
            <w:shd w:val="clear" w:color="auto" w:fill="D9D9D9" w:themeFill="background1" w:themeFillShade="D9"/>
          </w:tcPr>
          <w:p w14:paraId="342A63B1" w14:textId="1B40E2F9" w:rsidR="009A0A9B" w:rsidRPr="004A0D00" w:rsidRDefault="009A0A9B" w:rsidP="005E1EBE">
            <w:pPr>
              <w:jc w:val="center"/>
              <w:rPr>
                <w:b/>
                <w:bCs/>
              </w:rPr>
            </w:pPr>
            <w:r w:rsidRPr="004A0D00">
              <w:rPr>
                <w:b/>
                <w:bCs/>
              </w:rPr>
              <w:t>Moral decision</w:t>
            </w:r>
            <w:r w:rsidR="00D02A4D" w:rsidRPr="004A0D00">
              <w:rPr>
                <w:b/>
                <w:bCs/>
              </w:rPr>
              <w:t xml:space="preserve"> making/judgement</w:t>
            </w:r>
            <w:r w:rsidRPr="004A0D00">
              <w:rPr>
                <w:b/>
                <w:bCs/>
              </w:rPr>
              <w:t xml:space="preserve"> – Content.</w:t>
            </w:r>
          </w:p>
        </w:tc>
        <w:tc>
          <w:tcPr>
            <w:tcW w:w="3487" w:type="dxa"/>
            <w:shd w:val="clear" w:color="auto" w:fill="D9D9D9" w:themeFill="background1" w:themeFillShade="D9"/>
          </w:tcPr>
          <w:p w14:paraId="593F5604" w14:textId="28E1E80F" w:rsidR="009A0A9B" w:rsidRPr="004A0D00" w:rsidRDefault="009A0A9B" w:rsidP="005E1EBE">
            <w:pPr>
              <w:jc w:val="center"/>
              <w:rPr>
                <w:b/>
                <w:bCs/>
              </w:rPr>
            </w:pPr>
            <w:r w:rsidRPr="004A0D00">
              <w:rPr>
                <w:b/>
                <w:bCs/>
              </w:rPr>
              <w:t xml:space="preserve">Moral decision making/ judgement – </w:t>
            </w:r>
            <w:r w:rsidR="005528F7" w:rsidRPr="004A0D00">
              <w:rPr>
                <w:b/>
                <w:bCs/>
              </w:rPr>
              <w:t>TALA</w:t>
            </w:r>
          </w:p>
        </w:tc>
      </w:tr>
      <w:tr w:rsidR="009A0A9B" w14:paraId="0E2B92E5" w14:textId="77777777" w:rsidTr="0027547F">
        <w:tc>
          <w:tcPr>
            <w:tcW w:w="3487" w:type="dxa"/>
          </w:tcPr>
          <w:p w14:paraId="6DA157C7" w14:textId="2BE69D38" w:rsidR="001F55F9" w:rsidRPr="006A6E9E" w:rsidRDefault="001F55F9" w:rsidP="00DC284C"/>
        </w:tc>
        <w:tc>
          <w:tcPr>
            <w:tcW w:w="3487" w:type="dxa"/>
          </w:tcPr>
          <w:p w14:paraId="61B15C69" w14:textId="758FD8CA" w:rsidR="00A01DF9" w:rsidRPr="006A6E9E" w:rsidRDefault="00A01DF9" w:rsidP="00DC284C"/>
        </w:tc>
        <w:tc>
          <w:tcPr>
            <w:tcW w:w="3487" w:type="dxa"/>
          </w:tcPr>
          <w:p w14:paraId="15E82A9A" w14:textId="00126C50" w:rsidR="009A0A9B" w:rsidRDefault="00A17D3A" w:rsidP="00A76370">
            <w:r>
              <w:rPr>
                <w:b/>
                <w:bCs/>
              </w:rPr>
              <w:t>Professional and ethical c</w:t>
            </w:r>
            <w:r w:rsidR="004D25F0" w:rsidRPr="006A6E9E">
              <w:rPr>
                <w:b/>
                <w:bCs/>
              </w:rPr>
              <w:t xml:space="preserve">odes of nursing </w:t>
            </w:r>
            <w:r w:rsidR="004D25F0" w:rsidRPr="006A6E9E">
              <w:t>(</w:t>
            </w:r>
            <w:r w:rsidR="00A76370" w:rsidRPr="006A6E9E">
              <w:t>n</w:t>
            </w:r>
            <w:r w:rsidR="0017552D">
              <w:t>=</w:t>
            </w:r>
            <w:r w:rsidR="005000E6">
              <w:t>4</w:t>
            </w:r>
            <w:r w:rsidR="004D25F0" w:rsidRPr="006A6E9E">
              <w:t>)</w:t>
            </w:r>
            <w:r w:rsidR="00435A99" w:rsidRPr="006A6E9E">
              <w:t xml:space="preserve"> (Khatiban et al</w:t>
            </w:r>
            <w:r w:rsidR="00445D62">
              <w:t>.</w:t>
            </w:r>
            <w:r w:rsidR="0017552D">
              <w:t>,</w:t>
            </w:r>
            <w:r w:rsidR="00435A99" w:rsidRPr="006A6E9E">
              <w:t>2019</w:t>
            </w:r>
            <w:r w:rsidR="00E41517">
              <w:t xml:space="preserve">; </w:t>
            </w:r>
            <w:r w:rsidR="0005542A" w:rsidRPr="0005542A">
              <w:t>Kim et al</w:t>
            </w:r>
            <w:r w:rsidR="00445D62">
              <w:t>.</w:t>
            </w:r>
            <w:r w:rsidR="00E41517">
              <w:t>,</w:t>
            </w:r>
            <w:r w:rsidR="0005542A" w:rsidRPr="0005542A">
              <w:t xml:space="preserve"> 2019</w:t>
            </w:r>
            <w:r w:rsidR="00E41517">
              <w:t xml:space="preserve">; </w:t>
            </w:r>
            <w:r w:rsidR="00435A99" w:rsidRPr="006A6E9E">
              <w:t xml:space="preserve">Morrill et </w:t>
            </w:r>
            <w:proofErr w:type="gramStart"/>
            <w:r w:rsidR="00435A99" w:rsidRPr="006A6E9E">
              <w:t xml:space="preserve">al </w:t>
            </w:r>
            <w:r w:rsidR="00445D62">
              <w:t>.</w:t>
            </w:r>
            <w:proofErr w:type="gramEnd"/>
            <w:r w:rsidR="00E41517">
              <w:t>,</w:t>
            </w:r>
            <w:r w:rsidR="00435A99" w:rsidRPr="006A6E9E">
              <w:t>2022</w:t>
            </w:r>
            <w:r w:rsidR="00E41517">
              <w:t xml:space="preserve">; </w:t>
            </w:r>
            <w:r w:rsidR="00435A99" w:rsidRPr="006A6E9E">
              <w:t>Park</w:t>
            </w:r>
            <w:r w:rsidR="00E41517">
              <w:t>,</w:t>
            </w:r>
            <w:r w:rsidR="00435A99" w:rsidRPr="006A6E9E">
              <w:t xml:space="preserve"> 2011</w:t>
            </w:r>
            <w:r w:rsidR="00445D62">
              <w:t>).</w:t>
            </w:r>
          </w:p>
          <w:p w14:paraId="51A1E981" w14:textId="55161DDD" w:rsidR="005000E6" w:rsidRDefault="004D07FC" w:rsidP="00A76370">
            <w:r>
              <w:rPr>
                <w:b/>
                <w:bCs/>
              </w:rPr>
              <w:t xml:space="preserve">Content to aid </w:t>
            </w:r>
            <w:r w:rsidR="007F2CF1">
              <w:rPr>
                <w:b/>
                <w:bCs/>
              </w:rPr>
              <w:t xml:space="preserve">ethical </w:t>
            </w:r>
            <w:r>
              <w:rPr>
                <w:b/>
                <w:bCs/>
              </w:rPr>
              <w:t>d</w:t>
            </w:r>
            <w:r w:rsidR="005000E6" w:rsidRPr="005000E6">
              <w:rPr>
                <w:b/>
                <w:bCs/>
              </w:rPr>
              <w:t>ecision making</w:t>
            </w:r>
            <w:r>
              <w:rPr>
                <w:b/>
                <w:bCs/>
              </w:rPr>
              <w:t xml:space="preserve"> </w:t>
            </w:r>
            <w:r w:rsidR="005000E6" w:rsidRPr="005000E6">
              <w:t>(n</w:t>
            </w:r>
            <w:r w:rsidR="00E41517">
              <w:t>=</w:t>
            </w:r>
            <w:r w:rsidR="00CD0769">
              <w:t>4</w:t>
            </w:r>
            <w:r w:rsidR="005000E6" w:rsidRPr="005000E6">
              <w:t>) (Khatiban et al.</w:t>
            </w:r>
            <w:r w:rsidR="00E41517">
              <w:t>,</w:t>
            </w:r>
            <w:r w:rsidR="005000E6" w:rsidRPr="005000E6">
              <w:t xml:space="preserve"> 2019</w:t>
            </w:r>
            <w:r w:rsidR="00E41517">
              <w:t xml:space="preserve">; </w:t>
            </w:r>
            <w:r w:rsidR="005000E6" w:rsidRPr="005000E6">
              <w:t>Kim et al.</w:t>
            </w:r>
            <w:r w:rsidR="00E41517">
              <w:t xml:space="preserve">, </w:t>
            </w:r>
            <w:r w:rsidR="005000E6" w:rsidRPr="005000E6">
              <w:t>2019</w:t>
            </w:r>
            <w:r w:rsidR="00E41517">
              <w:t xml:space="preserve">; </w:t>
            </w:r>
            <w:r w:rsidR="005000E6" w:rsidRPr="005000E6">
              <w:t>Park</w:t>
            </w:r>
            <w:r w:rsidR="00E41517">
              <w:t>,</w:t>
            </w:r>
            <w:r w:rsidR="005000E6" w:rsidRPr="005000E6">
              <w:t xml:space="preserve"> 2011</w:t>
            </w:r>
            <w:r w:rsidR="00E41517">
              <w:t xml:space="preserve">; </w:t>
            </w:r>
            <w:r w:rsidR="005000E6" w:rsidRPr="005000E6">
              <w:t>Ziyai et al.</w:t>
            </w:r>
            <w:r w:rsidR="00E41517">
              <w:t>,</w:t>
            </w:r>
            <w:r w:rsidR="005000E6" w:rsidRPr="005000E6">
              <w:t xml:space="preserve"> 2024).</w:t>
            </w:r>
          </w:p>
          <w:p w14:paraId="2860998D" w14:textId="1433A77F" w:rsidR="00E62192" w:rsidRDefault="00E62192" w:rsidP="00E62192">
            <w:r w:rsidRPr="00E62192">
              <w:rPr>
                <w:b/>
                <w:bCs/>
              </w:rPr>
              <w:lastRenderedPageBreak/>
              <w:t>Ethical theories/frameworks</w:t>
            </w:r>
            <w:r w:rsidR="004550BE">
              <w:rPr>
                <w:b/>
                <w:bCs/>
              </w:rPr>
              <w:t>/principles</w:t>
            </w:r>
            <w:r>
              <w:t xml:space="preserve"> (n</w:t>
            </w:r>
            <w:r w:rsidR="00E41517">
              <w:t>=</w:t>
            </w:r>
            <w:proofErr w:type="gramStart"/>
            <w:r>
              <w:t>4)(</w:t>
            </w:r>
            <w:proofErr w:type="gramEnd"/>
            <w:r>
              <w:t>Kim et al</w:t>
            </w:r>
            <w:r w:rsidR="00E41517">
              <w:t>., 2019; Kucukkelepce</w:t>
            </w:r>
            <w:r>
              <w:t xml:space="preserve"> et al.</w:t>
            </w:r>
            <w:r w:rsidR="00E41517">
              <w:t>,</w:t>
            </w:r>
            <w:r>
              <w:t xml:space="preserve"> 2020</w:t>
            </w:r>
            <w:r w:rsidR="00E41517">
              <w:t xml:space="preserve">; </w:t>
            </w:r>
            <w:r>
              <w:t>Park</w:t>
            </w:r>
            <w:r w:rsidR="00E41517">
              <w:t>,</w:t>
            </w:r>
            <w:r>
              <w:t xml:space="preserve"> 2011, Torabizadeh et al.</w:t>
            </w:r>
            <w:r w:rsidR="00E41517">
              <w:t xml:space="preserve">, </w:t>
            </w:r>
            <w:r>
              <w:t>2016).</w:t>
            </w:r>
          </w:p>
          <w:p w14:paraId="31E7B95A" w14:textId="3DF75050" w:rsidR="00996AE2" w:rsidRDefault="00996AE2" w:rsidP="00A76370">
            <w:r w:rsidRPr="00996AE2">
              <w:rPr>
                <w:b/>
                <w:bCs/>
              </w:rPr>
              <w:t>Ethics at beginning of life</w:t>
            </w:r>
            <w:r w:rsidRPr="00996AE2">
              <w:t xml:space="preserve"> (n-</w:t>
            </w:r>
            <w:r w:rsidR="00E41517">
              <w:t>=</w:t>
            </w:r>
            <w:r w:rsidR="00E2418E">
              <w:t>2</w:t>
            </w:r>
            <w:r w:rsidRPr="00996AE2">
              <w:t>) (Kim et al.</w:t>
            </w:r>
            <w:r w:rsidR="00E41517">
              <w:t xml:space="preserve">, </w:t>
            </w:r>
            <w:r w:rsidRPr="00996AE2">
              <w:t>2019</w:t>
            </w:r>
            <w:r w:rsidR="00E41517">
              <w:t xml:space="preserve">; </w:t>
            </w:r>
            <w:r w:rsidRPr="00996AE2">
              <w:t>Ziyai et al.</w:t>
            </w:r>
            <w:r w:rsidR="00E41517">
              <w:t>,</w:t>
            </w:r>
            <w:r w:rsidRPr="00996AE2">
              <w:t xml:space="preserve"> 2024).</w:t>
            </w:r>
          </w:p>
          <w:p w14:paraId="72029206" w14:textId="0CF06C17" w:rsidR="00F156BD" w:rsidRDefault="00F156BD" w:rsidP="00A76370">
            <w:r w:rsidRPr="00F156BD">
              <w:rPr>
                <w:b/>
                <w:bCs/>
              </w:rPr>
              <w:t>Ethics for nursing practice</w:t>
            </w:r>
            <w:r w:rsidRPr="00F156BD">
              <w:t xml:space="preserve"> (n</w:t>
            </w:r>
            <w:r w:rsidR="00E41517">
              <w:t>=</w:t>
            </w:r>
            <w:r w:rsidRPr="00F156BD">
              <w:t>2) (Park</w:t>
            </w:r>
            <w:r w:rsidR="00E41517">
              <w:t>,</w:t>
            </w:r>
            <w:r w:rsidRPr="00F156BD">
              <w:t xml:space="preserve"> 2011</w:t>
            </w:r>
            <w:r w:rsidR="00E41517">
              <w:t xml:space="preserve">; </w:t>
            </w:r>
            <w:r w:rsidRPr="00F156BD">
              <w:t>Torabizadeh et al.</w:t>
            </w:r>
            <w:r w:rsidR="00E41517">
              <w:t>,</w:t>
            </w:r>
            <w:r w:rsidRPr="00F156BD">
              <w:t>2016).</w:t>
            </w:r>
          </w:p>
          <w:p w14:paraId="27993940" w14:textId="53EDAB2F" w:rsidR="000007B2" w:rsidRDefault="000007B2" w:rsidP="00A76370">
            <w:r w:rsidRPr="000007B2">
              <w:rPr>
                <w:b/>
                <w:bCs/>
              </w:rPr>
              <w:t>Nursing Ethics</w:t>
            </w:r>
            <w:r w:rsidRPr="000007B2">
              <w:t xml:space="preserve"> </w:t>
            </w:r>
            <w:r>
              <w:t>(n</w:t>
            </w:r>
            <w:r w:rsidR="00E41517">
              <w:t>=</w:t>
            </w:r>
            <w:r>
              <w:t xml:space="preserve">2) </w:t>
            </w:r>
            <w:r w:rsidRPr="000007B2">
              <w:t xml:space="preserve">(Kucukkelepce et </w:t>
            </w:r>
            <w:proofErr w:type="gramStart"/>
            <w:r w:rsidRPr="000007B2">
              <w:t>al</w:t>
            </w:r>
            <w:r w:rsidR="00E41517">
              <w:t>,</w:t>
            </w:r>
            <w:r w:rsidRPr="000007B2">
              <w:t>.</w:t>
            </w:r>
            <w:proofErr w:type="gramEnd"/>
            <w:r w:rsidRPr="000007B2">
              <w:t xml:space="preserve"> 2020</w:t>
            </w:r>
            <w:r w:rsidR="00E41517">
              <w:t xml:space="preserve">; </w:t>
            </w:r>
            <w:r w:rsidRPr="000007B2">
              <w:t>Park</w:t>
            </w:r>
            <w:r w:rsidR="00E41517">
              <w:t>,</w:t>
            </w:r>
            <w:r w:rsidRPr="000007B2">
              <w:t xml:space="preserve"> 2011).</w:t>
            </w:r>
          </w:p>
          <w:p w14:paraId="49CAA2C5" w14:textId="054AC59C" w:rsidR="00BB189C" w:rsidRDefault="00BB189C" w:rsidP="00A76370">
            <w:r w:rsidRPr="00BB189C">
              <w:rPr>
                <w:b/>
                <w:bCs/>
              </w:rPr>
              <w:t>Patients’ rights</w:t>
            </w:r>
            <w:r w:rsidRPr="00BB189C">
              <w:t xml:space="preserve"> (n</w:t>
            </w:r>
            <w:r w:rsidR="00E41517">
              <w:t>=</w:t>
            </w:r>
            <w:r w:rsidRPr="00BB189C">
              <w:t xml:space="preserve">2) (Khatiban et </w:t>
            </w:r>
            <w:proofErr w:type="gramStart"/>
            <w:r w:rsidRPr="00BB189C">
              <w:t>al</w:t>
            </w:r>
            <w:r w:rsidR="00E41517">
              <w:t>,</w:t>
            </w:r>
            <w:r w:rsidRPr="00BB189C">
              <w:t>.</w:t>
            </w:r>
            <w:proofErr w:type="gramEnd"/>
            <w:r w:rsidRPr="00BB189C">
              <w:t xml:space="preserve"> 2019</w:t>
            </w:r>
            <w:r w:rsidR="00E41517">
              <w:t xml:space="preserve">; </w:t>
            </w:r>
            <w:r w:rsidRPr="00BB189C">
              <w:t>Kucukkelepce et al.</w:t>
            </w:r>
            <w:r w:rsidR="00E41517">
              <w:t>,</w:t>
            </w:r>
            <w:r w:rsidRPr="00BB189C">
              <w:t xml:space="preserve"> 2020).</w:t>
            </w:r>
          </w:p>
          <w:p w14:paraId="4F2C6C81" w14:textId="30505F40" w:rsidR="00F156BD" w:rsidRDefault="00F156BD" w:rsidP="00A76370">
            <w:r w:rsidRPr="00F156BD">
              <w:rPr>
                <w:b/>
                <w:bCs/>
              </w:rPr>
              <w:t>Confidentiality</w:t>
            </w:r>
            <w:r w:rsidRPr="00F156BD">
              <w:t xml:space="preserve"> (n</w:t>
            </w:r>
            <w:r w:rsidR="00E41517">
              <w:t>=</w:t>
            </w:r>
            <w:r w:rsidRPr="00F156BD">
              <w:t>1) (Kim et al.</w:t>
            </w:r>
            <w:r w:rsidR="00E41517">
              <w:t>,</w:t>
            </w:r>
            <w:r w:rsidRPr="00F156BD">
              <w:t xml:space="preserve"> 2019).</w:t>
            </w:r>
          </w:p>
          <w:p w14:paraId="692D79D3" w14:textId="626B008B" w:rsidR="008B201D" w:rsidRDefault="008B201D" w:rsidP="00A76370">
            <w:r w:rsidRPr="008B201D">
              <w:rPr>
                <w:b/>
                <w:bCs/>
              </w:rPr>
              <w:t>Conflict between policy and nurses’ views</w:t>
            </w:r>
            <w:r w:rsidRPr="008B201D">
              <w:t xml:space="preserve"> (n</w:t>
            </w:r>
            <w:r w:rsidR="00E41517">
              <w:t>=</w:t>
            </w:r>
            <w:proofErr w:type="gramStart"/>
            <w:r w:rsidRPr="008B201D">
              <w:t>1)(</w:t>
            </w:r>
            <w:proofErr w:type="gramEnd"/>
            <w:r w:rsidRPr="008B201D">
              <w:t>Kim et al.</w:t>
            </w:r>
            <w:r w:rsidR="00E41517">
              <w:t>,</w:t>
            </w:r>
            <w:r w:rsidRPr="008B201D">
              <w:t xml:space="preserve"> 2019).</w:t>
            </w:r>
          </w:p>
          <w:p w14:paraId="318A6CB6" w14:textId="0AC73CEA" w:rsidR="000A0E39" w:rsidRDefault="000A0E39" w:rsidP="00A76370">
            <w:r w:rsidRPr="000A0E39">
              <w:rPr>
                <w:b/>
                <w:bCs/>
              </w:rPr>
              <w:t>Ethics at end of life</w:t>
            </w:r>
            <w:r w:rsidRPr="000A0E39">
              <w:t xml:space="preserve"> (</w:t>
            </w:r>
            <w:r w:rsidR="00E41517">
              <w:t>n=</w:t>
            </w:r>
            <w:r w:rsidRPr="000A0E39">
              <w:t>1) (Kim et al.</w:t>
            </w:r>
            <w:r w:rsidR="00E41517">
              <w:t>,</w:t>
            </w:r>
            <w:r w:rsidRPr="000A0E39">
              <w:t xml:space="preserve"> 2019).</w:t>
            </w:r>
          </w:p>
          <w:p w14:paraId="62C5FD43" w14:textId="402884AB" w:rsidR="008C7E63" w:rsidRPr="006A6E9E" w:rsidRDefault="008C7E63" w:rsidP="00A76370">
            <w:r w:rsidRPr="008C7E63">
              <w:rPr>
                <w:b/>
                <w:bCs/>
              </w:rPr>
              <w:t>Ethics between coworkers</w:t>
            </w:r>
            <w:r w:rsidR="00933B31">
              <w:rPr>
                <w:b/>
                <w:bCs/>
              </w:rPr>
              <w:t>/interpersonal relationships</w:t>
            </w:r>
            <w:r w:rsidRPr="008C7E63">
              <w:t xml:space="preserve"> (n</w:t>
            </w:r>
            <w:r w:rsidR="00E41517">
              <w:t>=</w:t>
            </w:r>
            <w:r w:rsidRPr="008C7E63">
              <w:t>1) (Kim et al.</w:t>
            </w:r>
            <w:r w:rsidR="00E41517">
              <w:t xml:space="preserve">, </w:t>
            </w:r>
            <w:r w:rsidRPr="008C7E63">
              <w:t>2019).</w:t>
            </w:r>
          </w:p>
          <w:p w14:paraId="6EBA84BF" w14:textId="7273B48F" w:rsidR="008C7E63" w:rsidRDefault="008C7E63" w:rsidP="00A76370">
            <w:r w:rsidRPr="008C7E63">
              <w:rPr>
                <w:b/>
                <w:bCs/>
              </w:rPr>
              <w:t>Ethics in mental health nursing</w:t>
            </w:r>
            <w:r w:rsidRPr="008C7E63">
              <w:t xml:space="preserve"> </w:t>
            </w:r>
            <w:r w:rsidR="002D404F">
              <w:t>(n</w:t>
            </w:r>
            <w:r w:rsidR="00E41517">
              <w:t>=</w:t>
            </w:r>
            <w:proofErr w:type="gramStart"/>
            <w:r w:rsidR="002D404F">
              <w:t>1)</w:t>
            </w:r>
            <w:r w:rsidRPr="008C7E63">
              <w:t>(</w:t>
            </w:r>
            <w:proofErr w:type="gramEnd"/>
            <w:r w:rsidR="00E5172D">
              <w:t>Kim</w:t>
            </w:r>
            <w:r w:rsidR="00A64041">
              <w:t xml:space="preserve"> et al</w:t>
            </w:r>
            <w:r w:rsidR="00E41517">
              <w:t xml:space="preserve">., </w:t>
            </w:r>
            <w:r w:rsidR="00A64041">
              <w:t>2019</w:t>
            </w:r>
            <w:r w:rsidRPr="008C7E63">
              <w:t>)</w:t>
            </w:r>
          </w:p>
          <w:p w14:paraId="6DFC258D" w14:textId="3D6B576D" w:rsidR="008B201D" w:rsidRPr="006A6E9E" w:rsidRDefault="008B201D" w:rsidP="00A76370">
            <w:r w:rsidRPr="008B201D">
              <w:rPr>
                <w:b/>
                <w:bCs/>
              </w:rPr>
              <w:lastRenderedPageBreak/>
              <w:t>New workforce</w:t>
            </w:r>
            <w:r w:rsidRPr="008B201D">
              <w:t xml:space="preserve"> (n</w:t>
            </w:r>
            <w:r w:rsidR="00E41517">
              <w:t>=</w:t>
            </w:r>
            <w:r w:rsidRPr="008B201D">
              <w:t>1) (Ziyai et al.</w:t>
            </w:r>
            <w:r w:rsidR="00FB5C36">
              <w:t>,</w:t>
            </w:r>
            <w:r w:rsidRPr="008B201D">
              <w:t xml:space="preserve"> 2024).</w:t>
            </w:r>
          </w:p>
          <w:p w14:paraId="595A78FC" w14:textId="69292461" w:rsidR="00CA38B1" w:rsidRDefault="00AD3174" w:rsidP="004D25F0">
            <w:r w:rsidRPr="006A6E9E">
              <w:rPr>
                <w:b/>
                <w:bCs/>
              </w:rPr>
              <w:t>Rest</w:t>
            </w:r>
            <w:r w:rsidR="00B33B8C">
              <w:rPr>
                <w:b/>
                <w:bCs/>
              </w:rPr>
              <w:t xml:space="preserve"> et al (1994)</w:t>
            </w:r>
            <w:r w:rsidRPr="006A6E9E">
              <w:rPr>
                <w:b/>
                <w:bCs/>
              </w:rPr>
              <w:t xml:space="preserve"> </w:t>
            </w:r>
            <w:r w:rsidR="00A76370" w:rsidRPr="006A6E9E">
              <w:rPr>
                <w:b/>
                <w:bCs/>
              </w:rPr>
              <w:t>framework</w:t>
            </w:r>
            <w:r w:rsidR="0049288B">
              <w:rPr>
                <w:b/>
                <w:bCs/>
              </w:rPr>
              <w:t xml:space="preserve"> moral development</w:t>
            </w:r>
            <w:r w:rsidR="00A76370" w:rsidRPr="006A6E9E">
              <w:rPr>
                <w:b/>
                <w:bCs/>
              </w:rPr>
              <w:t xml:space="preserve"> </w:t>
            </w:r>
            <w:r w:rsidR="00A76370" w:rsidRPr="006A6E9E">
              <w:t>(n</w:t>
            </w:r>
            <w:r w:rsidR="00FB5C36">
              <w:t>=</w:t>
            </w:r>
            <w:r w:rsidR="005000E6">
              <w:t>1</w:t>
            </w:r>
            <w:r w:rsidR="00A76370" w:rsidRPr="006A6E9E">
              <w:t>)</w:t>
            </w:r>
            <w:r w:rsidR="00964A50" w:rsidRPr="006A6E9E">
              <w:t xml:space="preserve"> (Morrill et al</w:t>
            </w:r>
            <w:r w:rsidR="005000E6">
              <w:t>.</w:t>
            </w:r>
            <w:r w:rsidR="00FB5C36">
              <w:t>,</w:t>
            </w:r>
            <w:r w:rsidR="00964A50" w:rsidRPr="006A6E9E">
              <w:t xml:space="preserve"> 2022).</w:t>
            </w:r>
          </w:p>
          <w:p w14:paraId="2B4C79CF" w14:textId="5E01D670" w:rsidR="00A76370" w:rsidRDefault="00BB7F59" w:rsidP="007948AA">
            <w:r w:rsidRPr="008B201D">
              <w:rPr>
                <w:b/>
                <w:bCs/>
              </w:rPr>
              <w:t xml:space="preserve">Veracity </w:t>
            </w:r>
            <w:r w:rsidR="00B1215E" w:rsidRPr="00B1215E">
              <w:t>(n</w:t>
            </w:r>
            <w:r w:rsidR="00FB5C36">
              <w:t>=</w:t>
            </w:r>
            <w:r w:rsidR="00B1215E" w:rsidRPr="00B1215E">
              <w:t xml:space="preserve">1) </w:t>
            </w:r>
            <w:r w:rsidR="00B1215E">
              <w:t>(</w:t>
            </w:r>
            <w:r w:rsidR="00985268" w:rsidRPr="00985268">
              <w:t>Ziyai et al.</w:t>
            </w:r>
            <w:r w:rsidR="00FB5C36">
              <w:t>,</w:t>
            </w:r>
            <w:r w:rsidR="00985268" w:rsidRPr="00985268">
              <w:t xml:space="preserve"> 2024)</w:t>
            </w:r>
            <w:r w:rsidR="008B201D">
              <w:t>.</w:t>
            </w:r>
          </w:p>
          <w:p w14:paraId="32BEC477" w14:textId="7744B443" w:rsidR="0093290A" w:rsidRDefault="0093290A" w:rsidP="007948AA">
            <w:r w:rsidRPr="0093290A">
              <w:rPr>
                <w:b/>
                <w:bCs/>
              </w:rPr>
              <w:t>Drug admin/error</w:t>
            </w:r>
            <w:r>
              <w:t xml:space="preserve"> (n</w:t>
            </w:r>
            <w:r w:rsidR="00FB5C36">
              <w:t>=</w:t>
            </w:r>
            <w:r>
              <w:t>1) (Ziya et al</w:t>
            </w:r>
            <w:r w:rsidR="00FB5C36">
              <w:t>.,</w:t>
            </w:r>
            <w:r>
              <w:t xml:space="preserve"> 2024). </w:t>
            </w:r>
          </w:p>
          <w:p w14:paraId="3338A4E3" w14:textId="77777777" w:rsidR="00326AF8" w:rsidRDefault="00326AF8" w:rsidP="007948AA"/>
          <w:p w14:paraId="506FBC3F" w14:textId="75949A59" w:rsidR="00326AF8" w:rsidRDefault="00326AF8" w:rsidP="007948AA">
            <w:r>
              <w:t xml:space="preserve">16 codes </w:t>
            </w:r>
          </w:p>
          <w:p w14:paraId="6936070F" w14:textId="54A0F576" w:rsidR="007B5BB3" w:rsidRDefault="007B5BB3" w:rsidP="007948AA">
            <w:r>
              <w:t xml:space="preserve">29 content suggestions </w:t>
            </w:r>
          </w:p>
          <w:p w14:paraId="48939000" w14:textId="77777777" w:rsidR="00326AF8" w:rsidRDefault="00326AF8" w:rsidP="007948AA"/>
          <w:p w14:paraId="6C33105E" w14:textId="3C3FABD1" w:rsidR="00BB7F59" w:rsidRPr="006A6E9E" w:rsidRDefault="00BB7F59" w:rsidP="007948AA"/>
        </w:tc>
        <w:tc>
          <w:tcPr>
            <w:tcW w:w="3487" w:type="dxa"/>
          </w:tcPr>
          <w:p w14:paraId="10230B34" w14:textId="30AF0E4B" w:rsidR="009A0A9B" w:rsidRDefault="00893C21" w:rsidP="001F65FE">
            <w:r w:rsidRPr="006A6E9E">
              <w:rPr>
                <w:b/>
                <w:bCs/>
              </w:rPr>
              <w:lastRenderedPageBreak/>
              <w:t>L</w:t>
            </w:r>
            <w:r w:rsidR="00BB6AD8" w:rsidRPr="006A6E9E">
              <w:rPr>
                <w:b/>
                <w:bCs/>
              </w:rPr>
              <w:t>ecture</w:t>
            </w:r>
            <w:r w:rsidR="001F65F7">
              <w:rPr>
                <w:b/>
                <w:bCs/>
              </w:rPr>
              <w:t>s</w:t>
            </w:r>
            <w:r w:rsidR="00BB6AD8" w:rsidRPr="006A6E9E">
              <w:t xml:space="preserve"> </w:t>
            </w:r>
            <w:r w:rsidR="001F65FE" w:rsidRPr="006A6E9E">
              <w:t>(n</w:t>
            </w:r>
            <w:r w:rsidR="00FB5C36">
              <w:t>=</w:t>
            </w:r>
            <w:r w:rsidR="00F21D9E">
              <w:t>7</w:t>
            </w:r>
            <w:r w:rsidR="00BB6AD8" w:rsidRPr="006A6E9E">
              <w:t>).</w:t>
            </w:r>
            <w:r w:rsidR="0054026D" w:rsidRPr="006A6E9E">
              <w:t xml:space="preserve"> (Khatiban et al</w:t>
            </w:r>
            <w:r w:rsidR="0004424B">
              <w:t>.</w:t>
            </w:r>
            <w:r w:rsidR="001F65F7">
              <w:t>,</w:t>
            </w:r>
            <w:r w:rsidR="0054026D" w:rsidRPr="006A6E9E">
              <w:t xml:space="preserve"> 2019</w:t>
            </w:r>
            <w:r w:rsidR="001F65F7">
              <w:t xml:space="preserve">; </w:t>
            </w:r>
            <w:r w:rsidR="00AB20F2" w:rsidRPr="00AB20F2">
              <w:t>Kim et al</w:t>
            </w:r>
            <w:r w:rsidR="0004424B">
              <w:t>.</w:t>
            </w:r>
            <w:r w:rsidR="001F65F7">
              <w:t>,</w:t>
            </w:r>
            <w:r w:rsidR="00AB20F2" w:rsidRPr="00AB20F2">
              <w:t xml:space="preserve"> 2019</w:t>
            </w:r>
            <w:r w:rsidR="001F65F7">
              <w:t>;</w:t>
            </w:r>
            <w:r w:rsidR="00AB20F2">
              <w:t xml:space="preserve"> </w:t>
            </w:r>
            <w:r w:rsidR="008E4B8B" w:rsidRPr="008E4B8B">
              <w:t>Kucukkelepce et al.</w:t>
            </w:r>
            <w:r w:rsidR="001F65F7">
              <w:t>,</w:t>
            </w:r>
            <w:r w:rsidR="008E4B8B" w:rsidRPr="008E4B8B">
              <w:t xml:space="preserve"> 2020</w:t>
            </w:r>
            <w:r w:rsidR="001F65F7">
              <w:t>;</w:t>
            </w:r>
            <w:r w:rsidR="008E4B8B">
              <w:t xml:space="preserve"> </w:t>
            </w:r>
            <w:r w:rsidR="00E73C76" w:rsidRPr="00E73C76">
              <w:t>Morrill et al</w:t>
            </w:r>
            <w:r w:rsidR="0004424B">
              <w:t>.</w:t>
            </w:r>
            <w:r w:rsidR="001F65F7">
              <w:t>,</w:t>
            </w:r>
            <w:r w:rsidR="00E73C76" w:rsidRPr="00E73C76">
              <w:t xml:space="preserve"> 2022</w:t>
            </w:r>
            <w:r w:rsidR="001F65F7">
              <w:t xml:space="preserve">; </w:t>
            </w:r>
            <w:proofErr w:type="gramStart"/>
            <w:r w:rsidR="008930E5" w:rsidRPr="008930E5">
              <w:t>Park</w:t>
            </w:r>
            <w:r w:rsidR="001F65F7">
              <w:t xml:space="preserve">, </w:t>
            </w:r>
            <w:r w:rsidR="008930E5" w:rsidRPr="008930E5">
              <w:t xml:space="preserve"> 201</w:t>
            </w:r>
            <w:r w:rsidR="001F65F7">
              <w:t>1</w:t>
            </w:r>
            <w:proofErr w:type="gramEnd"/>
            <w:r w:rsidR="001F65F7">
              <w:t>; P</w:t>
            </w:r>
            <w:r w:rsidR="003161EF">
              <w:t>ark et al</w:t>
            </w:r>
            <w:r w:rsidR="0004424B">
              <w:t>.</w:t>
            </w:r>
            <w:r w:rsidR="001F65F7">
              <w:t>,</w:t>
            </w:r>
            <w:r w:rsidR="003161EF">
              <w:t xml:space="preserve"> 2012</w:t>
            </w:r>
            <w:r w:rsidR="001F65F7">
              <w:t xml:space="preserve">; </w:t>
            </w:r>
            <w:r w:rsidR="003161EF">
              <w:t>T</w:t>
            </w:r>
            <w:r w:rsidR="0054026D" w:rsidRPr="006A6E9E">
              <w:t>orabizadeh et al</w:t>
            </w:r>
            <w:r w:rsidR="0004424B">
              <w:t>.</w:t>
            </w:r>
            <w:r w:rsidR="001F65F7">
              <w:t>,</w:t>
            </w:r>
            <w:r w:rsidR="0054026D" w:rsidRPr="006A6E9E">
              <w:t xml:space="preserve"> 2016). </w:t>
            </w:r>
          </w:p>
          <w:p w14:paraId="6305AAC5" w14:textId="496A246B" w:rsidR="008E4B8B" w:rsidRDefault="008E4B8B" w:rsidP="001F65FE">
            <w:r w:rsidRPr="0002728A">
              <w:rPr>
                <w:b/>
                <w:bCs/>
              </w:rPr>
              <w:t xml:space="preserve">Case </w:t>
            </w:r>
            <w:r w:rsidR="00C33A36">
              <w:rPr>
                <w:b/>
                <w:bCs/>
              </w:rPr>
              <w:t>teaching and learning</w:t>
            </w:r>
            <w:r>
              <w:t xml:space="preserve"> </w:t>
            </w:r>
            <w:r w:rsidR="00D33B3B">
              <w:t>(n</w:t>
            </w:r>
            <w:r w:rsidR="001F65F7">
              <w:t>=</w:t>
            </w:r>
            <w:r w:rsidR="00D33B3B">
              <w:t xml:space="preserve">4) </w:t>
            </w:r>
            <w:r>
              <w:t>(</w:t>
            </w:r>
            <w:r w:rsidRPr="008E4B8B">
              <w:t>Kucukkelepce et al.</w:t>
            </w:r>
            <w:r w:rsidR="001F65F7">
              <w:t>,</w:t>
            </w:r>
            <w:r w:rsidRPr="008E4B8B">
              <w:t xml:space="preserve"> </w:t>
            </w:r>
            <w:r w:rsidRPr="008E4B8B">
              <w:lastRenderedPageBreak/>
              <w:t>2020</w:t>
            </w:r>
            <w:r w:rsidR="001F65F7">
              <w:t xml:space="preserve">; </w:t>
            </w:r>
            <w:r w:rsidR="00E73C76" w:rsidRPr="00E73C76">
              <w:t>Morrill et al</w:t>
            </w:r>
            <w:r w:rsidR="0004424B">
              <w:t>.</w:t>
            </w:r>
            <w:r w:rsidR="001F65F7">
              <w:t>,</w:t>
            </w:r>
            <w:r w:rsidR="00E73C76" w:rsidRPr="00E73C76">
              <w:t xml:space="preserve"> 2022</w:t>
            </w:r>
            <w:r w:rsidR="001F65F7">
              <w:t xml:space="preserve">; </w:t>
            </w:r>
            <w:r w:rsidR="00C636EF" w:rsidRPr="00C636EF">
              <w:t>Park</w:t>
            </w:r>
            <w:r w:rsidR="001F65F7">
              <w:t>,</w:t>
            </w:r>
            <w:r w:rsidR="00C636EF" w:rsidRPr="00C636EF">
              <w:t xml:space="preserve"> 2011</w:t>
            </w:r>
            <w:r w:rsidR="001F65F7">
              <w:t xml:space="preserve">; </w:t>
            </w:r>
            <w:r w:rsidR="004D1232" w:rsidRPr="004D1232">
              <w:t>Ziyai et al.</w:t>
            </w:r>
            <w:r w:rsidR="001F65F7">
              <w:t xml:space="preserve">, </w:t>
            </w:r>
            <w:r w:rsidR="004D1232" w:rsidRPr="004D1232">
              <w:t>2024</w:t>
            </w:r>
            <w:r w:rsidRPr="008E4B8B">
              <w:t>)</w:t>
            </w:r>
            <w:r>
              <w:t>.</w:t>
            </w:r>
          </w:p>
          <w:p w14:paraId="58A732DA" w14:textId="520B7542" w:rsidR="00852847" w:rsidRDefault="00852847" w:rsidP="001F65FE">
            <w:r w:rsidRPr="00002EF3">
              <w:rPr>
                <w:b/>
                <w:bCs/>
              </w:rPr>
              <w:t>Discussion</w:t>
            </w:r>
            <w:r w:rsidRPr="00852847">
              <w:t xml:space="preserve"> (n</w:t>
            </w:r>
            <w:r w:rsidR="004B7459">
              <w:t>=</w:t>
            </w:r>
            <w:r w:rsidRPr="00852847">
              <w:t>3) (Morrill et al.</w:t>
            </w:r>
            <w:r w:rsidR="004B7459">
              <w:t>,</w:t>
            </w:r>
            <w:r w:rsidRPr="00852847">
              <w:t xml:space="preserve"> 2022</w:t>
            </w:r>
            <w:r w:rsidR="004B7459">
              <w:t xml:space="preserve">; </w:t>
            </w:r>
            <w:r w:rsidRPr="00852847">
              <w:t>Park</w:t>
            </w:r>
            <w:r w:rsidR="004B7459">
              <w:t>,</w:t>
            </w:r>
            <w:r w:rsidRPr="00852847">
              <w:t xml:space="preserve"> 2011</w:t>
            </w:r>
            <w:r w:rsidR="004B7459">
              <w:t xml:space="preserve">; </w:t>
            </w:r>
            <w:r w:rsidRPr="00852847">
              <w:t>Park et al.</w:t>
            </w:r>
            <w:r w:rsidR="004B7459">
              <w:t>,</w:t>
            </w:r>
            <w:r w:rsidRPr="00852847">
              <w:t xml:space="preserve"> 2012).</w:t>
            </w:r>
          </w:p>
          <w:p w14:paraId="6703B1D5" w14:textId="66E1E24E" w:rsidR="00002EF3" w:rsidRDefault="00002EF3" w:rsidP="001F65FE">
            <w:r w:rsidRPr="00002EF3">
              <w:rPr>
                <w:b/>
                <w:bCs/>
              </w:rPr>
              <w:t>Problem based learning</w:t>
            </w:r>
            <w:r w:rsidRPr="00002EF3">
              <w:t xml:space="preserve"> (n</w:t>
            </w:r>
            <w:r w:rsidR="004B7459">
              <w:t>=</w:t>
            </w:r>
            <w:r w:rsidRPr="00002EF3">
              <w:t>2) (Khatiban et al.</w:t>
            </w:r>
            <w:r w:rsidR="004B7459">
              <w:t>,</w:t>
            </w:r>
            <w:r w:rsidRPr="00002EF3">
              <w:t xml:space="preserve"> 2019</w:t>
            </w:r>
            <w:r w:rsidR="004B7459">
              <w:t xml:space="preserve">; </w:t>
            </w:r>
            <w:r w:rsidRPr="00002EF3">
              <w:t>Park</w:t>
            </w:r>
            <w:r w:rsidR="004B7459">
              <w:t>,</w:t>
            </w:r>
            <w:r w:rsidRPr="00002EF3">
              <w:t xml:space="preserve"> 2011).</w:t>
            </w:r>
          </w:p>
          <w:p w14:paraId="66891BB3" w14:textId="63DD48BA" w:rsidR="00E85AF7" w:rsidRDefault="00E85AF7" w:rsidP="001F65FE">
            <w:r w:rsidRPr="00E85AF7">
              <w:rPr>
                <w:b/>
                <w:bCs/>
              </w:rPr>
              <w:t xml:space="preserve">Reading </w:t>
            </w:r>
            <w:r w:rsidR="00B56EC4">
              <w:rPr>
                <w:b/>
                <w:bCs/>
              </w:rPr>
              <w:t>material</w:t>
            </w:r>
            <w:r w:rsidRPr="00E85AF7">
              <w:t xml:space="preserve"> (n</w:t>
            </w:r>
            <w:r w:rsidR="004B7459">
              <w:t>=</w:t>
            </w:r>
            <w:r w:rsidRPr="00E85AF7">
              <w:t>2) (Khatiban et al.</w:t>
            </w:r>
            <w:r w:rsidR="004B7459">
              <w:t xml:space="preserve">, </w:t>
            </w:r>
            <w:r w:rsidRPr="00E85AF7">
              <w:t>2019</w:t>
            </w:r>
            <w:r w:rsidR="004B7459">
              <w:t xml:space="preserve">; </w:t>
            </w:r>
            <w:r w:rsidRPr="00E85AF7">
              <w:t>Ziyai et al.</w:t>
            </w:r>
            <w:r w:rsidR="004B7459">
              <w:t xml:space="preserve">, </w:t>
            </w:r>
            <w:r w:rsidRPr="00E85AF7">
              <w:t>2024).</w:t>
            </w:r>
          </w:p>
          <w:p w14:paraId="6A98CF84" w14:textId="6AE2354D" w:rsidR="003E7B74" w:rsidRDefault="003E7B74" w:rsidP="001F65FE">
            <w:r w:rsidRPr="003E7B74">
              <w:rPr>
                <w:b/>
                <w:bCs/>
              </w:rPr>
              <w:t>Reflection</w:t>
            </w:r>
            <w:r w:rsidRPr="003E7B74">
              <w:t xml:space="preserve"> (n</w:t>
            </w:r>
            <w:r w:rsidR="004B7459">
              <w:t>=</w:t>
            </w:r>
            <w:r w:rsidRPr="003E7B74">
              <w:t>2) (Morrill et al.</w:t>
            </w:r>
            <w:r w:rsidR="004B7459">
              <w:t>,</w:t>
            </w:r>
            <w:r w:rsidRPr="003E7B74">
              <w:t xml:space="preserve"> </w:t>
            </w:r>
            <w:proofErr w:type="gramStart"/>
            <w:r w:rsidRPr="003E7B74">
              <w:t>202</w:t>
            </w:r>
            <w:r w:rsidR="004B7459">
              <w:t xml:space="preserve">; </w:t>
            </w:r>
            <w:r w:rsidRPr="003E7B74">
              <w:t xml:space="preserve"> Torabizadeh</w:t>
            </w:r>
            <w:proofErr w:type="gramEnd"/>
            <w:r w:rsidRPr="003E7B74">
              <w:t xml:space="preserve"> et al.</w:t>
            </w:r>
            <w:r w:rsidR="004B7459">
              <w:t>,</w:t>
            </w:r>
            <w:r w:rsidRPr="003E7B74">
              <w:t xml:space="preserve"> 2016).</w:t>
            </w:r>
          </w:p>
          <w:p w14:paraId="6482374F" w14:textId="7A003F3F" w:rsidR="00A035F2" w:rsidRDefault="00A035F2" w:rsidP="001F65FE">
            <w:r w:rsidRPr="00B821AC">
              <w:rPr>
                <w:b/>
                <w:bCs/>
              </w:rPr>
              <w:t>Scenarios</w:t>
            </w:r>
            <w:r>
              <w:t xml:space="preserve"> (n</w:t>
            </w:r>
            <w:r w:rsidR="004B7459">
              <w:t>=</w:t>
            </w:r>
            <w:r w:rsidR="00D33B3B">
              <w:t>2</w:t>
            </w:r>
            <w:r>
              <w:t>) (</w:t>
            </w:r>
            <w:r w:rsidRPr="00A035F2">
              <w:t>Khatiban et al</w:t>
            </w:r>
            <w:r w:rsidR="00D33B3B">
              <w:t>.</w:t>
            </w:r>
            <w:r w:rsidR="004B7459">
              <w:t>,</w:t>
            </w:r>
            <w:r w:rsidRPr="00A035F2">
              <w:t xml:space="preserve"> 2019</w:t>
            </w:r>
            <w:r w:rsidR="004B7459">
              <w:t xml:space="preserve">; </w:t>
            </w:r>
            <w:r w:rsidR="00B821AC" w:rsidRPr="00B821AC">
              <w:t>Torabizadeh et al.</w:t>
            </w:r>
            <w:r w:rsidR="004B7459">
              <w:t>,</w:t>
            </w:r>
            <w:r w:rsidR="00B821AC" w:rsidRPr="00B821AC">
              <w:t>2016</w:t>
            </w:r>
            <w:r>
              <w:t xml:space="preserve">). </w:t>
            </w:r>
          </w:p>
          <w:p w14:paraId="028C25E4" w14:textId="7189BD00" w:rsidR="00AB20F2" w:rsidRDefault="00AB20F2" w:rsidP="001F65FE">
            <w:r w:rsidRPr="0002728A">
              <w:rPr>
                <w:b/>
                <w:bCs/>
              </w:rPr>
              <w:t>Debate</w:t>
            </w:r>
            <w:r>
              <w:t xml:space="preserve"> (n</w:t>
            </w:r>
            <w:r w:rsidR="004B7459">
              <w:t>=</w:t>
            </w:r>
            <w:r>
              <w:t>1) (</w:t>
            </w:r>
            <w:r w:rsidRPr="00AB20F2">
              <w:t>Kim et al</w:t>
            </w:r>
            <w:r w:rsidR="00D33B3B">
              <w:t>.</w:t>
            </w:r>
            <w:r w:rsidR="004B7459">
              <w:t>,</w:t>
            </w:r>
            <w:r w:rsidRPr="00AB20F2">
              <w:t xml:space="preserve"> 2019).</w:t>
            </w:r>
          </w:p>
          <w:p w14:paraId="2D142E75" w14:textId="462CB0DD" w:rsidR="00FF15B9" w:rsidRDefault="00FF15B9" w:rsidP="001F65FE">
            <w:r w:rsidRPr="008F3F3F">
              <w:rPr>
                <w:b/>
                <w:bCs/>
              </w:rPr>
              <w:t>Flipped classroom</w:t>
            </w:r>
            <w:r w:rsidRPr="00FF15B9">
              <w:t xml:space="preserve"> (n</w:t>
            </w:r>
            <w:r w:rsidR="004B7459">
              <w:t>=</w:t>
            </w:r>
            <w:proofErr w:type="gramStart"/>
            <w:r w:rsidRPr="00FF15B9">
              <w:t>1)(</w:t>
            </w:r>
            <w:proofErr w:type="gramEnd"/>
            <w:r w:rsidRPr="00FF15B9">
              <w:t>Ziyai et al.</w:t>
            </w:r>
            <w:r w:rsidR="004B7459">
              <w:t>,</w:t>
            </w:r>
            <w:r w:rsidRPr="00FF15B9">
              <w:t xml:space="preserve"> 2024).</w:t>
            </w:r>
          </w:p>
          <w:p w14:paraId="2FF66ECB" w14:textId="43665916" w:rsidR="00FF15B9" w:rsidRDefault="00FF15B9" w:rsidP="001F65FE">
            <w:r w:rsidRPr="008F3F3F">
              <w:rPr>
                <w:b/>
                <w:bCs/>
              </w:rPr>
              <w:t>Jigsaw learning models</w:t>
            </w:r>
            <w:r w:rsidRPr="00FF15B9">
              <w:t xml:space="preserve"> (n</w:t>
            </w:r>
            <w:r w:rsidR="004B7459">
              <w:t>=</w:t>
            </w:r>
            <w:r w:rsidRPr="00FF15B9">
              <w:t>1) (Ziyai et al.</w:t>
            </w:r>
            <w:r w:rsidR="004B7459">
              <w:t>,</w:t>
            </w:r>
            <w:r w:rsidRPr="00FF15B9">
              <w:t xml:space="preserve"> 2024).</w:t>
            </w:r>
          </w:p>
          <w:p w14:paraId="30F7EA94" w14:textId="2CACE073" w:rsidR="00652A1B" w:rsidRDefault="00652A1B" w:rsidP="00652A1B">
            <w:r w:rsidRPr="0002728A">
              <w:rPr>
                <w:b/>
                <w:bCs/>
              </w:rPr>
              <w:t>Role modelling</w:t>
            </w:r>
            <w:r w:rsidR="00852847">
              <w:rPr>
                <w:b/>
                <w:bCs/>
              </w:rPr>
              <w:t xml:space="preserve"> </w:t>
            </w:r>
            <w:r w:rsidR="00852847" w:rsidRPr="00852847">
              <w:t>(n</w:t>
            </w:r>
            <w:r w:rsidR="004B7459">
              <w:t>=</w:t>
            </w:r>
            <w:proofErr w:type="gramStart"/>
            <w:r w:rsidR="00852847" w:rsidRPr="00852847">
              <w:t>1)</w:t>
            </w:r>
            <w:r w:rsidR="00092271" w:rsidRPr="00852847">
              <w:t>(</w:t>
            </w:r>
            <w:proofErr w:type="gramEnd"/>
            <w:r w:rsidR="00092271" w:rsidRPr="00092271">
              <w:t>Morrill et al</w:t>
            </w:r>
            <w:r w:rsidR="004B7459">
              <w:t xml:space="preserve">., </w:t>
            </w:r>
            <w:r w:rsidR="00092271" w:rsidRPr="00092271">
              <w:t>2022).</w:t>
            </w:r>
          </w:p>
          <w:p w14:paraId="353AB95A" w14:textId="4EF16A44" w:rsidR="009401EB" w:rsidRDefault="009401EB" w:rsidP="009401EB">
            <w:r w:rsidRPr="008F3F3F">
              <w:rPr>
                <w:b/>
                <w:bCs/>
              </w:rPr>
              <w:t>Role play</w:t>
            </w:r>
            <w:r w:rsidR="00CC2BB6">
              <w:t xml:space="preserve"> </w:t>
            </w:r>
            <w:r w:rsidR="00E11C10">
              <w:t>(n</w:t>
            </w:r>
            <w:r w:rsidR="004B7459">
              <w:t>=</w:t>
            </w:r>
            <w:r w:rsidR="00E11C10">
              <w:t xml:space="preserve">1) </w:t>
            </w:r>
            <w:r w:rsidR="00CC2BB6">
              <w:t>(</w:t>
            </w:r>
            <w:r w:rsidR="00CC2BB6" w:rsidRPr="00CC2BB6">
              <w:t>Park</w:t>
            </w:r>
            <w:r w:rsidR="004B7459">
              <w:t>,</w:t>
            </w:r>
            <w:r w:rsidR="00CC2BB6" w:rsidRPr="00CC2BB6">
              <w:t xml:space="preserve"> 2011)</w:t>
            </w:r>
          </w:p>
          <w:p w14:paraId="63CF3292" w14:textId="0E13FF22" w:rsidR="008F3F3F" w:rsidRDefault="008F3F3F" w:rsidP="009401EB">
            <w:r w:rsidRPr="008F3F3F">
              <w:rPr>
                <w:b/>
                <w:bCs/>
              </w:rPr>
              <w:t>Simulation</w:t>
            </w:r>
            <w:r w:rsidRPr="008F3F3F">
              <w:t xml:space="preserve"> (n</w:t>
            </w:r>
            <w:r w:rsidR="004B7459">
              <w:t>=</w:t>
            </w:r>
            <w:r w:rsidRPr="008F3F3F">
              <w:t>1) (Kucukkelepce et al.</w:t>
            </w:r>
            <w:r w:rsidR="004B7459">
              <w:t>,</w:t>
            </w:r>
            <w:r w:rsidRPr="008F3F3F">
              <w:t xml:space="preserve"> 2020).</w:t>
            </w:r>
          </w:p>
          <w:p w14:paraId="532419DB" w14:textId="5E78CAD4" w:rsidR="00852847" w:rsidRDefault="00852847" w:rsidP="009401EB">
            <w:r w:rsidRPr="008F3F3F">
              <w:rPr>
                <w:b/>
                <w:bCs/>
              </w:rPr>
              <w:t>Slides/PowerPoint</w:t>
            </w:r>
            <w:r w:rsidRPr="00852847">
              <w:t xml:space="preserve"> (n</w:t>
            </w:r>
            <w:r w:rsidR="004B7459">
              <w:t>=</w:t>
            </w:r>
            <w:r w:rsidRPr="00852847">
              <w:t>1) (Morrill et al.</w:t>
            </w:r>
            <w:r w:rsidR="004B7459">
              <w:t>,</w:t>
            </w:r>
            <w:r w:rsidRPr="00852847">
              <w:t xml:space="preserve"> 2022).</w:t>
            </w:r>
          </w:p>
          <w:p w14:paraId="7681F9B0" w14:textId="74E88969" w:rsidR="00A1540B" w:rsidRDefault="00A1540B" w:rsidP="009401EB">
            <w:r w:rsidRPr="0002728A">
              <w:rPr>
                <w:b/>
                <w:bCs/>
              </w:rPr>
              <w:lastRenderedPageBreak/>
              <w:t>Socratic questioning</w:t>
            </w:r>
            <w:r w:rsidR="00603B42">
              <w:rPr>
                <w:b/>
                <w:bCs/>
              </w:rPr>
              <w:t>/ question and answering</w:t>
            </w:r>
            <w:r>
              <w:t xml:space="preserve"> </w:t>
            </w:r>
            <w:r w:rsidR="00852847">
              <w:t>(n</w:t>
            </w:r>
            <w:r w:rsidR="004B7459">
              <w:t>=</w:t>
            </w:r>
            <w:proofErr w:type="gramStart"/>
            <w:r w:rsidR="00852847">
              <w:t>1)</w:t>
            </w:r>
            <w:r>
              <w:t>(</w:t>
            </w:r>
            <w:proofErr w:type="gramEnd"/>
            <w:r w:rsidRPr="00A1540B">
              <w:t>Torabizadeh et al.</w:t>
            </w:r>
            <w:r w:rsidR="004B7459">
              <w:t xml:space="preserve">, </w:t>
            </w:r>
            <w:r w:rsidRPr="00A1540B">
              <w:t>2016</w:t>
            </w:r>
            <w:r w:rsidR="00060442">
              <w:t>).</w:t>
            </w:r>
          </w:p>
          <w:p w14:paraId="5B4E4A6F" w14:textId="4D673C57" w:rsidR="00D5199B" w:rsidRDefault="00D5199B" w:rsidP="00D5199B">
            <w:r w:rsidRPr="00B545D7">
              <w:rPr>
                <w:b/>
                <w:bCs/>
              </w:rPr>
              <w:t>Vi</w:t>
            </w:r>
            <w:r w:rsidR="00EE020E" w:rsidRPr="00B545D7">
              <w:rPr>
                <w:b/>
                <w:bCs/>
              </w:rPr>
              <w:t>sual material</w:t>
            </w:r>
            <w:r w:rsidR="00EE020E">
              <w:t xml:space="preserve"> (i.e vi</w:t>
            </w:r>
            <w:r>
              <w:t>deos</w:t>
            </w:r>
            <w:r w:rsidR="00EE020E">
              <w:t>) (n</w:t>
            </w:r>
            <w:r w:rsidR="004B7459">
              <w:t>=</w:t>
            </w:r>
            <w:r w:rsidR="00EE020E">
              <w:t>1) (</w:t>
            </w:r>
            <w:r w:rsidR="007E4460" w:rsidRPr="007E4460">
              <w:t>Ziyai et al</w:t>
            </w:r>
            <w:r w:rsidR="004B7459">
              <w:t>.,</w:t>
            </w:r>
            <w:r w:rsidR="007E4460" w:rsidRPr="007E4460">
              <w:t xml:space="preserve"> 2024)</w:t>
            </w:r>
            <w:r w:rsidR="00EE020E">
              <w:t>.</w:t>
            </w:r>
          </w:p>
          <w:p w14:paraId="35620175" w14:textId="77777777" w:rsidR="009401EB" w:rsidRDefault="009401EB" w:rsidP="00D5199B"/>
          <w:p w14:paraId="7AEF49AE" w14:textId="77777777" w:rsidR="00326AF8" w:rsidRDefault="00326AF8" w:rsidP="00D5199B"/>
          <w:p w14:paraId="0B8A43C2" w14:textId="60121A5E" w:rsidR="00326AF8" w:rsidRDefault="00326AF8" w:rsidP="00D5199B">
            <w:r>
              <w:t>1</w:t>
            </w:r>
            <w:r w:rsidR="00C709CC">
              <w:t xml:space="preserve">6 </w:t>
            </w:r>
            <w:r>
              <w:t xml:space="preserve">codes </w:t>
            </w:r>
          </w:p>
          <w:p w14:paraId="7E07D962" w14:textId="17F18409" w:rsidR="00C85861" w:rsidRPr="006A6E9E" w:rsidRDefault="00C85861" w:rsidP="00D5199B">
            <w:r>
              <w:t xml:space="preserve">31 </w:t>
            </w:r>
            <w:r w:rsidR="000E79C0">
              <w:t>activi</w:t>
            </w:r>
            <w:r w:rsidR="00764E73">
              <w:t xml:space="preserve">ty </w:t>
            </w:r>
            <w:r w:rsidR="00764E73" w:rsidRPr="00764E73">
              <w:t>suggestions</w:t>
            </w:r>
          </w:p>
        </w:tc>
      </w:tr>
      <w:tr w:rsidR="008C7789" w14:paraId="34EB297F" w14:textId="77777777" w:rsidTr="0027547F">
        <w:tc>
          <w:tcPr>
            <w:tcW w:w="3487" w:type="dxa"/>
            <w:shd w:val="clear" w:color="auto" w:fill="D9D9D9" w:themeFill="background1" w:themeFillShade="D9"/>
          </w:tcPr>
          <w:p w14:paraId="38AF0C45" w14:textId="5D38C79D" w:rsidR="009A0A9B" w:rsidRPr="004A0D00" w:rsidRDefault="00092FEF" w:rsidP="005E1EBE">
            <w:pPr>
              <w:jc w:val="center"/>
              <w:rPr>
                <w:b/>
                <w:bCs/>
              </w:rPr>
            </w:pPr>
            <w:r w:rsidRPr="004A0D00">
              <w:rPr>
                <w:b/>
                <w:bCs/>
              </w:rPr>
              <w:lastRenderedPageBreak/>
              <w:t xml:space="preserve">Moral courage – content </w:t>
            </w:r>
          </w:p>
        </w:tc>
        <w:tc>
          <w:tcPr>
            <w:tcW w:w="3487" w:type="dxa"/>
            <w:shd w:val="clear" w:color="auto" w:fill="D9D9D9" w:themeFill="background1" w:themeFillShade="D9"/>
          </w:tcPr>
          <w:p w14:paraId="2E768BEF" w14:textId="3BECACBA" w:rsidR="009A0A9B" w:rsidRPr="004A0D00" w:rsidRDefault="00092FEF" w:rsidP="005E1EBE">
            <w:pPr>
              <w:jc w:val="center"/>
              <w:rPr>
                <w:b/>
                <w:bCs/>
              </w:rPr>
            </w:pPr>
            <w:r w:rsidRPr="004A0D00">
              <w:rPr>
                <w:b/>
                <w:bCs/>
              </w:rPr>
              <w:t xml:space="preserve">Moral courage - </w:t>
            </w:r>
            <w:r w:rsidR="005528F7" w:rsidRPr="004A0D00">
              <w:rPr>
                <w:b/>
                <w:bCs/>
              </w:rPr>
              <w:t>TALA</w:t>
            </w:r>
          </w:p>
        </w:tc>
        <w:tc>
          <w:tcPr>
            <w:tcW w:w="3487" w:type="dxa"/>
            <w:shd w:val="clear" w:color="auto" w:fill="D9D9D9" w:themeFill="background1" w:themeFillShade="D9"/>
          </w:tcPr>
          <w:p w14:paraId="14E313A3" w14:textId="24EC46BC" w:rsidR="009A0A9B" w:rsidRPr="004A0D00" w:rsidRDefault="009A0A9B" w:rsidP="005E1EBE">
            <w:pPr>
              <w:jc w:val="center"/>
              <w:rPr>
                <w:b/>
                <w:bCs/>
              </w:rPr>
            </w:pPr>
            <w:r w:rsidRPr="004A0D00">
              <w:rPr>
                <w:b/>
                <w:bCs/>
              </w:rPr>
              <w:t>Moral resilience –Content.</w:t>
            </w:r>
          </w:p>
        </w:tc>
        <w:tc>
          <w:tcPr>
            <w:tcW w:w="3487" w:type="dxa"/>
            <w:shd w:val="clear" w:color="auto" w:fill="D9D9D9" w:themeFill="background1" w:themeFillShade="D9"/>
          </w:tcPr>
          <w:p w14:paraId="66751673" w14:textId="372DFE32" w:rsidR="009A0A9B" w:rsidRPr="004A0D00" w:rsidRDefault="009A0A9B" w:rsidP="005E1EBE">
            <w:pPr>
              <w:jc w:val="center"/>
              <w:rPr>
                <w:b/>
                <w:bCs/>
              </w:rPr>
            </w:pPr>
            <w:r w:rsidRPr="004A0D00">
              <w:rPr>
                <w:b/>
                <w:bCs/>
              </w:rPr>
              <w:t xml:space="preserve">Moral resilience – </w:t>
            </w:r>
            <w:r w:rsidR="005528F7" w:rsidRPr="004A0D00">
              <w:rPr>
                <w:b/>
                <w:bCs/>
              </w:rPr>
              <w:t>TALA</w:t>
            </w:r>
          </w:p>
        </w:tc>
      </w:tr>
      <w:tr w:rsidR="009A0A9B" w14:paraId="056D76F6" w14:textId="77777777" w:rsidTr="0027547F">
        <w:tc>
          <w:tcPr>
            <w:tcW w:w="3487" w:type="dxa"/>
          </w:tcPr>
          <w:p w14:paraId="509C7F06" w14:textId="35B2ADB7" w:rsidR="00793104" w:rsidRDefault="00793104" w:rsidP="00501972">
            <w:pPr>
              <w:rPr>
                <w:b/>
                <w:bCs/>
              </w:rPr>
            </w:pPr>
            <w:r w:rsidRPr="00793104">
              <w:rPr>
                <w:b/>
                <w:bCs/>
              </w:rPr>
              <w:t>Ethics and law at end of life(</w:t>
            </w:r>
            <w:r w:rsidRPr="00793104">
              <w:t>n</w:t>
            </w:r>
            <w:r w:rsidR="002449E1">
              <w:t>=</w:t>
            </w:r>
            <w:r w:rsidRPr="00793104">
              <w:t>2) (Ford et al.</w:t>
            </w:r>
            <w:r w:rsidR="002449E1">
              <w:t>,</w:t>
            </w:r>
            <w:r w:rsidRPr="00793104">
              <w:t xml:space="preserve"> 2024</w:t>
            </w:r>
            <w:r w:rsidR="002449E1">
              <w:t>;</w:t>
            </w:r>
            <w:r w:rsidRPr="00793104">
              <w:t xml:space="preserve"> Mattson</w:t>
            </w:r>
            <w:r w:rsidR="002449E1">
              <w:t>,</w:t>
            </w:r>
            <w:r w:rsidRPr="00793104">
              <w:t xml:space="preserve"> 2024).</w:t>
            </w:r>
          </w:p>
          <w:p w14:paraId="071712E4" w14:textId="6C483DDC" w:rsidR="00233959" w:rsidRDefault="00B34672" w:rsidP="00501972">
            <w:r>
              <w:rPr>
                <w:b/>
                <w:bCs/>
              </w:rPr>
              <w:t>Content to aid</w:t>
            </w:r>
            <w:r w:rsidR="00233959">
              <w:rPr>
                <w:b/>
                <w:bCs/>
              </w:rPr>
              <w:t xml:space="preserve"> </w:t>
            </w:r>
            <w:r w:rsidR="007F2CF1">
              <w:rPr>
                <w:b/>
                <w:bCs/>
              </w:rPr>
              <w:t xml:space="preserve">ethical </w:t>
            </w:r>
            <w:r w:rsidR="00233959">
              <w:rPr>
                <w:b/>
                <w:bCs/>
              </w:rPr>
              <w:t xml:space="preserve">decision making </w:t>
            </w:r>
            <w:r w:rsidR="00233959" w:rsidRPr="00233959">
              <w:t>(n</w:t>
            </w:r>
            <w:r w:rsidR="002449E1">
              <w:t>=</w:t>
            </w:r>
            <w:r w:rsidR="00103FFE">
              <w:t>2</w:t>
            </w:r>
            <w:r w:rsidR="00233959" w:rsidRPr="00233959">
              <w:t>) (Ciesielski</w:t>
            </w:r>
            <w:r w:rsidR="002449E1">
              <w:t xml:space="preserve">, </w:t>
            </w:r>
            <w:r w:rsidR="00233959" w:rsidRPr="00233959">
              <w:t>2022</w:t>
            </w:r>
            <w:r w:rsidR="002449E1">
              <w:t xml:space="preserve">; </w:t>
            </w:r>
            <w:r w:rsidR="00103FFE">
              <w:t>Mattson</w:t>
            </w:r>
            <w:r w:rsidR="002449E1">
              <w:t>,</w:t>
            </w:r>
            <w:r w:rsidR="00103FFE">
              <w:t xml:space="preserve"> 2024</w:t>
            </w:r>
            <w:r w:rsidR="00233959" w:rsidRPr="00233959">
              <w:t>)</w:t>
            </w:r>
            <w:r w:rsidR="00752029">
              <w:t>.</w:t>
            </w:r>
          </w:p>
          <w:p w14:paraId="358A282A" w14:textId="459FD7DD" w:rsidR="00752029" w:rsidRDefault="00752029" w:rsidP="00501972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Ethics in nursing </w:t>
            </w:r>
            <w:r w:rsidR="003E5416">
              <w:rPr>
                <w:b/>
                <w:bCs/>
              </w:rPr>
              <w:t xml:space="preserve">practice </w:t>
            </w:r>
            <w:r w:rsidRPr="000E6EBA">
              <w:t>(</w:t>
            </w:r>
            <w:r w:rsidR="000E6EBA" w:rsidRPr="000E6EBA">
              <w:t>n</w:t>
            </w:r>
            <w:r w:rsidR="002449E1">
              <w:t>=</w:t>
            </w:r>
            <w:r w:rsidR="000E6EBA" w:rsidRPr="000E6EBA">
              <w:t>1) (Ciesielski</w:t>
            </w:r>
            <w:r w:rsidR="002449E1">
              <w:t xml:space="preserve">, </w:t>
            </w:r>
            <w:r w:rsidR="000E6EBA" w:rsidRPr="000E6EBA">
              <w:t>2022).</w:t>
            </w:r>
            <w:r w:rsidR="000E6EBA">
              <w:rPr>
                <w:b/>
                <w:bCs/>
              </w:rPr>
              <w:t xml:space="preserve"> </w:t>
            </w:r>
          </w:p>
          <w:p w14:paraId="265DFD29" w14:textId="2A61CA91" w:rsidR="00CC1385" w:rsidRDefault="00CC1385" w:rsidP="00501972">
            <w:r w:rsidRPr="00B870B1">
              <w:rPr>
                <w:b/>
                <w:bCs/>
              </w:rPr>
              <w:t>Conscientious objection</w:t>
            </w:r>
            <w:r w:rsidRPr="00CC1385">
              <w:t xml:space="preserve"> (n</w:t>
            </w:r>
            <w:r w:rsidR="002449E1">
              <w:t>=</w:t>
            </w:r>
            <w:r w:rsidRPr="00CC1385">
              <w:t>1) (Ford et al.</w:t>
            </w:r>
            <w:r w:rsidR="002449E1">
              <w:t>,</w:t>
            </w:r>
            <w:r w:rsidRPr="00CC1385">
              <w:t xml:space="preserve"> 2024).</w:t>
            </w:r>
          </w:p>
          <w:p w14:paraId="4DA2FB87" w14:textId="41E8A948" w:rsidR="00D17B17" w:rsidRDefault="00D17B17" w:rsidP="00501972">
            <w:r w:rsidRPr="00D17B17">
              <w:rPr>
                <w:b/>
                <w:bCs/>
              </w:rPr>
              <w:t>Disasters</w:t>
            </w:r>
            <w:r w:rsidRPr="00D17B17">
              <w:t xml:space="preserve"> (i.e climate change, pandemics).  (n</w:t>
            </w:r>
            <w:r w:rsidR="002449E1">
              <w:t>=</w:t>
            </w:r>
            <w:r w:rsidRPr="00D17B17">
              <w:t>1) (Ford et al.</w:t>
            </w:r>
            <w:r w:rsidR="002449E1">
              <w:t>,</w:t>
            </w:r>
            <w:r w:rsidRPr="00D17B17">
              <w:t xml:space="preserve"> 2024).</w:t>
            </w:r>
          </w:p>
          <w:p w14:paraId="16E23B54" w14:textId="660948DC" w:rsidR="00AA591B" w:rsidRDefault="00A70A36" w:rsidP="00501972">
            <w:r>
              <w:rPr>
                <w:b/>
                <w:bCs/>
              </w:rPr>
              <w:lastRenderedPageBreak/>
              <w:t>Patient safety, e</w:t>
            </w:r>
            <w:r w:rsidR="00AA591B" w:rsidRPr="00B870B1">
              <w:rPr>
                <w:b/>
                <w:bCs/>
              </w:rPr>
              <w:t>rrors and reporting</w:t>
            </w:r>
            <w:r w:rsidR="00AA591B" w:rsidRPr="00AA591B">
              <w:t xml:space="preserve"> (n</w:t>
            </w:r>
            <w:r w:rsidR="002449E1">
              <w:t>=</w:t>
            </w:r>
            <w:r w:rsidR="00AA591B" w:rsidRPr="00AA591B">
              <w:t>1) (Wawersick et al.</w:t>
            </w:r>
            <w:r w:rsidR="002449E1">
              <w:t>,</w:t>
            </w:r>
            <w:r w:rsidR="00AA591B" w:rsidRPr="00AA591B">
              <w:t xml:space="preserve"> 2023).</w:t>
            </w:r>
          </w:p>
          <w:p w14:paraId="49B773EE" w14:textId="0F22E4DC" w:rsidR="00CC1385" w:rsidRDefault="00CC1385" w:rsidP="00501972">
            <w:r w:rsidRPr="00B870B1">
              <w:rPr>
                <w:b/>
                <w:bCs/>
              </w:rPr>
              <w:t>Ethical theories</w:t>
            </w:r>
            <w:r w:rsidRPr="00CC1385">
              <w:t xml:space="preserve"> (n</w:t>
            </w:r>
            <w:r w:rsidR="002449E1">
              <w:t>=</w:t>
            </w:r>
            <w:r w:rsidRPr="00CC1385">
              <w:t>1) (Mattson</w:t>
            </w:r>
            <w:r w:rsidR="002449E1">
              <w:t>,</w:t>
            </w:r>
            <w:r w:rsidRPr="00CC1385">
              <w:t xml:space="preserve"> 2024).</w:t>
            </w:r>
          </w:p>
          <w:p w14:paraId="4058B6E4" w14:textId="0FEF0736" w:rsidR="00CD597B" w:rsidRDefault="00CD597B" w:rsidP="00501972">
            <w:r w:rsidRPr="00CD597B">
              <w:rPr>
                <w:b/>
                <w:bCs/>
              </w:rPr>
              <w:t>Intersectionality/ discrimination</w:t>
            </w:r>
            <w:r w:rsidRPr="00CD597B">
              <w:t xml:space="preserve"> (n</w:t>
            </w:r>
            <w:r w:rsidR="002449E1">
              <w:t>=</w:t>
            </w:r>
            <w:r w:rsidRPr="00CD597B">
              <w:t>1) (Ford et al.</w:t>
            </w:r>
            <w:r w:rsidR="002449E1">
              <w:t>,</w:t>
            </w:r>
            <w:r w:rsidRPr="00CD597B">
              <w:t xml:space="preserve"> 2024).</w:t>
            </w:r>
          </w:p>
          <w:p w14:paraId="42A741F8" w14:textId="2DC4BB39" w:rsidR="00D742B1" w:rsidRDefault="00D742B1" w:rsidP="00501972">
            <w:r w:rsidRPr="00B870B1">
              <w:rPr>
                <w:b/>
                <w:bCs/>
              </w:rPr>
              <w:t>legal implications</w:t>
            </w:r>
            <w:r w:rsidRPr="00D742B1">
              <w:t xml:space="preserve"> (n</w:t>
            </w:r>
            <w:r w:rsidR="002449E1">
              <w:t>=</w:t>
            </w:r>
            <w:r w:rsidRPr="00D742B1">
              <w:t>1) (Wawersick et al.</w:t>
            </w:r>
            <w:r w:rsidR="002449E1">
              <w:t>,</w:t>
            </w:r>
            <w:r w:rsidRPr="00D742B1">
              <w:t xml:space="preserve"> 2023).</w:t>
            </w:r>
          </w:p>
          <w:p w14:paraId="7CE6C473" w14:textId="47B823A2" w:rsidR="00CC1385" w:rsidRDefault="00CC1385" w:rsidP="00501972">
            <w:r w:rsidRPr="00B870B1">
              <w:rPr>
                <w:b/>
                <w:bCs/>
              </w:rPr>
              <w:t>Ethics and law in beginning of life</w:t>
            </w:r>
            <w:r w:rsidRPr="00CC1385">
              <w:t xml:space="preserve"> (n</w:t>
            </w:r>
            <w:r w:rsidR="002449E1">
              <w:t>=</w:t>
            </w:r>
            <w:r w:rsidRPr="00CC1385">
              <w:t>1) (Ford et al.</w:t>
            </w:r>
            <w:r w:rsidR="002449E1">
              <w:t>,</w:t>
            </w:r>
            <w:r w:rsidRPr="00CC1385">
              <w:t xml:space="preserve"> 2024).</w:t>
            </w:r>
          </w:p>
          <w:p w14:paraId="516816F8" w14:textId="0D8DF326" w:rsidR="00CC1385" w:rsidRDefault="00CC1385" w:rsidP="00501972">
            <w:r w:rsidRPr="00B870B1">
              <w:rPr>
                <w:b/>
                <w:bCs/>
              </w:rPr>
              <w:t>Implicit bias</w:t>
            </w:r>
            <w:r w:rsidRPr="00CC1385">
              <w:t>(n</w:t>
            </w:r>
            <w:r w:rsidR="002449E1">
              <w:t>=</w:t>
            </w:r>
            <w:r w:rsidRPr="00CC1385">
              <w:t>1) (Ford et al</w:t>
            </w:r>
            <w:r w:rsidR="002449E1">
              <w:t>.,</w:t>
            </w:r>
            <w:r w:rsidRPr="00CC1385">
              <w:t xml:space="preserve"> 2024).</w:t>
            </w:r>
          </w:p>
          <w:p w14:paraId="6A34077C" w14:textId="011FEC88" w:rsidR="00046F5B" w:rsidRDefault="00046F5B" w:rsidP="00501972">
            <w:r w:rsidRPr="00B870B1">
              <w:rPr>
                <w:b/>
                <w:bCs/>
              </w:rPr>
              <w:t>Moral development</w:t>
            </w:r>
            <w:r w:rsidRPr="00046F5B">
              <w:t xml:space="preserve"> (n</w:t>
            </w:r>
            <w:r w:rsidR="002449E1">
              <w:t>=</w:t>
            </w:r>
            <w:r w:rsidRPr="00046F5B">
              <w:t>1) (Mattson</w:t>
            </w:r>
            <w:r w:rsidR="002449E1">
              <w:t>,</w:t>
            </w:r>
            <w:r w:rsidRPr="00046F5B">
              <w:t xml:space="preserve"> 2024).</w:t>
            </w:r>
          </w:p>
          <w:p w14:paraId="4022277C" w14:textId="2D6EBE48" w:rsidR="00AA591B" w:rsidRDefault="00AA591B" w:rsidP="00501972">
            <w:r w:rsidRPr="00B870B1">
              <w:rPr>
                <w:b/>
                <w:bCs/>
              </w:rPr>
              <w:t>Nursing skills</w:t>
            </w:r>
            <w:r w:rsidRPr="00AA591B">
              <w:t xml:space="preserve"> </w:t>
            </w:r>
            <w:r w:rsidR="00F81D0D">
              <w:t>(n</w:t>
            </w:r>
            <w:r w:rsidR="002449E1">
              <w:t>=</w:t>
            </w:r>
            <w:proofErr w:type="gramStart"/>
            <w:r w:rsidR="00D6371C">
              <w:t>1)</w:t>
            </w:r>
            <w:r w:rsidRPr="00AA591B">
              <w:t>(</w:t>
            </w:r>
            <w:proofErr w:type="gramEnd"/>
            <w:r w:rsidRPr="00AA591B">
              <w:t>Mattson</w:t>
            </w:r>
            <w:r w:rsidR="002449E1">
              <w:t>,</w:t>
            </w:r>
            <w:r w:rsidRPr="00AA591B">
              <w:t xml:space="preserve"> 2024).</w:t>
            </w:r>
          </w:p>
          <w:p w14:paraId="10643505" w14:textId="540F263C" w:rsidR="00046F5B" w:rsidRDefault="00046F5B" w:rsidP="00501972">
            <w:r w:rsidRPr="00B870B1">
              <w:rPr>
                <w:b/>
                <w:bCs/>
              </w:rPr>
              <w:t>Older person ethics</w:t>
            </w:r>
            <w:r w:rsidRPr="00046F5B">
              <w:t xml:space="preserve"> (n</w:t>
            </w:r>
            <w:r w:rsidR="002449E1">
              <w:t>=</w:t>
            </w:r>
            <w:r w:rsidRPr="00046F5B">
              <w:t>1) (Mattson</w:t>
            </w:r>
            <w:r w:rsidR="002449E1">
              <w:t>,</w:t>
            </w:r>
            <w:r w:rsidRPr="00046F5B">
              <w:t xml:space="preserve"> 2024).</w:t>
            </w:r>
          </w:p>
          <w:p w14:paraId="708BB188" w14:textId="19507D9A" w:rsidR="00835B2E" w:rsidRDefault="00835B2E" w:rsidP="00501972">
            <w:r w:rsidRPr="00B870B1">
              <w:rPr>
                <w:b/>
                <w:bCs/>
              </w:rPr>
              <w:t>Professional and ethical codes</w:t>
            </w:r>
            <w:r w:rsidRPr="00835B2E">
              <w:t xml:space="preserve"> </w:t>
            </w:r>
            <w:r w:rsidR="00CC1385">
              <w:t>(n</w:t>
            </w:r>
            <w:r w:rsidR="002449E1">
              <w:t>=</w:t>
            </w:r>
            <w:r w:rsidR="00CC1385">
              <w:t xml:space="preserve">1) </w:t>
            </w:r>
            <w:r w:rsidRPr="00835B2E">
              <w:t>(Mattson</w:t>
            </w:r>
            <w:r w:rsidR="002449E1">
              <w:t>,</w:t>
            </w:r>
            <w:r w:rsidRPr="00835B2E">
              <w:t xml:space="preserve"> 2024).</w:t>
            </w:r>
          </w:p>
          <w:p w14:paraId="6B27F618" w14:textId="055B604C" w:rsidR="006F1743" w:rsidRDefault="00427B11" w:rsidP="00E1198C">
            <w:r>
              <w:rPr>
                <w:b/>
                <w:bCs/>
              </w:rPr>
              <w:t>Scarce</w:t>
            </w:r>
            <w:r w:rsidR="006F1743" w:rsidRPr="006A6E9E">
              <w:rPr>
                <w:b/>
                <w:bCs/>
              </w:rPr>
              <w:t xml:space="preserve"> content</w:t>
            </w:r>
            <w:r w:rsidR="006F1743" w:rsidRPr="006A6E9E">
              <w:t xml:space="preserve"> (n</w:t>
            </w:r>
            <w:r w:rsidR="002449E1">
              <w:t>=</w:t>
            </w:r>
            <w:r w:rsidR="006F1743" w:rsidRPr="006A6E9E">
              <w:t xml:space="preserve">1) </w:t>
            </w:r>
            <w:r w:rsidR="00AC69C6" w:rsidRPr="006A6E9E">
              <w:t>(Ciesielski</w:t>
            </w:r>
            <w:r w:rsidR="002449E1">
              <w:t>,</w:t>
            </w:r>
            <w:r w:rsidR="00AC69C6" w:rsidRPr="006A6E9E">
              <w:t xml:space="preserve"> 2022).</w:t>
            </w:r>
          </w:p>
          <w:p w14:paraId="3B28B9E8" w14:textId="412CD33C" w:rsidR="00D742B1" w:rsidRPr="006A6E9E" w:rsidRDefault="00D742B1" w:rsidP="00E1198C">
            <w:r w:rsidRPr="00B870B1">
              <w:rPr>
                <w:b/>
                <w:bCs/>
              </w:rPr>
              <w:t>TeamSSTEPS</w:t>
            </w:r>
            <w:r w:rsidRPr="00D742B1">
              <w:t xml:space="preserve"> (n</w:t>
            </w:r>
            <w:r w:rsidR="002449E1">
              <w:t>=</w:t>
            </w:r>
            <w:r w:rsidRPr="00D742B1">
              <w:t>1) (Wawersick et al.</w:t>
            </w:r>
            <w:r w:rsidR="002449E1">
              <w:t>,</w:t>
            </w:r>
            <w:r w:rsidRPr="00D742B1">
              <w:t xml:space="preserve"> 2023).</w:t>
            </w:r>
          </w:p>
          <w:p w14:paraId="15407DD6" w14:textId="1529CD34" w:rsidR="00501972" w:rsidRDefault="00501972" w:rsidP="00501972">
            <w:r w:rsidRPr="006A6E9E">
              <w:rPr>
                <w:b/>
                <w:bCs/>
              </w:rPr>
              <w:t>Unethical practice</w:t>
            </w:r>
            <w:r w:rsidR="0059347A" w:rsidRPr="006A6E9E">
              <w:t xml:space="preserve"> </w:t>
            </w:r>
            <w:r w:rsidR="00371BF9" w:rsidRPr="006A6E9E">
              <w:t>(</w:t>
            </w:r>
            <w:r w:rsidR="001F65FE" w:rsidRPr="006A6E9E">
              <w:t>n</w:t>
            </w:r>
            <w:r w:rsidR="002449E1">
              <w:t>=</w:t>
            </w:r>
            <w:r w:rsidR="001F65FE" w:rsidRPr="006A6E9E">
              <w:t>1</w:t>
            </w:r>
            <w:r w:rsidR="00371BF9" w:rsidRPr="006A6E9E">
              <w:t>)</w:t>
            </w:r>
            <w:r w:rsidR="0059347A" w:rsidRPr="006A6E9E">
              <w:t xml:space="preserve"> (Ford et al</w:t>
            </w:r>
            <w:r w:rsidR="00CC1385">
              <w:t>.</w:t>
            </w:r>
            <w:r w:rsidR="002449E1">
              <w:t>,</w:t>
            </w:r>
            <w:r w:rsidR="0059347A" w:rsidRPr="006A6E9E">
              <w:t xml:space="preserve"> 2024). </w:t>
            </w:r>
          </w:p>
          <w:p w14:paraId="6FE817A4" w14:textId="77777777" w:rsidR="000E79C0" w:rsidRDefault="000E79C0" w:rsidP="00501972"/>
          <w:p w14:paraId="691AB45F" w14:textId="794CB26C" w:rsidR="000E79C0" w:rsidRDefault="000E79C0" w:rsidP="00501972">
            <w:r>
              <w:t>18 codes</w:t>
            </w:r>
          </w:p>
          <w:p w14:paraId="72CF60D1" w14:textId="3B90DE59" w:rsidR="000E79C0" w:rsidRDefault="008A0F5C" w:rsidP="00501972">
            <w:r>
              <w:lastRenderedPageBreak/>
              <w:t xml:space="preserve">20 suggested topics </w:t>
            </w:r>
          </w:p>
          <w:p w14:paraId="393DFC46" w14:textId="376E56FB" w:rsidR="00BC3D9C" w:rsidRDefault="00BC3D9C" w:rsidP="00501972"/>
          <w:p w14:paraId="3CA3C04F" w14:textId="4A46E3AC" w:rsidR="001E19DD" w:rsidRPr="006A6E9E" w:rsidRDefault="001E19DD" w:rsidP="00C134C0"/>
        </w:tc>
        <w:tc>
          <w:tcPr>
            <w:tcW w:w="3487" w:type="dxa"/>
          </w:tcPr>
          <w:p w14:paraId="1F78AC73" w14:textId="70603FF4" w:rsidR="008C3E09" w:rsidRDefault="008C3E09" w:rsidP="001F65FE">
            <w:r w:rsidRPr="008C3E09">
              <w:rPr>
                <w:b/>
                <w:bCs/>
              </w:rPr>
              <w:lastRenderedPageBreak/>
              <w:t xml:space="preserve">Reflection </w:t>
            </w:r>
            <w:r w:rsidRPr="008C3E09">
              <w:t>(n</w:t>
            </w:r>
            <w:r w:rsidR="00851D9E">
              <w:t>=</w:t>
            </w:r>
            <w:r w:rsidR="00AE3E01">
              <w:t>3</w:t>
            </w:r>
            <w:r w:rsidRPr="008C3E09">
              <w:t>) (</w:t>
            </w:r>
            <w:r w:rsidR="002966C7" w:rsidRPr="002966C7">
              <w:t>Ford et al.</w:t>
            </w:r>
            <w:r w:rsidR="00851D9E">
              <w:t>,</w:t>
            </w:r>
            <w:r w:rsidR="002966C7" w:rsidRPr="002966C7">
              <w:t xml:space="preserve"> 2024</w:t>
            </w:r>
            <w:r w:rsidR="00851D9E">
              <w:t xml:space="preserve">; </w:t>
            </w:r>
            <w:r w:rsidRPr="008C3E09">
              <w:t>Mattson</w:t>
            </w:r>
            <w:r w:rsidR="00851D9E">
              <w:t>,</w:t>
            </w:r>
            <w:r w:rsidRPr="008C3E09">
              <w:t xml:space="preserve"> 2024</w:t>
            </w:r>
            <w:r w:rsidR="00851D9E">
              <w:t>;</w:t>
            </w:r>
            <w:r w:rsidRPr="008C3E09">
              <w:t xml:space="preserve"> Wawersick et al.</w:t>
            </w:r>
            <w:r w:rsidR="00851D9E">
              <w:t>,</w:t>
            </w:r>
            <w:r w:rsidRPr="008C3E09">
              <w:t xml:space="preserve"> 2023</w:t>
            </w:r>
            <w:r w:rsidR="00AE3E01">
              <w:t>).</w:t>
            </w:r>
          </w:p>
          <w:p w14:paraId="70C921BE" w14:textId="7AAF14EA" w:rsidR="009776FE" w:rsidRPr="000F2708" w:rsidRDefault="009776FE" w:rsidP="001F65FE">
            <w:r>
              <w:rPr>
                <w:b/>
                <w:bCs/>
              </w:rPr>
              <w:t>Discussions</w:t>
            </w:r>
            <w:r w:rsidRPr="00851D9E">
              <w:t>(n</w:t>
            </w:r>
            <w:r w:rsidR="00851D9E" w:rsidRPr="00851D9E">
              <w:t>=</w:t>
            </w:r>
            <w:r w:rsidR="003163D0" w:rsidRPr="00851D9E">
              <w:t>3</w:t>
            </w:r>
            <w:r w:rsidRPr="00851D9E">
              <w:t>) -</w:t>
            </w:r>
            <w:r>
              <w:rPr>
                <w:b/>
                <w:bCs/>
              </w:rPr>
              <w:t xml:space="preserve"> </w:t>
            </w:r>
            <w:r w:rsidRPr="000F2708">
              <w:t>Teacher – student (Ciesielski</w:t>
            </w:r>
            <w:r w:rsidR="00851D9E">
              <w:t>,</w:t>
            </w:r>
            <w:r w:rsidRPr="000F2708">
              <w:t xml:space="preserve"> 2022)</w:t>
            </w:r>
            <w:r w:rsidR="00851D9E">
              <w:t>,</w:t>
            </w:r>
            <w:r w:rsidRPr="000F2708">
              <w:t xml:space="preserve"> </w:t>
            </w:r>
          </w:p>
          <w:p w14:paraId="588EA3C6" w14:textId="1E4ED5BF" w:rsidR="000F2708" w:rsidRPr="000F2708" w:rsidRDefault="000F2708" w:rsidP="001F65FE">
            <w:r w:rsidRPr="000F2708">
              <w:t>Peer to peer discussions (Wawersick et al.</w:t>
            </w:r>
            <w:r w:rsidR="00851D9E">
              <w:t>,</w:t>
            </w:r>
            <w:r w:rsidRPr="000F2708">
              <w:t xml:space="preserve"> 2023)</w:t>
            </w:r>
            <w:r w:rsidR="00E86A29">
              <w:t>, online (Mattson</w:t>
            </w:r>
            <w:r w:rsidR="00851D9E">
              <w:t>,</w:t>
            </w:r>
            <w:r w:rsidR="00E86A29">
              <w:t xml:space="preserve"> </w:t>
            </w:r>
            <w:r w:rsidR="003163D0">
              <w:t>2024)</w:t>
            </w:r>
            <w:r w:rsidRPr="000F2708">
              <w:t>.</w:t>
            </w:r>
          </w:p>
          <w:p w14:paraId="68999BD6" w14:textId="3439D7D8" w:rsidR="00070370" w:rsidRDefault="00070370" w:rsidP="001F65FE">
            <w:r w:rsidRPr="00070370">
              <w:rPr>
                <w:b/>
                <w:bCs/>
              </w:rPr>
              <w:t xml:space="preserve">Learning environment </w:t>
            </w:r>
            <w:r w:rsidRPr="00070370">
              <w:t>(n</w:t>
            </w:r>
            <w:r w:rsidR="00637DD9">
              <w:t>=</w:t>
            </w:r>
            <w:r w:rsidRPr="00070370">
              <w:t>2)</w:t>
            </w:r>
            <w:r w:rsidRPr="00070370">
              <w:rPr>
                <w:b/>
                <w:bCs/>
              </w:rPr>
              <w:t xml:space="preserve"> </w:t>
            </w:r>
            <w:r w:rsidRPr="00070370">
              <w:t>(i.e safer environment, psychological safety, brave spaces</w:t>
            </w:r>
            <w:r w:rsidR="00907897">
              <w:t>, ground rules</w:t>
            </w:r>
            <w:r w:rsidRPr="00070370">
              <w:t xml:space="preserve"> (Ford et al</w:t>
            </w:r>
            <w:r w:rsidR="00637DD9">
              <w:t>.,</w:t>
            </w:r>
            <w:r w:rsidRPr="00070370">
              <w:t xml:space="preserve"> 2024</w:t>
            </w:r>
            <w:r w:rsidR="00637DD9">
              <w:t xml:space="preserve">; </w:t>
            </w:r>
            <w:r w:rsidRPr="00070370">
              <w:t>Wawersick et al.</w:t>
            </w:r>
            <w:r w:rsidR="00637DD9">
              <w:t>,</w:t>
            </w:r>
            <w:r w:rsidRPr="00070370">
              <w:t xml:space="preserve"> 2023).</w:t>
            </w:r>
          </w:p>
          <w:p w14:paraId="56CFF096" w14:textId="2E598DA8" w:rsidR="001A7A81" w:rsidRDefault="001A7A81" w:rsidP="001F65FE">
            <w:pPr>
              <w:rPr>
                <w:b/>
                <w:bCs/>
              </w:rPr>
            </w:pPr>
            <w:r w:rsidRPr="001A7A81">
              <w:rPr>
                <w:b/>
                <w:bCs/>
              </w:rPr>
              <w:t>Role Modelling (</w:t>
            </w:r>
            <w:r w:rsidRPr="001A7A81">
              <w:t>n</w:t>
            </w:r>
            <w:r w:rsidR="00637DD9">
              <w:t>=</w:t>
            </w:r>
            <w:r w:rsidR="00FC1072">
              <w:t>1</w:t>
            </w:r>
            <w:r w:rsidRPr="001A7A81">
              <w:t>) (Wawersick et al</w:t>
            </w:r>
            <w:r w:rsidR="00637DD9">
              <w:t>.,</w:t>
            </w:r>
            <w:r w:rsidRPr="001A7A81">
              <w:t xml:space="preserve"> 2023).</w:t>
            </w:r>
          </w:p>
          <w:p w14:paraId="24DA09B2" w14:textId="1ABE1794" w:rsidR="00496B35" w:rsidRDefault="00496B35" w:rsidP="001F65FE">
            <w:r w:rsidRPr="00A45B11">
              <w:rPr>
                <w:b/>
                <w:bCs/>
              </w:rPr>
              <w:lastRenderedPageBreak/>
              <w:t>Assignments</w:t>
            </w:r>
            <w:r w:rsidRPr="00496B35">
              <w:t xml:space="preserve"> (n</w:t>
            </w:r>
            <w:r w:rsidR="00637DD9">
              <w:t>=</w:t>
            </w:r>
            <w:r w:rsidRPr="00496B35">
              <w:t>1) (Mattson</w:t>
            </w:r>
            <w:r w:rsidR="00637DD9">
              <w:t>,</w:t>
            </w:r>
            <w:r w:rsidRPr="00496B35">
              <w:t xml:space="preserve"> 2024).</w:t>
            </w:r>
          </w:p>
          <w:p w14:paraId="2EF614F4" w14:textId="2F7EA09E" w:rsidR="00496B35" w:rsidRDefault="00496B35" w:rsidP="001F65FE">
            <w:r w:rsidRPr="00A45B11">
              <w:rPr>
                <w:b/>
                <w:bCs/>
              </w:rPr>
              <w:t xml:space="preserve">Case </w:t>
            </w:r>
            <w:r w:rsidR="00C33A36">
              <w:rPr>
                <w:b/>
                <w:bCs/>
              </w:rPr>
              <w:t>teaching and learning</w:t>
            </w:r>
            <w:r>
              <w:t xml:space="preserve"> (n</w:t>
            </w:r>
            <w:r w:rsidR="00637DD9">
              <w:t>=</w:t>
            </w:r>
            <w:r>
              <w:t>1)</w:t>
            </w:r>
            <w:r w:rsidRPr="00496B35">
              <w:t xml:space="preserve"> (Wawersick et al.</w:t>
            </w:r>
            <w:r w:rsidR="00637DD9">
              <w:t>,</w:t>
            </w:r>
            <w:r w:rsidRPr="00496B35">
              <w:t xml:space="preserve"> 2023).</w:t>
            </w:r>
          </w:p>
          <w:p w14:paraId="2BF7729E" w14:textId="2EA1ACF4" w:rsidR="00A45B11" w:rsidRDefault="00A45B11" w:rsidP="001F65FE">
            <w:r w:rsidRPr="00A45B11">
              <w:rPr>
                <w:b/>
                <w:bCs/>
              </w:rPr>
              <w:t>Debriefing</w:t>
            </w:r>
            <w:r w:rsidRPr="00A45B11">
              <w:t xml:space="preserve"> (n</w:t>
            </w:r>
            <w:r w:rsidR="00637DD9">
              <w:t>=</w:t>
            </w:r>
            <w:r w:rsidRPr="00A45B11">
              <w:t>1) (Wawersick et al.</w:t>
            </w:r>
            <w:r w:rsidR="00637DD9">
              <w:t>,</w:t>
            </w:r>
            <w:r w:rsidRPr="00A45B11">
              <w:t xml:space="preserve"> 2023).</w:t>
            </w:r>
          </w:p>
          <w:p w14:paraId="627438B7" w14:textId="0432E654" w:rsidR="00A45B11" w:rsidRDefault="00A45B11" w:rsidP="001F65FE">
            <w:r w:rsidRPr="00A45B11">
              <w:rPr>
                <w:b/>
                <w:bCs/>
              </w:rPr>
              <w:t>Exam questions</w:t>
            </w:r>
            <w:r w:rsidRPr="00A45B11">
              <w:t xml:space="preserve"> (n</w:t>
            </w:r>
            <w:r w:rsidR="00637DD9">
              <w:t>=</w:t>
            </w:r>
            <w:r w:rsidRPr="00A45B11">
              <w:t>1) (Wawersick et al.</w:t>
            </w:r>
            <w:r w:rsidR="00637DD9">
              <w:t>,</w:t>
            </w:r>
            <w:r w:rsidRPr="00A45B11">
              <w:t xml:space="preserve"> 2023).</w:t>
            </w:r>
          </w:p>
          <w:p w14:paraId="37E9FDE1" w14:textId="6A9005AC" w:rsidR="00156238" w:rsidRPr="00637DD9" w:rsidRDefault="00156238" w:rsidP="001F65FE">
            <w:pPr>
              <w:rPr>
                <w:b/>
                <w:bCs/>
              </w:rPr>
            </w:pPr>
            <w:r w:rsidRPr="00156238">
              <w:rPr>
                <w:b/>
                <w:bCs/>
              </w:rPr>
              <w:t xml:space="preserve">Hidden curriculum </w:t>
            </w:r>
            <w:r w:rsidR="00637DD9" w:rsidRPr="00156238">
              <w:rPr>
                <w:b/>
                <w:bCs/>
              </w:rPr>
              <w:t>activities</w:t>
            </w:r>
            <w:r w:rsidR="00637DD9">
              <w:rPr>
                <w:b/>
                <w:bCs/>
              </w:rPr>
              <w:t xml:space="preserve"> </w:t>
            </w:r>
            <w:r w:rsidR="00637DD9" w:rsidRPr="00637DD9">
              <w:t>(n=</w:t>
            </w:r>
            <w:r w:rsidRPr="00637DD9">
              <w:t>1</w:t>
            </w:r>
            <w:r>
              <w:t xml:space="preserve">) </w:t>
            </w:r>
            <w:r w:rsidR="00637DD9">
              <w:t>(</w:t>
            </w:r>
            <w:r w:rsidRPr="00156238">
              <w:t>Ciesielski</w:t>
            </w:r>
            <w:r w:rsidR="00637DD9">
              <w:t>,</w:t>
            </w:r>
            <w:r w:rsidRPr="00156238">
              <w:t xml:space="preserve"> 2022).</w:t>
            </w:r>
          </w:p>
          <w:p w14:paraId="3BAEABD8" w14:textId="3F34A099" w:rsidR="00A45B11" w:rsidRDefault="00A45B11" w:rsidP="001F65FE">
            <w:r w:rsidRPr="00A45B11">
              <w:rPr>
                <w:b/>
                <w:bCs/>
              </w:rPr>
              <w:t>Role play</w:t>
            </w:r>
            <w:r>
              <w:t xml:space="preserve"> (n</w:t>
            </w:r>
            <w:r w:rsidR="00637DD9">
              <w:t>=</w:t>
            </w:r>
            <w:r>
              <w:t xml:space="preserve">1) </w:t>
            </w:r>
            <w:r w:rsidRPr="00A45B11">
              <w:t>(Wawersick et al.</w:t>
            </w:r>
            <w:r w:rsidR="00637DD9">
              <w:t>,</w:t>
            </w:r>
            <w:r w:rsidRPr="00A45B11">
              <w:t xml:space="preserve"> 2023).</w:t>
            </w:r>
          </w:p>
          <w:p w14:paraId="72884A87" w14:textId="6AA96C5C" w:rsidR="00A45B11" w:rsidRPr="00CC1386" w:rsidRDefault="00A45B11" w:rsidP="001F65FE">
            <w:pPr>
              <w:rPr>
                <w:b/>
                <w:bCs/>
              </w:rPr>
            </w:pPr>
            <w:r w:rsidRPr="00CC1386">
              <w:rPr>
                <w:b/>
                <w:bCs/>
              </w:rPr>
              <w:t>Simulation (</w:t>
            </w:r>
            <w:r w:rsidRPr="00CC1386">
              <w:t>n</w:t>
            </w:r>
            <w:r w:rsidR="00637DD9">
              <w:t>=</w:t>
            </w:r>
            <w:r w:rsidRPr="00CC1386">
              <w:t>1) (Wawersick et al.</w:t>
            </w:r>
            <w:r w:rsidR="00637DD9">
              <w:t>,</w:t>
            </w:r>
            <w:r w:rsidRPr="00CC1386">
              <w:t xml:space="preserve"> 2023).</w:t>
            </w:r>
          </w:p>
          <w:p w14:paraId="27F4571C" w14:textId="37B5F141" w:rsidR="006768C0" w:rsidRDefault="00CC1386" w:rsidP="001F65FE">
            <w:r w:rsidRPr="00CC1386">
              <w:rPr>
                <w:b/>
                <w:bCs/>
              </w:rPr>
              <w:t>Mentoring/Coaching</w:t>
            </w:r>
            <w:r>
              <w:t xml:space="preserve"> (n</w:t>
            </w:r>
            <w:r w:rsidR="00637DD9">
              <w:t>=</w:t>
            </w:r>
            <w:r>
              <w:t>1) (Wawersick et al</w:t>
            </w:r>
            <w:r w:rsidR="00637DD9">
              <w:t xml:space="preserve">., </w:t>
            </w:r>
            <w:r>
              <w:t xml:space="preserve">2023). </w:t>
            </w:r>
          </w:p>
          <w:p w14:paraId="2E392BBD" w14:textId="77777777" w:rsidR="008A0F5C" w:rsidRDefault="008A0F5C" w:rsidP="001F65FE"/>
          <w:p w14:paraId="2A0261E4" w14:textId="77777777" w:rsidR="008A0F5C" w:rsidRDefault="008A0F5C" w:rsidP="001F65FE"/>
          <w:p w14:paraId="0DF5A0D8" w14:textId="77777777" w:rsidR="008A0F5C" w:rsidRDefault="008A0F5C" w:rsidP="001F65FE"/>
          <w:p w14:paraId="5B49DD78" w14:textId="77777777" w:rsidR="008A0F5C" w:rsidRDefault="008A0F5C" w:rsidP="001F65FE"/>
          <w:p w14:paraId="21FF2F86" w14:textId="295F1984" w:rsidR="008A0F5C" w:rsidRDefault="008A0F5C" w:rsidP="001F65FE">
            <w:r>
              <w:t xml:space="preserve">12 codes </w:t>
            </w:r>
          </w:p>
          <w:p w14:paraId="24874CE1" w14:textId="326172B7" w:rsidR="008A0F5C" w:rsidRDefault="00B56D9C" w:rsidP="001F65FE">
            <w:r>
              <w:t>17 activit</w:t>
            </w:r>
            <w:r w:rsidR="00764E73">
              <w:t xml:space="preserve">y </w:t>
            </w:r>
            <w:r w:rsidR="00764E73" w:rsidRPr="00764E73">
              <w:t>suggestions</w:t>
            </w:r>
          </w:p>
          <w:p w14:paraId="68772F45" w14:textId="77777777" w:rsidR="00884628" w:rsidRDefault="00884628" w:rsidP="001F65FE"/>
          <w:p w14:paraId="71156200" w14:textId="136975D3" w:rsidR="00990166" w:rsidRPr="006A6E9E" w:rsidRDefault="00990166" w:rsidP="007E24F4"/>
        </w:tc>
        <w:tc>
          <w:tcPr>
            <w:tcW w:w="3487" w:type="dxa"/>
          </w:tcPr>
          <w:p w14:paraId="53528B3E" w14:textId="654A8370" w:rsidR="00944D44" w:rsidRDefault="00944D44" w:rsidP="00C8643C">
            <w:pPr>
              <w:rPr>
                <w:b/>
                <w:bCs/>
              </w:rPr>
            </w:pPr>
            <w:r w:rsidRPr="00944D44">
              <w:rPr>
                <w:b/>
                <w:bCs/>
              </w:rPr>
              <w:lastRenderedPageBreak/>
              <w:t>Ethical frameworks</w:t>
            </w:r>
            <w:r w:rsidR="005D5981">
              <w:rPr>
                <w:b/>
                <w:bCs/>
              </w:rPr>
              <w:t>, theories, principles</w:t>
            </w:r>
            <w:r w:rsidRPr="00944D44">
              <w:rPr>
                <w:b/>
                <w:bCs/>
              </w:rPr>
              <w:t xml:space="preserve"> </w:t>
            </w:r>
            <w:r w:rsidRPr="00B440C3">
              <w:t>(n</w:t>
            </w:r>
            <w:r w:rsidR="00B440C3">
              <w:t>=</w:t>
            </w:r>
            <w:r w:rsidRPr="00B440C3">
              <w:t>3)</w:t>
            </w:r>
            <w:r w:rsidRPr="00944D44">
              <w:rPr>
                <w:b/>
                <w:bCs/>
              </w:rPr>
              <w:t xml:space="preserve"> (</w:t>
            </w:r>
            <w:r w:rsidRPr="00944D44">
              <w:t>Forte et al.</w:t>
            </w:r>
            <w:r w:rsidR="00B440C3">
              <w:t>,</w:t>
            </w:r>
            <w:r w:rsidRPr="00944D44">
              <w:t>2024</w:t>
            </w:r>
            <w:r w:rsidR="00B440C3">
              <w:t xml:space="preserve">; </w:t>
            </w:r>
            <w:r w:rsidRPr="00944D44">
              <w:t>Monteverde</w:t>
            </w:r>
            <w:r w:rsidR="00B440C3">
              <w:t>,</w:t>
            </w:r>
            <w:r w:rsidRPr="00944D44">
              <w:t xml:space="preserve"> 2016</w:t>
            </w:r>
            <w:r w:rsidR="00B440C3">
              <w:t xml:space="preserve">; </w:t>
            </w:r>
            <w:r w:rsidRPr="00944D44">
              <w:t>Rushton et al.</w:t>
            </w:r>
            <w:r w:rsidR="00B440C3">
              <w:t>,</w:t>
            </w:r>
            <w:r w:rsidRPr="00944D44">
              <w:t xml:space="preserve"> 2017).</w:t>
            </w:r>
          </w:p>
          <w:p w14:paraId="04BDFEAA" w14:textId="4E6B9E1C" w:rsidR="00B040AC" w:rsidRDefault="000F26CB" w:rsidP="00C8643C">
            <w:r>
              <w:rPr>
                <w:b/>
                <w:bCs/>
              </w:rPr>
              <w:t xml:space="preserve">Professional and ethical </w:t>
            </w:r>
            <w:r w:rsidR="00712704">
              <w:rPr>
                <w:b/>
                <w:bCs/>
              </w:rPr>
              <w:t>c</w:t>
            </w:r>
            <w:r w:rsidR="00712704" w:rsidRPr="00B040AC">
              <w:rPr>
                <w:b/>
                <w:bCs/>
              </w:rPr>
              <w:t>ode</w:t>
            </w:r>
            <w:r w:rsidR="00712704">
              <w:rPr>
                <w:b/>
                <w:bCs/>
              </w:rPr>
              <w:t>s</w:t>
            </w:r>
            <w:r w:rsidR="00712704" w:rsidRPr="00B040AC">
              <w:rPr>
                <w:b/>
                <w:bCs/>
              </w:rPr>
              <w:t xml:space="preserve"> (</w:t>
            </w:r>
            <w:r w:rsidR="00B040AC" w:rsidRPr="00B040AC">
              <w:t>n</w:t>
            </w:r>
            <w:r w:rsidR="00B440C3">
              <w:t>=</w:t>
            </w:r>
            <w:r w:rsidR="00B040AC" w:rsidRPr="00B040AC">
              <w:t>2) (Forte et al.</w:t>
            </w:r>
            <w:r w:rsidR="00B440C3">
              <w:t xml:space="preserve">, </w:t>
            </w:r>
            <w:r w:rsidR="00B040AC" w:rsidRPr="00B040AC">
              <w:t>2024</w:t>
            </w:r>
            <w:r w:rsidR="00B440C3">
              <w:t xml:space="preserve">; </w:t>
            </w:r>
            <w:r w:rsidR="00B040AC" w:rsidRPr="00B040AC">
              <w:t>Wros et al</w:t>
            </w:r>
            <w:r w:rsidR="00B440C3">
              <w:t>.,</w:t>
            </w:r>
            <w:r w:rsidR="00B040AC" w:rsidRPr="00B040AC">
              <w:t xml:space="preserve"> 2021)</w:t>
            </w:r>
            <w:r w:rsidR="00B040AC">
              <w:t>.</w:t>
            </w:r>
          </w:p>
          <w:p w14:paraId="1BD54FD8" w14:textId="0C21DB37" w:rsidR="00B040AC" w:rsidRDefault="00B040AC" w:rsidP="00C8643C">
            <w:r w:rsidRPr="00944D44">
              <w:rPr>
                <w:b/>
                <w:bCs/>
              </w:rPr>
              <w:t>Discussing moral resilience</w:t>
            </w:r>
            <w:r w:rsidRPr="00B040AC">
              <w:t xml:space="preserve"> (n</w:t>
            </w:r>
            <w:r w:rsidR="00B440C3">
              <w:t>=</w:t>
            </w:r>
            <w:r w:rsidRPr="00B040AC">
              <w:t>2) (Forte et al.</w:t>
            </w:r>
            <w:r w:rsidR="00B440C3">
              <w:t xml:space="preserve">, </w:t>
            </w:r>
            <w:r w:rsidRPr="00B040AC">
              <w:t>2024</w:t>
            </w:r>
            <w:r w:rsidR="00B440C3">
              <w:t xml:space="preserve">; </w:t>
            </w:r>
            <w:r w:rsidRPr="00B040AC">
              <w:t>Rushton et al.</w:t>
            </w:r>
            <w:r w:rsidR="00B440C3">
              <w:t>,</w:t>
            </w:r>
            <w:r w:rsidRPr="00B040AC">
              <w:t xml:space="preserve"> 2017).</w:t>
            </w:r>
          </w:p>
          <w:p w14:paraId="152BD808" w14:textId="178A9E2A" w:rsidR="00462F8C" w:rsidRDefault="00462F8C" w:rsidP="00C8643C">
            <w:r w:rsidRPr="00944D44">
              <w:rPr>
                <w:b/>
                <w:bCs/>
              </w:rPr>
              <w:t>End of Life care ethics</w:t>
            </w:r>
            <w:r w:rsidRPr="00462F8C">
              <w:t xml:space="preserve"> (n</w:t>
            </w:r>
            <w:r w:rsidR="00B440C3">
              <w:t>=</w:t>
            </w:r>
            <w:r w:rsidRPr="00462F8C">
              <w:t>2) (Townsend et al.</w:t>
            </w:r>
            <w:r w:rsidR="00B440C3">
              <w:t>,</w:t>
            </w:r>
            <w:r w:rsidRPr="00462F8C">
              <w:t xml:space="preserve"> 2020</w:t>
            </w:r>
            <w:r w:rsidR="00B440C3">
              <w:t>;</w:t>
            </w:r>
            <w:r w:rsidRPr="00462F8C">
              <w:t xml:space="preserve"> Wros et al.</w:t>
            </w:r>
            <w:r w:rsidR="00B440C3">
              <w:t>,</w:t>
            </w:r>
            <w:r w:rsidRPr="00462F8C">
              <w:t xml:space="preserve"> 2021).</w:t>
            </w:r>
          </w:p>
          <w:p w14:paraId="7667D598" w14:textId="38E5D395" w:rsidR="00B040AC" w:rsidRDefault="00166D5E" w:rsidP="00C8643C">
            <w:r>
              <w:rPr>
                <w:b/>
                <w:bCs/>
              </w:rPr>
              <w:t>Men</w:t>
            </w:r>
            <w:r w:rsidR="009A398D">
              <w:rPr>
                <w:b/>
                <w:bCs/>
              </w:rPr>
              <w:t xml:space="preserve">tal health and </w:t>
            </w:r>
            <w:r w:rsidR="00462F8C" w:rsidRPr="00944D44">
              <w:rPr>
                <w:b/>
                <w:bCs/>
              </w:rPr>
              <w:t>Wellbeing</w:t>
            </w:r>
            <w:r w:rsidR="00462F8C" w:rsidRPr="00462F8C">
              <w:t xml:space="preserve"> (n</w:t>
            </w:r>
            <w:r w:rsidR="00B440C3">
              <w:t>=</w:t>
            </w:r>
            <w:r w:rsidR="00462F8C" w:rsidRPr="00462F8C">
              <w:t>2</w:t>
            </w:r>
            <w:r w:rsidR="009A398D" w:rsidRPr="00462F8C">
              <w:t>) (</w:t>
            </w:r>
            <w:r w:rsidR="00462F8C" w:rsidRPr="00462F8C">
              <w:t>Townsend et al.</w:t>
            </w:r>
            <w:r w:rsidR="00B440C3">
              <w:t>,</w:t>
            </w:r>
            <w:r w:rsidR="00462F8C" w:rsidRPr="00462F8C">
              <w:t xml:space="preserve"> 2020</w:t>
            </w:r>
            <w:r w:rsidR="00B440C3">
              <w:t>;</w:t>
            </w:r>
            <w:r w:rsidR="00462F8C" w:rsidRPr="00462F8C">
              <w:t xml:space="preserve"> Wros et al.</w:t>
            </w:r>
            <w:r w:rsidR="00B440C3">
              <w:t xml:space="preserve">, </w:t>
            </w:r>
            <w:r w:rsidR="00462F8C" w:rsidRPr="00462F8C">
              <w:t>2021).</w:t>
            </w:r>
            <w:r w:rsidR="009A398D">
              <w:t xml:space="preserve"> </w:t>
            </w:r>
          </w:p>
          <w:p w14:paraId="5B5164E8" w14:textId="5D5E4F69" w:rsidR="0027547F" w:rsidRDefault="0027547F" w:rsidP="00C8643C">
            <w:r w:rsidRPr="006335F0">
              <w:rPr>
                <w:b/>
                <w:bCs/>
              </w:rPr>
              <w:lastRenderedPageBreak/>
              <w:t xml:space="preserve">Mental Health Nursing </w:t>
            </w:r>
            <w:r w:rsidR="008A29D7">
              <w:rPr>
                <w:b/>
                <w:bCs/>
              </w:rPr>
              <w:t>ethics</w:t>
            </w:r>
            <w:r w:rsidRPr="00602BB2">
              <w:t>(n</w:t>
            </w:r>
            <w:r w:rsidR="003B277C">
              <w:t>=</w:t>
            </w:r>
            <w:r>
              <w:t>2</w:t>
            </w:r>
            <w:r w:rsidRPr="00602BB2">
              <w:t>) (Kim et al.</w:t>
            </w:r>
            <w:r w:rsidR="003B277C">
              <w:t>,</w:t>
            </w:r>
            <w:r w:rsidRPr="00602BB2">
              <w:t xml:space="preserve"> 2019</w:t>
            </w:r>
            <w:r w:rsidR="003B277C">
              <w:t xml:space="preserve">; </w:t>
            </w:r>
            <w:r w:rsidRPr="00574658">
              <w:t>Monteverde</w:t>
            </w:r>
            <w:r w:rsidR="003B277C">
              <w:t>,</w:t>
            </w:r>
            <w:r w:rsidRPr="00574658">
              <w:t xml:space="preserve"> 2016).</w:t>
            </w:r>
          </w:p>
          <w:p w14:paraId="1A82C123" w14:textId="3AB87667" w:rsidR="00412199" w:rsidRDefault="00412199" w:rsidP="00C8643C">
            <w:r w:rsidRPr="00412199">
              <w:rPr>
                <w:b/>
                <w:bCs/>
              </w:rPr>
              <w:t>Work environment/ moral climate</w:t>
            </w:r>
            <w:r>
              <w:t xml:space="preserve"> </w:t>
            </w:r>
            <w:r w:rsidRPr="00B70F3D">
              <w:t>(n</w:t>
            </w:r>
            <w:r w:rsidR="003B277C">
              <w:t>=</w:t>
            </w:r>
            <w:r w:rsidRPr="00B70F3D">
              <w:t>2) (</w:t>
            </w:r>
            <w:r w:rsidR="00FA4893" w:rsidRPr="00B70F3D">
              <w:t xml:space="preserve">Townsend </w:t>
            </w:r>
            <w:r w:rsidR="006905E8" w:rsidRPr="00B70F3D">
              <w:t>et al.</w:t>
            </w:r>
            <w:r w:rsidR="003B277C">
              <w:t xml:space="preserve">, </w:t>
            </w:r>
            <w:r w:rsidR="006905E8" w:rsidRPr="00B70F3D">
              <w:t>2020</w:t>
            </w:r>
            <w:r w:rsidR="003B277C">
              <w:t xml:space="preserve">; </w:t>
            </w:r>
            <w:r w:rsidR="00B70F3D" w:rsidRPr="00B70F3D">
              <w:t xml:space="preserve">Wros </w:t>
            </w:r>
            <w:proofErr w:type="gramStart"/>
            <w:r w:rsidR="00B70F3D" w:rsidRPr="00B70F3D">
              <w:t>et al</w:t>
            </w:r>
            <w:r w:rsidR="003B277C">
              <w:t>.,(</w:t>
            </w:r>
            <w:proofErr w:type="gramEnd"/>
            <w:r w:rsidR="00B70F3D" w:rsidRPr="00B70F3D">
              <w:t xml:space="preserve"> </w:t>
            </w:r>
            <w:r w:rsidR="003B277C" w:rsidRPr="00B70F3D">
              <w:t>2021)</w:t>
            </w:r>
            <w:r w:rsidR="003B277C">
              <w:t>.</w:t>
            </w:r>
          </w:p>
          <w:p w14:paraId="048EDE7D" w14:textId="7C5FF1D5" w:rsidR="00543E3F" w:rsidRDefault="00543E3F" w:rsidP="00C8643C">
            <w:r w:rsidRPr="00944D44">
              <w:rPr>
                <w:b/>
                <w:bCs/>
              </w:rPr>
              <w:t>Advocacy</w:t>
            </w:r>
            <w:r w:rsidRPr="00543E3F">
              <w:t xml:space="preserve"> (n</w:t>
            </w:r>
            <w:r w:rsidR="003B277C">
              <w:t>=</w:t>
            </w:r>
            <w:r w:rsidRPr="00543E3F">
              <w:t>1) (Wros et al</w:t>
            </w:r>
            <w:r w:rsidR="003B277C">
              <w:t>.,</w:t>
            </w:r>
            <w:r w:rsidRPr="00543E3F">
              <w:t xml:space="preserve"> 2021).</w:t>
            </w:r>
          </w:p>
          <w:p w14:paraId="4AD48562" w14:textId="5B283FFB" w:rsidR="00543E3F" w:rsidRDefault="00543E3F" w:rsidP="00C8643C">
            <w:r w:rsidRPr="00944D44">
              <w:rPr>
                <w:b/>
                <w:bCs/>
              </w:rPr>
              <w:t>Beginning of life ethics</w:t>
            </w:r>
            <w:r w:rsidRPr="00543E3F">
              <w:t xml:space="preserve"> (n</w:t>
            </w:r>
            <w:r w:rsidR="003B277C">
              <w:t>=</w:t>
            </w:r>
            <w:r w:rsidRPr="00543E3F">
              <w:t>1</w:t>
            </w:r>
            <w:proofErr w:type="gramStart"/>
            <w:r w:rsidRPr="00543E3F">
              <w:t>)  (</w:t>
            </w:r>
            <w:proofErr w:type="gramEnd"/>
            <w:r w:rsidRPr="00543E3F">
              <w:t>Townsend et al.</w:t>
            </w:r>
            <w:r w:rsidR="003B277C">
              <w:t>,</w:t>
            </w:r>
            <w:r w:rsidRPr="00543E3F">
              <w:t xml:space="preserve"> 2020)</w:t>
            </w:r>
          </w:p>
          <w:p w14:paraId="7ACC36F9" w14:textId="753F6EA5" w:rsidR="00DC4DAF" w:rsidRPr="00F8317E" w:rsidRDefault="00DC4DAF" w:rsidP="00C8643C">
            <w:r w:rsidRPr="0034679F">
              <w:rPr>
                <w:b/>
                <w:bCs/>
              </w:rPr>
              <w:t>Bioethics/Health care ethics</w:t>
            </w:r>
            <w:r w:rsidR="0034679F">
              <w:t>- not stated</w:t>
            </w:r>
            <w:r w:rsidRPr="00DC4DAF">
              <w:t xml:space="preserve"> (n</w:t>
            </w:r>
            <w:r w:rsidR="003B277C">
              <w:t>=</w:t>
            </w:r>
            <w:r w:rsidRPr="00DC4DAF">
              <w:t>1) (Wros et al</w:t>
            </w:r>
            <w:r w:rsidR="003B277C">
              <w:t xml:space="preserve">., </w:t>
            </w:r>
            <w:r w:rsidRPr="00DC4DAF">
              <w:t>2021).</w:t>
            </w:r>
          </w:p>
          <w:p w14:paraId="75A7F791" w14:textId="33548DA1" w:rsidR="00E0667A" w:rsidRDefault="00E0667A" w:rsidP="00C8643C">
            <w:r w:rsidRPr="006A6E9E">
              <w:rPr>
                <w:b/>
                <w:bCs/>
              </w:rPr>
              <w:t>Compassion fatigue</w:t>
            </w:r>
            <w:r w:rsidRPr="006A6E9E">
              <w:t xml:space="preserve"> (n</w:t>
            </w:r>
            <w:r w:rsidR="003B277C">
              <w:t>=</w:t>
            </w:r>
            <w:r w:rsidRPr="006A6E9E">
              <w:t>1)</w:t>
            </w:r>
            <w:r w:rsidR="00C805AF" w:rsidRPr="006A6E9E">
              <w:t xml:space="preserve"> (Townsend et al</w:t>
            </w:r>
            <w:r w:rsidR="00CA210C">
              <w:t>.</w:t>
            </w:r>
            <w:r w:rsidR="003B277C">
              <w:t>,</w:t>
            </w:r>
            <w:r w:rsidR="00C805AF" w:rsidRPr="006A6E9E">
              <w:t xml:space="preserve"> 2020)</w:t>
            </w:r>
            <w:r w:rsidR="001D4210">
              <w:t>.</w:t>
            </w:r>
          </w:p>
          <w:p w14:paraId="2D5F8393" w14:textId="69F51A53" w:rsidR="00AA7C7A" w:rsidRDefault="003841D1" w:rsidP="00C8643C">
            <w:r w:rsidRPr="00AA7C7A">
              <w:rPr>
                <w:b/>
                <w:bCs/>
              </w:rPr>
              <w:t>Constraints</w:t>
            </w:r>
            <w:r w:rsidRPr="00AA7C7A">
              <w:t xml:space="preserve"> (</w:t>
            </w:r>
            <w:r w:rsidR="00AA7C7A" w:rsidRPr="00AA7C7A">
              <w:t>n</w:t>
            </w:r>
            <w:r w:rsidR="003B277C">
              <w:t>=</w:t>
            </w:r>
            <w:r w:rsidR="00AA7C7A" w:rsidRPr="00AA7C7A">
              <w:t>1) (Monteverde</w:t>
            </w:r>
            <w:r w:rsidR="003B277C">
              <w:t>,</w:t>
            </w:r>
            <w:r w:rsidR="00AA7C7A" w:rsidRPr="00AA7C7A">
              <w:t xml:space="preserve"> 2016).</w:t>
            </w:r>
          </w:p>
          <w:p w14:paraId="4D068ED1" w14:textId="0F9956BB" w:rsidR="000057A2" w:rsidRDefault="000057A2" w:rsidP="00C8643C">
            <w:r w:rsidRPr="00944D44">
              <w:rPr>
                <w:b/>
                <w:bCs/>
              </w:rPr>
              <w:t>Discussing moral distress</w:t>
            </w:r>
            <w:r w:rsidRPr="000057A2">
              <w:t xml:space="preserve"> (n</w:t>
            </w:r>
            <w:r w:rsidR="003B277C">
              <w:t>=</w:t>
            </w:r>
            <w:r w:rsidRPr="000057A2">
              <w:t>1) (Townsend et al.</w:t>
            </w:r>
            <w:r w:rsidR="003B277C">
              <w:t xml:space="preserve">, </w:t>
            </w:r>
            <w:r w:rsidRPr="000057A2">
              <w:t>2020).</w:t>
            </w:r>
          </w:p>
          <w:p w14:paraId="3CA0F01E" w14:textId="67FC7764" w:rsidR="001D4210" w:rsidRDefault="001D4210" w:rsidP="00C8643C">
            <w:r w:rsidRPr="00944D44">
              <w:rPr>
                <w:b/>
                <w:bCs/>
              </w:rPr>
              <w:t>Drug</w:t>
            </w:r>
            <w:r w:rsidR="00057F54">
              <w:rPr>
                <w:b/>
                <w:bCs/>
              </w:rPr>
              <w:t xml:space="preserve"> admin/</w:t>
            </w:r>
            <w:r w:rsidRPr="00944D44">
              <w:rPr>
                <w:b/>
                <w:bCs/>
              </w:rPr>
              <w:t xml:space="preserve"> errors</w:t>
            </w:r>
            <w:r w:rsidRPr="001D4210">
              <w:t xml:space="preserve"> (n</w:t>
            </w:r>
            <w:r w:rsidR="003B277C">
              <w:t>=</w:t>
            </w:r>
            <w:r w:rsidRPr="001D4210">
              <w:t>1) (Monteverde</w:t>
            </w:r>
            <w:r w:rsidR="003B277C">
              <w:t>,</w:t>
            </w:r>
            <w:r w:rsidRPr="001D4210">
              <w:t xml:space="preserve"> 2016).</w:t>
            </w:r>
          </w:p>
          <w:p w14:paraId="5508E629" w14:textId="664F1669" w:rsidR="001D4210" w:rsidRPr="006A6E9E" w:rsidRDefault="007D55C8" w:rsidP="00C8643C">
            <w:r>
              <w:rPr>
                <w:b/>
                <w:bCs/>
              </w:rPr>
              <w:t xml:space="preserve">Content to </w:t>
            </w:r>
            <w:r w:rsidR="003B277C">
              <w:rPr>
                <w:b/>
                <w:bCs/>
              </w:rPr>
              <w:t xml:space="preserve">aid </w:t>
            </w:r>
            <w:r w:rsidR="003B277C" w:rsidRPr="00944D44">
              <w:rPr>
                <w:b/>
                <w:bCs/>
              </w:rPr>
              <w:t>ethical</w:t>
            </w:r>
            <w:r w:rsidR="00A101D3">
              <w:rPr>
                <w:b/>
                <w:bCs/>
              </w:rPr>
              <w:t xml:space="preserve"> </w:t>
            </w:r>
            <w:r w:rsidR="00A421D8">
              <w:rPr>
                <w:b/>
                <w:bCs/>
              </w:rPr>
              <w:t>reasoning/decision making</w:t>
            </w:r>
            <w:r w:rsidR="001D4210" w:rsidRPr="001D4210">
              <w:t xml:space="preserve"> (n</w:t>
            </w:r>
            <w:r w:rsidR="003B277C">
              <w:t>=</w:t>
            </w:r>
            <w:r w:rsidR="001D4210" w:rsidRPr="001D4210">
              <w:t>1) (Monteverde</w:t>
            </w:r>
            <w:r w:rsidR="003B277C">
              <w:t>,</w:t>
            </w:r>
            <w:r w:rsidR="001D4210" w:rsidRPr="001D4210">
              <w:t xml:space="preserve"> 2016)</w:t>
            </w:r>
            <w:r w:rsidR="001D4210">
              <w:t>.</w:t>
            </w:r>
          </w:p>
          <w:p w14:paraId="1B127D58" w14:textId="6D6489AA" w:rsidR="009E583A" w:rsidRDefault="009E583A" w:rsidP="00C8643C">
            <w:r w:rsidRPr="00944D44">
              <w:rPr>
                <w:b/>
                <w:bCs/>
              </w:rPr>
              <w:t>Ethical discourse</w:t>
            </w:r>
            <w:r w:rsidRPr="009E583A">
              <w:t xml:space="preserve"> (n</w:t>
            </w:r>
            <w:r w:rsidR="003B277C">
              <w:t>=</w:t>
            </w:r>
            <w:r w:rsidRPr="009E583A">
              <w:t>1</w:t>
            </w:r>
            <w:proofErr w:type="gramStart"/>
            <w:r w:rsidRPr="009E583A">
              <w:t>)  (</w:t>
            </w:r>
            <w:proofErr w:type="gramEnd"/>
            <w:r w:rsidRPr="009E583A">
              <w:t>Wros. et al.</w:t>
            </w:r>
            <w:r w:rsidR="003B277C">
              <w:t>,</w:t>
            </w:r>
            <w:r w:rsidRPr="009E583A">
              <w:t xml:space="preserve"> 2021)</w:t>
            </w:r>
            <w:r>
              <w:t>.</w:t>
            </w:r>
          </w:p>
          <w:p w14:paraId="6255881C" w14:textId="1429A0C0" w:rsidR="00F7646E" w:rsidRPr="006A6E9E" w:rsidRDefault="00F7646E" w:rsidP="00C8643C">
            <w:r w:rsidRPr="00944D44">
              <w:rPr>
                <w:b/>
                <w:bCs/>
              </w:rPr>
              <w:t>I-Can programme</w:t>
            </w:r>
            <w:r w:rsidRPr="00F7646E">
              <w:t xml:space="preserve"> (n</w:t>
            </w:r>
            <w:r w:rsidR="003B277C">
              <w:t>=</w:t>
            </w:r>
            <w:r w:rsidRPr="00F7646E">
              <w:t>1) (Wros et al.</w:t>
            </w:r>
            <w:r w:rsidR="003B277C">
              <w:t>,</w:t>
            </w:r>
            <w:r w:rsidRPr="00F7646E">
              <w:t xml:space="preserve"> 2021).</w:t>
            </w:r>
          </w:p>
          <w:p w14:paraId="1A5B9CF6" w14:textId="2CFCB3A0" w:rsidR="004C6CBC" w:rsidRDefault="004C6CBC" w:rsidP="00C8643C">
            <w:r w:rsidRPr="006A6E9E">
              <w:rPr>
                <w:b/>
                <w:bCs/>
              </w:rPr>
              <w:t>Incivility</w:t>
            </w:r>
            <w:r w:rsidR="00A46E77">
              <w:rPr>
                <w:b/>
                <w:bCs/>
              </w:rPr>
              <w:t xml:space="preserve"> </w:t>
            </w:r>
            <w:r w:rsidR="00A46E77">
              <w:t>(n</w:t>
            </w:r>
            <w:r w:rsidR="003B277C">
              <w:t>=</w:t>
            </w:r>
            <w:r w:rsidR="00790BD1">
              <w:t>1</w:t>
            </w:r>
            <w:r w:rsidR="00A46E77">
              <w:t>)</w:t>
            </w:r>
            <w:r w:rsidRPr="006A6E9E">
              <w:rPr>
                <w:b/>
                <w:bCs/>
              </w:rPr>
              <w:t xml:space="preserve"> </w:t>
            </w:r>
            <w:r w:rsidRPr="006A6E9E">
              <w:t>(Townsend et al</w:t>
            </w:r>
            <w:r w:rsidR="00FF29C4">
              <w:t>.</w:t>
            </w:r>
            <w:r w:rsidR="003B277C">
              <w:t>,</w:t>
            </w:r>
            <w:r w:rsidRPr="006A6E9E">
              <w:t xml:space="preserve"> 2020). </w:t>
            </w:r>
          </w:p>
          <w:p w14:paraId="7A0A8851" w14:textId="092E870D" w:rsidR="006335F0" w:rsidRDefault="005136C3" w:rsidP="00C8643C">
            <w:r w:rsidRPr="00944D44">
              <w:rPr>
                <w:b/>
                <w:bCs/>
              </w:rPr>
              <w:lastRenderedPageBreak/>
              <w:t>Interprofessional collaboration</w:t>
            </w:r>
            <w:r>
              <w:t xml:space="preserve"> </w:t>
            </w:r>
            <w:r w:rsidR="00DC4ED0" w:rsidRPr="00DC4ED0">
              <w:t>(</w:t>
            </w:r>
            <w:r w:rsidR="009F2238">
              <w:t>n</w:t>
            </w:r>
            <w:r w:rsidR="003B277C">
              <w:t>=</w:t>
            </w:r>
            <w:r w:rsidR="0027547F">
              <w:t>1) (</w:t>
            </w:r>
            <w:r w:rsidR="00DC4ED0" w:rsidRPr="00DC4ED0">
              <w:t>Wros et al.</w:t>
            </w:r>
            <w:r w:rsidR="003B277C">
              <w:t xml:space="preserve">, </w:t>
            </w:r>
            <w:r w:rsidR="00DC4ED0" w:rsidRPr="00DC4ED0">
              <w:t>2021).</w:t>
            </w:r>
          </w:p>
          <w:p w14:paraId="7E0CFC70" w14:textId="6526A2D1" w:rsidR="005136C3" w:rsidRDefault="005136C3" w:rsidP="00C8643C">
            <w:r w:rsidRPr="00944D44">
              <w:rPr>
                <w:b/>
                <w:bCs/>
              </w:rPr>
              <w:t>Moving from Moral Distress to</w:t>
            </w:r>
            <w:r w:rsidRPr="005136C3">
              <w:t xml:space="preserve"> </w:t>
            </w:r>
            <w:r w:rsidRPr="00944D44">
              <w:rPr>
                <w:b/>
                <w:bCs/>
              </w:rPr>
              <w:t>Moral Courage</w:t>
            </w:r>
            <w:r w:rsidRPr="005136C3">
              <w:t xml:space="preserve"> (n</w:t>
            </w:r>
            <w:r w:rsidR="003B277C">
              <w:t>=</w:t>
            </w:r>
            <w:r w:rsidRPr="005136C3">
              <w:t>1) (Wros et al.</w:t>
            </w:r>
            <w:r w:rsidR="003B277C">
              <w:t>,</w:t>
            </w:r>
            <w:r w:rsidRPr="005136C3">
              <w:t xml:space="preserve"> 2021).</w:t>
            </w:r>
          </w:p>
          <w:p w14:paraId="4BEA7789" w14:textId="1A87A02D" w:rsidR="00543E3F" w:rsidRDefault="00543E3F" w:rsidP="00C8643C">
            <w:r w:rsidRPr="00944D44">
              <w:rPr>
                <w:b/>
                <w:bCs/>
              </w:rPr>
              <w:t xml:space="preserve">Naming/framing </w:t>
            </w:r>
            <w:r w:rsidR="003B0275">
              <w:rPr>
                <w:b/>
                <w:bCs/>
              </w:rPr>
              <w:t xml:space="preserve">/ claiming </w:t>
            </w:r>
            <w:r w:rsidRPr="00944D44">
              <w:rPr>
                <w:b/>
                <w:bCs/>
              </w:rPr>
              <w:t>Frameworks</w:t>
            </w:r>
            <w:r w:rsidRPr="00543E3F">
              <w:t xml:space="preserve"> (n</w:t>
            </w:r>
            <w:r w:rsidR="003B277C">
              <w:t>=</w:t>
            </w:r>
            <w:r w:rsidRPr="00543E3F">
              <w:t>1) (Forte et al.</w:t>
            </w:r>
            <w:r w:rsidR="003B277C">
              <w:t>,</w:t>
            </w:r>
            <w:r w:rsidRPr="00543E3F">
              <w:t xml:space="preserve"> 2024)</w:t>
            </w:r>
            <w:r>
              <w:t>.</w:t>
            </w:r>
          </w:p>
          <w:p w14:paraId="40DC1A9C" w14:textId="6159EF8A" w:rsidR="00837F79" w:rsidRDefault="00837F79" w:rsidP="00C8643C">
            <w:r w:rsidRPr="00944D44">
              <w:rPr>
                <w:b/>
                <w:bCs/>
              </w:rPr>
              <w:t xml:space="preserve">Organ </w:t>
            </w:r>
            <w:r w:rsidR="00E6462D">
              <w:rPr>
                <w:b/>
                <w:bCs/>
              </w:rPr>
              <w:t xml:space="preserve">donation/ </w:t>
            </w:r>
            <w:r w:rsidRPr="00944D44">
              <w:rPr>
                <w:b/>
                <w:bCs/>
              </w:rPr>
              <w:t>transplant</w:t>
            </w:r>
            <w:r w:rsidRPr="00837F79">
              <w:t xml:space="preserve"> (n</w:t>
            </w:r>
            <w:r w:rsidR="003B277C">
              <w:t>=</w:t>
            </w:r>
            <w:r w:rsidRPr="00837F79">
              <w:t>1) (Wros et al.</w:t>
            </w:r>
            <w:r w:rsidR="003B277C">
              <w:t>,</w:t>
            </w:r>
            <w:r w:rsidRPr="00837F79">
              <w:t xml:space="preserve"> 2021).</w:t>
            </w:r>
          </w:p>
          <w:p w14:paraId="43FBDBD1" w14:textId="1D67EB43" w:rsidR="001D4210" w:rsidRDefault="001D4210" w:rsidP="00C8643C">
            <w:r w:rsidRPr="00944D44">
              <w:rPr>
                <w:b/>
                <w:bCs/>
              </w:rPr>
              <w:t>Organisational ethics and micro ethics</w:t>
            </w:r>
            <w:r w:rsidRPr="001D4210">
              <w:t xml:space="preserve"> (n</w:t>
            </w:r>
            <w:r w:rsidR="003B277C">
              <w:t>=</w:t>
            </w:r>
            <w:r w:rsidRPr="001D4210">
              <w:t>1) (Wros et al.</w:t>
            </w:r>
            <w:r w:rsidR="003B277C">
              <w:t>,</w:t>
            </w:r>
            <w:r w:rsidRPr="001D4210">
              <w:t xml:space="preserve"> 2021).</w:t>
            </w:r>
          </w:p>
          <w:p w14:paraId="0124A347" w14:textId="07F82050" w:rsidR="009E583A" w:rsidRPr="006A6E9E" w:rsidRDefault="009E583A" w:rsidP="00C8643C">
            <w:r w:rsidRPr="00944D44">
              <w:rPr>
                <w:b/>
                <w:bCs/>
              </w:rPr>
              <w:t>Personal and professional values</w:t>
            </w:r>
            <w:r w:rsidRPr="009E583A">
              <w:t xml:space="preserve"> (n</w:t>
            </w:r>
            <w:r w:rsidR="003B277C">
              <w:t>=</w:t>
            </w:r>
            <w:r w:rsidRPr="009E583A">
              <w:t>1) (Wros et al.</w:t>
            </w:r>
            <w:r w:rsidR="003B277C">
              <w:t>,</w:t>
            </w:r>
            <w:r w:rsidRPr="009E583A">
              <w:t xml:space="preserve"> 2021).</w:t>
            </w:r>
          </w:p>
          <w:p w14:paraId="449B1074" w14:textId="0890119C" w:rsidR="003D29D6" w:rsidRDefault="00AC09B8" w:rsidP="00C8643C">
            <w:r w:rsidRPr="006A6E9E">
              <w:rPr>
                <w:b/>
                <w:bCs/>
              </w:rPr>
              <w:t>S</w:t>
            </w:r>
            <w:r w:rsidR="003D29D6" w:rsidRPr="006A6E9E">
              <w:rPr>
                <w:b/>
                <w:bCs/>
              </w:rPr>
              <w:t>ensory awareness skills</w:t>
            </w:r>
            <w:r w:rsidR="00742F44" w:rsidRPr="006A6E9E">
              <w:t xml:space="preserve"> (n</w:t>
            </w:r>
            <w:r w:rsidR="003B277C">
              <w:t>=</w:t>
            </w:r>
            <w:r w:rsidR="00742F44" w:rsidRPr="006A6E9E">
              <w:t>1)</w:t>
            </w:r>
            <w:r w:rsidR="004875DA" w:rsidRPr="006A6E9E">
              <w:t xml:space="preserve"> </w:t>
            </w:r>
            <w:r w:rsidR="004D59BB" w:rsidRPr="006A6E9E">
              <w:t>(</w:t>
            </w:r>
            <w:r w:rsidR="004875DA" w:rsidRPr="006A6E9E">
              <w:t>Forte et al</w:t>
            </w:r>
            <w:r w:rsidR="00FF29C4">
              <w:t>.</w:t>
            </w:r>
            <w:r w:rsidR="003B277C">
              <w:t>,</w:t>
            </w:r>
            <w:r w:rsidR="004875DA" w:rsidRPr="006A6E9E">
              <w:t xml:space="preserve"> 2024)</w:t>
            </w:r>
            <w:r w:rsidR="00F7646E">
              <w:t>.</w:t>
            </w:r>
          </w:p>
          <w:p w14:paraId="44AE3C24" w14:textId="7BD2374E" w:rsidR="00235ACC" w:rsidRDefault="00F7646E" w:rsidP="00235ACC">
            <w:r w:rsidRPr="00944D44">
              <w:rPr>
                <w:b/>
                <w:bCs/>
              </w:rPr>
              <w:t>Social determinants of health</w:t>
            </w:r>
            <w:r w:rsidRPr="00F7646E">
              <w:t xml:space="preserve"> (external constraints) (n</w:t>
            </w:r>
            <w:r w:rsidR="003B277C">
              <w:t>=</w:t>
            </w:r>
            <w:r w:rsidRPr="00F7646E">
              <w:t>1)</w:t>
            </w:r>
            <w:r w:rsidR="003B277C">
              <w:t xml:space="preserve"> (</w:t>
            </w:r>
            <w:r w:rsidR="006B2C63" w:rsidRPr="006B2C63">
              <w:t>Wros et al.</w:t>
            </w:r>
            <w:r w:rsidR="003B277C">
              <w:t>,</w:t>
            </w:r>
            <w:r w:rsidR="006B2C63" w:rsidRPr="006B2C63">
              <w:t xml:space="preserve"> 2021</w:t>
            </w:r>
            <w:r w:rsidR="00944D44">
              <w:t>)</w:t>
            </w:r>
            <w:r w:rsidR="006B2C63">
              <w:t>.</w:t>
            </w:r>
          </w:p>
          <w:p w14:paraId="31D6DA0E" w14:textId="77777777" w:rsidR="00FD284C" w:rsidRDefault="00FD284C" w:rsidP="00235ACC"/>
          <w:p w14:paraId="0BD784AC" w14:textId="078771DC" w:rsidR="00FD284C" w:rsidRPr="001A1CC0" w:rsidRDefault="00FD284C" w:rsidP="00235ACC">
            <w:r w:rsidRPr="001A1CC0">
              <w:t xml:space="preserve">26 </w:t>
            </w:r>
            <w:r w:rsidR="009F2238" w:rsidRPr="001A1CC0">
              <w:t>codes</w:t>
            </w:r>
          </w:p>
          <w:p w14:paraId="75F8984F" w14:textId="1B3D7FF4" w:rsidR="009F2238" w:rsidRDefault="001A1CC0" w:rsidP="00235ACC">
            <w:r w:rsidRPr="001A1CC0">
              <w:t xml:space="preserve">34 </w:t>
            </w:r>
            <w:r w:rsidR="009F2238" w:rsidRPr="001A1CC0">
              <w:t>suggested topics</w:t>
            </w:r>
          </w:p>
          <w:p w14:paraId="5C5D88E4" w14:textId="5416115A" w:rsidR="0061229B" w:rsidRPr="006A6E9E" w:rsidRDefault="0061229B" w:rsidP="00BB44CB"/>
        </w:tc>
        <w:tc>
          <w:tcPr>
            <w:tcW w:w="3487" w:type="dxa"/>
          </w:tcPr>
          <w:p w14:paraId="30F02383" w14:textId="7BA5F28E" w:rsidR="00043F79" w:rsidRDefault="00043F79" w:rsidP="00AC09B8">
            <w:pPr>
              <w:rPr>
                <w:b/>
                <w:bCs/>
              </w:rPr>
            </w:pPr>
            <w:r w:rsidRPr="00043F79">
              <w:rPr>
                <w:b/>
                <w:bCs/>
              </w:rPr>
              <w:lastRenderedPageBreak/>
              <w:t xml:space="preserve">Case teaching and learning </w:t>
            </w:r>
            <w:r w:rsidRPr="00577829">
              <w:t>(n</w:t>
            </w:r>
            <w:r w:rsidR="00577829">
              <w:t>=</w:t>
            </w:r>
            <w:r w:rsidRPr="00577829">
              <w:t>2)</w:t>
            </w:r>
            <w:r w:rsidRPr="00043F79">
              <w:t xml:space="preserve"> (Monteverde</w:t>
            </w:r>
            <w:r w:rsidR="00577829">
              <w:t>,</w:t>
            </w:r>
            <w:r w:rsidRPr="00043F79">
              <w:t xml:space="preserve"> </w:t>
            </w:r>
            <w:proofErr w:type="gramStart"/>
            <w:r w:rsidRPr="00043F79">
              <w:t>201</w:t>
            </w:r>
            <w:r w:rsidR="00577829">
              <w:t xml:space="preserve">; </w:t>
            </w:r>
            <w:r w:rsidRPr="00043F79">
              <w:t xml:space="preserve"> Wros</w:t>
            </w:r>
            <w:proofErr w:type="gramEnd"/>
            <w:r w:rsidRPr="00043F79">
              <w:t xml:space="preserve"> et al</w:t>
            </w:r>
            <w:r w:rsidR="00577829">
              <w:t>.,</w:t>
            </w:r>
            <w:r w:rsidRPr="00043F79">
              <w:t>2021).</w:t>
            </w:r>
          </w:p>
          <w:p w14:paraId="4BF08135" w14:textId="439E5084" w:rsidR="003F3F1A" w:rsidRDefault="003F3F1A" w:rsidP="00AC09B8">
            <w:pPr>
              <w:rPr>
                <w:b/>
                <w:bCs/>
              </w:rPr>
            </w:pPr>
            <w:r w:rsidRPr="003F3F1A">
              <w:rPr>
                <w:b/>
                <w:bCs/>
              </w:rPr>
              <w:t>Debriefing</w:t>
            </w:r>
            <w:r w:rsidRPr="003F3F1A">
              <w:t xml:space="preserve"> (n</w:t>
            </w:r>
            <w:r w:rsidR="00577829">
              <w:t>=</w:t>
            </w:r>
            <w:r w:rsidRPr="003F3F1A">
              <w:t>2) (Sedgewick et al.</w:t>
            </w:r>
            <w:r w:rsidR="00577829">
              <w:t>,</w:t>
            </w:r>
            <w:r w:rsidRPr="003F3F1A">
              <w:t xml:space="preserve"> 2019</w:t>
            </w:r>
            <w:r w:rsidR="00577829">
              <w:t xml:space="preserve">; </w:t>
            </w:r>
            <w:r w:rsidRPr="003F3F1A">
              <w:t>Wros et al.</w:t>
            </w:r>
            <w:r w:rsidR="00577829">
              <w:t>,</w:t>
            </w:r>
            <w:r w:rsidRPr="003F3F1A">
              <w:t xml:space="preserve"> 2021</w:t>
            </w:r>
            <w:r w:rsidRPr="003F3F1A">
              <w:rPr>
                <w:b/>
                <w:bCs/>
              </w:rPr>
              <w:t>).</w:t>
            </w:r>
          </w:p>
          <w:p w14:paraId="43900F9B" w14:textId="6DE663B3" w:rsidR="00D03F90" w:rsidRDefault="00D03F90" w:rsidP="00AC09B8">
            <w:pPr>
              <w:rPr>
                <w:b/>
                <w:bCs/>
              </w:rPr>
            </w:pPr>
            <w:r w:rsidRPr="00D03F90">
              <w:rPr>
                <w:b/>
                <w:bCs/>
              </w:rPr>
              <w:t xml:space="preserve">Simulation </w:t>
            </w:r>
            <w:r w:rsidRPr="00D03F90">
              <w:t>(n</w:t>
            </w:r>
            <w:r w:rsidR="00577829">
              <w:t>=</w:t>
            </w:r>
            <w:r w:rsidR="00EC7741">
              <w:t>2</w:t>
            </w:r>
            <w:r w:rsidRPr="00D03F90">
              <w:t>) (Forte et al</w:t>
            </w:r>
            <w:r w:rsidR="00577829">
              <w:t xml:space="preserve">., </w:t>
            </w:r>
            <w:r w:rsidRPr="00D03F90">
              <w:t>2024</w:t>
            </w:r>
            <w:r w:rsidR="00577829">
              <w:t xml:space="preserve">; </w:t>
            </w:r>
            <w:r w:rsidRPr="00D03F90">
              <w:t>Townsend et al.</w:t>
            </w:r>
            <w:r w:rsidR="00577829">
              <w:t>,</w:t>
            </w:r>
            <w:r w:rsidRPr="00D03F90">
              <w:t xml:space="preserve"> 2020).</w:t>
            </w:r>
          </w:p>
          <w:p w14:paraId="7BD47883" w14:textId="730B133C" w:rsidR="007102D1" w:rsidRDefault="007102D1" w:rsidP="00AC09B8">
            <w:r w:rsidRPr="007102D1">
              <w:rPr>
                <w:b/>
                <w:bCs/>
              </w:rPr>
              <w:t xml:space="preserve">Lectures </w:t>
            </w:r>
            <w:r w:rsidRPr="007102D1">
              <w:t>(n</w:t>
            </w:r>
            <w:r w:rsidR="00577829">
              <w:t>=</w:t>
            </w:r>
            <w:r w:rsidRPr="007102D1">
              <w:t>2) (Monteverde</w:t>
            </w:r>
            <w:r w:rsidR="00577829">
              <w:t>,</w:t>
            </w:r>
            <w:r w:rsidRPr="007102D1">
              <w:t xml:space="preserve"> 2016</w:t>
            </w:r>
            <w:r w:rsidR="00577829">
              <w:t xml:space="preserve">; </w:t>
            </w:r>
            <w:r w:rsidRPr="007102D1">
              <w:t>Townsend et al.</w:t>
            </w:r>
            <w:r w:rsidR="00577829">
              <w:t>,</w:t>
            </w:r>
            <w:r w:rsidRPr="007102D1">
              <w:t xml:space="preserve"> 2020).</w:t>
            </w:r>
          </w:p>
          <w:p w14:paraId="46C1D8C6" w14:textId="63D451BC" w:rsidR="000E6697" w:rsidRDefault="000E6697" w:rsidP="00AC09B8">
            <w:r w:rsidRPr="006A6E9E">
              <w:rPr>
                <w:b/>
                <w:bCs/>
              </w:rPr>
              <w:t xml:space="preserve">Assignment </w:t>
            </w:r>
            <w:r w:rsidRPr="006A6E9E">
              <w:t>(n</w:t>
            </w:r>
            <w:r w:rsidR="00CB6CB8">
              <w:t>=</w:t>
            </w:r>
            <w:r w:rsidRPr="006A6E9E">
              <w:t>1) (Townsend et al</w:t>
            </w:r>
            <w:r w:rsidR="00CB6CB8">
              <w:t>.,</w:t>
            </w:r>
            <w:r w:rsidRPr="006A6E9E">
              <w:t xml:space="preserve"> 2020)</w:t>
            </w:r>
            <w:r w:rsidR="007102D1">
              <w:t>.</w:t>
            </w:r>
          </w:p>
          <w:p w14:paraId="63C21C15" w14:textId="72E97F29" w:rsidR="009028CA" w:rsidRDefault="00770BF6" w:rsidP="009028CA">
            <w:r>
              <w:rPr>
                <w:b/>
                <w:bCs/>
              </w:rPr>
              <w:t xml:space="preserve">Coaching or </w:t>
            </w:r>
            <w:r w:rsidR="00CB6CB8">
              <w:rPr>
                <w:b/>
                <w:bCs/>
              </w:rPr>
              <w:t xml:space="preserve">mentorship </w:t>
            </w:r>
            <w:r w:rsidR="00CB6CB8" w:rsidRPr="009028CA">
              <w:rPr>
                <w:b/>
                <w:bCs/>
              </w:rPr>
              <w:t>(</w:t>
            </w:r>
            <w:r w:rsidR="009028CA" w:rsidRPr="009028CA">
              <w:t>n</w:t>
            </w:r>
            <w:r w:rsidR="00CB6CB8">
              <w:t>=</w:t>
            </w:r>
            <w:r w:rsidR="009028CA" w:rsidRPr="009028CA">
              <w:t>1) (Wros et al.</w:t>
            </w:r>
            <w:r w:rsidR="00CB6CB8">
              <w:t>,</w:t>
            </w:r>
            <w:r w:rsidR="009028CA" w:rsidRPr="009028CA">
              <w:t xml:space="preserve"> 2021)</w:t>
            </w:r>
            <w:r w:rsidR="009028CA">
              <w:t>.</w:t>
            </w:r>
          </w:p>
          <w:p w14:paraId="7DAFB7F3" w14:textId="0B622ABB" w:rsidR="007102D1" w:rsidRDefault="007102D1" w:rsidP="007102D1">
            <w:r w:rsidRPr="007102D1">
              <w:rPr>
                <w:b/>
                <w:bCs/>
              </w:rPr>
              <w:t>Didactic teaching</w:t>
            </w:r>
            <w:r>
              <w:t xml:space="preserve"> (n</w:t>
            </w:r>
            <w:r w:rsidR="00CB6CB8">
              <w:t>=</w:t>
            </w:r>
            <w:r>
              <w:t>1) (Forte et al.</w:t>
            </w:r>
            <w:r w:rsidR="00CB6CB8">
              <w:t>, 2024</w:t>
            </w:r>
            <w:r>
              <w:t>)</w:t>
            </w:r>
          </w:p>
          <w:p w14:paraId="296AB150" w14:textId="4C8CF868" w:rsidR="007102D1" w:rsidRDefault="007102D1" w:rsidP="007102D1">
            <w:r w:rsidRPr="007102D1">
              <w:rPr>
                <w:b/>
                <w:bCs/>
              </w:rPr>
              <w:lastRenderedPageBreak/>
              <w:t>Discussions</w:t>
            </w:r>
            <w:r>
              <w:t xml:space="preserve"> (n</w:t>
            </w:r>
            <w:r w:rsidR="00CB6CB8">
              <w:t>=</w:t>
            </w:r>
            <w:r>
              <w:t>1) (Townsend et al.</w:t>
            </w:r>
            <w:r w:rsidR="00CB6CB8">
              <w:t>,</w:t>
            </w:r>
            <w:r>
              <w:t xml:space="preserve"> 2020).</w:t>
            </w:r>
          </w:p>
          <w:p w14:paraId="689B724B" w14:textId="69897C0C" w:rsidR="00481408" w:rsidRDefault="00481408" w:rsidP="007102D1">
            <w:r w:rsidRPr="00481408">
              <w:rPr>
                <w:b/>
                <w:bCs/>
              </w:rPr>
              <w:t>Ethics competencies students and faculty</w:t>
            </w:r>
            <w:r w:rsidRPr="00481408">
              <w:t xml:space="preserve"> (n</w:t>
            </w:r>
            <w:r w:rsidR="00CB6CB8">
              <w:t>=</w:t>
            </w:r>
            <w:r w:rsidRPr="00481408">
              <w:t>1) (Rushton et al.</w:t>
            </w:r>
            <w:r w:rsidR="00CB6CB8">
              <w:t>,</w:t>
            </w:r>
            <w:r w:rsidRPr="00481408">
              <w:t xml:space="preserve"> 2017).</w:t>
            </w:r>
          </w:p>
          <w:p w14:paraId="1961F007" w14:textId="146AB966" w:rsidR="00672508" w:rsidRDefault="00672508" w:rsidP="007102D1">
            <w:pPr>
              <w:rPr>
                <w:b/>
                <w:bCs/>
              </w:rPr>
            </w:pPr>
            <w:r>
              <w:rPr>
                <w:b/>
                <w:bCs/>
              </w:rPr>
              <w:t>Learning environment</w:t>
            </w:r>
            <w:r w:rsidRPr="0071442D">
              <w:t xml:space="preserve"> </w:t>
            </w:r>
            <w:r w:rsidR="0071442D" w:rsidRPr="0071442D">
              <w:t>(safe spaces) (n</w:t>
            </w:r>
            <w:r w:rsidR="00CB6CB8">
              <w:t>=</w:t>
            </w:r>
            <w:r w:rsidR="0071442D" w:rsidRPr="0071442D">
              <w:t>1) (Wros et al</w:t>
            </w:r>
            <w:r w:rsidR="00CB6CB8">
              <w:t xml:space="preserve">., </w:t>
            </w:r>
            <w:r w:rsidR="0071442D" w:rsidRPr="0071442D">
              <w:t xml:space="preserve">2021). </w:t>
            </w:r>
          </w:p>
          <w:p w14:paraId="13291001" w14:textId="2BF8EDC9" w:rsidR="00040184" w:rsidRDefault="00040184" w:rsidP="007102D1">
            <w:r w:rsidRPr="00040184">
              <w:rPr>
                <w:b/>
                <w:bCs/>
              </w:rPr>
              <w:t>Moral community development</w:t>
            </w:r>
            <w:r w:rsidRPr="00040184">
              <w:t xml:space="preserve"> (n</w:t>
            </w:r>
            <w:r w:rsidR="00CB6CB8">
              <w:t>=</w:t>
            </w:r>
            <w:r w:rsidRPr="00040184">
              <w:t>1) (Wros et al</w:t>
            </w:r>
            <w:r w:rsidR="00CB6CB8">
              <w:t>.,</w:t>
            </w:r>
            <w:r w:rsidRPr="00040184">
              <w:t xml:space="preserve"> 2021).</w:t>
            </w:r>
          </w:p>
          <w:p w14:paraId="2665D68E" w14:textId="5897CC83" w:rsidR="00C64E35" w:rsidRDefault="00C64E35" w:rsidP="00AC09B8">
            <w:pPr>
              <w:rPr>
                <w:b/>
                <w:bCs/>
              </w:rPr>
            </w:pPr>
            <w:r w:rsidRPr="006A6E9E">
              <w:rPr>
                <w:b/>
                <w:bCs/>
              </w:rPr>
              <w:t xml:space="preserve">Reading </w:t>
            </w:r>
            <w:r w:rsidR="00147788">
              <w:rPr>
                <w:b/>
                <w:bCs/>
              </w:rPr>
              <w:t>material</w:t>
            </w:r>
            <w:r w:rsidR="007726C2" w:rsidRPr="007726C2">
              <w:t xml:space="preserve"> (n</w:t>
            </w:r>
            <w:r w:rsidR="00CB6CB8">
              <w:t>=</w:t>
            </w:r>
            <w:r w:rsidR="007726C2" w:rsidRPr="007726C2">
              <w:t>1)</w:t>
            </w:r>
            <w:r w:rsidRPr="007726C2">
              <w:t xml:space="preserve"> </w:t>
            </w:r>
            <w:r w:rsidRPr="006A6E9E">
              <w:t>(</w:t>
            </w:r>
            <w:r w:rsidR="00772040" w:rsidRPr="006A6E9E">
              <w:t>Townsend et al</w:t>
            </w:r>
            <w:r w:rsidR="00FC18D7">
              <w:t>.</w:t>
            </w:r>
            <w:r w:rsidR="00CB6CB8">
              <w:t xml:space="preserve">, </w:t>
            </w:r>
            <w:r w:rsidR="00772040" w:rsidRPr="006A6E9E">
              <w:t>2020</w:t>
            </w:r>
            <w:r w:rsidR="00772040" w:rsidRPr="006A6E9E">
              <w:rPr>
                <w:b/>
                <w:bCs/>
              </w:rPr>
              <w:t>)</w:t>
            </w:r>
            <w:r w:rsidR="00EF1AEB">
              <w:rPr>
                <w:b/>
                <w:bCs/>
              </w:rPr>
              <w:t>.</w:t>
            </w:r>
          </w:p>
          <w:p w14:paraId="477613B3" w14:textId="24D702EA" w:rsidR="00EF1AEB" w:rsidRDefault="00EF1AEB" w:rsidP="00AC09B8">
            <w:r w:rsidRPr="00EF1AEB">
              <w:rPr>
                <w:b/>
                <w:bCs/>
              </w:rPr>
              <w:t xml:space="preserve">Role modelling </w:t>
            </w:r>
            <w:r w:rsidR="0012270C">
              <w:rPr>
                <w:b/>
                <w:bCs/>
              </w:rPr>
              <w:t>(</w:t>
            </w:r>
            <w:r w:rsidRPr="00EF1AEB">
              <w:rPr>
                <w:b/>
                <w:bCs/>
              </w:rPr>
              <w:t>instructor</w:t>
            </w:r>
            <w:r w:rsidR="0012270C">
              <w:rPr>
                <w:b/>
                <w:bCs/>
              </w:rPr>
              <w:t>)</w:t>
            </w:r>
            <w:r w:rsidRPr="00EF1AEB">
              <w:rPr>
                <w:b/>
                <w:bCs/>
              </w:rPr>
              <w:t xml:space="preserve"> </w:t>
            </w:r>
            <w:r w:rsidRPr="00EF1AEB">
              <w:t>(n</w:t>
            </w:r>
            <w:r w:rsidR="00CB6CB8">
              <w:t>=</w:t>
            </w:r>
            <w:r w:rsidRPr="00EF1AEB">
              <w:t>1) (Wros et al.</w:t>
            </w:r>
            <w:r w:rsidR="00CB6CB8">
              <w:t>,</w:t>
            </w:r>
            <w:r w:rsidRPr="00EF1AEB">
              <w:t xml:space="preserve"> 2021).</w:t>
            </w:r>
          </w:p>
          <w:p w14:paraId="1C7A9E88" w14:textId="0768B87B" w:rsidR="00EF1AEB" w:rsidRDefault="00EF1AEB" w:rsidP="00AC09B8">
            <w:r w:rsidRPr="00EF1AEB">
              <w:rPr>
                <w:b/>
                <w:bCs/>
              </w:rPr>
              <w:t>Role play</w:t>
            </w:r>
            <w:r w:rsidRPr="00EF1AEB">
              <w:t xml:space="preserve"> (n</w:t>
            </w:r>
            <w:r w:rsidR="00CB6CB8">
              <w:t>=</w:t>
            </w:r>
            <w:r w:rsidRPr="00EF1AEB">
              <w:t>1) (Townsend et al.</w:t>
            </w:r>
            <w:r w:rsidR="00CB6CB8">
              <w:t>,</w:t>
            </w:r>
            <w:r w:rsidRPr="00EF1AEB">
              <w:t xml:space="preserve"> 2020)</w:t>
            </w:r>
          </w:p>
          <w:p w14:paraId="3C29C0DA" w14:textId="13F0812B" w:rsidR="00B8162F" w:rsidRPr="00B8162F" w:rsidRDefault="00B8162F" w:rsidP="00AC09B8">
            <w:r w:rsidRPr="00B8162F">
              <w:rPr>
                <w:b/>
                <w:bCs/>
              </w:rPr>
              <w:t xml:space="preserve">Scenarios </w:t>
            </w:r>
            <w:r w:rsidRPr="00B8162F">
              <w:t>(n</w:t>
            </w:r>
            <w:r w:rsidR="00CB6CB8">
              <w:t>=</w:t>
            </w:r>
            <w:r w:rsidRPr="00B8162F">
              <w:t>1) (Townsend et al</w:t>
            </w:r>
            <w:r w:rsidR="00CB6CB8">
              <w:t>.,</w:t>
            </w:r>
            <w:r w:rsidRPr="00B8162F">
              <w:t xml:space="preserve"> 2020).</w:t>
            </w:r>
          </w:p>
          <w:p w14:paraId="56734270" w14:textId="01ACFA09" w:rsidR="00EF1AEB" w:rsidRPr="006A6E9E" w:rsidRDefault="00EF1AEB" w:rsidP="00AC09B8">
            <w:r w:rsidRPr="00EF1AEB">
              <w:rPr>
                <w:b/>
                <w:bCs/>
              </w:rPr>
              <w:t>Slides/ Power point</w:t>
            </w:r>
            <w:r w:rsidRPr="00EF1AEB">
              <w:t xml:space="preserve"> (n</w:t>
            </w:r>
            <w:r w:rsidR="00CB6CB8">
              <w:t>=</w:t>
            </w:r>
            <w:r w:rsidRPr="00EF1AEB">
              <w:t>1) (Townsend et al.</w:t>
            </w:r>
            <w:r w:rsidR="00CB6CB8">
              <w:t>,</w:t>
            </w:r>
            <w:r w:rsidRPr="00EF1AEB">
              <w:t xml:space="preserve"> 2020).</w:t>
            </w:r>
          </w:p>
          <w:p w14:paraId="0F12DD55" w14:textId="7F11FCBD" w:rsidR="00D20E3A" w:rsidRDefault="000B3183" w:rsidP="00D20E3A">
            <w:r w:rsidRPr="006A6E9E">
              <w:rPr>
                <w:b/>
                <w:bCs/>
              </w:rPr>
              <w:t>V</w:t>
            </w:r>
            <w:r w:rsidR="00D20E3A" w:rsidRPr="006A6E9E">
              <w:rPr>
                <w:b/>
                <w:bCs/>
              </w:rPr>
              <w:t>i</w:t>
            </w:r>
            <w:r w:rsidR="007E21FA">
              <w:rPr>
                <w:b/>
                <w:bCs/>
              </w:rPr>
              <w:t xml:space="preserve">sual </w:t>
            </w:r>
            <w:r w:rsidR="009E293E">
              <w:rPr>
                <w:b/>
                <w:bCs/>
              </w:rPr>
              <w:t>material (i.e videos)</w:t>
            </w:r>
            <w:r w:rsidRPr="006A6E9E">
              <w:t xml:space="preserve"> (n</w:t>
            </w:r>
            <w:r w:rsidR="00CB6CB8">
              <w:t xml:space="preserve">= </w:t>
            </w:r>
            <w:r w:rsidRPr="006A6E9E">
              <w:t>1) (Townsend et al</w:t>
            </w:r>
            <w:r w:rsidR="00FC18D7">
              <w:t>.</w:t>
            </w:r>
            <w:r w:rsidR="00CB6CB8">
              <w:t>,</w:t>
            </w:r>
            <w:r w:rsidRPr="006A6E9E">
              <w:t xml:space="preserve"> 2020)</w:t>
            </w:r>
            <w:r w:rsidR="00D03583">
              <w:t>.</w:t>
            </w:r>
          </w:p>
          <w:p w14:paraId="7A419982" w14:textId="0016F780" w:rsidR="00093433" w:rsidRDefault="00093433" w:rsidP="00D20E3A"/>
          <w:p w14:paraId="623C219F" w14:textId="36E4437F" w:rsidR="00093433" w:rsidRDefault="00F1454D" w:rsidP="00D20E3A">
            <w:r>
              <w:t xml:space="preserve">17 codes. </w:t>
            </w:r>
          </w:p>
          <w:p w14:paraId="7AA90C1E" w14:textId="075FAFEF" w:rsidR="00206669" w:rsidRDefault="00206669" w:rsidP="00D20E3A">
            <w:r>
              <w:t xml:space="preserve">21 </w:t>
            </w:r>
            <w:r w:rsidR="0063080D">
              <w:t>Activity suggestions</w:t>
            </w:r>
          </w:p>
          <w:p w14:paraId="0B598C71" w14:textId="318D3C0C" w:rsidR="00D20E3A" w:rsidRPr="006A6E9E" w:rsidRDefault="00D20E3A" w:rsidP="00464409"/>
        </w:tc>
      </w:tr>
      <w:tr w:rsidR="008C7789" w14:paraId="4525185D" w14:textId="77777777" w:rsidTr="0027547F">
        <w:tc>
          <w:tcPr>
            <w:tcW w:w="3487" w:type="dxa"/>
            <w:shd w:val="clear" w:color="auto" w:fill="D9D9D9" w:themeFill="background1" w:themeFillShade="D9"/>
          </w:tcPr>
          <w:p w14:paraId="41C7946D" w14:textId="507899A5" w:rsidR="00326A06" w:rsidRPr="004A0D00" w:rsidRDefault="00092FEF" w:rsidP="005E1EBE">
            <w:pPr>
              <w:jc w:val="center"/>
              <w:rPr>
                <w:b/>
                <w:bCs/>
              </w:rPr>
            </w:pPr>
            <w:r w:rsidRPr="004A0D00">
              <w:rPr>
                <w:b/>
                <w:bCs/>
              </w:rPr>
              <w:lastRenderedPageBreak/>
              <w:t>Moral Injury – Content.</w:t>
            </w:r>
          </w:p>
        </w:tc>
        <w:tc>
          <w:tcPr>
            <w:tcW w:w="3487" w:type="dxa"/>
            <w:shd w:val="clear" w:color="auto" w:fill="D9D9D9" w:themeFill="background1" w:themeFillShade="D9"/>
          </w:tcPr>
          <w:p w14:paraId="2095FDA1" w14:textId="0B02626B" w:rsidR="00326A06" w:rsidRPr="004A0D00" w:rsidRDefault="00092FEF" w:rsidP="005E1EBE">
            <w:pPr>
              <w:jc w:val="center"/>
              <w:rPr>
                <w:b/>
                <w:bCs/>
              </w:rPr>
            </w:pPr>
            <w:r w:rsidRPr="004A0D00">
              <w:rPr>
                <w:b/>
                <w:bCs/>
              </w:rPr>
              <w:t xml:space="preserve">Moral Injury – </w:t>
            </w:r>
            <w:r w:rsidR="005528F7" w:rsidRPr="004A0D00">
              <w:rPr>
                <w:b/>
                <w:bCs/>
              </w:rPr>
              <w:t>TALA</w:t>
            </w:r>
          </w:p>
        </w:tc>
        <w:tc>
          <w:tcPr>
            <w:tcW w:w="3487" w:type="dxa"/>
            <w:shd w:val="clear" w:color="auto" w:fill="D9D9D9" w:themeFill="background1" w:themeFillShade="D9"/>
          </w:tcPr>
          <w:p w14:paraId="352FCFC6" w14:textId="4C86FA12" w:rsidR="00326A06" w:rsidRPr="004A0D00" w:rsidRDefault="00326A06" w:rsidP="005E1EBE">
            <w:pPr>
              <w:jc w:val="center"/>
              <w:rPr>
                <w:b/>
                <w:bCs/>
              </w:rPr>
            </w:pPr>
            <w:r w:rsidRPr="004A0D00">
              <w:rPr>
                <w:b/>
                <w:bCs/>
              </w:rPr>
              <w:t>Moral Distress – Content.</w:t>
            </w:r>
          </w:p>
        </w:tc>
        <w:tc>
          <w:tcPr>
            <w:tcW w:w="3487" w:type="dxa"/>
            <w:shd w:val="clear" w:color="auto" w:fill="D9D9D9" w:themeFill="background1" w:themeFillShade="D9"/>
          </w:tcPr>
          <w:p w14:paraId="0642A0F2" w14:textId="0664956E" w:rsidR="00326A06" w:rsidRPr="004A0D00" w:rsidRDefault="00326A06" w:rsidP="005E1EBE">
            <w:pPr>
              <w:jc w:val="center"/>
              <w:rPr>
                <w:b/>
                <w:bCs/>
              </w:rPr>
            </w:pPr>
            <w:r w:rsidRPr="004A0D00">
              <w:rPr>
                <w:b/>
                <w:bCs/>
              </w:rPr>
              <w:t xml:space="preserve">Moral Distress – </w:t>
            </w:r>
            <w:r w:rsidR="005528F7" w:rsidRPr="004A0D00">
              <w:rPr>
                <w:b/>
                <w:bCs/>
              </w:rPr>
              <w:t>TALA</w:t>
            </w:r>
          </w:p>
        </w:tc>
      </w:tr>
      <w:tr w:rsidR="00326A06" w14:paraId="1509725F" w14:textId="77777777" w:rsidTr="0027547F">
        <w:tc>
          <w:tcPr>
            <w:tcW w:w="3487" w:type="dxa"/>
          </w:tcPr>
          <w:p w14:paraId="0EC90952" w14:textId="611730F6" w:rsidR="002508F1" w:rsidRDefault="002508F1" w:rsidP="008A2EEA">
            <w:pPr>
              <w:rPr>
                <w:b/>
                <w:bCs/>
              </w:rPr>
            </w:pPr>
            <w:r w:rsidRPr="002508F1">
              <w:rPr>
                <w:b/>
                <w:bCs/>
              </w:rPr>
              <w:t xml:space="preserve">4 A's Model </w:t>
            </w:r>
            <w:r w:rsidRPr="002508F1">
              <w:t>(n</w:t>
            </w:r>
            <w:r w:rsidR="00BB14AC">
              <w:t>=</w:t>
            </w:r>
            <w:r w:rsidRPr="002508F1">
              <w:t>1) (Johansen et al.</w:t>
            </w:r>
            <w:r w:rsidR="00BB14AC">
              <w:t>,</w:t>
            </w:r>
            <w:r w:rsidRPr="002508F1">
              <w:t xml:space="preserve"> 2023</w:t>
            </w:r>
            <w:r w:rsidRPr="002508F1">
              <w:rPr>
                <w:b/>
                <w:bCs/>
              </w:rPr>
              <w:t>).</w:t>
            </w:r>
          </w:p>
          <w:p w14:paraId="0C028869" w14:textId="4BF99E06" w:rsidR="008D5A84" w:rsidRDefault="008D5A84" w:rsidP="008A2EEA">
            <w:r w:rsidRPr="008D5A84">
              <w:rPr>
                <w:b/>
                <w:bCs/>
              </w:rPr>
              <w:t xml:space="preserve">Conflict management </w:t>
            </w:r>
            <w:r w:rsidRPr="008D5A84">
              <w:t>(n</w:t>
            </w:r>
            <w:r w:rsidR="00BB14AC">
              <w:t>=</w:t>
            </w:r>
            <w:r w:rsidRPr="008D5A84">
              <w:t>1)</w:t>
            </w:r>
            <w:r w:rsidRPr="008D5A84">
              <w:rPr>
                <w:b/>
                <w:bCs/>
              </w:rPr>
              <w:t xml:space="preserve"> </w:t>
            </w:r>
            <w:r w:rsidRPr="008D5A84">
              <w:t>(Johansen et al.</w:t>
            </w:r>
            <w:r w:rsidR="00BB14AC">
              <w:t>,</w:t>
            </w:r>
            <w:r w:rsidRPr="008D5A84">
              <w:t xml:space="preserve"> 2023).</w:t>
            </w:r>
          </w:p>
          <w:p w14:paraId="4BFA4171" w14:textId="411DC0FD" w:rsidR="008D5A84" w:rsidRDefault="00AC0DEE" w:rsidP="008A2EEA">
            <w:pPr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Content to aid ethical d</w:t>
            </w:r>
            <w:r w:rsidR="008D5A84" w:rsidRPr="008D5A84">
              <w:rPr>
                <w:b/>
                <w:bCs/>
              </w:rPr>
              <w:t xml:space="preserve">ecision making </w:t>
            </w:r>
            <w:r w:rsidR="008D5A84" w:rsidRPr="008D5A84">
              <w:t>(n</w:t>
            </w:r>
            <w:r w:rsidR="00BB14AC">
              <w:t>=</w:t>
            </w:r>
            <w:r w:rsidR="008D5A84" w:rsidRPr="008D5A84">
              <w:t>1) (Johansen et al.</w:t>
            </w:r>
            <w:r w:rsidR="00BB14AC">
              <w:t>,</w:t>
            </w:r>
            <w:r w:rsidR="008D5A84" w:rsidRPr="008D5A84">
              <w:t xml:space="preserve"> 2023).  </w:t>
            </w:r>
          </w:p>
          <w:p w14:paraId="52433A0D" w14:textId="022E5147" w:rsidR="006D0A95" w:rsidRPr="006A6E9E" w:rsidRDefault="00C56FF7" w:rsidP="008A2EEA">
            <w:r w:rsidRPr="006A6E9E">
              <w:rPr>
                <w:b/>
                <w:bCs/>
              </w:rPr>
              <w:t xml:space="preserve">Disasters </w:t>
            </w:r>
            <w:r w:rsidR="00CE7D8D">
              <w:rPr>
                <w:b/>
                <w:bCs/>
              </w:rPr>
              <w:t>(</w:t>
            </w:r>
            <w:r w:rsidR="00160387">
              <w:rPr>
                <w:b/>
                <w:bCs/>
              </w:rPr>
              <w:t>i.e c</w:t>
            </w:r>
            <w:r w:rsidR="006D0A95" w:rsidRPr="006A6E9E">
              <w:rPr>
                <w:b/>
                <w:bCs/>
              </w:rPr>
              <w:t>limate change</w:t>
            </w:r>
            <w:r w:rsidRPr="006A6E9E">
              <w:rPr>
                <w:b/>
                <w:bCs/>
              </w:rPr>
              <w:t xml:space="preserve">, </w:t>
            </w:r>
            <w:r w:rsidR="00160387">
              <w:rPr>
                <w:b/>
                <w:bCs/>
              </w:rPr>
              <w:t>p</w:t>
            </w:r>
            <w:r w:rsidRPr="006A6E9E">
              <w:rPr>
                <w:b/>
                <w:bCs/>
              </w:rPr>
              <w:t>andemics</w:t>
            </w:r>
            <w:r w:rsidR="00160387">
              <w:rPr>
                <w:b/>
                <w:bCs/>
              </w:rPr>
              <w:t>).</w:t>
            </w:r>
            <w:r w:rsidR="006D0A95" w:rsidRPr="006A6E9E">
              <w:t xml:space="preserve"> (n</w:t>
            </w:r>
            <w:r w:rsidR="00BB14AC">
              <w:t>=</w:t>
            </w:r>
            <w:r w:rsidR="006D0A95" w:rsidRPr="006A6E9E">
              <w:t>1)</w:t>
            </w:r>
            <w:r w:rsidR="00E45225" w:rsidRPr="006A6E9E">
              <w:t xml:space="preserve"> (Johansen et al</w:t>
            </w:r>
            <w:r w:rsidR="00160387">
              <w:t>.</w:t>
            </w:r>
            <w:r w:rsidR="00BB14AC">
              <w:t>,</w:t>
            </w:r>
            <w:r w:rsidR="00E45225" w:rsidRPr="006A6E9E">
              <w:t xml:space="preserve"> 2023).  </w:t>
            </w:r>
          </w:p>
          <w:p w14:paraId="45AEF005" w14:textId="01FCFF4C" w:rsidR="00326A06" w:rsidRPr="006A6E9E" w:rsidRDefault="00EA0D54" w:rsidP="008A2EEA">
            <w:r w:rsidRPr="006A6E9E">
              <w:rPr>
                <w:b/>
                <w:bCs/>
              </w:rPr>
              <w:t>E</w:t>
            </w:r>
            <w:r w:rsidR="00815F44" w:rsidRPr="006A6E9E">
              <w:rPr>
                <w:b/>
                <w:bCs/>
              </w:rPr>
              <w:t>thics content</w:t>
            </w:r>
            <w:r w:rsidR="00EB2F92">
              <w:rPr>
                <w:b/>
                <w:bCs/>
              </w:rPr>
              <w:t xml:space="preserve"> (not specified)</w:t>
            </w:r>
            <w:r w:rsidR="00815F44" w:rsidRPr="006A6E9E">
              <w:t xml:space="preserve"> (</w:t>
            </w:r>
            <w:r w:rsidRPr="006A6E9E">
              <w:t>n</w:t>
            </w:r>
            <w:r w:rsidR="00BB14AC">
              <w:t>=</w:t>
            </w:r>
            <w:r w:rsidRPr="006A6E9E">
              <w:t>1</w:t>
            </w:r>
            <w:r w:rsidR="00C63236" w:rsidRPr="006A6E9E">
              <w:t>)</w:t>
            </w:r>
            <w:r w:rsidR="00E45225" w:rsidRPr="006A6E9E">
              <w:t xml:space="preserve"> (Johansen et al</w:t>
            </w:r>
            <w:r w:rsidR="00160387">
              <w:t>.</w:t>
            </w:r>
            <w:r w:rsidR="00BB14AC">
              <w:t>,</w:t>
            </w:r>
            <w:r w:rsidR="00E45225" w:rsidRPr="006A6E9E">
              <w:t xml:space="preserve"> 2023).  </w:t>
            </w:r>
          </w:p>
          <w:p w14:paraId="0EA1EC4A" w14:textId="25AAAB42" w:rsidR="00EA0D54" w:rsidRDefault="00105406" w:rsidP="008A2EEA">
            <w:r>
              <w:rPr>
                <w:b/>
                <w:bCs/>
              </w:rPr>
              <w:t>Mental health/ wellbeing (</w:t>
            </w:r>
            <w:r w:rsidR="00BB14AC" w:rsidRPr="006A6E9E">
              <w:rPr>
                <w:b/>
                <w:bCs/>
              </w:rPr>
              <w:t>post-traumatic</w:t>
            </w:r>
            <w:r w:rsidR="00C50363" w:rsidRPr="006A6E9E">
              <w:rPr>
                <w:b/>
                <w:bCs/>
              </w:rPr>
              <w:t xml:space="preserve"> stress</w:t>
            </w:r>
            <w:r>
              <w:rPr>
                <w:b/>
                <w:bCs/>
              </w:rPr>
              <w:t>)</w:t>
            </w:r>
            <w:r w:rsidR="00C50363" w:rsidRPr="006A6E9E">
              <w:t xml:space="preserve"> (</w:t>
            </w:r>
            <w:r w:rsidR="00EA0D54" w:rsidRPr="006A6E9E">
              <w:t>n</w:t>
            </w:r>
            <w:r w:rsidR="00BB14AC">
              <w:t>=</w:t>
            </w:r>
            <w:r w:rsidR="00EA0D54" w:rsidRPr="006A6E9E">
              <w:t>1)</w:t>
            </w:r>
            <w:r w:rsidR="00E45225" w:rsidRPr="006A6E9E">
              <w:t xml:space="preserve"> (Johansen et al</w:t>
            </w:r>
            <w:r w:rsidR="00160387">
              <w:t>.</w:t>
            </w:r>
            <w:r w:rsidR="00BB14AC">
              <w:t>,</w:t>
            </w:r>
            <w:r w:rsidR="00E45225" w:rsidRPr="006A6E9E">
              <w:t xml:space="preserve"> 2023).  </w:t>
            </w:r>
          </w:p>
          <w:p w14:paraId="394FD4D5" w14:textId="77777777" w:rsidR="007D0535" w:rsidRDefault="007D0535" w:rsidP="008A2EEA"/>
          <w:p w14:paraId="381C19CC" w14:textId="622A1CC3" w:rsidR="007D0535" w:rsidRDefault="007D0535" w:rsidP="008A2EEA">
            <w:r>
              <w:t xml:space="preserve">6 codes. </w:t>
            </w:r>
          </w:p>
          <w:p w14:paraId="4807F1AA" w14:textId="6F6EE8E1" w:rsidR="00216C2B" w:rsidRPr="006A6E9E" w:rsidRDefault="00216C2B" w:rsidP="008A2EEA">
            <w:r w:rsidRPr="00216C2B">
              <w:t xml:space="preserve">6 </w:t>
            </w:r>
            <w:r>
              <w:t>topics.</w:t>
            </w:r>
          </w:p>
          <w:p w14:paraId="3B248752" w14:textId="3D245420" w:rsidR="0095252B" w:rsidRPr="006A6E9E" w:rsidRDefault="0095252B" w:rsidP="00FB0416"/>
        </w:tc>
        <w:tc>
          <w:tcPr>
            <w:tcW w:w="3487" w:type="dxa"/>
          </w:tcPr>
          <w:p w14:paraId="21295602" w14:textId="2E429BD5" w:rsidR="001A0ED8" w:rsidRPr="006A6E9E" w:rsidRDefault="001A0ED8" w:rsidP="008A2EEA">
            <w:r w:rsidRPr="006A6E9E">
              <w:rPr>
                <w:b/>
                <w:bCs/>
              </w:rPr>
              <w:lastRenderedPageBreak/>
              <w:t xml:space="preserve">Case </w:t>
            </w:r>
            <w:r w:rsidR="00C33A36">
              <w:rPr>
                <w:b/>
                <w:bCs/>
              </w:rPr>
              <w:t>teaching and learning</w:t>
            </w:r>
            <w:r w:rsidRPr="006A6E9E">
              <w:t xml:space="preserve"> (</w:t>
            </w:r>
            <w:r w:rsidR="00EA0D54" w:rsidRPr="006A6E9E">
              <w:t>n</w:t>
            </w:r>
            <w:r w:rsidR="00BB14AC">
              <w:t>=</w:t>
            </w:r>
            <w:r w:rsidR="00EA0D54" w:rsidRPr="006A6E9E">
              <w:t>1</w:t>
            </w:r>
            <w:r w:rsidR="00D90DE4" w:rsidRPr="006A6E9E">
              <w:t>)</w:t>
            </w:r>
            <w:r w:rsidR="00195A5B" w:rsidRPr="006A6E9E">
              <w:t xml:space="preserve"> (Johansen et al</w:t>
            </w:r>
            <w:r w:rsidR="00160387">
              <w:t>.</w:t>
            </w:r>
            <w:r w:rsidR="00BB14AC">
              <w:t>,</w:t>
            </w:r>
            <w:r w:rsidR="00195A5B" w:rsidRPr="006A6E9E">
              <w:t xml:space="preserve"> 2023).  </w:t>
            </w:r>
          </w:p>
          <w:p w14:paraId="486CF25E" w14:textId="61971B0B" w:rsidR="00A80136" w:rsidRDefault="00A80136" w:rsidP="008A2EEA">
            <w:r w:rsidRPr="006A6E9E">
              <w:rPr>
                <w:b/>
                <w:bCs/>
              </w:rPr>
              <w:t>Debriefing (</w:t>
            </w:r>
            <w:r w:rsidR="00EA0D54" w:rsidRPr="006A6E9E">
              <w:t>n</w:t>
            </w:r>
            <w:r w:rsidR="00BB14AC">
              <w:t>=</w:t>
            </w:r>
            <w:r w:rsidR="00EA0D54" w:rsidRPr="006A6E9E">
              <w:t>1)</w:t>
            </w:r>
            <w:r w:rsidR="003418EB" w:rsidRPr="006A6E9E">
              <w:t xml:space="preserve"> (Johansen et al</w:t>
            </w:r>
            <w:r w:rsidR="00160387">
              <w:t>.</w:t>
            </w:r>
            <w:r w:rsidR="00BB14AC">
              <w:t>,</w:t>
            </w:r>
            <w:r w:rsidR="003418EB" w:rsidRPr="006A6E9E">
              <w:t xml:space="preserve"> 2023).  </w:t>
            </w:r>
          </w:p>
          <w:p w14:paraId="4F6506DB" w14:textId="67CAAB71" w:rsidR="00776662" w:rsidRDefault="00776662" w:rsidP="008A2EEA">
            <w:r w:rsidRPr="00776662">
              <w:rPr>
                <w:b/>
                <w:bCs/>
              </w:rPr>
              <w:t>Ethics webinar.</w:t>
            </w:r>
            <w:r w:rsidRPr="00776662">
              <w:t xml:space="preserve"> (n</w:t>
            </w:r>
            <w:r w:rsidR="00BB14AC">
              <w:t>=</w:t>
            </w:r>
            <w:r w:rsidRPr="00776662">
              <w:t>1) (Johansen et al.</w:t>
            </w:r>
            <w:r w:rsidR="00BB14AC">
              <w:t>,</w:t>
            </w:r>
            <w:r w:rsidRPr="00776662">
              <w:t xml:space="preserve"> 2023).  </w:t>
            </w:r>
          </w:p>
          <w:p w14:paraId="6AC691DB" w14:textId="49154E0A" w:rsidR="003E49B7" w:rsidRDefault="003E49B7" w:rsidP="008A2EEA">
            <w:r w:rsidRPr="00D77579">
              <w:rPr>
                <w:b/>
                <w:bCs/>
              </w:rPr>
              <w:lastRenderedPageBreak/>
              <w:t>Ethical competence</w:t>
            </w:r>
            <w:r>
              <w:t xml:space="preserve"> (n</w:t>
            </w:r>
            <w:r w:rsidR="00BB14AC">
              <w:t>=</w:t>
            </w:r>
            <w:r>
              <w:t xml:space="preserve">1) (Johansen </w:t>
            </w:r>
            <w:r w:rsidR="00D77579">
              <w:t>et al</w:t>
            </w:r>
            <w:r w:rsidR="00BB14AC">
              <w:t>.,</w:t>
            </w:r>
            <w:r w:rsidR="00D77579">
              <w:t xml:space="preserve"> 2023). </w:t>
            </w:r>
          </w:p>
          <w:p w14:paraId="19F2857F" w14:textId="0EFD0E42" w:rsidR="00776662" w:rsidRDefault="00776662" w:rsidP="00776662">
            <w:r w:rsidRPr="00776662">
              <w:rPr>
                <w:b/>
                <w:bCs/>
              </w:rPr>
              <w:t>Learning env</w:t>
            </w:r>
            <w:r>
              <w:t xml:space="preserve"> (</w:t>
            </w:r>
            <w:r w:rsidRPr="00776662">
              <w:rPr>
                <w:b/>
                <w:bCs/>
              </w:rPr>
              <w:t>i.e Safe environment</w:t>
            </w:r>
            <w:r>
              <w:t>) (n</w:t>
            </w:r>
            <w:r w:rsidR="00BB14AC">
              <w:t>=</w:t>
            </w:r>
            <w:r>
              <w:t>1) (Johansen et al.</w:t>
            </w:r>
            <w:r w:rsidR="00BB14AC">
              <w:t>,</w:t>
            </w:r>
            <w:r>
              <w:t xml:space="preserve"> 2023).  </w:t>
            </w:r>
          </w:p>
          <w:p w14:paraId="2E9F0D2A" w14:textId="583343CA" w:rsidR="00776662" w:rsidRDefault="00776662" w:rsidP="00776662">
            <w:r w:rsidRPr="00776662">
              <w:rPr>
                <w:b/>
                <w:bCs/>
              </w:rPr>
              <w:t>Lecturing</w:t>
            </w:r>
            <w:r>
              <w:t xml:space="preserve"> (n</w:t>
            </w:r>
            <w:r w:rsidR="00BB14AC">
              <w:t>=</w:t>
            </w:r>
            <w:r>
              <w:t>1) (Johansen et al.</w:t>
            </w:r>
            <w:r w:rsidR="00BB14AC">
              <w:t>,</w:t>
            </w:r>
            <w:r>
              <w:t xml:space="preserve"> 2023).  </w:t>
            </w:r>
          </w:p>
          <w:p w14:paraId="2FD68AB7" w14:textId="5F4635BB" w:rsidR="00776662" w:rsidRPr="006A6E9E" w:rsidRDefault="00776662" w:rsidP="00776662">
            <w:r w:rsidRPr="00776662">
              <w:rPr>
                <w:b/>
                <w:bCs/>
              </w:rPr>
              <w:t>Role modelling</w:t>
            </w:r>
            <w:r w:rsidRPr="00776662">
              <w:t xml:space="preserve"> (n</w:t>
            </w:r>
            <w:r w:rsidR="00BB14AC">
              <w:t>=</w:t>
            </w:r>
            <w:r w:rsidRPr="00776662">
              <w:t>1) (Johansen et al.</w:t>
            </w:r>
            <w:r w:rsidR="00BB14AC">
              <w:t>,</w:t>
            </w:r>
            <w:r w:rsidRPr="00776662">
              <w:t xml:space="preserve"> 2023).  </w:t>
            </w:r>
          </w:p>
          <w:p w14:paraId="558FBC69" w14:textId="73EFF8A5" w:rsidR="00A80136" w:rsidRPr="006A6E9E" w:rsidRDefault="00A80136" w:rsidP="008A2EEA">
            <w:r w:rsidRPr="006A6E9E">
              <w:rPr>
                <w:b/>
                <w:bCs/>
              </w:rPr>
              <w:t>Simulation</w:t>
            </w:r>
            <w:r w:rsidRPr="006A6E9E">
              <w:t xml:space="preserve"> (</w:t>
            </w:r>
            <w:r w:rsidR="00EA0D54" w:rsidRPr="006A6E9E">
              <w:t>n</w:t>
            </w:r>
            <w:r w:rsidR="00BB14AC">
              <w:t>=</w:t>
            </w:r>
            <w:r w:rsidR="00EA0D54" w:rsidRPr="006A6E9E">
              <w:t>1)</w:t>
            </w:r>
            <w:r w:rsidR="003418EB" w:rsidRPr="006A6E9E">
              <w:t xml:space="preserve"> (Johansen et al</w:t>
            </w:r>
            <w:r w:rsidR="00160387">
              <w:t>.</w:t>
            </w:r>
            <w:r w:rsidR="00BB14AC">
              <w:t>,</w:t>
            </w:r>
            <w:r w:rsidR="003418EB" w:rsidRPr="006A6E9E">
              <w:t xml:space="preserve"> 2023).  </w:t>
            </w:r>
          </w:p>
          <w:p w14:paraId="6CFF69A3" w14:textId="7BCD4B71" w:rsidR="00D90DE4" w:rsidRPr="006A6E9E" w:rsidRDefault="00D90DE4" w:rsidP="008A2EEA">
            <w:r w:rsidRPr="006A6E9E">
              <w:rPr>
                <w:b/>
                <w:bCs/>
              </w:rPr>
              <w:t>Small groups</w:t>
            </w:r>
            <w:r w:rsidRPr="006A6E9E">
              <w:t xml:space="preserve"> (n</w:t>
            </w:r>
            <w:r w:rsidR="00BB14AC">
              <w:t>=</w:t>
            </w:r>
            <w:r w:rsidRPr="006A6E9E">
              <w:t>1)</w:t>
            </w:r>
            <w:r w:rsidR="000876B4" w:rsidRPr="006A6E9E">
              <w:t xml:space="preserve"> (Johansen et al</w:t>
            </w:r>
            <w:r w:rsidR="00160387">
              <w:t>.</w:t>
            </w:r>
            <w:r w:rsidR="00BB14AC">
              <w:t>,</w:t>
            </w:r>
            <w:r w:rsidR="000876B4" w:rsidRPr="006A6E9E">
              <w:t xml:space="preserve"> 2023).</w:t>
            </w:r>
          </w:p>
          <w:p w14:paraId="030E9987" w14:textId="7405FE4D" w:rsidR="008110E4" w:rsidRDefault="008110E4" w:rsidP="008A2EEA">
            <w:r w:rsidRPr="006A6E9E">
              <w:rPr>
                <w:b/>
                <w:bCs/>
              </w:rPr>
              <w:t>Self-care assignment</w:t>
            </w:r>
            <w:r w:rsidR="00547A28">
              <w:rPr>
                <w:b/>
                <w:bCs/>
              </w:rPr>
              <w:t xml:space="preserve">/ </w:t>
            </w:r>
            <w:r w:rsidR="001F3A3D">
              <w:rPr>
                <w:b/>
                <w:bCs/>
              </w:rPr>
              <w:t xml:space="preserve">assignment </w:t>
            </w:r>
            <w:r w:rsidR="001F3A3D" w:rsidRPr="006A6E9E">
              <w:t>(</w:t>
            </w:r>
            <w:r w:rsidRPr="006A6E9E">
              <w:t>n</w:t>
            </w:r>
            <w:r w:rsidR="00BB14AC">
              <w:t>=</w:t>
            </w:r>
            <w:r w:rsidRPr="006A6E9E">
              <w:t>1</w:t>
            </w:r>
            <w:r w:rsidR="00CD2AFF" w:rsidRPr="006A6E9E">
              <w:t>) (Johansen et al</w:t>
            </w:r>
            <w:r w:rsidR="00160387">
              <w:t>.</w:t>
            </w:r>
            <w:r w:rsidR="00BB14AC">
              <w:t>,</w:t>
            </w:r>
            <w:r w:rsidR="00CD2AFF" w:rsidRPr="006A6E9E">
              <w:t xml:space="preserve"> 2023).  </w:t>
            </w:r>
          </w:p>
          <w:p w14:paraId="6D873408" w14:textId="77777777" w:rsidR="006152F1" w:rsidRDefault="006152F1" w:rsidP="00776662"/>
          <w:p w14:paraId="3728D895" w14:textId="53DADEB6" w:rsidR="00F64ACB" w:rsidRDefault="008C7789" w:rsidP="00776662">
            <w:r>
              <w:t xml:space="preserve">10 </w:t>
            </w:r>
            <w:r w:rsidR="00F64ACB">
              <w:t>codes</w:t>
            </w:r>
          </w:p>
          <w:p w14:paraId="03681EF9" w14:textId="05E8D9F0" w:rsidR="008C7789" w:rsidRPr="006A6E9E" w:rsidRDefault="00F64ACB" w:rsidP="00776662">
            <w:r>
              <w:t xml:space="preserve">10 activities </w:t>
            </w:r>
          </w:p>
        </w:tc>
        <w:tc>
          <w:tcPr>
            <w:tcW w:w="3487" w:type="dxa"/>
          </w:tcPr>
          <w:p w14:paraId="65F5DF33" w14:textId="77A68998" w:rsidR="00F829F6" w:rsidRPr="00A12772" w:rsidRDefault="009051BF" w:rsidP="002A512A">
            <w:pPr>
              <w:rPr>
                <w:b/>
                <w:bCs/>
              </w:rPr>
            </w:pPr>
            <w:r w:rsidRPr="00A12772">
              <w:rPr>
                <w:b/>
                <w:bCs/>
              </w:rPr>
              <w:lastRenderedPageBreak/>
              <w:t xml:space="preserve">Mental/Physical health and </w:t>
            </w:r>
            <w:r w:rsidR="00F829F6" w:rsidRPr="00A12772">
              <w:rPr>
                <w:b/>
                <w:bCs/>
              </w:rPr>
              <w:t xml:space="preserve">wellbeing strategies </w:t>
            </w:r>
            <w:r w:rsidR="00F829F6" w:rsidRPr="00A12772">
              <w:t>(n</w:t>
            </w:r>
            <w:r w:rsidR="00BB14AC">
              <w:t>=</w:t>
            </w:r>
            <w:proofErr w:type="gramStart"/>
            <w:r w:rsidR="00F829F6" w:rsidRPr="00A12772">
              <w:t>6)(</w:t>
            </w:r>
            <w:proofErr w:type="gramEnd"/>
            <w:r w:rsidR="00F829F6" w:rsidRPr="00A12772">
              <w:t xml:space="preserve"> Harvey et al.</w:t>
            </w:r>
            <w:r w:rsidR="00BB14AC">
              <w:t>,</w:t>
            </w:r>
            <w:r w:rsidR="00F829F6" w:rsidRPr="00A12772">
              <w:t xml:space="preserve"> 2021</w:t>
            </w:r>
            <w:r w:rsidR="00BB14AC">
              <w:t xml:space="preserve">; </w:t>
            </w:r>
            <w:r w:rsidR="00296D16" w:rsidRPr="00A12772">
              <w:t>Jones-Schneck et al.</w:t>
            </w:r>
            <w:r w:rsidR="00BB14AC">
              <w:t>,</w:t>
            </w:r>
            <w:r w:rsidR="00296D16" w:rsidRPr="00A12772">
              <w:t>2021</w:t>
            </w:r>
            <w:r w:rsidR="00BB14AC">
              <w:t xml:space="preserve">; </w:t>
            </w:r>
            <w:r w:rsidR="00F829F6" w:rsidRPr="00A12772">
              <w:t>Parker et al.</w:t>
            </w:r>
            <w:r w:rsidR="00BB14AC">
              <w:t>,</w:t>
            </w:r>
            <w:r w:rsidR="00F829F6" w:rsidRPr="00A12772">
              <w:t xml:space="preserve"> 2024</w:t>
            </w:r>
            <w:r w:rsidR="00BB14AC">
              <w:t xml:space="preserve">; </w:t>
            </w:r>
            <w:r w:rsidR="00F829F6" w:rsidRPr="00A12772">
              <w:t>Parsh et al.</w:t>
            </w:r>
            <w:r w:rsidR="00BB14AC">
              <w:t>,</w:t>
            </w:r>
            <w:r w:rsidR="00F829F6" w:rsidRPr="00A12772">
              <w:t xml:space="preserve"> 2021</w:t>
            </w:r>
            <w:r w:rsidR="00BB14AC">
              <w:t xml:space="preserve">; </w:t>
            </w:r>
            <w:r w:rsidR="00F829F6" w:rsidRPr="00A12772">
              <w:t>Wros et al.</w:t>
            </w:r>
            <w:r w:rsidR="00BB14AC">
              <w:t>,</w:t>
            </w:r>
            <w:r w:rsidR="00F829F6" w:rsidRPr="00A12772">
              <w:t xml:space="preserve"> 2021</w:t>
            </w:r>
            <w:r w:rsidR="00BB14AC">
              <w:t xml:space="preserve">; </w:t>
            </w:r>
            <w:r w:rsidR="00F829F6" w:rsidRPr="00A12772">
              <w:t>Yoes</w:t>
            </w:r>
            <w:r w:rsidR="00BB14AC">
              <w:t>,</w:t>
            </w:r>
            <w:r w:rsidR="00F829F6" w:rsidRPr="00A12772">
              <w:t xml:space="preserve"> 2012).</w:t>
            </w:r>
          </w:p>
          <w:p w14:paraId="136842B8" w14:textId="55187D82" w:rsidR="002566A4" w:rsidRPr="00A12772" w:rsidRDefault="002566A4" w:rsidP="002A512A">
            <w:r w:rsidRPr="00A12772">
              <w:rPr>
                <w:b/>
                <w:bCs/>
              </w:rPr>
              <w:lastRenderedPageBreak/>
              <w:t xml:space="preserve">Professional and </w:t>
            </w:r>
            <w:r w:rsidR="005E1AA3" w:rsidRPr="00A12772">
              <w:rPr>
                <w:b/>
                <w:bCs/>
              </w:rPr>
              <w:t>e</w:t>
            </w:r>
            <w:r w:rsidRPr="00A12772">
              <w:rPr>
                <w:b/>
                <w:bCs/>
              </w:rPr>
              <w:t xml:space="preserve">thical codes </w:t>
            </w:r>
            <w:r w:rsidRPr="00A12772">
              <w:t>(n</w:t>
            </w:r>
            <w:r w:rsidR="00BB14AC">
              <w:t>=</w:t>
            </w:r>
            <w:r w:rsidRPr="00A12772">
              <w:t>5) (Garity</w:t>
            </w:r>
            <w:r w:rsidR="00661E99">
              <w:t xml:space="preserve">, </w:t>
            </w:r>
            <w:r w:rsidRPr="00A12772">
              <w:t>2009</w:t>
            </w:r>
            <w:r w:rsidR="00661E99">
              <w:t xml:space="preserve">; </w:t>
            </w:r>
            <w:r w:rsidRPr="00A12772">
              <w:t>Guzys</w:t>
            </w:r>
            <w:r w:rsidR="00661E99">
              <w:t>,</w:t>
            </w:r>
            <w:r w:rsidRPr="00A12772">
              <w:t xml:space="preserve"> 2021</w:t>
            </w:r>
            <w:r w:rsidR="00661E99">
              <w:t>;</w:t>
            </w:r>
            <w:r w:rsidRPr="00A12772">
              <w:t xml:space="preserve"> Parker et al.</w:t>
            </w:r>
            <w:r w:rsidR="00661E99">
              <w:t xml:space="preserve">, </w:t>
            </w:r>
            <w:r w:rsidRPr="00A12772">
              <w:t>2024</w:t>
            </w:r>
            <w:r w:rsidR="00661E99">
              <w:t xml:space="preserve">; </w:t>
            </w:r>
            <w:r w:rsidRPr="00A12772">
              <w:t>Robichaux et al.</w:t>
            </w:r>
            <w:r w:rsidR="00661E99">
              <w:t>,</w:t>
            </w:r>
            <w:r w:rsidRPr="00A12772">
              <w:t xml:space="preserve"> 2022</w:t>
            </w:r>
            <w:r w:rsidR="00661E99">
              <w:t xml:space="preserve">; </w:t>
            </w:r>
            <w:r w:rsidRPr="00A12772">
              <w:t>Wros et al.</w:t>
            </w:r>
            <w:r w:rsidR="00661E99">
              <w:t>,</w:t>
            </w:r>
            <w:r w:rsidRPr="00A12772">
              <w:t xml:space="preserve"> 2021).</w:t>
            </w:r>
          </w:p>
          <w:p w14:paraId="22F6A4F2" w14:textId="7828106F" w:rsidR="00681D85" w:rsidRPr="00A12772" w:rsidRDefault="00241DB8" w:rsidP="002A512A">
            <w:r w:rsidRPr="00A12772">
              <w:rPr>
                <w:b/>
                <w:bCs/>
              </w:rPr>
              <w:t>Content to aid ethical d</w:t>
            </w:r>
            <w:r w:rsidR="00681D85" w:rsidRPr="00A12772">
              <w:rPr>
                <w:b/>
                <w:bCs/>
              </w:rPr>
              <w:t xml:space="preserve">ecision-making </w:t>
            </w:r>
            <w:r w:rsidR="00681D85" w:rsidRPr="00A12772">
              <w:t>(n</w:t>
            </w:r>
            <w:r w:rsidR="00661E99">
              <w:t>=</w:t>
            </w:r>
            <w:r w:rsidR="005C4448" w:rsidRPr="00A12772">
              <w:t>4</w:t>
            </w:r>
            <w:r w:rsidR="00681D85" w:rsidRPr="00A12772">
              <w:t>) (</w:t>
            </w:r>
            <w:r w:rsidR="005C4448" w:rsidRPr="00A12772">
              <w:t>Ciesielski</w:t>
            </w:r>
            <w:r w:rsidR="00661E99">
              <w:t>,</w:t>
            </w:r>
            <w:r w:rsidR="005C4448" w:rsidRPr="00A12772">
              <w:t xml:space="preserve"> 2022</w:t>
            </w:r>
            <w:r w:rsidR="00661E99">
              <w:t>;</w:t>
            </w:r>
            <w:r w:rsidR="005C4448" w:rsidRPr="00A12772">
              <w:t xml:space="preserve"> </w:t>
            </w:r>
            <w:r w:rsidR="00681D85" w:rsidRPr="00A12772">
              <w:t>Garity</w:t>
            </w:r>
            <w:r w:rsidR="00661E99">
              <w:t>,</w:t>
            </w:r>
            <w:r w:rsidR="00681D85" w:rsidRPr="00A12772">
              <w:t xml:space="preserve"> 2009</w:t>
            </w:r>
            <w:r w:rsidR="00661E99">
              <w:t xml:space="preserve">; </w:t>
            </w:r>
            <w:r w:rsidR="00681D85" w:rsidRPr="00A12772">
              <w:t>Harvey et al.</w:t>
            </w:r>
            <w:r w:rsidR="00661E99">
              <w:t>,</w:t>
            </w:r>
            <w:r w:rsidR="00681D85" w:rsidRPr="00A12772">
              <w:t xml:space="preserve"> 2021</w:t>
            </w:r>
            <w:r w:rsidR="00661E99">
              <w:t>;</w:t>
            </w:r>
            <w:r w:rsidR="00681D85" w:rsidRPr="00A12772">
              <w:t xml:space="preserve"> Robichaux et al.</w:t>
            </w:r>
            <w:r w:rsidR="00661E99">
              <w:t>,</w:t>
            </w:r>
            <w:r w:rsidR="00681D85" w:rsidRPr="00A12772">
              <w:t xml:space="preserve"> 2022).</w:t>
            </w:r>
          </w:p>
          <w:p w14:paraId="4F724A17" w14:textId="3A4C87B4" w:rsidR="009D6175" w:rsidRPr="00A12772" w:rsidRDefault="009D6175" w:rsidP="002A512A">
            <w:r w:rsidRPr="00A12772">
              <w:rPr>
                <w:b/>
                <w:bCs/>
              </w:rPr>
              <w:t xml:space="preserve">4 A's </w:t>
            </w:r>
            <w:proofErr w:type="gramStart"/>
            <w:r w:rsidRPr="00A12772">
              <w:rPr>
                <w:b/>
                <w:bCs/>
              </w:rPr>
              <w:t>Model</w:t>
            </w:r>
            <w:r w:rsidRPr="00A12772">
              <w:t xml:space="preserve">  (</w:t>
            </w:r>
            <w:proofErr w:type="gramEnd"/>
            <w:r w:rsidRPr="00A12772">
              <w:t>n</w:t>
            </w:r>
            <w:r w:rsidR="00661E99">
              <w:t>=</w:t>
            </w:r>
            <w:r w:rsidRPr="00A12772">
              <w:t>3) (Parker et al.</w:t>
            </w:r>
            <w:r w:rsidR="00661E99">
              <w:t>,</w:t>
            </w:r>
            <w:r w:rsidRPr="00A12772">
              <w:t xml:space="preserve"> 2024</w:t>
            </w:r>
            <w:r w:rsidR="00661E99">
              <w:t xml:space="preserve">; </w:t>
            </w:r>
            <w:r w:rsidRPr="00A12772">
              <w:t>Parsh et al.</w:t>
            </w:r>
            <w:r w:rsidR="00661E99">
              <w:t>,</w:t>
            </w:r>
            <w:r w:rsidRPr="00A12772">
              <w:t xml:space="preserve"> 2021</w:t>
            </w:r>
            <w:r w:rsidR="00661E99">
              <w:t xml:space="preserve">; </w:t>
            </w:r>
            <w:r w:rsidRPr="00A12772">
              <w:t>Yoes</w:t>
            </w:r>
            <w:r w:rsidR="00661E99">
              <w:t>,</w:t>
            </w:r>
            <w:r w:rsidRPr="00A12772">
              <w:t xml:space="preserve"> 2012).</w:t>
            </w:r>
          </w:p>
          <w:p w14:paraId="1A9D0D79" w14:textId="6E4EE7E7" w:rsidR="00407033" w:rsidRPr="00A12772" w:rsidRDefault="00407033" w:rsidP="002A512A">
            <w:r w:rsidRPr="00A12772">
              <w:rPr>
                <w:b/>
                <w:bCs/>
              </w:rPr>
              <w:t xml:space="preserve">Advocacy </w:t>
            </w:r>
            <w:r w:rsidRPr="00A12772">
              <w:t>(n</w:t>
            </w:r>
            <w:r w:rsidR="00661E99">
              <w:t>=</w:t>
            </w:r>
            <w:r w:rsidR="00526A9E" w:rsidRPr="00A12772">
              <w:t>3</w:t>
            </w:r>
            <w:r w:rsidRPr="00A12772">
              <w:t>) (</w:t>
            </w:r>
            <w:r w:rsidR="00526A9E" w:rsidRPr="00A12772">
              <w:t>Guzys</w:t>
            </w:r>
            <w:r w:rsidR="00661E99">
              <w:t>,</w:t>
            </w:r>
            <w:r w:rsidR="00526A9E" w:rsidRPr="00A12772">
              <w:t xml:space="preserve"> 2021</w:t>
            </w:r>
            <w:r w:rsidR="00661E99">
              <w:t xml:space="preserve">; </w:t>
            </w:r>
            <w:r w:rsidRPr="00A12772">
              <w:t>Robichaux et al.</w:t>
            </w:r>
            <w:r w:rsidR="00661E99">
              <w:t>,</w:t>
            </w:r>
            <w:r w:rsidRPr="00A12772">
              <w:t xml:space="preserve"> 2022</w:t>
            </w:r>
            <w:r w:rsidR="00661E99">
              <w:t xml:space="preserve">; </w:t>
            </w:r>
            <w:r w:rsidRPr="00A12772">
              <w:t>Wros et al.</w:t>
            </w:r>
            <w:r w:rsidR="00661E99">
              <w:t>,</w:t>
            </w:r>
            <w:r w:rsidRPr="00A12772">
              <w:t xml:space="preserve"> 2021).</w:t>
            </w:r>
            <w:r w:rsidR="00DF276D" w:rsidRPr="00A12772">
              <w:t xml:space="preserve"> </w:t>
            </w:r>
          </w:p>
          <w:p w14:paraId="4AD6DB36" w14:textId="3EAAF5D5" w:rsidR="00A0519E" w:rsidRPr="00A12772" w:rsidRDefault="00A0519E" w:rsidP="002A512A">
            <w:r w:rsidRPr="00A12772">
              <w:rPr>
                <w:b/>
                <w:bCs/>
              </w:rPr>
              <w:t>Ethical theories, frameworks, principles</w:t>
            </w:r>
            <w:r w:rsidRPr="00A12772">
              <w:t xml:space="preserve"> (n</w:t>
            </w:r>
            <w:r w:rsidR="00661E99">
              <w:t>=</w:t>
            </w:r>
            <w:r w:rsidRPr="00A12772">
              <w:t>3) (Garity</w:t>
            </w:r>
            <w:r w:rsidR="00661E99">
              <w:t>,</w:t>
            </w:r>
            <w:r w:rsidRPr="00A12772">
              <w:t xml:space="preserve"> 2009</w:t>
            </w:r>
            <w:r w:rsidR="00661E99">
              <w:t>;</w:t>
            </w:r>
            <w:r w:rsidRPr="00A12772">
              <w:t xml:space="preserve"> Guzys</w:t>
            </w:r>
            <w:r w:rsidR="00661E99">
              <w:t>,</w:t>
            </w:r>
            <w:r w:rsidRPr="00A12772">
              <w:t xml:space="preserve"> 2021</w:t>
            </w:r>
            <w:r w:rsidR="00661E99">
              <w:t xml:space="preserve">; </w:t>
            </w:r>
            <w:r w:rsidRPr="00A12772">
              <w:t>Rushton et al.</w:t>
            </w:r>
            <w:r w:rsidR="00661E99">
              <w:t>,</w:t>
            </w:r>
            <w:r w:rsidRPr="00A12772">
              <w:t xml:space="preserve"> 2017).</w:t>
            </w:r>
          </w:p>
          <w:p w14:paraId="5FBA1ACB" w14:textId="4D35F6DE" w:rsidR="00ED6B14" w:rsidRPr="00A12772" w:rsidRDefault="00ED6B14" w:rsidP="002A512A">
            <w:r w:rsidRPr="00A12772">
              <w:rPr>
                <w:b/>
                <w:bCs/>
              </w:rPr>
              <w:t xml:space="preserve">Conflict </w:t>
            </w:r>
            <w:r w:rsidR="006912CE" w:rsidRPr="00A12772">
              <w:rPr>
                <w:b/>
                <w:bCs/>
              </w:rPr>
              <w:t>training/</w:t>
            </w:r>
            <w:r w:rsidRPr="00A12772">
              <w:rPr>
                <w:b/>
                <w:bCs/>
              </w:rPr>
              <w:t>resolution</w:t>
            </w:r>
            <w:r w:rsidRPr="00A12772">
              <w:t xml:space="preserve"> (n-</w:t>
            </w:r>
            <w:r w:rsidR="00661E99">
              <w:t>=</w:t>
            </w:r>
            <w:r w:rsidRPr="00A12772">
              <w:t>2) (Robichaux et al.</w:t>
            </w:r>
            <w:r w:rsidR="00661E99">
              <w:t>,</w:t>
            </w:r>
            <w:r w:rsidRPr="00A12772">
              <w:t xml:space="preserve"> 2022</w:t>
            </w:r>
            <w:r w:rsidR="00661E99">
              <w:t xml:space="preserve">; </w:t>
            </w:r>
            <w:r w:rsidRPr="00A12772">
              <w:t>Yoes</w:t>
            </w:r>
            <w:r w:rsidR="00661E99">
              <w:t>,</w:t>
            </w:r>
            <w:r w:rsidRPr="00A12772">
              <w:t xml:space="preserve"> 2012).</w:t>
            </w:r>
          </w:p>
          <w:p w14:paraId="3E4327AB" w14:textId="7B2B7485" w:rsidR="00407033" w:rsidRPr="00A12772" w:rsidRDefault="00407033" w:rsidP="002A512A">
            <w:r w:rsidRPr="00A12772">
              <w:rPr>
                <w:b/>
                <w:bCs/>
              </w:rPr>
              <w:t>Ethics at the end of life</w:t>
            </w:r>
            <w:r w:rsidRPr="00A12772">
              <w:t xml:space="preserve"> (n</w:t>
            </w:r>
            <w:r w:rsidR="00661E99">
              <w:t>=</w:t>
            </w:r>
            <w:proofErr w:type="gramStart"/>
            <w:r w:rsidRPr="00A12772">
              <w:t>2)(</w:t>
            </w:r>
            <w:proofErr w:type="gramEnd"/>
            <w:r w:rsidRPr="00A12772">
              <w:t>Garity</w:t>
            </w:r>
            <w:r w:rsidR="00661E99">
              <w:t xml:space="preserve">, </w:t>
            </w:r>
            <w:r w:rsidRPr="00A12772">
              <w:t>2009</w:t>
            </w:r>
            <w:r w:rsidR="00661E99">
              <w:t xml:space="preserve">; </w:t>
            </w:r>
            <w:r w:rsidRPr="00A12772">
              <w:t>Wros et al.</w:t>
            </w:r>
            <w:r w:rsidR="00661E99">
              <w:t>,</w:t>
            </w:r>
            <w:r w:rsidRPr="00A12772">
              <w:t xml:space="preserve"> 2021).</w:t>
            </w:r>
          </w:p>
          <w:p w14:paraId="4E590532" w14:textId="7CC3CB02" w:rsidR="00EB7940" w:rsidRPr="00A12772" w:rsidRDefault="00EB7940" w:rsidP="002A512A">
            <w:r w:rsidRPr="00A12772">
              <w:rPr>
                <w:b/>
                <w:bCs/>
              </w:rPr>
              <w:t>Ethics committees</w:t>
            </w:r>
            <w:r w:rsidRPr="00A12772">
              <w:t xml:space="preserve"> (n</w:t>
            </w:r>
            <w:r w:rsidR="00661E99">
              <w:t>=</w:t>
            </w:r>
            <w:r w:rsidRPr="00A12772">
              <w:t>2) (Parsh et al.</w:t>
            </w:r>
            <w:r w:rsidR="00661E99">
              <w:t>,</w:t>
            </w:r>
            <w:r w:rsidRPr="00A12772">
              <w:t xml:space="preserve"> 2021</w:t>
            </w:r>
            <w:r w:rsidR="00661E99">
              <w:t xml:space="preserve">; </w:t>
            </w:r>
            <w:r w:rsidRPr="00A12772">
              <w:t>Robichaux et al.</w:t>
            </w:r>
            <w:r w:rsidR="00661E99">
              <w:t>,</w:t>
            </w:r>
            <w:r w:rsidRPr="00A12772">
              <w:t xml:space="preserve"> 2022).</w:t>
            </w:r>
          </w:p>
          <w:p w14:paraId="5975D7EA" w14:textId="776BCB4C" w:rsidR="000E325E" w:rsidRPr="00A12772" w:rsidRDefault="000E325E" w:rsidP="002A512A">
            <w:r w:rsidRPr="00A12772">
              <w:rPr>
                <w:b/>
                <w:bCs/>
              </w:rPr>
              <w:t xml:space="preserve">Scarce content </w:t>
            </w:r>
            <w:r w:rsidRPr="00A12772">
              <w:t>(n</w:t>
            </w:r>
            <w:r w:rsidR="00661E99">
              <w:t>=</w:t>
            </w:r>
            <w:r w:rsidRPr="00A12772">
              <w:t>2) (Ciesielski</w:t>
            </w:r>
            <w:r w:rsidR="00661E99">
              <w:t>,</w:t>
            </w:r>
            <w:r w:rsidRPr="00A12772">
              <w:t xml:space="preserve"> 2022</w:t>
            </w:r>
            <w:r w:rsidR="00661E99">
              <w:t xml:space="preserve">; </w:t>
            </w:r>
            <w:r w:rsidRPr="00A12772">
              <w:t>Howarth</w:t>
            </w:r>
            <w:r w:rsidR="00661E99">
              <w:t>,</w:t>
            </w:r>
            <w:r w:rsidRPr="00A12772">
              <w:t xml:space="preserve"> 2022).</w:t>
            </w:r>
          </w:p>
          <w:p w14:paraId="60B7DC29" w14:textId="38018DFC" w:rsidR="005C3534" w:rsidRPr="00A12772" w:rsidRDefault="005C3534" w:rsidP="002A512A">
            <w:r w:rsidRPr="00A12772">
              <w:rPr>
                <w:b/>
                <w:bCs/>
              </w:rPr>
              <w:lastRenderedPageBreak/>
              <w:t>Work env or moral</w:t>
            </w:r>
            <w:r w:rsidRPr="00A12772">
              <w:t xml:space="preserve"> </w:t>
            </w:r>
            <w:r w:rsidRPr="00A12772">
              <w:rPr>
                <w:b/>
                <w:bCs/>
              </w:rPr>
              <w:t>climate</w:t>
            </w:r>
            <w:r w:rsidRPr="00A12772">
              <w:t xml:space="preserve"> (n</w:t>
            </w:r>
            <w:r w:rsidR="00661E99">
              <w:t>=</w:t>
            </w:r>
            <w:r w:rsidRPr="00A12772">
              <w:t>2) (Parker et al.</w:t>
            </w:r>
            <w:r w:rsidR="00661E99">
              <w:t>,</w:t>
            </w:r>
            <w:r w:rsidRPr="00A12772">
              <w:t xml:space="preserve"> 2024</w:t>
            </w:r>
            <w:r w:rsidR="00661E99">
              <w:t xml:space="preserve">; </w:t>
            </w:r>
            <w:r w:rsidRPr="00A12772">
              <w:t>Wros et al.</w:t>
            </w:r>
            <w:r w:rsidR="00661E99">
              <w:t>,</w:t>
            </w:r>
            <w:r w:rsidRPr="00A12772">
              <w:t xml:space="preserve"> 2021).</w:t>
            </w:r>
          </w:p>
          <w:p w14:paraId="6990E35C" w14:textId="40B638CA" w:rsidR="005C6038" w:rsidRPr="00A12772" w:rsidRDefault="005C6038" w:rsidP="002A512A">
            <w:r w:rsidRPr="00A12772">
              <w:rPr>
                <w:b/>
                <w:bCs/>
              </w:rPr>
              <w:t>Bioethics</w:t>
            </w:r>
            <w:r w:rsidRPr="00A12772">
              <w:t xml:space="preserve"> (n</w:t>
            </w:r>
            <w:r w:rsidR="00661E99">
              <w:t>=</w:t>
            </w:r>
            <w:r w:rsidRPr="00A12772">
              <w:t>1) (Wros et al.</w:t>
            </w:r>
            <w:r w:rsidR="00661E99">
              <w:t>,</w:t>
            </w:r>
            <w:r w:rsidRPr="00A12772">
              <w:t xml:space="preserve"> 2021).</w:t>
            </w:r>
          </w:p>
          <w:p w14:paraId="5CD675F0" w14:textId="350159ED" w:rsidR="00571327" w:rsidRPr="00A12772" w:rsidRDefault="00571327" w:rsidP="002A512A">
            <w:r w:rsidRPr="00A12772">
              <w:rPr>
                <w:b/>
                <w:bCs/>
              </w:rPr>
              <w:t>Consent</w:t>
            </w:r>
            <w:r w:rsidRPr="00A12772">
              <w:t xml:space="preserve"> </w:t>
            </w:r>
            <w:r w:rsidR="0011290E" w:rsidRPr="00A12772">
              <w:rPr>
                <w:b/>
                <w:bCs/>
              </w:rPr>
              <w:t>/ refusal of treatment</w:t>
            </w:r>
            <w:r w:rsidRPr="00A12772">
              <w:t>(n</w:t>
            </w:r>
            <w:r w:rsidR="007A434D">
              <w:t>=</w:t>
            </w:r>
            <w:proofErr w:type="gramStart"/>
            <w:r w:rsidRPr="00A12772">
              <w:t>1)(</w:t>
            </w:r>
            <w:proofErr w:type="gramEnd"/>
            <w:r w:rsidRPr="00A12772">
              <w:t>Harvey et al. (2021).</w:t>
            </w:r>
          </w:p>
          <w:p w14:paraId="038E2ED6" w14:textId="70D79BF1" w:rsidR="00A0519E" w:rsidRPr="00A12772" w:rsidRDefault="00A0519E" w:rsidP="002A512A">
            <w:r w:rsidRPr="00A12772">
              <w:rPr>
                <w:b/>
                <w:bCs/>
              </w:rPr>
              <w:t>Discussing</w:t>
            </w:r>
            <w:r w:rsidR="004C7F0A" w:rsidRPr="00A12772">
              <w:rPr>
                <w:b/>
                <w:bCs/>
              </w:rPr>
              <w:t xml:space="preserve"> </w:t>
            </w:r>
            <w:r w:rsidRPr="00A12772">
              <w:rPr>
                <w:b/>
                <w:bCs/>
              </w:rPr>
              <w:t>moral distress</w:t>
            </w:r>
            <w:r w:rsidRPr="00A12772">
              <w:t xml:space="preserve"> (n</w:t>
            </w:r>
            <w:r w:rsidR="007A434D">
              <w:t>=</w:t>
            </w:r>
            <w:r w:rsidRPr="00A12772">
              <w:t>1) (Howarth</w:t>
            </w:r>
            <w:r w:rsidR="007A434D">
              <w:t>,</w:t>
            </w:r>
            <w:r w:rsidRPr="00A12772">
              <w:t xml:space="preserve"> 2022).</w:t>
            </w:r>
          </w:p>
          <w:p w14:paraId="6DC7C51D" w14:textId="4F03A36E" w:rsidR="000957EA" w:rsidRPr="00A12772" w:rsidRDefault="000957EA" w:rsidP="002A512A">
            <w:r w:rsidRPr="00A12772">
              <w:rPr>
                <w:b/>
                <w:bCs/>
              </w:rPr>
              <w:t>Ethical discourse</w:t>
            </w:r>
            <w:r w:rsidRPr="00A12772">
              <w:t xml:space="preserve"> (n</w:t>
            </w:r>
            <w:r w:rsidR="007A434D">
              <w:t>=</w:t>
            </w:r>
            <w:r w:rsidRPr="00A12772">
              <w:t>1) (Wros et al.</w:t>
            </w:r>
            <w:r w:rsidR="007A434D">
              <w:t>,</w:t>
            </w:r>
            <w:r w:rsidRPr="00A12772">
              <w:t xml:space="preserve"> 2021).</w:t>
            </w:r>
          </w:p>
          <w:p w14:paraId="6C9760B5" w14:textId="242BD495" w:rsidR="00B467CD" w:rsidRPr="00A12772" w:rsidRDefault="00B467CD" w:rsidP="002A512A">
            <w:r w:rsidRPr="00A12772">
              <w:rPr>
                <w:b/>
                <w:bCs/>
              </w:rPr>
              <w:t>Ethics at beginning of life</w:t>
            </w:r>
            <w:r w:rsidRPr="00A12772">
              <w:t xml:space="preserve"> (n</w:t>
            </w:r>
            <w:r w:rsidR="007A434D">
              <w:t>=</w:t>
            </w:r>
            <w:proofErr w:type="gramStart"/>
            <w:r w:rsidRPr="00A12772">
              <w:t>1)(</w:t>
            </w:r>
            <w:proofErr w:type="gramEnd"/>
            <w:r w:rsidRPr="00A12772">
              <w:t>Garity</w:t>
            </w:r>
            <w:r w:rsidR="007A434D">
              <w:t>,</w:t>
            </w:r>
            <w:r w:rsidRPr="00A12772">
              <w:t xml:space="preserve"> 2009).</w:t>
            </w:r>
          </w:p>
          <w:p w14:paraId="0D4E25A9" w14:textId="3543AC4A" w:rsidR="00A83BCB" w:rsidRPr="00A12772" w:rsidRDefault="00A83BCB" w:rsidP="002A512A">
            <w:r w:rsidRPr="00A12772">
              <w:rPr>
                <w:b/>
                <w:bCs/>
              </w:rPr>
              <w:t xml:space="preserve">Ethics in nursing practice </w:t>
            </w:r>
            <w:r w:rsidRPr="007A434D">
              <w:t>(n</w:t>
            </w:r>
            <w:r w:rsidR="007A434D">
              <w:t>=</w:t>
            </w:r>
            <w:r w:rsidRPr="007A434D">
              <w:t>1)</w:t>
            </w:r>
            <w:r w:rsidRPr="00A12772">
              <w:t xml:space="preserve"> (Ciesielski</w:t>
            </w:r>
            <w:r w:rsidR="007A434D">
              <w:t>,</w:t>
            </w:r>
            <w:r w:rsidRPr="00A12772">
              <w:t xml:space="preserve"> 2022).</w:t>
            </w:r>
          </w:p>
          <w:p w14:paraId="2D4DD7E6" w14:textId="5BE7EC96" w:rsidR="001C6A1B" w:rsidRPr="00A12772" w:rsidRDefault="001C6A1B" w:rsidP="002A512A">
            <w:r w:rsidRPr="00A12772">
              <w:rPr>
                <w:b/>
                <w:bCs/>
              </w:rPr>
              <w:t>Emotional intelligence</w:t>
            </w:r>
            <w:r w:rsidRPr="00A12772">
              <w:t xml:space="preserve"> (n</w:t>
            </w:r>
            <w:r w:rsidR="007A434D">
              <w:t>=</w:t>
            </w:r>
            <w:r w:rsidRPr="00A12772">
              <w:t>1) Robichaux et al.</w:t>
            </w:r>
            <w:r w:rsidR="007A434D">
              <w:t>,</w:t>
            </w:r>
            <w:r w:rsidRPr="00A12772">
              <w:t xml:space="preserve"> 2022).</w:t>
            </w:r>
          </w:p>
          <w:p w14:paraId="4013C952" w14:textId="386A078E" w:rsidR="005710DA" w:rsidRPr="00A12772" w:rsidRDefault="005710DA" w:rsidP="002A512A">
            <w:r w:rsidRPr="00A12772">
              <w:rPr>
                <w:b/>
                <w:bCs/>
              </w:rPr>
              <w:t>I-Can programme</w:t>
            </w:r>
            <w:r w:rsidRPr="00A12772">
              <w:t xml:space="preserve"> (n</w:t>
            </w:r>
            <w:r w:rsidR="007A434D">
              <w:t>=</w:t>
            </w:r>
            <w:r w:rsidRPr="00A12772">
              <w:t>1) (Wros et al.</w:t>
            </w:r>
            <w:r w:rsidR="007A434D">
              <w:t>,</w:t>
            </w:r>
            <w:r w:rsidRPr="00A12772">
              <w:t xml:space="preserve"> 2021).</w:t>
            </w:r>
          </w:p>
          <w:p w14:paraId="6100EF24" w14:textId="7A800231" w:rsidR="00322A07" w:rsidRPr="00A12772" w:rsidRDefault="00322A07" w:rsidP="002A512A">
            <w:r w:rsidRPr="00A12772">
              <w:rPr>
                <w:b/>
                <w:bCs/>
              </w:rPr>
              <w:t xml:space="preserve">Interprofessional collaboration </w:t>
            </w:r>
            <w:r w:rsidRPr="00A12772">
              <w:t>(n</w:t>
            </w:r>
            <w:r w:rsidR="007A434D">
              <w:t>=</w:t>
            </w:r>
            <w:r w:rsidRPr="00A12772">
              <w:t>1) (Wros et al.</w:t>
            </w:r>
            <w:r w:rsidR="007A434D">
              <w:t>,</w:t>
            </w:r>
            <w:r w:rsidRPr="00A12772">
              <w:t xml:space="preserve"> 2021)</w:t>
            </w:r>
            <w:r w:rsidR="003B3BFE" w:rsidRPr="00A12772">
              <w:t>.</w:t>
            </w:r>
          </w:p>
          <w:p w14:paraId="7E37CA05" w14:textId="5DC96D26" w:rsidR="003B3BFE" w:rsidRPr="00A12772" w:rsidRDefault="00CB42DB" w:rsidP="002A512A">
            <w:r w:rsidRPr="00A12772">
              <w:rPr>
                <w:b/>
                <w:bCs/>
              </w:rPr>
              <w:t>Organ donation/</w:t>
            </w:r>
            <w:r w:rsidR="003B3BFE" w:rsidRPr="00A12772">
              <w:rPr>
                <w:b/>
                <w:bCs/>
              </w:rPr>
              <w:t>transplant</w:t>
            </w:r>
            <w:r w:rsidRPr="00A12772">
              <w:rPr>
                <w:b/>
                <w:bCs/>
              </w:rPr>
              <w:t>ation</w:t>
            </w:r>
            <w:r w:rsidR="003B3BFE" w:rsidRPr="00A12772">
              <w:t xml:space="preserve"> (n</w:t>
            </w:r>
            <w:r w:rsidR="007A434D">
              <w:t>=</w:t>
            </w:r>
            <w:r w:rsidR="003B3BFE" w:rsidRPr="00A12772">
              <w:t>1) (Wros et al.</w:t>
            </w:r>
            <w:r w:rsidR="007A434D">
              <w:t>,</w:t>
            </w:r>
            <w:r w:rsidR="003B3BFE" w:rsidRPr="00A12772">
              <w:t xml:space="preserve"> 2021).</w:t>
            </w:r>
          </w:p>
          <w:p w14:paraId="5116F8DB" w14:textId="4CE2EA36" w:rsidR="00DF276D" w:rsidRPr="00A12772" w:rsidRDefault="00DF276D" w:rsidP="002A512A">
            <w:r w:rsidRPr="00A12772">
              <w:rPr>
                <w:b/>
                <w:bCs/>
              </w:rPr>
              <w:t>Leadership</w:t>
            </w:r>
            <w:r w:rsidRPr="00A12772">
              <w:t xml:space="preserve"> (n</w:t>
            </w:r>
            <w:r w:rsidR="007A434D">
              <w:t>=</w:t>
            </w:r>
            <w:proofErr w:type="gramStart"/>
            <w:r w:rsidRPr="00A12772">
              <w:t>1)(</w:t>
            </w:r>
            <w:proofErr w:type="gramEnd"/>
            <w:r w:rsidRPr="00A12772">
              <w:t>Guzys</w:t>
            </w:r>
            <w:r w:rsidR="00101A83">
              <w:t>,</w:t>
            </w:r>
            <w:r w:rsidRPr="00A12772">
              <w:t xml:space="preserve"> 2021).</w:t>
            </w:r>
          </w:p>
          <w:p w14:paraId="4D09A95D" w14:textId="0A6B4A29" w:rsidR="005C5F17" w:rsidRPr="00A12772" w:rsidRDefault="005C5F17" w:rsidP="002A512A">
            <w:r w:rsidRPr="00A12772">
              <w:rPr>
                <w:b/>
                <w:bCs/>
              </w:rPr>
              <w:t>Moral distress thermometer</w:t>
            </w:r>
            <w:r w:rsidRPr="00A12772">
              <w:t xml:space="preserve"> </w:t>
            </w:r>
            <w:r w:rsidR="005F2CE0" w:rsidRPr="00A12772">
              <w:t>(n-</w:t>
            </w:r>
            <w:r w:rsidR="00101A83">
              <w:t>=</w:t>
            </w:r>
            <w:proofErr w:type="gramStart"/>
            <w:r w:rsidR="005F2CE0" w:rsidRPr="00A12772">
              <w:t>1)</w:t>
            </w:r>
            <w:r w:rsidRPr="00A12772">
              <w:t>(</w:t>
            </w:r>
            <w:proofErr w:type="gramEnd"/>
            <w:r w:rsidRPr="00A12772">
              <w:t>Parker et al.</w:t>
            </w:r>
            <w:r w:rsidR="00101A83">
              <w:t>,</w:t>
            </w:r>
            <w:r w:rsidRPr="00A12772">
              <w:t xml:space="preserve"> 2024)</w:t>
            </w:r>
            <w:r w:rsidR="005F2CE0" w:rsidRPr="00A12772">
              <w:t>.</w:t>
            </w:r>
          </w:p>
          <w:p w14:paraId="7BD01E7A" w14:textId="0473E3E7" w:rsidR="00D358FE" w:rsidRPr="00A12772" w:rsidRDefault="00D358FE" w:rsidP="002A512A">
            <w:r w:rsidRPr="00A12772">
              <w:rPr>
                <w:b/>
                <w:bCs/>
              </w:rPr>
              <w:t xml:space="preserve">Moral distress toolkit </w:t>
            </w:r>
            <w:r w:rsidRPr="00A12772">
              <w:t>(n</w:t>
            </w:r>
            <w:r w:rsidR="00101A83">
              <w:t>=</w:t>
            </w:r>
            <w:r w:rsidRPr="00A12772">
              <w:t>1) (Jones – Schneck et al.</w:t>
            </w:r>
            <w:r w:rsidR="00101A83">
              <w:t>,</w:t>
            </w:r>
            <w:r w:rsidRPr="00A12772">
              <w:t xml:space="preserve"> 2021).</w:t>
            </w:r>
          </w:p>
          <w:p w14:paraId="15143C7D" w14:textId="5BB67D64" w:rsidR="005C5F17" w:rsidRPr="00A12772" w:rsidRDefault="005C5F17" w:rsidP="002A512A">
            <w:r w:rsidRPr="00A12772">
              <w:rPr>
                <w:b/>
                <w:bCs/>
              </w:rPr>
              <w:lastRenderedPageBreak/>
              <w:t>Moving from Moral Distress to Moral Courage programme</w:t>
            </w:r>
            <w:r w:rsidRPr="00A12772">
              <w:t xml:space="preserve"> </w:t>
            </w:r>
            <w:r w:rsidR="005F2CE0" w:rsidRPr="00A12772">
              <w:t>(n</w:t>
            </w:r>
            <w:r w:rsidR="00101A83">
              <w:t>=</w:t>
            </w:r>
            <w:proofErr w:type="gramStart"/>
            <w:r w:rsidR="005F2CE0" w:rsidRPr="00A12772">
              <w:t>1)</w:t>
            </w:r>
            <w:r w:rsidRPr="00A12772">
              <w:t>(</w:t>
            </w:r>
            <w:proofErr w:type="gramEnd"/>
            <w:r w:rsidRPr="00A12772">
              <w:t>Wros et al.</w:t>
            </w:r>
            <w:r w:rsidR="00101A83">
              <w:t>,</w:t>
            </w:r>
            <w:r w:rsidRPr="00A12772">
              <w:t xml:space="preserve"> 2021).</w:t>
            </w:r>
          </w:p>
          <w:p w14:paraId="3ED4D1FA" w14:textId="06B4D205" w:rsidR="00B56359" w:rsidRPr="00A12772" w:rsidRDefault="005C5F17" w:rsidP="005C5F17">
            <w:r w:rsidRPr="00A12772">
              <w:rPr>
                <w:b/>
                <w:bCs/>
              </w:rPr>
              <w:t>Nursing ethics</w:t>
            </w:r>
            <w:r w:rsidR="00BD66F2" w:rsidRPr="00A12772">
              <w:rPr>
                <w:b/>
                <w:bCs/>
              </w:rPr>
              <w:t>/philosophy</w:t>
            </w:r>
            <w:r w:rsidR="005F2CE0" w:rsidRPr="00A12772">
              <w:rPr>
                <w:b/>
                <w:bCs/>
              </w:rPr>
              <w:t xml:space="preserve"> </w:t>
            </w:r>
            <w:r w:rsidR="005F2CE0" w:rsidRPr="00A12772">
              <w:t>(n</w:t>
            </w:r>
            <w:r w:rsidR="00101A83">
              <w:t>=</w:t>
            </w:r>
            <w:r w:rsidR="005F2CE0" w:rsidRPr="00A12772">
              <w:t>1</w:t>
            </w:r>
            <w:proofErr w:type="gramStart"/>
            <w:r w:rsidR="005F2CE0" w:rsidRPr="00A12772">
              <w:rPr>
                <w:b/>
                <w:bCs/>
              </w:rPr>
              <w:t xml:space="preserve">) </w:t>
            </w:r>
            <w:r w:rsidRPr="00A12772">
              <w:t xml:space="preserve"> (</w:t>
            </w:r>
            <w:proofErr w:type="gramEnd"/>
            <w:r w:rsidRPr="00A12772">
              <w:t>Guzys</w:t>
            </w:r>
            <w:r w:rsidR="00101A83">
              <w:t>,</w:t>
            </w:r>
            <w:r w:rsidRPr="00A12772">
              <w:t xml:space="preserve"> 2021)</w:t>
            </w:r>
            <w:r w:rsidR="005F2CE0" w:rsidRPr="00A12772">
              <w:t>.</w:t>
            </w:r>
          </w:p>
          <w:p w14:paraId="1F0E173A" w14:textId="7DDE8DE4" w:rsidR="005C6038" w:rsidRPr="00A12772" w:rsidRDefault="005C6038" w:rsidP="005C5F17">
            <w:r w:rsidRPr="00A12772">
              <w:rPr>
                <w:b/>
                <w:bCs/>
              </w:rPr>
              <w:t>Organisational</w:t>
            </w:r>
            <w:r w:rsidR="00EA7FBD" w:rsidRPr="00A12772">
              <w:rPr>
                <w:b/>
                <w:bCs/>
              </w:rPr>
              <w:t>/Micro</w:t>
            </w:r>
            <w:r w:rsidRPr="00A12772">
              <w:rPr>
                <w:b/>
                <w:bCs/>
              </w:rPr>
              <w:t xml:space="preserve"> ethics</w:t>
            </w:r>
            <w:r w:rsidRPr="00A12772">
              <w:t xml:space="preserve"> (n</w:t>
            </w:r>
            <w:r w:rsidR="00101A83">
              <w:t>=</w:t>
            </w:r>
            <w:r w:rsidRPr="00A12772">
              <w:t>1) (Wros et al</w:t>
            </w:r>
            <w:r w:rsidR="00101A83">
              <w:t xml:space="preserve">., </w:t>
            </w:r>
            <w:r w:rsidRPr="00A12772">
              <w:t xml:space="preserve">2021). </w:t>
            </w:r>
          </w:p>
          <w:p w14:paraId="79CBEC1C" w14:textId="46C088FC" w:rsidR="00A16D21" w:rsidRPr="00A12772" w:rsidRDefault="00A16D21" w:rsidP="005C5F17">
            <w:r w:rsidRPr="00A12772">
              <w:rPr>
                <w:b/>
                <w:bCs/>
              </w:rPr>
              <w:t>Professionals identify</w:t>
            </w:r>
            <w:r w:rsidRPr="00A12772">
              <w:t xml:space="preserve"> </w:t>
            </w:r>
            <w:r w:rsidR="005F2CE0" w:rsidRPr="00A12772">
              <w:t>(n</w:t>
            </w:r>
            <w:r w:rsidR="00101A83">
              <w:t>=</w:t>
            </w:r>
            <w:r w:rsidR="005F2CE0" w:rsidRPr="00A12772">
              <w:t xml:space="preserve">1) </w:t>
            </w:r>
            <w:r w:rsidRPr="00A12772">
              <w:t>(Robichaux et al.</w:t>
            </w:r>
            <w:r w:rsidR="00101A83">
              <w:t>,</w:t>
            </w:r>
            <w:r w:rsidRPr="00A12772">
              <w:t xml:space="preserve"> 2022).</w:t>
            </w:r>
          </w:p>
          <w:p w14:paraId="349FDA69" w14:textId="5A89AB6A" w:rsidR="000957EA" w:rsidRPr="00A12772" w:rsidRDefault="000957EA" w:rsidP="005C5F17">
            <w:r w:rsidRPr="00A12772">
              <w:rPr>
                <w:b/>
                <w:bCs/>
              </w:rPr>
              <w:t>Personal and professional values</w:t>
            </w:r>
            <w:r w:rsidRPr="00A12772">
              <w:t xml:space="preserve"> (n</w:t>
            </w:r>
            <w:r w:rsidR="00101A83">
              <w:t>=</w:t>
            </w:r>
            <w:r w:rsidRPr="00A12772">
              <w:t>1) (Wros et al.</w:t>
            </w:r>
            <w:r w:rsidR="00101A83">
              <w:t>,</w:t>
            </w:r>
            <w:r w:rsidRPr="00A12772">
              <w:t xml:space="preserve"> 2021).</w:t>
            </w:r>
          </w:p>
          <w:p w14:paraId="260CDE39" w14:textId="60D025D9" w:rsidR="00404222" w:rsidRPr="00A12772" w:rsidRDefault="00404222" w:rsidP="008A2EEA">
            <w:r w:rsidRPr="00A12772">
              <w:rPr>
                <w:b/>
                <w:bCs/>
              </w:rPr>
              <w:t>RAISE programme</w:t>
            </w:r>
            <w:r w:rsidRPr="00A12772">
              <w:t xml:space="preserve"> (n</w:t>
            </w:r>
            <w:r w:rsidR="00101A83">
              <w:t>=</w:t>
            </w:r>
            <w:r w:rsidRPr="00A12772">
              <w:t>1).</w:t>
            </w:r>
            <w:r w:rsidR="00300E04" w:rsidRPr="00A12772">
              <w:t xml:space="preserve"> (Parker et al</w:t>
            </w:r>
            <w:r w:rsidR="00160387" w:rsidRPr="00A12772">
              <w:t>.</w:t>
            </w:r>
            <w:r w:rsidR="00101A83">
              <w:t>,</w:t>
            </w:r>
            <w:r w:rsidR="00300E04" w:rsidRPr="00A12772">
              <w:t xml:space="preserve"> 2024)</w:t>
            </w:r>
            <w:r w:rsidR="005F2CE0" w:rsidRPr="00A12772">
              <w:t>.</w:t>
            </w:r>
          </w:p>
          <w:p w14:paraId="67C1796D" w14:textId="7A2D80C8" w:rsidR="005710DA" w:rsidRPr="00A12772" w:rsidRDefault="005710DA" w:rsidP="008A2EEA">
            <w:r w:rsidRPr="00A12772">
              <w:rPr>
                <w:b/>
                <w:bCs/>
              </w:rPr>
              <w:t>Social determinants of health</w:t>
            </w:r>
            <w:r w:rsidRPr="00A12772">
              <w:t xml:space="preserve"> (n</w:t>
            </w:r>
            <w:r w:rsidR="00101A83">
              <w:t>=</w:t>
            </w:r>
            <w:r w:rsidRPr="00A12772">
              <w:t>1) (Wros et al.</w:t>
            </w:r>
            <w:r w:rsidR="00101A83">
              <w:t>,</w:t>
            </w:r>
            <w:r w:rsidRPr="00A12772">
              <w:t xml:space="preserve"> 2021).</w:t>
            </w:r>
          </w:p>
          <w:p w14:paraId="2889D3F7" w14:textId="0E4315D0" w:rsidR="00CF2094" w:rsidRPr="00A12772" w:rsidRDefault="00CF2094" w:rsidP="00CF2094">
            <w:r w:rsidRPr="00A12772">
              <w:rPr>
                <w:b/>
                <w:bCs/>
              </w:rPr>
              <w:t>Self-efficacy.</w:t>
            </w:r>
            <w:r w:rsidRPr="00A12772">
              <w:t xml:space="preserve"> </w:t>
            </w:r>
            <w:r w:rsidR="00BE6E5B" w:rsidRPr="00A12772">
              <w:t>(n</w:t>
            </w:r>
            <w:r w:rsidR="00101A83">
              <w:t>=</w:t>
            </w:r>
            <w:r w:rsidR="00BE6E5B" w:rsidRPr="00A12772">
              <w:t xml:space="preserve">1) </w:t>
            </w:r>
            <w:r w:rsidRPr="00A12772">
              <w:t>(Robichaux et al.</w:t>
            </w:r>
            <w:r w:rsidR="00101A83">
              <w:t>,</w:t>
            </w:r>
            <w:r w:rsidRPr="00A12772">
              <w:t xml:space="preserve"> 2022).</w:t>
            </w:r>
          </w:p>
          <w:p w14:paraId="0B9B7B53" w14:textId="77777777" w:rsidR="00A615BF" w:rsidRPr="00A12772" w:rsidRDefault="00A615BF" w:rsidP="008E2064"/>
          <w:p w14:paraId="7E173CB3" w14:textId="2A9DB6DE" w:rsidR="00A12772" w:rsidRDefault="00A12772" w:rsidP="008E2064">
            <w:r w:rsidRPr="00A12772">
              <w:t>32 codes</w:t>
            </w:r>
          </w:p>
          <w:p w14:paraId="6DF5B490" w14:textId="6486BAFA" w:rsidR="004A1934" w:rsidRPr="00A12772" w:rsidRDefault="004A1934" w:rsidP="008E2064">
            <w:r w:rsidRPr="004A1934">
              <w:t xml:space="preserve">55 </w:t>
            </w:r>
            <w:r w:rsidR="00A46CCF">
              <w:t>topic</w:t>
            </w:r>
            <w:r w:rsidR="00764E73">
              <w:t xml:space="preserve"> suggestions</w:t>
            </w:r>
          </w:p>
          <w:p w14:paraId="460E8846" w14:textId="77777777" w:rsidR="00216D93" w:rsidRPr="00A12772" w:rsidRDefault="00216D93" w:rsidP="008E2064"/>
          <w:p w14:paraId="4C78E330" w14:textId="0B3A8671" w:rsidR="008E2064" w:rsidRPr="00A12772" w:rsidRDefault="008E2064" w:rsidP="005710DA"/>
        </w:tc>
        <w:tc>
          <w:tcPr>
            <w:tcW w:w="3487" w:type="dxa"/>
          </w:tcPr>
          <w:p w14:paraId="6DFBB40E" w14:textId="21EEDF17" w:rsidR="00736129" w:rsidRDefault="00736129" w:rsidP="008A2EEA">
            <w:r w:rsidRPr="00736129">
              <w:rPr>
                <w:b/>
                <w:bCs/>
              </w:rPr>
              <w:lastRenderedPageBreak/>
              <w:t>Debriefs</w:t>
            </w:r>
            <w:r w:rsidRPr="00736129">
              <w:t xml:space="preserve"> (n</w:t>
            </w:r>
            <w:r w:rsidR="00101A83">
              <w:t>=</w:t>
            </w:r>
            <w:proofErr w:type="gramStart"/>
            <w:r w:rsidR="00C0657C">
              <w:t>4</w:t>
            </w:r>
            <w:r w:rsidRPr="00736129">
              <w:t>)(</w:t>
            </w:r>
            <w:proofErr w:type="gramEnd"/>
            <w:r w:rsidR="00C0657C">
              <w:t>Harvey et al</w:t>
            </w:r>
            <w:r w:rsidR="00101A83">
              <w:t>.,</w:t>
            </w:r>
            <w:r w:rsidR="00C0657C">
              <w:t xml:space="preserve"> 2021</w:t>
            </w:r>
            <w:r w:rsidR="00101A83">
              <w:t xml:space="preserve">; </w:t>
            </w:r>
            <w:r w:rsidRPr="00736129">
              <w:t>Parsh et al.</w:t>
            </w:r>
            <w:r w:rsidR="00101A83">
              <w:t>,</w:t>
            </w:r>
            <w:r w:rsidRPr="00736129">
              <w:t xml:space="preserve"> 2021</w:t>
            </w:r>
            <w:r w:rsidR="00101A83">
              <w:t>;</w:t>
            </w:r>
            <w:r w:rsidRPr="00736129">
              <w:t xml:space="preserve"> Robichaux et al.</w:t>
            </w:r>
            <w:r w:rsidR="00101A83">
              <w:t>,</w:t>
            </w:r>
            <w:r w:rsidRPr="00736129">
              <w:t xml:space="preserve"> 2022</w:t>
            </w:r>
            <w:r w:rsidR="00101A83">
              <w:t xml:space="preserve">; </w:t>
            </w:r>
            <w:r w:rsidRPr="00736129">
              <w:t>Wros et al.</w:t>
            </w:r>
            <w:r w:rsidR="00101A83">
              <w:t>,</w:t>
            </w:r>
            <w:r w:rsidRPr="00736129">
              <w:t xml:space="preserve"> 2021).</w:t>
            </w:r>
          </w:p>
          <w:p w14:paraId="6BAF0699" w14:textId="4C6B50DE" w:rsidR="002E2DE1" w:rsidRDefault="002E2DE1" w:rsidP="008A2EEA">
            <w:r w:rsidRPr="002E2DE1">
              <w:rPr>
                <w:b/>
                <w:bCs/>
              </w:rPr>
              <w:t>Discussion</w:t>
            </w:r>
            <w:r w:rsidRPr="002E2DE1">
              <w:t xml:space="preserve"> (n</w:t>
            </w:r>
            <w:r w:rsidR="00101A83">
              <w:t>=</w:t>
            </w:r>
            <w:r w:rsidRPr="002E2DE1">
              <w:t>4)</w:t>
            </w:r>
            <w:r w:rsidR="00101A83">
              <w:t xml:space="preserve"> </w:t>
            </w:r>
            <w:r w:rsidR="00101A83" w:rsidRPr="00101A83">
              <w:t>Teacher – student</w:t>
            </w:r>
            <w:r w:rsidRPr="002E2DE1">
              <w:t xml:space="preserve"> (Ciesielski</w:t>
            </w:r>
            <w:r w:rsidR="00101A83">
              <w:t>,</w:t>
            </w:r>
            <w:r w:rsidRPr="002E2DE1">
              <w:t xml:space="preserve"> 2022</w:t>
            </w:r>
            <w:r w:rsidR="00101A83">
              <w:t>;</w:t>
            </w:r>
            <w:r w:rsidRPr="002E2DE1">
              <w:t xml:space="preserve"> </w:t>
            </w:r>
            <w:r w:rsidRPr="002E2DE1">
              <w:lastRenderedPageBreak/>
              <w:t>Howarth</w:t>
            </w:r>
            <w:r w:rsidR="00101A83">
              <w:t>,</w:t>
            </w:r>
            <w:r w:rsidRPr="002E2DE1">
              <w:t xml:space="preserve"> 2022</w:t>
            </w:r>
            <w:r w:rsidR="00101A83">
              <w:t xml:space="preserve">; </w:t>
            </w:r>
            <w:r w:rsidRPr="002E2DE1">
              <w:t>Jones – Schneck et al.</w:t>
            </w:r>
            <w:r w:rsidR="001326E4">
              <w:t>,</w:t>
            </w:r>
            <w:r w:rsidRPr="002E2DE1">
              <w:t xml:space="preserve"> </w:t>
            </w:r>
            <w:r w:rsidR="001326E4" w:rsidRPr="002E2DE1">
              <w:t>202</w:t>
            </w:r>
            <w:r w:rsidR="001326E4">
              <w:t xml:space="preserve">1; </w:t>
            </w:r>
            <w:r w:rsidR="001326E4" w:rsidRPr="002E2DE1">
              <w:t>Robichaux</w:t>
            </w:r>
            <w:r w:rsidR="00540EE2">
              <w:t xml:space="preserve"> et al</w:t>
            </w:r>
            <w:r w:rsidR="001326E4">
              <w:t>.,</w:t>
            </w:r>
            <w:r w:rsidR="00540EE2">
              <w:t xml:space="preserve"> </w:t>
            </w:r>
            <w:r w:rsidR="003737BE">
              <w:t>2022</w:t>
            </w:r>
            <w:r w:rsidRPr="002E2DE1">
              <w:t>).</w:t>
            </w:r>
          </w:p>
          <w:p w14:paraId="0F2A2B0A" w14:textId="0FFBD705" w:rsidR="00661B25" w:rsidRDefault="00661B25" w:rsidP="008A2EEA">
            <w:r w:rsidRPr="00661B25">
              <w:rPr>
                <w:b/>
                <w:bCs/>
              </w:rPr>
              <w:t>Reflection</w:t>
            </w:r>
            <w:r w:rsidRPr="00661B25">
              <w:t xml:space="preserve"> (n</w:t>
            </w:r>
            <w:r w:rsidR="00BC6457">
              <w:t>=</w:t>
            </w:r>
            <w:r w:rsidRPr="00661B25">
              <w:t>4) (</w:t>
            </w:r>
            <w:r w:rsidR="00DC3473" w:rsidRPr="00DC3473">
              <w:t>Ciesielski</w:t>
            </w:r>
            <w:r w:rsidR="00BC6457">
              <w:t>,</w:t>
            </w:r>
            <w:r w:rsidR="00DC3473" w:rsidRPr="00DC3473">
              <w:t xml:space="preserve"> 2022</w:t>
            </w:r>
            <w:r w:rsidR="00BC6457">
              <w:t xml:space="preserve">; </w:t>
            </w:r>
            <w:r w:rsidRPr="00661B25">
              <w:t>Parker et al.</w:t>
            </w:r>
            <w:r w:rsidR="00BC6457">
              <w:t>,</w:t>
            </w:r>
            <w:r w:rsidRPr="00661B25">
              <w:t xml:space="preserve"> 2024</w:t>
            </w:r>
            <w:r w:rsidR="00BC6457">
              <w:t xml:space="preserve">; </w:t>
            </w:r>
            <w:r w:rsidRPr="00661B25">
              <w:t>Robichaux et al.</w:t>
            </w:r>
            <w:r w:rsidR="00BC6457">
              <w:t>,</w:t>
            </w:r>
            <w:r w:rsidRPr="00661B25">
              <w:t xml:space="preserve"> 2022</w:t>
            </w:r>
            <w:r w:rsidR="00BC6457">
              <w:t xml:space="preserve">; </w:t>
            </w:r>
            <w:r w:rsidRPr="00661B25">
              <w:t>Wros et al.</w:t>
            </w:r>
            <w:r w:rsidR="00BC6457">
              <w:t>,</w:t>
            </w:r>
            <w:r w:rsidRPr="00661B25">
              <w:t xml:space="preserve"> 2021).</w:t>
            </w:r>
          </w:p>
          <w:p w14:paraId="23EE86C7" w14:textId="5D92C7AF" w:rsidR="00661B25" w:rsidRDefault="00661B25" w:rsidP="008A2EEA">
            <w:r w:rsidRPr="00661B25">
              <w:rPr>
                <w:b/>
                <w:bCs/>
              </w:rPr>
              <w:t>Coaching/ Mentoring</w:t>
            </w:r>
            <w:r w:rsidRPr="00661B25">
              <w:t xml:space="preserve"> (n</w:t>
            </w:r>
            <w:r w:rsidR="00BC6457">
              <w:t>=</w:t>
            </w:r>
            <w:r>
              <w:t>3</w:t>
            </w:r>
            <w:r w:rsidRPr="00661B25">
              <w:t>) (Parker et al.</w:t>
            </w:r>
            <w:r w:rsidR="00BC6457">
              <w:t>,</w:t>
            </w:r>
            <w:r w:rsidRPr="00661B25">
              <w:t xml:space="preserve"> 2024</w:t>
            </w:r>
            <w:r w:rsidR="00BC6457">
              <w:t xml:space="preserve">; </w:t>
            </w:r>
            <w:r w:rsidRPr="00661B25">
              <w:t>Robichaux et al.</w:t>
            </w:r>
            <w:r w:rsidR="00BC6457">
              <w:t>,</w:t>
            </w:r>
            <w:r w:rsidRPr="00661B25">
              <w:t xml:space="preserve"> 2022</w:t>
            </w:r>
            <w:r w:rsidR="00BC6457">
              <w:t xml:space="preserve">; </w:t>
            </w:r>
            <w:r w:rsidRPr="00661B25">
              <w:t>Wros et al.</w:t>
            </w:r>
            <w:r w:rsidR="00BC6457">
              <w:t>,</w:t>
            </w:r>
            <w:r w:rsidRPr="00661B25">
              <w:t xml:space="preserve"> 2021).</w:t>
            </w:r>
          </w:p>
          <w:p w14:paraId="4BD968B7" w14:textId="56DCA1E6" w:rsidR="00736129" w:rsidRDefault="00736129" w:rsidP="00736129">
            <w:r w:rsidRPr="00736129">
              <w:rPr>
                <w:b/>
                <w:bCs/>
              </w:rPr>
              <w:t>Role modelling</w:t>
            </w:r>
            <w:r>
              <w:t xml:space="preserve"> (n</w:t>
            </w:r>
            <w:r w:rsidR="00BC6457">
              <w:t>=</w:t>
            </w:r>
            <w:proofErr w:type="gramStart"/>
            <w:r w:rsidR="007D29F9">
              <w:t>3</w:t>
            </w:r>
            <w:r>
              <w:t>)(</w:t>
            </w:r>
            <w:proofErr w:type="gramEnd"/>
            <w:r>
              <w:t>Parker et al.</w:t>
            </w:r>
            <w:r w:rsidR="00BC6457">
              <w:t>,</w:t>
            </w:r>
            <w:r>
              <w:t xml:space="preserve"> 2024</w:t>
            </w:r>
            <w:r w:rsidR="00BC6457">
              <w:t xml:space="preserve">; </w:t>
            </w:r>
            <w:r>
              <w:t>Robichaux et al.</w:t>
            </w:r>
            <w:r w:rsidR="00BC6457">
              <w:t>,</w:t>
            </w:r>
            <w:r>
              <w:t xml:space="preserve"> 2022</w:t>
            </w:r>
            <w:r w:rsidR="00BC6457">
              <w:t xml:space="preserve">; </w:t>
            </w:r>
            <w:r>
              <w:t>Wros et al.</w:t>
            </w:r>
            <w:r w:rsidR="00BC6457">
              <w:t>,</w:t>
            </w:r>
            <w:r>
              <w:t xml:space="preserve"> 2020). </w:t>
            </w:r>
          </w:p>
          <w:p w14:paraId="7EAB9483" w14:textId="5A659786" w:rsidR="00736129" w:rsidRDefault="00736129" w:rsidP="008A2EEA">
            <w:r w:rsidRPr="00736129">
              <w:rPr>
                <w:b/>
                <w:bCs/>
              </w:rPr>
              <w:t xml:space="preserve">Case </w:t>
            </w:r>
            <w:r w:rsidR="00C33A36">
              <w:rPr>
                <w:b/>
                <w:bCs/>
              </w:rPr>
              <w:t xml:space="preserve">teaching and learning </w:t>
            </w:r>
            <w:r w:rsidRPr="00736129">
              <w:t>(n</w:t>
            </w:r>
            <w:r w:rsidR="00BC6457">
              <w:t>=</w:t>
            </w:r>
            <w:r w:rsidR="00CF37AE">
              <w:t>3</w:t>
            </w:r>
            <w:r w:rsidRPr="00736129">
              <w:t>) (Garity</w:t>
            </w:r>
            <w:r w:rsidR="00BC6457">
              <w:t>,</w:t>
            </w:r>
            <w:r w:rsidRPr="00736129">
              <w:t xml:space="preserve"> </w:t>
            </w:r>
            <w:r w:rsidR="00BC6457" w:rsidRPr="00736129">
              <w:t>2009</w:t>
            </w:r>
            <w:r w:rsidR="00BC6457">
              <w:t>: Howarth,</w:t>
            </w:r>
            <w:r w:rsidR="00CF37AE">
              <w:t xml:space="preserve"> </w:t>
            </w:r>
            <w:r w:rsidR="00202516">
              <w:t>2022</w:t>
            </w:r>
            <w:r w:rsidR="00BC6457">
              <w:t xml:space="preserve">: </w:t>
            </w:r>
            <w:r w:rsidRPr="00736129">
              <w:t>Wros et al.</w:t>
            </w:r>
            <w:r w:rsidR="00BC6457">
              <w:t>,</w:t>
            </w:r>
            <w:r w:rsidRPr="00736129">
              <w:t xml:space="preserve"> 2021).</w:t>
            </w:r>
          </w:p>
          <w:p w14:paraId="604328B2" w14:textId="7AF33777" w:rsidR="003663F5" w:rsidRDefault="003663F5" w:rsidP="008A2EEA">
            <w:r w:rsidRPr="003663F5">
              <w:rPr>
                <w:b/>
                <w:bCs/>
              </w:rPr>
              <w:t>Simulation</w:t>
            </w:r>
            <w:r w:rsidRPr="003663F5">
              <w:t xml:space="preserve"> (n</w:t>
            </w:r>
            <w:r w:rsidR="00BC6457">
              <w:t>=</w:t>
            </w:r>
            <w:r w:rsidRPr="003663F5">
              <w:t>2) (Harvey et al</w:t>
            </w:r>
            <w:r w:rsidR="00BC6457">
              <w:t>.,</w:t>
            </w:r>
            <w:r w:rsidRPr="003663F5">
              <w:t xml:space="preserve"> 2021</w:t>
            </w:r>
            <w:r w:rsidR="00BC6457">
              <w:t xml:space="preserve">: </w:t>
            </w:r>
            <w:r w:rsidRPr="003663F5">
              <w:t>Robichaux et al.</w:t>
            </w:r>
            <w:r w:rsidR="00BC6457">
              <w:t>,</w:t>
            </w:r>
            <w:r w:rsidRPr="003663F5">
              <w:t xml:space="preserve"> 2022).</w:t>
            </w:r>
          </w:p>
          <w:p w14:paraId="13B66768" w14:textId="4FA622C3" w:rsidR="00A60285" w:rsidRDefault="00A60285" w:rsidP="008A2EEA">
            <w:r w:rsidRPr="00A60285">
              <w:rPr>
                <w:b/>
                <w:bCs/>
              </w:rPr>
              <w:t>Didactic teaching</w:t>
            </w:r>
            <w:r w:rsidRPr="00A60285">
              <w:t xml:space="preserve"> </w:t>
            </w:r>
            <w:r w:rsidR="00C92613">
              <w:t xml:space="preserve">– </w:t>
            </w:r>
            <w:r w:rsidR="00BC6457">
              <w:t xml:space="preserve">Type </w:t>
            </w:r>
            <w:r w:rsidR="00C92613">
              <w:t xml:space="preserve">not specified </w:t>
            </w:r>
            <w:r w:rsidRPr="00A60285">
              <w:t>(n</w:t>
            </w:r>
            <w:r w:rsidR="00BC6457">
              <w:t>=</w:t>
            </w:r>
            <w:r w:rsidR="000C6614">
              <w:t>1</w:t>
            </w:r>
            <w:r w:rsidRPr="00A60285">
              <w:t>) (Robichaux et al.</w:t>
            </w:r>
            <w:r w:rsidR="00BC6457">
              <w:t>,</w:t>
            </w:r>
            <w:r w:rsidRPr="00A60285">
              <w:t xml:space="preserve"> 2022).</w:t>
            </w:r>
          </w:p>
          <w:p w14:paraId="5D4B229C" w14:textId="339077C5" w:rsidR="00B073F2" w:rsidRDefault="00B073F2" w:rsidP="008A2EEA">
            <w:r w:rsidRPr="00B073F2">
              <w:rPr>
                <w:b/>
                <w:bCs/>
              </w:rPr>
              <w:t>Ethics competencies</w:t>
            </w:r>
            <w:r w:rsidRPr="00B073F2">
              <w:t xml:space="preserve"> (students and faculty) (n</w:t>
            </w:r>
            <w:r w:rsidR="00BC6457">
              <w:t>=</w:t>
            </w:r>
            <w:r w:rsidRPr="00B073F2">
              <w:t>1) (Rushton et al.</w:t>
            </w:r>
            <w:r w:rsidR="00BC6457">
              <w:t>,</w:t>
            </w:r>
            <w:r w:rsidRPr="00B073F2">
              <w:t xml:space="preserve"> 2017).</w:t>
            </w:r>
          </w:p>
          <w:p w14:paraId="225290DA" w14:textId="506FA902" w:rsidR="00F75CC6" w:rsidRDefault="00F75CC6" w:rsidP="008A2EEA">
            <w:pPr>
              <w:rPr>
                <w:b/>
                <w:bCs/>
              </w:rPr>
            </w:pPr>
            <w:r w:rsidRPr="00F75CC6">
              <w:rPr>
                <w:b/>
                <w:bCs/>
              </w:rPr>
              <w:t xml:space="preserve">Assignment writing </w:t>
            </w:r>
            <w:r w:rsidRPr="00F75CC6">
              <w:t>(n</w:t>
            </w:r>
            <w:r w:rsidR="00BC6457">
              <w:t>=</w:t>
            </w:r>
            <w:proofErr w:type="gramStart"/>
            <w:r w:rsidRPr="00F75CC6">
              <w:t>1)(</w:t>
            </w:r>
            <w:proofErr w:type="gramEnd"/>
            <w:r w:rsidRPr="00F75CC6">
              <w:t>Garity</w:t>
            </w:r>
            <w:r w:rsidR="00BC6457">
              <w:t>,</w:t>
            </w:r>
            <w:r w:rsidRPr="00F75CC6">
              <w:t xml:space="preserve"> 2009)</w:t>
            </w:r>
            <w:r>
              <w:t>.</w:t>
            </w:r>
          </w:p>
          <w:p w14:paraId="643B74EC" w14:textId="53A01C19" w:rsidR="00F75CC6" w:rsidRDefault="00F75CC6" w:rsidP="008A2EEA">
            <w:r w:rsidRPr="00F75CC6">
              <w:rPr>
                <w:b/>
                <w:bCs/>
              </w:rPr>
              <w:t>Debates</w:t>
            </w:r>
            <w:r w:rsidRPr="00F75CC6">
              <w:t xml:space="preserve"> (n</w:t>
            </w:r>
            <w:r w:rsidR="00BC6457">
              <w:t>=</w:t>
            </w:r>
            <w:proofErr w:type="gramStart"/>
            <w:r w:rsidRPr="00F75CC6">
              <w:t>1)(</w:t>
            </w:r>
            <w:proofErr w:type="gramEnd"/>
            <w:r w:rsidRPr="00F75CC6">
              <w:t>Garity</w:t>
            </w:r>
            <w:r w:rsidR="00BC6457">
              <w:t>,</w:t>
            </w:r>
            <w:r w:rsidRPr="00F75CC6">
              <w:t xml:space="preserve"> 2009).</w:t>
            </w:r>
          </w:p>
          <w:p w14:paraId="0C52E284" w14:textId="4336EBFF" w:rsidR="00645DCC" w:rsidRDefault="00645DCC" w:rsidP="008A2EEA">
            <w:r w:rsidRPr="00645DCC">
              <w:rPr>
                <w:b/>
                <w:bCs/>
              </w:rPr>
              <w:t>Ethics consultation</w:t>
            </w:r>
            <w:r w:rsidRPr="00645DCC">
              <w:t xml:space="preserve"> (n</w:t>
            </w:r>
            <w:r w:rsidR="00BC6457">
              <w:t>=</w:t>
            </w:r>
            <w:proofErr w:type="gramStart"/>
            <w:r w:rsidRPr="00645DCC">
              <w:t>1)(</w:t>
            </w:r>
            <w:proofErr w:type="gramEnd"/>
            <w:r w:rsidRPr="00645DCC">
              <w:t>Parker et al.</w:t>
            </w:r>
            <w:r w:rsidR="00BC6457">
              <w:t>,</w:t>
            </w:r>
            <w:r w:rsidRPr="00645DCC">
              <w:t xml:space="preserve"> 2024).</w:t>
            </w:r>
          </w:p>
          <w:p w14:paraId="5D62C98F" w14:textId="5FD66DC3" w:rsidR="00645DCC" w:rsidRDefault="00645DCC" w:rsidP="008A2EEA">
            <w:r w:rsidRPr="00645DCC">
              <w:rPr>
                <w:b/>
                <w:bCs/>
              </w:rPr>
              <w:lastRenderedPageBreak/>
              <w:t>Journal clubs</w:t>
            </w:r>
            <w:r w:rsidRPr="00645DCC">
              <w:t xml:space="preserve"> (n</w:t>
            </w:r>
            <w:r w:rsidR="00BC6457">
              <w:t>=</w:t>
            </w:r>
            <w:proofErr w:type="gramStart"/>
            <w:r w:rsidRPr="00645DCC">
              <w:t>1)(</w:t>
            </w:r>
            <w:proofErr w:type="gramEnd"/>
            <w:r w:rsidRPr="00645DCC">
              <w:t>Garity</w:t>
            </w:r>
            <w:r w:rsidR="00BC6457">
              <w:t>,</w:t>
            </w:r>
            <w:r w:rsidRPr="00645DCC">
              <w:t xml:space="preserve"> 2009).</w:t>
            </w:r>
          </w:p>
          <w:p w14:paraId="09864304" w14:textId="718B953B" w:rsidR="00F75CC6" w:rsidRDefault="00F75CC6" w:rsidP="008A2EEA">
            <w:r w:rsidRPr="00645DCC">
              <w:rPr>
                <w:b/>
                <w:bCs/>
              </w:rPr>
              <w:t>Learning environment</w:t>
            </w:r>
            <w:r w:rsidRPr="00F75CC6">
              <w:t xml:space="preserve"> (i.e safe spaces) (n</w:t>
            </w:r>
            <w:r w:rsidR="00BC6457">
              <w:t>=</w:t>
            </w:r>
            <w:proofErr w:type="gramStart"/>
            <w:r w:rsidRPr="00F75CC6">
              <w:t>1)(</w:t>
            </w:r>
            <w:proofErr w:type="gramEnd"/>
            <w:r w:rsidRPr="00F75CC6">
              <w:t>Wros et al.</w:t>
            </w:r>
            <w:r w:rsidR="00804EC0">
              <w:t>,</w:t>
            </w:r>
            <w:r w:rsidRPr="00F75CC6">
              <w:t xml:space="preserve"> 2021).</w:t>
            </w:r>
          </w:p>
          <w:p w14:paraId="5D727782" w14:textId="5EA9001E" w:rsidR="00645DCC" w:rsidRDefault="00645DCC" w:rsidP="008A2EEA">
            <w:r w:rsidRPr="00645DCC">
              <w:rPr>
                <w:b/>
                <w:bCs/>
              </w:rPr>
              <w:t>Lecture</w:t>
            </w:r>
            <w:r w:rsidRPr="00645DCC">
              <w:t xml:space="preserve"> (n</w:t>
            </w:r>
            <w:r w:rsidR="00804EC0">
              <w:t>=</w:t>
            </w:r>
            <w:proofErr w:type="gramStart"/>
            <w:r w:rsidRPr="00645DCC">
              <w:t>1)(</w:t>
            </w:r>
            <w:proofErr w:type="gramEnd"/>
            <w:r w:rsidRPr="00645DCC">
              <w:t>Harvey et al.</w:t>
            </w:r>
            <w:r w:rsidR="00804EC0">
              <w:t>,</w:t>
            </w:r>
            <w:r w:rsidRPr="00645DCC">
              <w:t xml:space="preserve"> 2021)</w:t>
            </w:r>
            <w:r w:rsidR="00804EC0">
              <w:t>.</w:t>
            </w:r>
          </w:p>
          <w:p w14:paraId="558C1657" w14:textId="29E369C7" w:rsidR="003841D1" w:rsidRDefault="003841D1" w:rsidP="008A2EEA">
            <w:r w:rsidRPr="003841D1">
              <w:rPr>
                <w:b/>
                <w:bCs/>
              </w:rPr>
              <w:t>Moral community development</w:t>
            </w:r>
            <w:r w:rsidRPr="003841D1">
              <w:t xml:space="preserve"> (n</w:t>
            </w:r>
            <w:r w:rsidR="00804EC0">
              <w:t>=</w:t>
            </w:r>
            <w:r w:rsidRPr="003841D1">
              <w:t>1) (Wros et al.</w:t>
            </w:r>
            <w:r w:rsidR="00804EC0">
              <w:t>,</w:t>
            </w:r>
            <w:r w:rsidRPr="003841D1">
              <w:t xml:space="preserve"> 2021).</w:t>
            </w:r>
          </w:p>
          <w:p w14:paraId="49F88BE7" w14:textId="5F077305" w:rsidR="00F75CC6" w:rsidRDefault="00F75CC6" w:rsidP="008A2EEA">
            <w:r w:rsidRPr="00645DCC">
              <w:rPr>
                <w:b/>
                <w:bCs/>
              </w:rPr>
              <w:t>Power point slides</w:t>
            </w:r>
            <w:r w:rsidRPr="00F75CC6">
              <w:t xml:space="preserve"> (n</w:t>
            </w:r>
            <w:r w:rsidR="00804EC0">
              <w:t>=</w:t>
            </w:r>
            <w:proofErr w:type="gramStart"/>
            <w:r w:rsidRPr="00F75CC6">
              <w:t>1)(</w:t>
            </w:r>
            <w:proofErr w:type="gramEnd"/>
            <w:r w:rsidRPr="00F75CC6">
              <w:t>Garity</w:t>
            </w:r>
            <w:r w:rsidR="00804EC0">
              <w:t>,</w:t>
            </w:r>
            <w:r w:rsidRPr="00F75CC6">
              <w:t xml:space="preserve"> 2009)</w:t>
            </w:r>
            <w:r w:rsidR="00BF29A1">
              <w:t>.</w:t>
            </w:r>
          </w:p>
          <w:p w14:paraId="4C02D51B" w14:textId="11E2F1C9" w:rsidR="000E05D1" w:rsidRDefault="000E05D1" w:rsidP="008A2EEA">
            <w:r w:rsidRPr="009A2A8D">
              <w:rPr>
                <w:b/>
                <w:bCs/>
              </w:rPr>
              <w:t>Reading material</w:t>
            </w:r>
            <w:r>
              <w:t xml:space="preserve"> </w:t>
            </w:r>
            <w:r w:rsidR="00736129">
              <w:t>(n</w:t>
            </w:r>
            <w:r w:rsidR="00804EC0">
              <w:t>=</w:t>
            </w:r>
            <w:proofErr w:type="gramStart"/>
            <w:r w:rsidR="00736129">
              <w:t>1)</w:t>
            </w:r>
            <w:r>
              <w:t>(</w:t>
            </w:r>
            <w:proofErr w:type="gramEnd"/>
            <w:r>
              <w:t>Garity</w:t>
            </w:r>
            <w:r w:rsidR="00804EC0">
              <w:t>,</w:t>
            </w:r>
            <w:r>
              <w:t xml:space="preserve"> 2009). </w:t>
            </w:r>
          </w:p>
          <w:p w14:paraId="25775AA1" w14:textId="2BB58A8D" w:rsidR="00645DCC" w:rsidRDefault="00645DCC" w:rsidP="008A2EEA">
            <w:r w:rsidRPr="00645DCC">
              <w:rPr>
                <w:b/>
                <w:bCs/>
              </w:rPr>
              <w:t>Role play</w:t>
            </w:r>
            <w:r w:rsidRPr="00645DCC">
              <w:t xml:space="preserve"> (n</w:t>
            </w:r>
            <w:r w:rsidR="00804EC0">
              <w:t>=</w:t>
            </w:r>
            <w:r w:rsidRPr="00645DCC">
              <w:t>1) (Robichaux et al.</w:t>
            </w:r>
            <w:r w:rsidR="00804EC0">
              <w:t>,</w:t>
            </w:r>
            <w:r w:rsidRPr="00645DCC">
              <w:t xml:space="preserve"> 2022).</w:t>
            </w:r>
          </w:p>
          <w:p w14:paraId="2AD3AE35" w14:textId="49CAC124" w:rsidR="00E27FE0" w:rsidRDefault="00E27FE0" w:rsidP="008A2EEA">
            <w:r w:rsidRPr="009A2A8D">
              <w:rPr>
                <w:b/>
                <w:bCs/>
              </w:rPr>
              <w:t>Vi</w:t>
            </w:r>
            <w:r w:rsidR="008322B6">
              <w:rPr>
                <w:b/>
                <w:bCs/>
              </w:rPr>
              <w:t>sual material (i.e vi</w:t>
            </w:r>
            <w:r w:rsidRPr="009A2A8D">
              <w:rPr>
                <w:b/>
                <w:bCs/>
              </w:rPr>
              <w:t>deos</w:t>
            </w:r>
            <w:r w:rsidR="00315216">
              <w:rPr>
                <w:b/>
                <w:bCs/>
              </w:rPr>
              <w:t xml:space="preserve">) </w:t>
            </w:r>
            <w:r w:rsidR="00315216" w:rsidRPr="00315216">
              <w:t>(n</w:t>
            </w:r>
            <w:r w:rsidR="00804EC0">
              <w:t>=</w:t>
            </w:r>
            <w:proofErr w:type="gramStart"/>
            <w:r w:rsidR="00315216" w:rsidRPr="00315216">
              <w:t>1)</w:t>
            </w:r>
            <w:r w:rsidRPr="00315216">
              <w:t>(</w:t>
            </w:r>
            <w:proofErr w:type="gramEnd"/>
            <w:r>
              <w:t>Garity</w:t>
            </w:r>
            <w:r w:rsidR="00804EC0">
              <w:t>,</w:t>
            </w:r>
            <w:r>
              <w:t xml:space="preserve"> 2009)</w:t>
            </w:r>
            <w:r w:rsidR="00BF29A1">
              <w:t>.</w:t>
            </w:r>
          </w:p>
          <w:p w14:paraId="1AAD1363" w14:textId="77777777" w:rsidR="00FE29DF" w:rsidRDefault="00FE29DF" w:rsidP="008A2EEA"/>
          <w:p w14:paraId="68AD4D13" w14:textId="27FA38F8" w:rsidR="00BD25ED" w:rsidRDefault="00BD25ED" w:rsidP="008A2EEA">
            <w:r w:rsidRPr="00BD25ED">
              <w:t>20 codes.</w:t>
            </w:r>
          </w:p>
          <w:p w14:paraId="73257C47" w14:textId="5483C25B" w:rsidR="00FE29DF" w:rsidRDefault="00FE29DF" w:rsidP="008A2EEA">
            <w:r>
              <w:t xml:space="preserve">36 </w:t>
            </w:r>
            <w:r w:rsidR="00BD25ED">
              <w:t>activit</w:t>
            </w:r>
            <w:r w:rsidR="00764E73">
              <w:t xml:space="preserve">y </w:t>
            </w:r>
            <w:r w:rsidR="00764E73" w:rsidRPr="00764E73">
              <w:t>suggestions</w:t>
            </w:r>
          </w:p>
          <w:p w14:paraId="54B09322" w14:textId="21BD5C88" w:rsidR="006B36FC" w:rsidRPr="006A6E9E" w:rsidRDefault="006B36FC" w:rsidP="00645DCC"/>
        </w:tc>
      </w:tr>
    </w:tbl>
    <w:p w14:paraId="207A1D8C" w14:textId="77777777" w:rsidR="008B02AA" w:rsidRDefault="008B02AA" w:rsidP="005F0FFA">
      <w:pPr>
        <w:rPr>
          <w:b/>
          <w:bCs/>
          <w:i/>
          <w:iCs/>
        </w:rPr>
      </w:pPr>
    </w:p>
    <w:p w14:paraId="36C5C469" w14:textId="20C8B170" w:rsidR="005F0FFA" w:rsidRPr="008B02AA" w:rsidRDefault="002965B8" w:rsidP="005F0FFA">
      <w:pPr>
        <w:rPr>
          <w:b/>
          <w:bCs/>
          <w:i/>
          <w:iCs/>
        </w:rPr>
      </w:pPr>
      <w:r w:rsidRPr="008B02AA">
        <w:rPr>
          <w:b/>
          <w:bCs/>
          <w:i/>
          <w:iCs/>
        </w:rPr>
        <w:t xml:space="preserve">Once codes were established, a Tally table </w:t>
      </w:r>
      <w:r w:rsidR="00AE7A66" w:rsidRPr="008B02AA">
        <w:rPr>
          <w:b/>
          <w:bCs/>
          <w:i/>
          <w:iCs/>
        </w:rPr>
        <w:t>was created to count the overall number of</w:t>
      </w:r>
      <w:r w:rsidR="000A6AB7">
        <w:rPr>
          <w:b/>
          <w:bCs/>
          <w:i/>
          <w:iCs/>
        </w:rPr>
        <w:t xml:space="preserve"> cited</w:t>
      </w:r>
      <w:r w:rsidR="00AE7A66" w:rsidRPr="008B02AA">
        <w:rPr>
          <w:b/>
          <w:bCs/>
          <w:i/>
          <w:iCs/>
        </w:rPr>
        <w:t xml:space="preserve"> co</w:t>
      </w:r>
      <w:r w:rsidR="002C6AD2" w:rsidRPr="008B02AA">
        <w:rPr>
          <w:b/>
          <w:bCs/>
          <w:i/>
          <w:iCs/>
        </w:rPr>
        <w:t>ntent and TALA codes</w:t>
      </w:r>
      <w:r w:rsidR="00884D32">
        <w:rPr>
          <w:b/>
          <w:bCs/>
          <w:i/>
          <w:iCs/>
        </w:rPr>
        <w:t xml:space="preserve"> to </w:t>
      </w:r>
      <w:r w:rsidR="000A6AB7">
        <w:rPr>
          <w:b/>
          <w:bCs/>
          <w:i/>
          <w:iCs/>
        </w:rPr>
        <w:t>avoid duplicate</w:t>
      </w:r>
      <w:r w:rsidR="00884D32">
        <w:rPr>
          <w:b/>
          <w:bCs/>
          <w:i/>
          <w:iCs/>
        </w:rPr>
        <w:t xml:space="preserve"> counting of the same code</w:t>
      </w:r>
      <w:r w:rsidR="008B02AA" w:rsidRPr="008B02AA">
        <w:rPr>
          <w:b/>
          <w:bCs/>
          <w:i/>
          <w:iCs/>
        </w:rPr>
        <w:t xml:space="preserve">. Please contact the researchers should you have further questions. </w:t>
      </w:r>
      <w:r w:rsidR="005F0FFA">
        <w:tab/>
      </w:r>
      <w:r w:rsidR="005F0FFA">
        <w:tab/>
      </w:r>
    </w:p>
    <w:p w14:paraId="6D8BC9CF" w14:textId="77777777" w:rsidR="005F0FFA" w:rsidRDefault="005F0FFA" w:rsidP="005F0FFA">
      <w:r>
        <w:tab/>
      </w:r>
      <w:r>
        <w:tab/>
      </w:r>
      <w:r>
        <w:tab/>
      </w:r>
    </w:p>
    <w:p w14:paraId="26C9F7F9" w14:textId="77777777" w:rsidR="005F0FFA" w:rsidRDefault="005F0FFA" w:rsidP="005F0FFA">
      <w:r>
        <w:tab/>
      </w:r>
      <w:r>
        <w:tab/>
      </w:r>
      <w:r>
        <w:tab/>
      </w:r>
    </w:p>
    <w:p w14:paraId="2D3AC2FB" w14:textId="77777777" w:rsidR="005F0FFA" w:rsidRDefault="005F0FFA" w:rsidP="005F0FFA">
      <w:r>
        <w:lastRenderedPageBreak/>
        <w:tab/>
      </w:r>
      <w:r>
        <w:tab/>
      </w:r>
      <w:r>
        <w:tab/>
      </w:r>
    </w:p>
    <w:p w14:paraId="4256E183" w14:textId="77777777" w:rsidR="005F0FFA" w:rsidRDefault="005F0FFA" w:rsidP="005F0FFA">
      <w:r>
        <w:tab/>
      </w:r>
      <w:r>
        <w:tab/>
      </w:r>
      <w:r>
        <w:tab/>
      </w:r>
    </w:p>
    <w:p w14:paraId="1A163FA0" w14:textId="77777777" w:rsidR="005F0FFA" w:rsidRDefault="005F0FFA" w:rsidP="005F0FFA">
      <w:r>
        <w:tab/>
      </w:r>
      <w:r>
        <w:tab/>
      </w:r>
      <w:r>
        <w:tab/>
      </w:r>
    </w:p>
    <w:p w14:paraId="1AECAF4C" w14:textId="62939937" w:rsidR="005F0FFA" w:rsidRDefault="005F0FFA" w:rsidP="005F0FFA">
      <w:r>
        <w:tab/>
      </w:r>
      <w:r>
        <w:tab/>
      </w:r>
      <w:r>
        <w:tab/>
      </w:r>
    </w:p>
    <w:sectPr w:rsidR="005F0FFA" w:rsidSect="005F0FF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5DE55A" w14:textId="77777777" w:rsidR="00A5356A" w:rsidRDefault="00A5356A" w:rsidP="001A5733">
      <w:pPr>
        <w:spacing w:after="0" w:line="240" w:lineRule="auto"/>
      </w:pPr>
      <w:r>
        <w:separator/>
      </w:r>
    </w:p>
  </w:endnote>
  <w:endnote w:type="continuationSeparator" w:id="0">
    <w:p w14:paraId="38C77E5D" w14:textId="77777777" w:rsidR="00A5356A" w:rsidRDefault="00A5356A" w:rsidP="001A57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FD0CDE" w14:textId="77777777" w:rsidR="00A5356A" w:rsidRDefault="00A5356A" w:rsidP="001A5733">
      <w:pPr>
        <w:spacing w:after="0" w:line="240" w:lineRule="auto"/>
      </w:pPr>
      <w:r>
        <w:separator/>
      </w:r>
    </w:p>
  </w:footnote>
  <w:footnote w:type="continuationSeparator" w:id="0">
    <w:p w14:paraId="7B42F806" w14:textId="77777777" w:rsidR="00A5356A" w:rsidRDefault="00A5356A" w:rsidP="001A573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6C29F2"/>
    <w:multiLevelType w:val="hybridMultilevel"/>
    <w:tmpl w:val="2902910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ED18DB"/>
    <w:multiLevelType w:val="hybridMultilevel"/>
    <w:tmpl w:val="9F48F4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F72A8B"/>
    <w:multiLevelType w:val="hybridMultilevel"/>
    <w:tmpl w:val="79A2E22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A63984"/>
    <w:multiLevelType w:val="hybridMultilevel"/>
    <w:tmpl w:val="31D047F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FB56DAF"/>
    <w:multiLevelType w:val="hybridMultilevel"/>
    <w:tmpl w:val="AAE4743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DC37B8D"/>
    <w:multiLevelType w:val="hybridMultilevel"/>
    <w:tmpl w:val="E5D6D80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A041121"/>
    <w:multiLevelType w:val="hybridMultilevel"/>
    <w:tmpl w:val="A8FA276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48A1F69"/>
    <w:multiLevelType w:val="hybridMultilevel"/>
    <w:tmpl w:val="A8B8139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19023508">
    <w:abstractNumId w:val="5"/>
  </w:num>
  <w:num w:numId="2" w16cid:durableId="538052078">
    <w:abstractNumId w:val="2"/>
  </w:num>
  <w:num w:numId="3" w16cid:durableId="1567377783">
    <w:abstractNumId w:val="3"/>
  </w:num>
  <w:num w:numId="4" w16cid:durableId="532883807">
    <w:abstractNumId w:val="4"/>
  </w:num>
  <w:num w:numId="5" w16cid:durableId="1731029391">
    <w:abstractNumId w:val="7"/>
  </w:num>
  <w:num w:numId="6" w16cid:durableId="880629957">
    <w:abstractNumId w:val="1"/>
  </w:num>
  <w:num w:numId="7" w16cid:durableId="2140099813">
    <w:abstractNumId w:val="0"/>
  </w:num>
  <w:num w:numId="8" w16cid:durableId="82524548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7FC0"/>
    <w:rsid w:val="000007B2"/>
    <w:rsid w:val="00002EF3"/>
    <w:rsid w:val="00003D75"/>
    <w:rsid w:val="000057A2"/>
    <w:rsid w:val="0000779E"/>
    <w:rsid w:val="00010C65"/>
    <w:rsid w:val="00011D4D"/>
    <w:rsid w:val="00013A89"/>
    <w:rsid w:val="000148DE"/>
    <w:rsid w:val="000162F0"/>
    <w:rsid w:val="00017D36"/>
    <w:rsid w:val="0002243A"/>
    <w:rsid w:val="00025962"/>
    <w:rsid w:val="0002728A"/>
    <w:rsid w:val="0002789B"/>
    <w:rsid w:val="00037B5B"/>
    <w:rsid w:val="00040184"/>
    <w:rsid w:val="00041D74"/>
    <w:rsid w:val="0004321A"/>
    <w:rsid w:val="00043F79"/>
    <w:rsid w:val="0004424B"/>
    <w:rsid w:val="00044BA0"/>
    <w:rsid w:val="00045FE6"/>
    <w:rsid w:val="00046232"/>
    <w:rsid w:val="00046F5B"/>
    <w:rsid w:val="000512FD"/>
    <w:rsid w:val="000525E2"/>
    <w:rsid w:val="0005281C"/>
    <w:rsid w:val="00054106"/>
    <w:rsid w:val="000547A4"/>
    <w:rsid w:val="0005542A"/>
    <w:rsid w:val="000555F6"/>
    <w:rsid w:val="00055F8F"/>
    <w:rsid w:val="00056146"/>
    <w:rsid w:val="000577E0"/>
    <w:rsid w:val="00057E2C"/>
    <w:rsid w:val="00057F54"/>
    <w:rsid w:val="00060442"/>
    <w:rsid w:val="00063500"/>
    <w:rsid w:val="00063AB3"/>
    <w:rsid w:val="0006738C"/>
    <w:rsid w:val="00070370"/>
    <w:rsid w:val="0007421A"/>
    <w:rsid w:val="000759A9"/>
    <w:rsid w:val="00080010"/>
    <w:rsid w:val="0008094E"/>
    <w:rsid w:val="00080DC3"/>
    <w:rsid w:val="00081E88"/>
    <w:rsid w:val="000834FF"/>
    <w:rsid w:val="00083FD2"/>
    <w:rsid w:val="0008431B"/>
    <w:rsid w:val="000850DB"/>
    <w:rsid w:val="000876B4"/>
    <w:rsid w:val="00091FE1"/>
    <w:rsid w:val="00092271"/>
    <w:rsid w:val="00092FEF"/>
    <w:rsid w:val="00093433"/>
    <w:rsid w:val="000957EA"/>
    <w:rsid w:val="0009653F"/>
    <w:rsid w:val="00096766"/>
    <w:rsid w:val="000A0E15"/>
    <w:rsid w:val="000A0E39"/>
    <w:rsid w:val="000A350B"/>
    <w:rsid w:val="000A6AB7"/>
    <w:rsid w:val="000A6CA5"/>
    <w:rsid w:val="000A7496"/>
    <w:rsid w:val="000B0816"/>
    <w:rsid w:val="000B231E"/>
    <w:rsid w:val="000B3183"/>
    <w:rsid w:val="000B3559"/>
    <w:rsid w:val="000B36C2"/>
    <w:rsid w:val="000B759A"/>
    <w:rsid w:val="000C4099"/>
    <w:rsid w:val="000C4EBE"/>
    <w:rsid w:val="000C6614"/>
    <w:rsid w:val="000D0F7C"/>
    <w:rsid w:val="000D1834"/>
    <w:rsid w:val="000D5FFA"/>
    <w:rsid w:val="000D78AC"/>
    <w:rsid w:val="000E05D1"/>
    <w:rsid w:val="000E171B"/>
    <w:rsid w:val="000E325E"/>
    <w:rsid w:val="000E486C"/>
    <w:rsid w:val="000E61FE"/>
    <w:rsid w:val="000E6697"/>
    <w:rsid w:val="000E6DEA"/>
    <w:rsid w:val="000E6EBA"/>
    <w:rsid w:val="000E79C0"/>
    <w:rsid w:val="000E79E3"/>
    <w:rsid w:val="000F0279"/>
    <w:rsid w:val="000F1858"/>
    <w:rsid w:val="000F1F94"/>
    <w:rsid w:val="000F26CB"/>
    <w:rsid w:val="000F2708"/>
    <w:rsid w:val="000F2AB4"/>
    <w:rsid w:val="000F4730"/>
    <w:rsid w:val="000F4AC2"/>
    <w:rsid w:val="000F5D28"/>
    <w:rsid w:val="000F6EDE"/>
    <w:rsid w:val="000F768B"/>
    <w:rsid w:val="00100CC6"/>
    <w:rsid w:val="001017F7"/>
    <w:rsid w:val="00101A83"/>
    <w:rsid w:val="00103FFE"/>
    <w:rsid w:val="00105053"/>
    <w:rsid w:val="00105406"/>
    <w:rsid w:val="0011047F"/>
    <w:rsid w:val="0011290E"/>
    <w:rsid w:val="00112DAD"/>
    <w:rsid w:val="001157E9"/>
    <w:rsid w:val="00115FA8"/>
    <w:rsid w:val="00121022"/>
    <w:rsid w:val="0012250C"/>
    <w:rsid w:val="0012270C"/>
    <w:rsid w:val="001248CC"/>
    <w:rsid w:val="00125963"/>
    <w:rsid w:val="00126C3D"/>
    <w:rsid w:val="00126FB7"/>
    <w:rsid w:val="001304DA"/>
    <w:rsid w:val="001326E4"/>
    <w:rsid w:val="00134415"/>
    <w:rsid w:val="00135095"/>
    <w:rsid w:val="0013651D"/>
    <w:rsid w:val="00136E85"/>
    <w:rsid w:val="001378D9"/>
    <w:rsid w:val="001410C1"/>
    <w:rsid w:val="00141FD6"/>
    <w:rsid w:val="00142E9B"/>
    <w:rsid w:val="00143C64"/>
    <w:rsid w:val="00145F02"/>
    <w:rsid w:val="00147788"/>
    <w:rsid w:val="00147DB5"/>
    <w:rsid w:val="00153BF2"/>
    <w:rsid w:val="00156238"/>
    <w:rsid w:val="00157A9F"/>
    <w:rsid w:val="00157B06"/>
    <w:rsid w:val="00160387"/>
    <w:rsid w:val="001619D9"/>
    <w:rsid w:val="001627C2"/>
    <w:rsid w:val="00164BAD"/>
    <w:rsid w:val="001655C0"/>
    <w:rsid w:val="00166371"/>
    <w:rsid w:val="00166761"/>
    <w:rsid w:val="00166D5E"/>
    <w:rsid w:val="00170C93"/>
    <w:rsid w:val="0017297F"/>
    <w:rsid w:val="0017552D"/>
    <w:rsid w:val="0017655C"/>
    <w:rsid w:val="0018143F"/>
    <w:rsid w:val="00182B2F"/>
    <w:rsid w:val="00184F7D"/>
    <w:rsid w:val="00195A5B"/>
    <w:rsid w:val="001A032C"/>
    <w:rsid w:val="001A0ED8"/>
    <w:rsid w:val="001A1CC0"/>
    <w:rsid w:val="001A2EB8"/>
    <w:rsid w:val="001A5319"/>
    <w:rsid w:val="001A5733"/>
    <w:rsid w:val="001A6FC9"/>
    <w:rsid w:val="001A7A81"/>
    <w:rsid w:val="001B1E46"/>
    <w:rsid w:val="001B7B84"/>
    <w:rsid w:val="001C2E97"/>
    <w:rsid w:val="001C3228"/>
    <w:rsid w:val="001C376E"/>
    <w:rsid w:val="001C481A"/>
    <w:rsid w:val="001C5F9C"/>
    <w:rsid w:val="001C6A1B"/>
    <w:rsid w:val="001C6FB2"/>
    <w:rsid w:val="001D243D"/>
    <w:rsid w:val="001D26B7"/>
    <w:rsid w:val="001D413F"/>
    <w:rsid w:val="001D4210"/>
    <w:rsid w:val="001E19DD"/>
    <w:rsid w:val="001E2311"/>
    <w:rsid w:val="001E29B6"/>
    <w:rsid w:val="001E4DF2"/>
    <w:rsid w:val="001E521F"/>
    <w:rsid w:val="001E7293"/>
    <w:rsid w:val="001E73DA"/>
    <w:rsid w:val="001E78DA"/>
    <w:rsid w:val="001F122F"/>
    <w:rsid w:val="001F3543"/>
    <w:rsid w:val="001F3A3D"/>
    <w:rsid w:val="001F55F9"/>
    <w:rsid w:val="001F65F7"/>
    <w:rsid w:val="001F65FE"/>
    <w:rsid w:val="001F7A3F"/>
    <w:rsid w:val="00200D83"/>
    <w:rsid w:val="00201250"/>
    <w:rsid w:val="00202516"/>
    <w:rsid w:val="00202E6A"/>
    <w:rsid w:val="00205315"/>
    <w:rsid w:val="00206669"/>
    <w:rsid w:val="00207B08"/>
    <w:rsid w:val="00213BC6"/>
    <w:rsid w:val="00216C2B"/>
    <w:rsid w:val="00216D93"/>
    <w:rsid w:val="00220584"/>
    <w:rsid w:val="00221873"/>
    <w:rsid w:val="00221B89"/>
    <w:rsid w:val="00221E41"/>
    <w:rsid w:val="00223C0F"/>
    <w:rsid w:val="00225AB8"/>
    <w:rsid w:val="00225CE8"/>
    <w:rsid w:val="00226F57"/>
    <w:rsid w:val="00230087"/>
    <w:rsid w:val="00230542"/>
    <w:rsid w:val="0023365F"/>
    <w:rsid w:val="00233959"/>
    <w:rsid w:val="00234081"/>
    <w:rsid w:val="00234EB6"/>
    <w:rsid w:val="00235ACC"/>
    <w:rsid w:val="00236B8A"/>
    <w:rsid w:val="00240187"/>
    <w:rsid w:val="00241DB8"/>
    <w:rsid w:val="002449E1"/>
    <w:rsid w:val="00244A99"/>
    <w:rsid w:val="00245272"/>
    <w:rsid w:val="00247D27"/>
    <w:rsid w:val="00250646"/>
    <w:rsid w:val="002508F1"/>
    <w:rsid w:val="00253194"/>
    <w:rsid w:val="002557FC"/>
    <w:rsid w:val="00255F63"/>
    <w:rsid w:val="002566A4"/>
    <w:rsid w:val="00257BF8"/>
    <w:rsid w:val="0026180B"/>
    <w:rsid w:val="00261D2E"/>
    <w:rsid w:val="00264230"/>
    <w:rsid w:val="002649BE"/>
    <w:rsid w:val="0026542D"/>
    <w:rsid w:val="002661BF"/>
    <w:rsid w:val="0027021B"/>
    <w:rsid w:val="002738E4"/>
    <w:rsid w:val="00274BBC"/>
    <w:rsid w:val="0027547F"/>
    <w:rsid w:val="00281AB8"/>
    <w:rsid w:val="002861E8"/>
    <w:rsid w:val="00287BA9"/>
    <w:rsid w:val="002906D2"/>
    <w:rsid w:val="002912C2"/>
    <w:rsid w:val="002914C6"/>
    <w:rsid w:val="00291752"/>
    <w:rsid w:val="002919F3"/>
    <w:rsid w:val="00292116"/>
    <w:rsid w:val="00293F2E"/>
    <w:rsid w:val="002947D2"/>
    <w:rsid w:val="002962A2"/>
    <w:rsid w:val="002965B8"/>
    <w:rsid w:val="002966C7"/>
    <w:rsid w:val="00296D16"/>
    <w:rsid w:val="002A0C14"/>
    <w:rsid w:val="002A29E5"/>
    <w:rsid w:val="002A512A"/>
    <w:rsid w:val="002A6C65"/>
    <w:rsid w:val="002A7242"/>
    <w:rsid w:val="002B2884"/>
    <w:rsid w:val="002B4BDF"/>
    <w:rsid w:val="002B4F73"/>
    <w:rsid w:val="002B66BA"/>
    <w:rsid w:val="002B6B60"/>
    <w:rsid w:val="002C1FED"/>
    <w:rsid w:val="002C239D"/>
    <w:rsid w:val="002C3A63"/>
    <w:rsid w:val="002C3A78"/>
    <w:rsid w:val="002C4731"/>
    <w:rsid w:val="002C6AD2"/>
    <w:rsid w:val="002D1880"/>
    <w:rsid w:val="002D1DF3"/>
    <w:rsid w:val="002D2188"/>
    <w:rsid w:val="002D404F"/>
    <w:rsid w:val="002D4753"/>
    <w:rsid w:val="002D54CF"/>
    <w:rsid w:val="002D5AA2"/>
    <w:rsid w:val="002D6DF0"/>
    <w:rsid w:val="002E2DE1"/>
    <w:rsid w:val="002E5D98"/>
    <w:rsid w:val="002F0159"/>
    <w:rsid w:val="002F53BD"/>
    <w:rsid w:val="002F5C1C"/>
    <w:rsid w:val="00300B61"/>
    <w:rsid w:val="00300E04"/>
    <w:rsid w:val="00300E5F"/>
    <w:rsid w:val="00302719"/>
    <w:rsid w:val="00302A8C"/>
    <w:rsid w:val="003037A7"/>
    <w:rsid w:val="00307134"/>
    <w:rsid w:val="00311535"/>
    <w:rsid w:val="00315216"/>
    <w:rsid w:val="003161EF"/>
    <w:rsid w:val="003163D0"/>
    <w:rsid w:val="00317158"/>
    <w:rsid w:val="00317462"/>
    <w:rsid w:val="00317ADC"/>
    <w:rsid w:val="00320359"/>
    <w:rsid w:val="00320F0D"/>
    <w:rsid w:val="00322A07"/>
    <w:rsid w:val="00322A39"/>
    <w:rsid w:val="00323DD6"/>
    <w:rsid w:val="00325CE1"/>
    <w:rsid w:val="00326A06"/>
    <w:rsid w:val="00326AF8"/>
    <w:rsid w:val="00326B89"/>
    <w:rsid w:val="003356AD"/>
    <w:rsid w:val="003418EB"/>
    <w:rsid w:val="003422EE"/>
    <w:rsid w:val="00344D19"/>
    <w:rsid w:val="00345DE2"/>
    <w:rsid w:val="0034679F"/>
    <w:rsid w:val="00352FB0"/>
    <w:rsid w:val="00355754"/>
    <w:rsid w:val="00356C8F"/>
    <w:rsid w:val="00362755"/>
    <w:rsid w:val="00363F01"/>
    <w:rsid w:val="003663F5"/>
    <w:rsid w:val="00366767"/>
    <w:rsid w:val="00366937"/>
    <w:rsid w:val="00367049"/>
    <w:rsid w:val="003706AE"/>
    <w:rsid w:val="00370F06"/>
    <w:rsid w:val="00371BF9"/>
    <w:rsid w:val="00371EA2"/>
    <w:rsid w:val="00372213"/>
    <w:rsid w:val="003737BE"/>
    <w:rsid w:val="00373C95"/>
    <w:rsid w:val="00374864"/>
    <w:rsid w:val="00377851"/>
    <w:rsid w:val="00381014"/>
    <w:rsid w:val="00381DF6"/>
    <w:rsid w:val="00383119"/>
    <w:rsid w:val="003841D1"/>
    <w:rsid w:val="00384F40"/>
    <w:rsid w:val="00387B1D"/>
    <w:rsid w:val="003926CE"/>
    <w:rsid w:val="003936B3"/>
    <w:rsid w:val="0039372F"/>
    <w:rsid w:val="0039373F"/>
    <w:rsid w:val="00395686"/>
    <w:rsid w:val="00395CEE"/>
    <w:rsid w:val="00397E44"/>
    <w:rsid w:val="003A09AD"/>
    <w:rsid w:val="003A2F03"/>
    <w:rsid w:val="003A3791"/>
    <w:rsid w:val="003A41CB"/>
    <w:rsid w:val="003B0275"/>
    <w:rsid w:val="003B1BF0"/>
    <w:rsid w:val="003B1C83"/>
    <w:rsid w:val="003B277C"/>
    <w:rsid w:val="003B38C5"/>
    <w:rsid w:val="003B3BFE"/>
    <w:rsid w:val="003C05C9"/>
    <w:rsid w:val="003C1E7E"/>
    <w:rsid w:val="003C3AB2"/>
    <w:rsid w:val="003C789F"/>
    <w:rsid w:val="003D29D6"/>
    <w:rsid w:val="003E0924"/>
    <w:rsid w:val="003E0D1D"/>
    <w:rsid w:val="003E18DF"/>
    <w:rsid w:val="003E24B0"/>
    <w:rsid w:val="003E30DF"/>
    <w:rsid w:val="003E3A94"/>
    <w:rsid w:val="003E41DA"/>
    <w:rsid w:val="003E494B"/>
    <w:rsid w:val="003E49B7"/>
    <w:rsid w:val="003E4CBF"/>
    <w:rsid w:val="003E5416"/>
    <w:rsid w:val="003E7B74"/>
    <w:rsid w:val="003F20C4"/>
    <w:rsid w:val="003F3F1A"/>
    <w:rsid w:val="003F4096"/>
    <w:rsid w:val="003F61FD"/>
    <w:rsid w:val="00401798"/>
    <w:rsid w:val="00404222"/>
    <w:rsid w:val="004049B8"/>
    <w:rsid w:val="00407033"/>
    <w:rsid w:val="004108F3"/>
    <w:rsid w:val="00412199"/>
    <w:rsid w:val="004121EB"/>
    <w:rsid w:val="00412D21"/>
    <w:rsid w:val="00421B0B"/>
    <w:rsid w:val="004221C8"/>
    <w:rsid w:val="00423ABB"/>
    <w:rsid w:val="004278BC"/>
    <w:rsid w:val="00427B11"/>
    <w:rsid w:val="00431C48"/>
    <w:rsid w:val="0043289A"/>
    <w:rsid w:val="00435523"/>
    <w:rsid w:val="00435951"/>
    <w:rsid w:val="00435A99"/>
    <w:rsid w:val="00437666"/>
    <w:rsid w:val="00440252"/>
    <w:rsid w:val="00441CDB"/>
    <w:rsid w:val="004455BC"/>
    <w:rsid w:val="00445D62"/>
    <w:rsid w:val="00451C8A"/>
    <w:rsid w:val="0045206F"/>
    <w:rsid w:val="00452D9A"/>
    <w:rsid w:val="00453ED8"/>
    <w:rsid w:val="004550BE"/>
    <w:rsid w:val="004559B1"/>
    <w:rsid w:val="004602CE"/>
    <w:rsid w:val="00462F1D"/>
    <w:rsid w:val="00462F8C"/>
    <w:rsid w:val="004643E4"/>
    <w:rsid w:val="00464409"/>
    <w:rsid w:val="00466631"/>
    <w:rsid w:val="004766E3"/>
    <w:rsid w:val="004775A6"/>
    <w:rsid w:val="00481408"/>
    <w:rsid w:val="00482395"/>
    <w:rsid w:val="00483D0D"/>
    <w:rsid w:val="00485B05"/>
    <w:rsid w:val="004875DA"/>
    <w:rsid w:val="00487EDF"/>
    <w:rsid w:val="004905E6"/>
    <w:rsid w:val="00492172"/>
    <w:rsid w:val="0049288B"/>
    <w:rsid w:val="004929D1"/>
    <w:rsid w:val="00493DDB"/>
    <w:rsid w:val="00496B35"/>
    <w:rsid w:val="004A0D00"/>
    <w:rsid w:val="004A1915"/>
    <w:rsid w:val="004A1934"/>
    <w:rsid w:val="004B1761"/>
    <w:rsid w:val="004B4220"/>
    <w:rsid w:val="004B4C12"/>
    <w:rsid w:val="004B6270"/>
    <w:rsid w:val="004B7459"/>
    <w:rsid w:val="004B7B20"/>
    <w:rsid w:val="004C48F7"/>
    <w:rsid w:val="004C664F"/>
    <w:rsid w:val="004C6CBC"/>
    <w:rsid w:val="004C7716"/>
    <w:rsid w:val="004C7770"/>
    <w:rsid w:val="004C7F0A"/>
    <w:rsid w:val="004D07FC"/>
    <w:rsid w:val="004D1232"/>
    <w:rsid w:val="004D160C"/>
    <w:rsid w:val="004D25F0"/>
    <w:rsid w:val="004D4234"/>
    <w:rsid w:val="004D48F3"/>
    <w:rsid w:val="004D59BB"/>
    <w:rsid w:val="004D65AB"/>
    <w:rsid w:val="004E0234"/>
    <w:rsid w:val="004E4FD3"/>
    <w:rsid w:val="004F200A"/>
    <w:rsid w:val="004F7E7C"/>
    <w:rsid w:val="005000E6"/>
    <w:rsid w:val="00501972"/>
    <w:rsid w:val="00502330"/>
    <w:rsid w:val="00502EBB"/>
    <w:rsid w:val="0050437F"/>
    <w:rsid w:val="00511549"/>
    <w:rsid w:val="0051312C"/>
    <w:rsid w:val="005136C3"/>
    <w:rsid w:val="005166FF"/>
    <w:rsid w:val="00517862"/>
    <w:rsid w:val="00520086"/>
    <w:rsid w:val="005214DA"/>
    <w:rsid w:val="00521A82"/>
    <w:rsid w:val="00522FB2"/>
    <w:rsid w:val="00524D3A"/>
    <w:rsid w:val="00526885"/>
    <w:rsid w:val="00526A9E"/>
    <w:rsid w:val="00531392"/>
    <w:rsid w:val="00532745"/>
    <w:rsid w:val="00534B0C"/>
    <w:rsid w:val="005368A8"/>
    <w:rsid w:val="0054026D"/>
    <w:rsid w:val="00540EE2"/>
    <w:rsid w:val="00541C12"/>
    <w:rsid w:val="00543E3F"/>
    <w:rsid w:val="00545ABF"/>
    <w:rsid w:val="00546D85"/>
    <w:rsid w:val="00546F2F"/>
    <w:rsid w:val="00547A28"/>
    <w:rsid w:val="00550AF8"/>
    <w:rsid w:val="00551611"/>
    <w:rsid w:val="005528F7"/>
    <w:rsid w:val="00554237"/>
    <w:rsid w:val="0055599C"/>
    <w:rsid w:val="00556787"/>
    <w:rsid w:val="00561A9C"/>
    <w:rsid w:val="00564280"/>
    <w:rsid w:val="005663D0"/>
    <w:rsid w:val="00570702"/>
    <w:rsid w:val="005710DA"/>
    <w:rsid w:val="00571327"/>
    <w:rsid w:val="00573F9C"/>
    <w:rsid w:val="00574658"/>
    <w:rsid w:val="00575B34"/>
    <w:rsid w:val="00577829"/>
    <w:rsid w:val="005831EA"/>
    <w:rsid w:val="005846B6"/>
    <w:rsid w:val="0058545A"/>
    <w:rsid w:val="00590BCC"/>
    <w:rsid w:val="0059347A"/>
    <w:rsid w:val="00594F08"/>
    <w:rsid w:val="00595F6A"/>
    <w:rsid w:val="005A0961"/>
    <w:rsid w:val="005A2447"/>
    <w:rsid w:val="005A6A64"/>
    <w:rsid w:val="005A6BBD"/>
    <w:rsid w:val="005A7DB8"/>
    <w:rsid w:val="005C3534"/>
    <w:rsid w:val="005C4448"/>
    <w:rsid w:val="005C4F24"/>
    <w:rsid w:val="005C5F17"/>
    <w:rsid w:val="005C6038"/>
    <w:rsid w:val="005C6A2D"/>
    <w:rsid w:val="005C7E2C"/>
    <w:rsid w:val="005D07A3"/>
    <w:rsid w:val="005D16A3"/>
    <w:rsid w:val="005D4DA3"/>
    <w:rsid w:val="005D5250"/>
    <w:rsid w:val="005D5981"/>
    <w:rsid w:val="005D5D7A"/>
    <w:rsid w:val="005D72D1"/>
    <w:rsid w:val="005E174C"/>
    <w:rsid w:val="005E1AA3"/>
    <w:rsid w:val="005E1EBE"/>
    <w:rsid w:val="005E41DA"/>
    <w:rsid w:val="005E6FB2"/>
    <w:rsid w:val="005F0FFA"/>
    <w:rsid w:val="005F2CE0"/>
    <w:rsid w:val="005F7A0C"/>
    <w:rsid w:val="005F7EB6"/>
    <w:rsid w:val="0060055F"/>
    <w:rsid w:val="0060087C"/>
    <w:rsid w:val="0060156A"/>
    <w:rsid w:val="00602BB2"/>
    <w:rsid w:val="00602C6D"/>
    <w:rsid w:val="00603B42"/>
    <w:rsid w:val="006052C0"/>
    <w:rsid w:val="00605FF6"/>
    <w:rsid w:val="0060713D"/>
    <w:rsid w:val="006079CB"/>
    <w:rsid w:val="006112FA"/>
    <w:rsid w:val="00611552"/>
    <w:rsid w:val="0061229B"/>
    <w:rsid w:val="00612FA7"/>
    <w:rsid w:val="006152F1"/>
    <w:rsid w:val="00615AF9"/>
    <w:rsid w:val="00620770"/>
    <w:rsid w:val="006218B1"/>
    <w:rsid w:val="00622E9D"/>
    <w:rsid w:val="0062774E"/>
    <w:rsid w:val="0063080D"/>
    <w:rsid w:val="006318F5"/>
    <w:rsid w:val="006335F0"/>
    <w:rsid w:val="00635821"/>
    <w:rsid w:val="00637CE0"/>
    <w:rsid w:val="00637DD9"/>
    <w:rsid w:val="006407AD"/>
    <w:rsid w:val="00642339"/>
    <w:rsid w:val="006424BD"/>
    <w:rsid w:val="00645C75"/>
    <w:rsid w:val="00645DCC"/>
    <w:rsid w:val="00647B82"/>
    <w:rsid w:val="00650F9F"/>
    <w:rsid w:val="006513AC"/>
    <w:rsid w:val="00652A1B"/>
    <w:rsid w:val="00655BBD"/>
    <w:rsid w:val="006572C1"/>
    <w:rsid w:val="00657E11"/>
    <w:rsid w:val="00661B25"/>
    <w:rsid w:val="00661E99"/>
    <w:rsid w:val="00663746"/>
    <w:rsid w:val="00670A8D"/>
    <w:rsid w:val="00672508"/>
    <w:rsid w:val="006767B2"/>
    <w:rsid w:val="006768C0"/>
    <w:rsid w:val="00681D85"/>
    <w:rsid w:val="00683492"/>
    <w:rsid w:val="006837ED"/>
    <w:rsid w:val="00686795"/>
    <w:rsid w:val="006905E8"/>
    <w:rsid w:val="006912CE"/>
    <w:rsid w:val="006923A1"/>
    <w:rsid w:val="00693747"/>
    <w:rsid w:val="00693C34"/>
    <w:rsid w:val="006A2A12"/>
    <w:rsid w:val="006A3474"/>
    <w:rsid w:val="006A6E9E"/>
    <w:rsid w:val="006B295F"/>
    <w:rsid w:val="006B2A32"/>
    <w:rsid w:val="006B2C63"/>
    <w:rsid w:val="006B36FC"/>
    <w:rsid w:val="006B3DA0"/>
    <w:rsid w:val="006B49B4"/>
    <w:rsid w:val="006B67A0"/>
    <w:rsid w:val="006C2A78"/>
    <w:rsid w:val="006C2B5F"/>
    <w:rsid w:val="006C368A"/>
    <w:rsid w:val="006C4067"/>
    <w:rsid w:val="006C4406"/>
    <w:rsid w:val="006D0A95"/>
    <w:rsid w:val="006D3086"/>
    <w:rsid w:val="006D59E2"/>
    <w:rsid w:val="006D79CC"/>
    <w:rsid w:val="006E0F87"/>
    <w:rsid w:val="006E2FA1"/>
    <w:rsid w:val="006E342D"/>
    <w:rsid w:val="006E448C"/>
    <w:rsid w:val="006E4610"/>
    <w:rsid w:val="006E53A7"/>
    <w:rsid w:val="006E55A9"/>
    <w:rsid w:val="006E5C3E"/>
    <w:rsid w:val="006E72E1"/>
    <w:rsid w:val="006F0750"/>
    <w:rsid w:val="006F13AB"/>
    <w:rsid w:val="006F1743"/>
    <w:rsid w:val="006F3DFE"/>
    <w:rsid w:val="006F4048"/>
    <w:rsid w:val="006F40F7"/>
    <w:rsid w:val="006F6912"/>
    <w:rsid w:val="006F6BFC"/>
    <w:rsid w:val="006F745C"/>
    <w:rsid w:val="00700272"/>
    <w:rsid w:val="007025DC"/>
    <w:rsid w:val="007029BE"/>
    <w:rsid w:val="00705D27"/>
    <w:rsid w:val="00705FF7"/>
    <w:rsid w:val="00706152"/>
    <w:rsid w:val="00707D9B"/>
    <w:rsid w:val="00707FC0"/>
    <w:rsid w:val="007102D1"/>
    <w:rsid w:val="00712704"/>
    <w:rsid w:val="0071442D"/>
    <w:rsid w:val="007145ED"/>
    <w:rsid w:val="00714916"/>
    <w:rsid w:val="00714A47"/>
    <w:rsid w:val="007165FC"/>
    <w:rsid w:val="007168AF"/>
    <w:rsid w:val="0071692D"/>
    <w:rsid w:val="0072007D"/>
    <w:rsid w:val="007204AD"/>
    <w:rsid w:val="00725C25"/>
    <w:rsid w:val="0072616F"/>
    <w:rsid w:val="007263FC"/>
    <w:rsid w:val="007305F0"/>
    <w:rsid w:val="007333A5"/>
    <w:rsid w:val="007354D3"/>
    <w:rsid w:val="00736129"/>
    <w:rsid w:val="00736FA8"/>
    <w:rsid w:val="00737907"/>
    <w:rsid w:val="00742998"/>
    <w:rsid w:val="00742F44"/>
    <w:rsid w:val="007455CA"/>
    <w:rsid w:val="00745F22"/>
    <w:rsid w:val="00746473"/>
    <w:rsid w:val="007467BE"/>
    <w:rsid w:val="00752029"/>
    <w:rsid w:val="00753FE0"/>
    <w:rsid w:val="00756E57"/>
    <w:rsid w:val="007601EE"/>
    <w:rsid w:val="00763D56"/>
    <w:rsid w:val="00764E73"/>
    <w:rsid w:val="0076587E"/>
    <w:rsid w:val="007700A9"/>
    <w:rsid w:val="00770BF6"/>
    <w:rsid w:val="00772040"/>
    <w:rsid w:val="007726C2"/>
    <w:rsid w:val="00773F33"/>
    <w:rsid w:val="007751EC"/>
    <w:rsid w:val="00775369"/>
    <w:rsid w:val="00776004"/>
    <w:rsid w:val="00776662"/>
    <w:rsid w:val="00777AFC"/>
    <w:rsid w:val="0078136E"/>
    <w:rsid w:val="007838EF"/>
    <w:rsid w:val="00783B29"/>
    <w:rsid w:val="00784E75"/>
    <w:rsid w:val="0078516F"/>
    <w:rsid w:val="00785C39"/>
    <w:rsid w:val="007866C0"/>
    <w:rsid w:val="007867BF"/>
    <w:rsid w:val="00790BD1"/>
    <w:rsid w:val="00790E40"/>
    <w:rsid w:val="00791A5D"/>
    <w:rsid w:val="00791E67"/>
    <w:rsid w:val="00793104"/>
    <w:rsid w:val="007948AA"/>
    <w:rsid w:val="007A2AF8"/>
    <w:rsid w:val="007A434D"/>
    <w:rsid w:val="007A4986"/>
    <w:rsid w:val="007A5716"/>
    <w:rsid w:val="007A5E8C"/>
    <w:rsid w:val="007B0662"/>
    <w:rsid w:val="007B2681"/>
    <w:rsid w:val="007B4134"/>
    <w:rsid w:val="007B57C3"/>
    <w:rsid w:val="007B5BB3"/>
    <w:rsid w:val="007C33FF"/>
    <w:rsid w:val="007C4F94"/>
    <w:rsid w:val="007C76BD"/>
    <w:rsid w:val="007D0535"/>
    <w:rsid w:val="007D189A"/>
    <w:rsid w:val="007D29CC"/>
    <w:rsid w:val="007D29F9"/>
    <w:rsid w:val="007D55C8"/>
    <w:rsid w:val="007D5600"/>
    <w:rsid w:val="007E21FA"/>
    <w:rsid w:val="007E24F4"/>
    <w:rsid w:val="007E351D"/>
    <w:rsid w:val="007E4460"/>
    <w:rsid w:val="007E78BA"/>
    <w:rsid w:val="007E7C85"/>
    <w:rsid w:val="007F17BD"/>
    <w:rsid w:val="007F1C9B"/>
    <w:rsid w:val="007F2CF1"/>
    <w:rsid w:val="007F4A8B"/>
    <w:rsid w:val="007F5886"/>
    <w:rsid w:val="00804528"/>
    <w:rsid w:val="00804EC0"/>
    <w:rsid w:val="00805586"/>
    <w:rsid w:val="008070C5"/>
    <w:rsid w:val="00810073"/>
    <w:rsid w:val="008110E4"/>
    <w:rsid w:val="008123DC"/>
    <w:rsid w:val="00815F44"/>
    <w:rsid w:val="008160D6"/>
    <w:rsid w:val="00820DD6"/>
    <w:rsid w:val="008235A2"/>
    <w:rsid w:val="00823E38"/>
    <w:rsid w:val="00827D9A"/>
    <w:rsid w:val="00830DFB"/>
    <w:rsid w:val="008322B6"/>
    <w:rsid w:val="00832C24"/>
    <w:rsid w:val="0083546C"/>
    <w:rsid w:val="00835B2E"/>
    <w:rsid w:val="00837F79"/>
    <w:rsid w:val="00842DE2"/>
    <w:rsid w:val="00850BA2"/>
    <w:rsid w:val="00851D9E"/>
    <w:rsid w:val="00851F53"/>
    <w:rsid w:val="00852847"/>
    <w:rsid w:val="00853CFD"/>
    <w:rsid w:val="00853D77"/>
    <w:rsid w:val="008552FB"/>
    <w:rsid w:val="00856E7C"/>
    <w:rsid w:val="00857E29"/>
    <w:rsid w:val="008647BF"/>
    <w:rsid w:val="00865674"/>
    <w:rsid w:val="00865BFA"/>
    <w:rsid w:val="00871D53"/>
    <w:rsid w:val="008748B9"/>
    <w:rsid w:val="008815D3"/>
    <w:rsid w:val="008822E9"/>
    <w:rsid w:val="008837D2"/>
    <w:rsid w:val="008839E1"/>
    <w:rsid w:val="00884628"/>
    <w:rsid w:val="008849C6"/>
    <w:rsid w:val="00884D32"/>
    <w:rsid w:val="00884F1E"/>
    <w:rsid w:val="0088581D"/>
    <w:rsid w:val="008861B9"/>
    <w:rsid w:val="0089133F"/>
    <w:rsid w:val="00891417"/>
    <w:rsid w:val="00892E74"/>
    <w:rsid w:val="008930E5"/>
    <w:rsid w:val="00893C21"/>
    <w:rsid w:val="00894591"/>
    <w:rsid w:val="008953CB"/>
    <w:rsid w:val="008967E9"/>
    <w:rsid w:val="0089737A"/>
    <w:rsid w:val="008A0F22"/>
    <w:rsid w:val="008A0F5C"/>
    <w:rsid w:val="008A1455"/>
    <w:rsid w:val="008A29D7"/>
    <w:rsid w:val="008A2EEA"/>
    <w:rsid w:val="008A3455"/>
    <w:rsid w:val="008A668A"/>
    <w:rsid w:val="008A7BD3"/>
    <w:rsid w:val="008B02AA"/>
    <w:rsid w:val="008B14CD"/>
    <w:rsid w:val="008B201D"/>
    <w:rsid w:val="008B2C90"/>
    <w:rsid w:val="008B394D"/>
    <w:rsid w:val="008B7F2C"/>
    <w:rsid w:val="008C21C1"/>
    <w:rsid w:val="008C3A4E"/>
    <w:rsid w:val="008C3E09"/>
    <w:rsid w:val="008C42CE"/>
    <w:rsid w:val="008C715E"/>
    <w:rsid w:val="008C7789"/>
    <w:rsid w:val="008C7E63"/>
    <w:rsid w:val="008D312F"/>
    <w:rsid w:val="008D3B23"/>
    <w:rsid w:val="008D5A84"/>
    <w:rsid w:val="008E0290"/>
    <w:rsid w:val="008E0BDA"/>
    <w:rsid w:val="008E2064"/>
    <w:rsid w:val="008E34C0"/>
    <w:rsid w:val="008E362E"/>
    <w:rsid w:val="008E4B8B"/>
    <w:rsid w:val="008F00E3"/>
    <w:rsid w:val="008F011D"/>
    <w:rsid w:val="008F0C8E"/>
    <w:rsid w:val="008F227D"/>
    <w:rsid w:val="008F3F3F"/>
    <w:rsid w:val="008F7A2D"/>
    <w:rsid w:val="009028CA"/>
    <w:rsid w:val="009049FA"/>
    <w:rsid w:val="00904A1F"/>
    <w:rsid w:val="00905081"/>
    <w:rsid w:val="009051BF"/>
    <w:rsid w:val="00905862"/>
    <w:rsid w:val="00905CFF"/>
    <w:rsid w:val="00907897"/>
    <w:rsid w:val="0091168F"/>
    <w:rsid w:val="00912D60"/>
    <w:rsid w:val="009135AA"/>
    <w:rsid w:val="00913866"/>
    <w:rsid w:val="00914CDA"/>
    <w:rsid w:val="00914D09"/>
    <w:rsid w:val="0091741C"/>
    <w:rsid w:val="009179AA"/>
    <w:rsid w:val="00921745"/>
    <w:rsid w:val="0092379A"/>
    <w:rsid w:val="00924349"/>
    <w:rsid w:val="009244F6"/>
    <w:rsid w:val="009255B6"/>
    <w:rsid w:val="0092600F"/>
    <w:rsid w:val="00926763"/>
    <w:rsid w:val="00927131"/>
    <w:rsid w:val="009316A0"/>
    <w:rsid w:val="0093290A"/>
    <w:rsid w:val="00933B31"/>
    <w:rsid w:val="0093727C"/>
    <w:rsid w:val="0093735E"/>
    <w:rsid w:val="009401EB"/>
    <w:rsid w:val="00941B2F"/>
    <w:rsid w:val="00942833"/>
    <w:rsid w:val="00944D44"/>
    <w:rsid w:val="009453A3"/>
    <w:rsid w:val="00946CA3"/>
    <w:rsid w:val="0095252B"/>
    <w:rsid w:val="00956486"/>
    <w:rsid w:val="009574F0"/>
    <w:rsid w:val="00961E6B"/>
    <w:rsid w:val="00964A50"/>
    <w:rsid w:val="00964C68"/>
    <w:rsid w:val="00964DE9"/>
    <w:rsid w:val="00964F5B"/>
    <w:rsid w:val="0096594B"/>
    <w:rsid w:val="00965E2B"/>
    <w:rsid w:val="00967A3F"/>
    <w:rsid w:val="00970D24"/>
    <w:rsid w:val="009776FE"/>
    <w:rsid w:val="00980648"/>
    <w:rsid w:val="00982207"/>
    <w:rsid w:val="00982275"/>
    <w:rsid w:val="00985268"/>
    <w:rsid w:val="00985C2C"/>
    <w:rsid w:val="009864BF"/>
    <w:rsid w:val="00990166"/>
    <w:rsid w:val="009907E1"/>
    <w:rsid w:val="009928BE"/>
    <w:rsid w:val="00992C6E"/>
    <w:rsid w:val="00994B28"/>
    <w:rsid w:val="00996AE2"/>
    <w:rsid w:val="009A0A9B"/>
    <w:rsid w:val="009A112E"/>
    <w:rsid w:val="009A1C5F"/>
    <w:rsid w:val="009A2A8D"/>
    <w:rsid w:val="009A398D"/>
    <w:rsid w:val="009A60ED"/>
    <w:rsid w:val="009A6AF8"/>
    <w:rsid w:val="009B114E"/>
    <w:rsid w:val="009B3104"/>
    <w:rsid w:val="009C2690"/>
    <w:rsid w:val="009C3414"/>
    <w:rsid w:val="009C4E84"/>
    <w:rsid w:val="009C59D3"/>
    <w:rsid w:val="009C59FA"/>
    <w:rsid w:val="009C6863"/>
    <w:rsid w:val="009C7A7A"/>
    <w:rsid w:val="009D125E"/>
    <w:rsid w:val="009D3019"/>
    <w:rsid w:val="009D6175"/>
    <w:rsid w:val="009D6D52"/>
    <w:rsid w:val="009E06CE"/>
    <w:rsid w:val="009E0DCB"/>
    <w:rsid w:val="009E0E1D"/>
    <w:rsid w:val="009E1588"/>
    <w:rsid w:val="009E293E"/>
    <w:rsid w:val="009E373E"/>
    <w:rsid w:val="009E583A"/>
    <w:rsid w:val="009E6CE9"/>
    <w:rsid w:val="009E73AC"/>
    <w:rsid w:val="009F2238"/>
    <w:rsid w:val="009F4616"/>
    <w:rsid w:val="009F505E"/>
    <w:rsid w:val="009F5C8A"/>
    <w:rsid w:val="009F6507"/>
    <w:rsid w:val="009F6774"/>
    <w:rsid w:val="00A0039C"/>
    <w:rsid w:val="00A01481"/>
    <w:rsid w:val="00A01DF9"/>
    <w:rsid w:val="00A024EA"/>
    <w:rsid w:val="00A035F2"/>
    <w:rsid w:val="00A0417F"/>
    <w:rsid w:val="00A0519E"/>
    <w:rsid w:val="00A0687B"/>
    <w:rsid w:val="00A076F8"/>
    <w:rsid w:val="00A07868"/>
    <w:rsid w:val="00A101D3"/>
    <w:rsid w:val="00A11476"/>
    <w:rsid w:val="00A12361"/>
    <w:rsid w:val="00A12772"/>
    <w:rsid w:val="00A13891"/>
    <w:rsid w:val="00A138AA"/>
    <w:rsid w:val="00A14988"/>
    <w:rsid w:val="00A1540B"/>
    <w:rsid w:val="00A158D9"/>
    <w:rsid w:val="00A16D21"/>
    <w:rsid w:val="00A17D3A"/>
    <w:rsid w:val="00A207A9"/>
    <w:rsid w:val="00A207B7"/>
    <w:rsid w:val="00A208EA"/>
    <w:rsid w:val="00A24EC7"/>
    <w:rsid w:val="00A258A2"/>
    <w:rsid w:val="00A25C5F"/>
    <w:rsid w:val="00A267C4"/>
    <w:rsid w:val="00A305A9"/>
    <w:rsid w:val="00A33DE5"/>
    <w:rsid w:val="00A34081"/>
    <w:rsid w:val="00A35527"/>
    <w:rsid w:val="00A36124"/>
    <w:rsid w:val="00A363C0"/>
    <w:rsid w:val="00A407D9"/>
    <w:rsid w:val="00A421D8"/>
    <w:rsid w:val="00A42E6F"/>
    <w:rsid w:val="00A44B54"/>
    <w:rsid w:val="00A45B11"/>
    <w:rsid w:val="00A46CCF"/>
    <w:rsid w:val="00A46E77"/>
    <w:rsid w:val="00A47E6C"/>
    <w:rsid w:val="00A52AB1"/>
    <w:rsid w:val="00A5356A"/>
    <w:rsid w:val="00A57E25"/>
    <w:rsid w:val="00A57E83"/>
    <w:rsid w:val="00A60285"/>
    <w:rsid w:val="00A6043E"/>
    <w:rsid w:val="00A615BF"/>
    <w:rsid w:val="00A61857"/>
    <w:rsid w:val="00A64041"/>
    <w:rsid w:val="00A65E20"/>
    <w:rsid w:val="00A7077D"/>
    <w:rsid w:val="00A70A36"/>
    <w:rsid w:val="00A70FB2"/>
    <w:rsid w:val="00A7274F"/>
    <w:rsid w:val="00A76370"/>
    <w:rsid w:val="00A80136"/>
    <w:rsid w:val="00A80AEE"/>
    <w:rsid w:val="00A82952"/>
    <w:rsid w:val="00A82F31"/>
    <w:rsid w:val="00A83339"/>
    <w:rsid w:val="00A83BCB"/>
    <w:rsid w:val="00A83CE8"/>
    <w:rsid w:val="00A8496C"/>
    <w:rsid w:val="00A84CA0"/>
    <w:rsid w:val="00A8710E"/>
    <w:rsid w:val="00A91C7A"/>
    <w:rsid w:val="00A922AB"/>
    <w:rsid w:val="00A94320"/>
    <w:rsid w:val="00A94E94"/>
    <w:rsid w:val="00A94ECA"/>
    <w:rsid w:val="00A95602"/>
    <w:rsid w:val="00A96A2F"/>
    <w:rsid w:val="00A97CD8"/>
    <w:rsid w:val="00A97DCD"/>
    <w:rsid w:val="00AA2F03"/>
    <w:rsid w:val="00AA3203"/>
    <w:rsid w:val="00AA551A"/>
    <w:rsid w:val="00AA591B"/>
    <w:rsid w:val="00AA7C7A"/>
    <w:rsid w:val="00AB20F2"/>
    <w:rsid w:val="00AB28C2"/>
    <w:rsid w:val="00AB330E"/>
    <w:rsid w:val="00AB37DA"/>
    <w:rsid w:val="00AB5964"/>
    <w:rsid w:val="00AB732C"/>
    <w:rsid w:val="00AC09B8"/>
    <w:rsid w:val="00AC0A1A"/>
    <w:rsid w:val="00AC0DEE"/>
    <w:rsid w:val="00AC1851"/>
    <w:rsid w:val="00AC1B83"/>
    <w:rsid w:val="00AC2B80"/>
    <w:rsid w:val="00AC4657"/>
    <w:rsid w:val="00AC5017"/>
    <w:rsid w:val="00AC69C6"/>
    <w:rsid w:val="00AC7B04"/>
    <w:rsid w:val="00AD01AE"/>
    <w:rsid w:val="00AD1AE3"/>
    <w:rsid w:val="00AD3174"/>
    <w:rsid w:val="00AD35DA"/>
    <w:rsid w:val="00AD39B5"/>
    <w:rsid w:val="00AD3ADF"/>
    <w:rsid w:val="00AD4A9D"/>
    <w:rsid w:val="00AE1071"/>
    <w:rsid w:val="00AE1BD0"/>
    <w:rsid w:val="00AE2A10"/>
    <w:rsid w:val="00AE3E01"/>
    <w:rsid w:val="00AE60AA"/>
    <w:rsid w:val="00AE6E73"/>
    <w:rsid w:val="00AE7A66"/>
    <w:rsid w:val="00AF075E"/>
    <w:rsid w:val="00AF0868"/>
    <w:rsid w:val="00AF19B6"/>
    <w:rsid w:val="00AF1EF9"/>
    <w:rsid w:val="00AF241E"/>
    <w:rsid w:val="00B01C66"/>
    <w:rsid w:val="00B0269D"/>
    <w:rsid w:val="00B02996"/>
    <w:rsid w:val="00B0371B"/>
    <w:rsid w:val="00B040AC"/>
    <w:rsid w:val="00B0449D"/>
    <w:rsid w:val="00B052E3"/>
    <w:rsid w:val="00B05DFE"/>
    <w:rsid w:val="00B073F2"/>
    <w:rsid w:val="00B1215E"/>
    <w:rsid w:val="00B121A2"/>
    <w:rsid w:val="00B13DE9"/>
    <w:rsid w:val="00B14DEE"/>
    <w:rsid w:val="00B202CF"/>
    <w:rsid w:val="00B20EFC"/>
    <w:rsid w:val="00B210C3"/>
    <w:rsid w:val="00B22428"/>
    <w:rsid w:val="00B225A8"/>
    <w:rsid w:val="00B243AC"/>
    <w:rsid w:val="00B26034"/>
    <w:rsid w:val="00B2701B"/>
    <w:rsid w:val="00B31113"/>
    <w:rsid w:val="00B32B64"/>
    <w:rsid w:val="00B33B8C"/>
    <w:rsid w:val="00B34672"/>
    <w:rsid w:val="00B440C3"/>
    <w:rsid w:val="00B467CD"/>
    <w:rsid w:val="00B47B19"/>
    <w:rsid w:val="00B50F90"/>
    <w:rsid w:val="00B530F6"/>
    <w:rsid w:val="00B545D7"/>
    <w:rsid w:val="00B5492A"/>
    <w:rsid w:val="00B56359"/>
    <w:rsid w:val="00B56D9C"/>
    <w:rsid w:val="00B56EC4"/>
    <w:rsid w:val="00B57184"/>
    <w:rsid w:val="00B61AF7"/>
    <w:rsid w:val="00B6246E"/>
    <w:rsid w:val="00B676F7"/>
    <w:rsid w:val="00B70310"/>
    <w:rsid w:val="00B70F3D"/>
    <w:rsid w:val="00B70F97"/>
    <w:rsid w:val="00B71A58"/>
    <w:rsid w:val="00B73650"/>
    <w:rsid w:val="00B751C6"/>
    <w:rsid w:val="00B76F80"/>
    <w:rsid w:val="00B8054E"/>
    <w:rsid w:val="00B80619"/>
    <w:rsid w:val="00B80D59"/>
    <w:rsid w:val="00B8162F"/>
    <w:rsid w:val="00B8166D"/>
    <w:rsid w:val="00B821AC"/>
    <w:rsid w:val="00B85F6E"/>
    <w:rsid w:val="00B8610C"/>
    <w:rsid w:val="00B870B1"/>
    <w:rsid w:val="00B878C2"/>
    <w:rsid w:val="00B913FA"/>
    <w:rsid w:val="00B91648"/>
    <w:rsid w:val="00B923AB"/>
    <w:rsid w:val="00B92658"/>
    <w:rsid w:val="00B959ED"/>
    <w:rsid w:val="00BA0D02"/>
    <w:rsid w:val="00BA0D3F"/>
    <w:rsid w:val="00BA0DBE"/>
    <w:rsid w:val="00BA5A62"/>
    <w:rsid w:val="00BA79D8"/>
    <w:rsid w:val="00BB05DE"/>
    <w:rsid w:val="00BB14AC"/>
    <w:rsid w:val="00BB189C"/>
    <w:rsid w:val="00BB388E"/>
    <w:rsid w:val="00BB3B80"/>
    <w:rsid w:val="00BB44CB"/>
    <w:rsid w:val="00BB504F"/>
    <w:rsid w:val="00BB6AD8"/>
    <w:rsid w:val="00BB7F59"/>
    <w:rsid w:val="00BC0A31"/>
    <w:rsid w:val="00BC0AC3"/>
    <w:rsid w:val="00BC3D9C"/>
    <w:rsid w:val="00BC6457"/>
    <w:rsid w:val="00BC74EA"/>
    <w:rsid w:val="00BD034A"/>
    <w:rsid w:val="00BD25ED"/>
    <w:rsid w:val="00BD66F2"/>
    <w:rsid w:val="00BD6C21"/>
    <w:rsid w:val="00BD73F8"/>
    <w:rsid w:val="00BE0B6E"/>
    <w:rsid w:val="00BE3C3B"/>
    <w:rsid w:val="00BE5B52"/>
    <w:rsid w:val="00BE62F1"/>
    <w:rsid w:val="00BE69FE"/>
    <w:rsid w:val="00BE6E5B"/>
    <w:rsid w:val="00BE76F5"/>
    <w:rsid w:val="00BF0F82"/>
    <w:rsid w:val="00BF1E12"/>
    <w:rsid w:val="00BF29A1"/>
    <w:rsid w:val="00BF52D1"/>
    <w:rsid w:val="00BF5C98"/>
    <w:rsid w:val="00BF6015"/>
    <w:rsid w:val="00BF7A92"/>
    <w:rsid w:val="00C011C1"/>
    <w:rsid w:val="00C046AF"/>
    <w:rsid w:val="00C0503A"/>
    <w:rsid w:val="00C05AEE"/>
    <w:rsid w:val="00C0657C"/>
    <w:rsid w:val="00C10D10"/>
    <w:rsid w:val="00C134C0"/>
    <w:rsid w:val="00C13B4D"/>
    <w:rsid w:val="00C149A5"/>
    <w:rsid w:val="00C15FE0"/>
    <w:rsid w:val="00C16868"/>
    <w:rsid w:val="00C16B47"/>
    <w:rsid w:val="00C212E6"/>
    <w:rsid w:val="00C21627"/>
    <w:rsid w:val="00C21767"/>
    <w:rsid w:val="00C217E0"/>
    <w:rsid w:val="00C21FA5"/>
    <w:rsid w:val="00C234B0"/>
    <w:rsid w:val="00C2383D"/>
    <w:rsid w:val="00C24658"/>
    <w:rsid w:val="00C27E53"/>
    <w:rsid w:val="00C30F6B"/>
    <w:rsid w:val="00C32BC2"/>
    <w:rsid w:val="00C33A36"/>
    <w:rsid w:val="00C33E2A"/>
    <w:rsid w:val="00C36C96"/>
    <w:rsid w:val="00C41AD5"/>
    <w:rsid w:val="00C4727F"/>
    <w:rsid w:val="00C50301"/>
    <w:rsid w:val="00C50363"/>
    <w:rsid w:val="00C52351"/>
    <w:rsid w:val="00C52C01"/>
    <w:rsid w:val="00C546DC"/>
    <w:rsid w:val="00C56B3F"/>
    <w:rsid w:val="00C56FF7"/>
    <w:rsid w:val="00C63236"/>
    <w:rsid w:val="00C636EF"/>
    <w:rsid w:val="00C64C41"/>
    <w:rsid w:val="00C64E35"/>
    <w:rsid w:val="00C662D4"/>
    <w:rsid w:val="00C665B9"/>
    <w:rsid w:val="00C670FB"/>
    <w:rsid w:val="00C709CC"/>
    <w:rsid w:val="00C72ED0"/>
    <w:rsid w:val="00C75231"/>
    <w:rsid w:val="00C75975"/>
    <w:rsid w:val="00C75CD4"/>
    <w:rsid w:val="00C805AF"/>
    <w:rsid w:val="00C807A6"/>
    <w:rsid w:val="00C80826"/>
    <w:rsid w:val="00C81A09"/>
    <w:rsid w:val="00C8216F"/>
    <w:rsid w:val="00C82847"/>
    <w:rsid w:val="00C83544"/>
    <w:rsid w:val="00C84B4C"/>
    <w:rsid w:val="00C85861"/>
    <w:rsid w:val="00C8643C"/>
    <w:rsid w:val="00C9091A"/>
    <w:rsid w:val="00C92613"/>
    <w:rsid w:val="00C92734"/>
    <w:rsid w:val="00C9437E"/>
    <w:rsid w:val="00C94851"/>
    <w:rsid w:val="00C9543A"/>
    <w:rsid w:val="00C968FC"/>
    <w:rsid w:val="00C96BCB"/>
    <w:rsid w:val="00CA0B7B"/>
    <w:rsid w:val="00CA1A11"/>
    <w:rsid w:val="00CA1C28"/>
    <w:rsid w:val="00CA210C"/>
    <w:rsid w:val="00CA38B1"/>
    <w:rsid w:val="00CA6C4A"/>
    <w:rsid w:val="00CA7686"/>
    <w:rsid w:val="00CB1536"/>
    <w:rsid w:val="00CB42DB"/>
    <w:rsid w:val="00CB4BE3"/>
    <w:rsid w:val="00CB6CB8"/>
    <w:rsid w:val="00CB7B2B"/>
    <w:rsid w:val="00CB7E51"/>
    <w:rsid w:val="00CC083B"/>
    <w:rsid w:val="00CC1385"/>
    <w:rsid w:val="00CC1386"/>
    <w:rsid w:val="00CC2BB6"/>
    <w:rsid w:val="00CC3D88"/>
    <w:rsid w:val="00CC547B"/>
    <w:rsid w:val="00CC605A"/>
    <w:rsid w:val="00CD0769"/>
    <w:rsid w:val="00CD0791"/>
    <w:rsid w:val="00CD2393"/>
    <w:rsid w:val="00CD2AFF"/>
    <w:rsid w:val="00CD35A8"/>
    <w:rsid w:val="00CD40E3"/>
    <w:rsid w:val="00CD482F"/>
    <w:rsid w:val="00CD597B"/>
    <w:rsid w:val="00CD5F13"/>
    <w:rsid w:val="00CD6A9A"/>
    <w:rsid w:val="00CE1E19"/>
    <w:rsid w:val="00CE230C"/>
    <w:rsid w:val="00CE72FE"/>
    <w:rsid w:val="00CE7D8D"/>
    <w:rsid w:val="00CF0BA3"/>
    <w:rsid w:val="00CF0C76"/>
    <w:rsid w:val="00CF2094"/>
    <w:rsid w:val="00CF37AE"/>
    <w:rsid w:val="00CF5F57"/>
    <w:rsid w:val="00CF61D1"/>
    <w:rsid w:val="00CF705A"/>
    <w:rsid w:val="00CF749E"/>
    <w:rsid w:val="00D02A4D"/>
    <w:rsid w:val="00D03583"/>
    <w:rsid w:val="00D03AB6"/>
    <w:rsid w:val="00D03F90"/>
    <w:rsid w:val="00D044E1"/>
    <w:rsid w:val="00D04CA8"/>
    <w:rsid w:val="00D05333"/>
    <w:rsid w:val="00D130DF"/>
    <w:rsid w:val="00D13E67"/>
    <w:rsid w:val="00D17B17"/>
    <w:rsid w:val="00D17C12"/>
    <w:rsid w:val="00D20E3A"/>
    <w:rsid w:val="00D2753C"/>
    <w:rsid w:val="00D31E15"/>
    <w:rsid w:val="00D327E3"/>
    <w:rsid w:val="00D32ABD"/>
    <w:rsid w:val="00D3380B"/>
    <w:rsid w:val="00D33B3B"/>
    <w:rsid w:val="00D343C6"/>
    <w:rsid w:val="00D358FE"/>
    <w:rsid w:val="00D40293"/>
    <w:rsid w:val="00D428C8"/>
    <w:rsid w:val="00D43348"/>
    <w:rsid w:val="00D43606"/>
    <w:rsid w:val="00D5199B"/>
    <w:rsid w:val="00D533FA"/>
    <w:rsid w:val="00D56BC1"/>
    <w:rsid w:val="00D5777D"/>
    <w:rsid w:val="00D60646"/>
    <w:rsid w:val="00D6371C"/>
    <w:rsid w:val="00D64FCA"/>
    <w:rsid w:val="00D70618"/>
    <w:rsid w:val="00D70CB2"/>
    <w:rsid w:val="00D70F22"/>
    <w:rsid w:val="00D7396E"/>
    <w:rsid w:val="00D73C88"/>
    <w:rsid w:val="00D742B1"/>
    <w:rsid w:val="00D77579"/>
    <w:rsid w:val="00D77FD6"/>
    <w:rsid w:val="00D80090"/>
    <w:rsid w:val="00D8113D"/>
    <w:rsid w:val="00D8145E"/>
    <w:rsid w:val="00D83848"/>
    <w:rsid w:val="00D857B0"/>
    <w:rsid w:val="00D90DE4"/>
    <w:rsid w:val="00D90FE9"/>
    <w:rsid w:val="00D92493"/>
    <w:rsid w:val="00D945F3"/>
    <w:rsid w:val="00D954ED"/>
    <w:rsid w:val="00D95DF9"/>
    <w:rsid w:val="00D969A2"/>
    <w:rsid w:val="00D96A36"/>
    <w:rsid w:val="00D97D43"/>
    <w:rsid w:val="00DA0460"/>
    <w:rsid w:val="00DA454A"/>
    <w:rsid w:val="00DA467A"/>
    <w:rsid w:val="00DA68AD"/>
    <w:rsid w:val="00DA7535"/>
    <w:rsid w:val="00DA79A2"/>
    <w:rsid w:val="00DB07FE"/>
    <w:rsid w:val="00DB2BEE"/>
    <w:rsid w:val="00DB32E0"/>
    <w:rsid w:val="00DB4B59"/>
    <w:rsid w:val="00DB5CFD"/>
    <w:rsid w:val="00DB5DD9"/>
    <w:rsid w:val="00DB70B9"/>
    <w:rsid w:val="00DC284C"/>
    <w:rsid w:val="00DC3473"/>
    <w:rsid w:val="00DC4DAF"/>
    <w:rsid w:val="00DC4ED0"/>
    <w:rsid w:val="00DC5AAC"/>
    <w:rsid w:val="00DC63E5"/>
    <w:rsid w:val="00DC6D45"/>
    <w:rsid w:val="00DD36D6"/>
    <w:rsid w:val="00DE05C1"/>
    <w:rsid w:val="00DE19C1"/>
    <w:rsid w:val="00DE2C00"/>
    <w:rsid w:val="00DE3527"/>
    <w:rsid w:val="00DE4620"/>
    <w:rsid w:val="00DE5636"/>
    <w:rsid w:val="00DE5CD4"/>
    <w:rsid w:val="00DF0F48"/>
    <w:rsid w:val="00DF160F"/>
    <w:rsid w:val="00DF1D15"/>
    <w:rsid w:val="00DF276D"/>
    <w:rsid w:val="00DF30DC"/>
    <w:rsid w:val="00DF37F6"/>
    <w:rsid w:val="00DF5BAF"/>
    <w:rsid w:val="00DF7499"/>
    <w:rsid w:val="00DF7699"/>
    <w:rsid w:val="00E00182"/>
    <w:rsid w:val="00E02205"/>
    <w:rsid w:val="00E029AA"/>
    <w:rsid w:val="00E02EB1"/>
    <w:rsid w:val="00E03976"/>
    <w:rsid w:val="00E03C49"/>
    <w:rsid w:val="00E04719"/>
    <w:rsid w:val="00E05D07"/>
    <w:rsid w:val="00E0642D"/>
    <w:rsid w:val="00E0667A"/>
    <w:rsid w:val="00E1198C"/>
    <w:rsid w:val="00E11C10"/>
    <w:rsid w:val="00E16ED9"/>
    <w:rsid w:val="00E20D2A"/>
    <w:rsid w:val="00E2418E"/>
    <w:rsid w:val="00E24BFE"/>
    <w:rsid w:val="00E25CEA"/>
    <w:rsid w:val="00E27FE0"/>
    <w:rsid w:val="00E31807"/>
    <w:rsid w:val="00E32785"/>
    <w:rsid w:val="00E339EB"/>
    <w:rsid w:val="00E37849"/>
    <w:rsid w:val="00E41517"/>
    <w:rsid w:val="00E42EE7"/>
    <w:rsid w:val="00E45225"/>
    <w:rsid w:val="00E50776"/>
    <w:rsid w:val="00E5172D"/>
    <w:rsid w:val="00E53FFA"/>
    <w:rsid w:val="00E550D1"/>
    <w:rsid w:val="00E55FB1"/>
    <w:rsid w:val="00E60475"/>
    <w:rsid w:val="00E62192"/>
    <w:rsid w:val="00E625EF"/>
    <w:rsid w:val="00E627E4"/>
    <w:rsid w:val="00E63735"/>
    <w:rsid w:val="00E6462D"/>
    <w:rsid w:val="00E678C4"/>
    <w:rsid w:val="00E73138"/>
    <w:rsid w:val="00E73C76"/>
    <w:rsid w:val="00E771BD"/>
    <w:rsid w:val="00E7784A"/>
    <w:rsid w:val="00E77FC1"/>
    <w:rsid w:val="00E82BB8"/>
    <w:rsid w:val="00E85AF7"/>
    <w:rsid w:val="00E86A29"/>
    <w:rsid w:val="00E944FF"/>
    <w:rsid w:val="00EA0D54"/>
    <w:rsid w:val="00EA1DEF"/>
    <w:rsid w:val="00EA3D2C"/>
    <w:rsid w:val="00EA4EF9"/>
    <w:rsid w:val="00EA71E9"/>
    <w:rsid w:val="00EA7D61"/>
    <w:rsid w:val="00EA7E76"/>
    <w:rsid w:val="00EA7FBD"/>
    <w:rsid w:val="00EB03E5"/>
    <w:rsid w:val="00EB2F92"/>
    <w:rsid w:val="00EB52C3"/>
    <w:rsid w:val="00EB5FA6"/>
    <w:rsid w:val="00EB6D2B"/>
    <w:rsid w:val="00EB7940"/>
    <w:rsid w:val="00EC5633"/>
    <w:rsid w:val="00EC7741"/>
    <w:rsid w:val="00ED0BB7"/>
    <w:rsid w:val="00ED23D8"/>
    <w:rsid w:val="00ED2A41"/>
    <w:rsid w:val="00ED3ADB"/>
    <w:rsid w:val="00ED6B14"/>
    <w:rsid w:val="00ED6E6B"/>
    <w:rsid w:val="00ED775F"/>
    <w:rsid w:val="00EE020E"/>
    <w:rsid w:val="00EE4A0A"/>
    <w:rsid w:val="00EE7DBE"/>
    <w:rsid w:val="00EF1AEB"/>
    <w:rsid w:val="00EF2B71"/>
    <w:rsid w:val="00EF43E3"/>
    <w:rsid w:val="00F006D1"/>
    <w:rsid w:val="00F04C8C"/>
    <w:rsid w:val="00F057CA"/>
    <w:rsid w:val="00F07462"/>
    <w:rsid w:val="00F10DEC"/>
    <w:rsid w:val="00F11A7D"/>
    <w:rsid w:val="00F1454D"/>
    <w:rsid w:val="00F156BD"/>
    <w:rsid w:val="00F16751"/>
    <w:rsid w:val="00F17AE8"/>
    <w:rsid w:val="00F21D9E"/>
    <w:rsid w:val="00F2224E"/>
    <w:rsid w:val="00F2292E"/>
    <w:rsid w:val="00F26C25"/>
    <w:rsid w:val="00F32440"/>
    <w:rsid w:val="00F32FD7"/>
    <w:rsid w:val="00F3452F"/>
    <w:rsid w:val="00F424F6"/>
    <w:rsid w:val="00F42FAD"/>
    <w:rsid w:val="00F430AE"/>
    <w:rsid w:val="00F4336F"/>
    <w:rsid w:val="00F43668"/>
    <w:rsid w:val="00F44D31"/>
    <w:rsid w:val="00F47490"/>
    <w:rsid w:val="00F50400"/>
    <w:rsid w:val="00F51CCC"/>
    <w:rsid w:val="00F53750"/>
    <w:rsid w:val="00F60640"/>
    <w:rsid w:val="00F649C7"/>
    <w:rsid w:val="00F64ACB"/>
    <w:rsid w:val="00F651B2"/>
    <w:rsid w:val="00F663E3"/>
    <w:rsid w:val="00F709E2"/>
    <w:rsid w:val="00F70F80"/>
    <w:rsid w:val="00F72DE3"/>
    <w:rsid w:val="00F74259"/>
    <w:rsid w:val="00F75CC6"/>
    <w:rsid w:val="00F7646E"/>
    <w:rsid w:val="00F81D0D"/>
    <w:rsid w:val="00F829F6"/>
    <w:rsid w:val="00F8317E"/>
    <w:rsid w:val="00F836F2"/>
    <w:rsid w:val="00F83E5F"/>
    <w:rsid w:val="00F84D8D"/>
    <w:rsid w:val="00F85552"/>
    <w:rsid w:val="00F860D6"/>
    <w:rsid w:val="00F863D2"/>
    <w:rsid w:val="00F91167"/>
    <w:rsid w:val="00F9116B"/>
    <w:rsid w:val="00F927F4"/>
    <w:rsid w:val="00F92AC0"/>
    <w:rsid w:val="00F931B0"/>
    <w:rsid w:val="00F9431B"/>
    <w:rsid w:val="00F978CD"/>
    <w:rsid w:val="00FA0D0C"/>
    <w:rsid w:val="00FA3677"/>
    <w:rsid w:val="00FA3996"/>
    <w:rsid w:val="00FA4893"/>
    <w:rsid w:val="00FA52F3"/>
    <w:rsid w:val="00FA5CB3"/>
    <w:rsid w:val="00FA7AD5"/>
    <w:rsid w:val="00FA7B12"/>
    <w:rsid w:val="00FB0416"/>
    <w:rsid w:val="00FB0440"/>
    <w:rsid w:val="00FB1893"/>
    <w:rsid w:val="00FB3F46"/>
    <w:rsid w:val="00FB5C36"/>
    <w:rsid w:val="00FB6544"/>
    <w:rsid w:val="00FC0C42"/>
    <w:rsid w:val="00FC0F82"/>
    <w:rsid w:val="00FC1072"/>
    <w:rsid w:val="00FC18D7"/>
    <w:rsid w:val="00FC2355"/>
    <w:rsid w:val="00FC4D16"/>
    <w:rsid w:val="00FC5AB1"/>
    <w:rsid w:val="00FC6CFC"/>
    <w:rsid w:val="00FD2210"/>
    <w:rsid w:val="00FD284C"/>
    <w:rsid w:val="00FD4E2D"/>
    <w:rsid w:val="00FD5890"/>
    <w:rsid w:val="00FE0668"/>
    <w:rsid w:val="00FE1B06"/>
    <w:rsid w:val="00FE1E2C"/>
    <w:rsid w:val="00FE25E5"/>
    <w:rsid w:val="00FE29DF"/>
    <w:rsid w:val="00FE4F19"/>
    <w:rsid w:val="00FE5AC1"/>
    <w:rsid w:val="00FE70D5"/>
    <w:rsid w:val="00FE733C"/>
    <w:rsid w:val="00FF0D18"/>
    <w:rsid w:val="00FF15B9"/>
    <w:rsid w:val="00FF2445"/>
    <w:rsid w:val="00FF29C4"/>
    <w:rsid w:val="00FF5664"/>
    <w:rsid w:val="00FF62A6"/>
    <w:rsid w:val="00FF7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E0D8D2"/>
  <w15:chartTrackingRefBased/>
  <w15:docId w15:val="{F324F740-6059-4235-B74E-3209F6CF78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07F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7F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7FC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7F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7FC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7FC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7FC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7FC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7FC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7F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7F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7F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7FC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7FC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7F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7F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7F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7F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7F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7F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7FC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07F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7F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07F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7FC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07F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7F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7F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7FC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07F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A57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5733"/>
  </w:style>
  <w:style w:type="paragraph" w:styleId="Footer">
    <w:name w:val="footer"/>
    <w:basedOn w:val="Normal"/>
    <w:link w:val="FooterChar"/>
    <w:uiPriority w:val="99"/>
    <w:unhideWhenUsed/>
    <w:rsid w:val="001A57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5733"/>
  </w:style>
  <w:style w:type="character" w:styleId="CommentReference">
    <w:name w:val="annotation reference"/>
    <w:basedOn w:val="DefaultParagraphFont"/>
    <w:uiPriority w:val="99"/>
    <w:semiHidden/>
    <w:unhideWhenUsed/>
    <w:rsid w:val="00017D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7D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7D3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7D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7D3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A88E5D-D54A-42BA-804D-57CA1E4A1E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1</TotalTime>
  <Pages>11</Pages>
  <Words>2650</Words>
  <Characters>15109</Characters>
  <Application>Microsoft Office Word</Application>
  <DocSecurity>0</DocSecurity>
  <Lines>12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olverhampton</Company>
  <LinksUpToDate>false</LinksUpToDate>
  <CharactersWithSpaces>17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mins, Rebecca</dc:creator>
  <cp:keywords/>
  <dc:description/>
  <cp:lastModifiedBy>Timmins, Rebecca</cp:lastModifiedBy>
  <cp:revision>278</cp:revision>
  <cp:lastPrinted>2025-04-25T10:46:00Z</cp:lastPrinted>
  <dcterms:created xsi:type="dcterms:W3CDTF">2025-04-28T10:41:00Z</dcterms:created>
  <dcterms:modified xsi:type="dcterms:W3CDTF">2025-08-23T14:55:00Z</dcterms:modified>
</cp:coreProperties>
</file>